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9FEDD" w14:textId="071DC3C5" w:rsidR="002E4CCE" w:rsidRPr="00532D41" w:rsidRDefault="002E4CCE" w:rsidP="00211005">
      <w:pPr>
        <w:rPr>
          <w:rFonts w:ascii="Times New Roman" w:hAnsi="Times New Roman" w:cs="Times New Roman"/>
        </w:rPr>
      </w:pPr>
      <w:r w:rsidRPr="00532D41">
        <w:rPr>
          <w:rFonts w:ascii="Times New Roman" w:hAnsi="Times New Roman" w:cs="Times New Roman"/>
          <w:b/>
          <w:bCs/>
        </w:rPr>
        <w:t>Supplementary Appendix</w:t>
      </w:r>
    </w:p>
    <w:p w14:paraId="32F23A8E" w14:textId="23896EB3" w:rsidR="00A928DA" w:rsidRPr="00532D41" w:rsidRDefault="00A928DA" w:rsidP="00A928D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Table S1. IC</w:t>
      </w:r>
      <w:r w:rsidR="002245E9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 codes for liver diseases history assessment</w:t>
      </w:r>
    </w:p>
    <w:tbl>
      <w:tblPr>
        <w:tblStyle w:val="ListTable6Colourful"/>
        <w:tblW w:w="5000" w:type="pct"/>
        <w:tblLook w:val="01E0" w:firstRow="1" w:lastRow="1" w:firstColumn="1" w:lastColumn="1" w:noHBand="0" w:noVBand="0"/>
      </w:tblPr>
      <w:tblGrid>
        <w:gridCol w:w="3692"/>
        <w:gridCol w:w="1709"/>
        <w:gridCol w:w="1801"/>
        <w:gridCol w:w="2158"/>
      </w:tblGrid>
      <w:tr w:rsidR="00A928DA" w:rsidRPr="00222F27" w14:paraId="4D8F14C9" w14:textId="77777777" w:rsidTr="00EE4D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55078276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Diagno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3" w:type="pct"/>
          </w:tcPr>
          <w:p w14:paraId="1C24C40F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ICD-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10"/>
              </w:rPr>
              <w:t>8</w:t>
            </w:r>
          </w:p>
        </w:tc>
        <w:tc>
          <w:tcPr>
            <w:tcW w:w="962" w:type="pct"/>
          </w:tcPr>
          <w:p w14:paraId="49822919" w14:textId="77777777" w:rsidR="00A928DA" w:rsidRPr="00222F27" w:rsidRDefault="00A928DA" w:rsidP="00EE4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ICD-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10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4" w:type="pct"/>
          </w:tcPr>
          <w:p w14:paraId="216F8005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ICD-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5"/>
              </w:rPr>
              <w:t>10</w:t>
            </w:r>
          </w:p>
        </w:tc>
      </w:tr>
      <w:tr w:rsidR="00A928DA" w:rsidRPr="00222F27" w14:paraId="77A83F9C" w14:textId="77777777" w:rsidTr="00EE4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051D3C1D" w14:textId="6006623B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Alcohol-related Liver Disease (ALD)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2"/>
              </w:rPr>
              <w:t xml:space="preserve"> </w:t>
            </w:r>
          </w:p>
          <w:p w14:paraId="4D97D6E3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3" w:type="pct"/>
          </w:tcPr>
          <w:p w14:paraId="551B9EB3" w14:textId="77777777" w:rsidR="00A928DA" w:rsidRPr="00222F27" w:rsidRDefault="00A928DA" w:rsidP="00EE4DBA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571,00, 571,01</w:t>
            </w:r>
          </w:p>
        </w:tc>
        <w:tc>
          <w:tcPr>
            <w:tcW w:w="962" w:type="pct"/>
          </w:tcPr>
          <w:p w14:paraId="1FA429DF" w14:textId="77777777" w:rsidR="00A928DA" w:rsidRPr="00222F27" w:rsidRDefault="00A928DA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571.0-571.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4" w:type="pct"/>
          </w:tcPr>
          <w:p w14:paraId="77E7189D" w14:textId="6EB2E282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  <w:spacing w:val="-4"/>
              </w:rPr>
              <w:t>K70</w:t>
            </w:r>
          </w:p>
        </w:tc>
      </w:tr>
      <w:tr w:rsidR="00A928DA" w:rsidRPr="00222F27" w14:paraId="735C5D57" w14:textId="77777777" w:rsidTr="00EE4DBA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0C9D3830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Chronic viral hepat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3" w:type="pct"/>
          </w:tcPr>
          <w:p w14:paraId="06814E4D" w14:textId="77777777" w:rsidR="00A928DA" w:rsidRPr="00222F27" w:rsidRDefault="00A928DA" w:rsidP="00EE4DBA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 xml:space="preserve">999,2, </w:t>
            </w:r>
            <w:r w:rsidRPr="00222F27">
              <w:rPr>
                <w:rFonts w:ascii="Times New Roman" w:hAnsi="Times New Roman" w:cs="Times New Roman"/>
                <w:spacing w:val="-4"/>
              </w:rPr>
              <w:t>070</w:t>
            </w:r>
          </w:p>
        </w:tc>
        <w:tc>
          <w:tcPr>
            <w:tcW w:w="962" w:type="pct"/>
          </w:tcPr>
          <w:p w14:paraId="29A590AE" w14:textId="77777777" w:rsidR="00A928DA" w:rsidRPr="00222F27" w:rsidRDefault="00A928DA" w:rsidP="00EE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spacing w:val="-4"/>
              </w:rPr>
              <w:t>070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4" w:type="pct"/>
          </w:tcPr>
          <w:p w14:paraId="4FAC193C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B16*, B17, B18,</w:t>
            </w:r>
          </w:p>
          <w:p w14:paraId="1850EB37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  <w:spacing w:val="-4"/>
              </w:rPr>
              <w:t>B19</w:t>
            </w:r>
          </w:p>
        </w:tc>
      </w:tr>
      <w:tr w:rsidR="00A928DA" w:rsidRPr="00222F27" w14:paraId="4AC436FF" w14:textId="77777777" w:rsidTr="00EE4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01F31160" w14:textId="4BC74660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  <w:spacing w:val="-4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Autoimmune liver disease</w:t>
            </w:r>
            <w:r w:rsidR="00E87201" w:rsidRPr="00222F27">
              <w:rPr>
                <w:rFonts w:ascii="Times New Roman" w:hAnsi="Times New Roman" w:cs="Times New Roman"/>
                <w:b w:val="0"/>
                <w:bCs w:val="0"/>
              </w:rPr>
              <w:t xml:space="preserve">: </w:t>
            </w:r>
          </w:p>
          <w:p w14:paraId="3975D3EF" w14:textId="03A7B469" w:rsidR="00293EF6" w:rsidRPr="00222F27" w:rsidRDefault="00293EF6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Autoimmune Hepatitis (AIH) and Primary Biliary Cirrhosis (PBC) </w:t>
            </w:r>
            <w:r w:rsidR="00AD07BB" w:rsidRPr="00222F27">
              <w:rPr>
                <w:rFonts w:ascii="Times New Roman" w:hAnsi="Times New Roman" w:cs="Times New Roman"/>
                <w:b w:val="0"/>
                <w:bCs w:val="0"/>
              </w:rPr>
              <w:t>and Primary Sclerosing Cholangitis (PSC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3" w:type="pct"/>
          </w:tcPr>
          <w:p w14:paraId="78503F14" w14:textId="77777777" w:rsidR="00A928DA" w:rsidRPr="00222F27" w:rsidRDefault="00A928DA" w:rsidP="00EE4DBA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No available</w:t>
            </w:r>
            <w:r w:rsidRPr="00222F27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2F27">
              <w:rPr>
                <w:rFonts w:ascii="Times New Roman" w:hAnsi="Times New Roman" w:cs="Times New Roman"/>
                <w:spacing w:val="-4"/>
              </w:rPr>
              <w:t>code</w:t>
            </w:r>
          </w:p>
        </w:tc>
        <w:tc>
          <w:tcPr>
            <w:tcW w:w="962" w:type="pct"/>
          </w:tcPr>
          <w:p w14:paraId="3990D881" w14:textId="77777777" w:rsidR="00A928DA" w:rsidRPr="00222F27" w:rsidRDefault="00A928DA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571.6, 576.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4" w:type="pct"/>
          </w:tcPr>
          <w:p w14:paraId="04CE989F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K83.0A, K83.0F,</w:t>
            </w:r>
          </w:p>
          <w:p w14:paraId="04C1B161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K74.3, K75.4</w:t>
            </w:r>
          </w:p>
          <w:p w14:paraId="15BE90C3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</w:p>
        </w:tc>
      </w:tr>
      <w:tr w:rsidR="00A928DA" w:rsidRPr="00222F27" w14:paraId="2D04B9A3" w14:textId="77777777" w:rsidTr="00EE4DB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647EAA47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Hemochromato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3" w:type="pct"/>
          </w:tcPr>
          <w:p w14:paraId="6A57573B" w14:textId="77777777" w:rsidR="00A928DA" w:rsidRPr="00222F27" w:rsidRDefault="00A928DA" w:rsidP="00EE4DBA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273,2</w:t>
            </w:r>
          </w:p>
        </w:tc>
        <w:tc>
          <w:tcPr>
            <w:tcW w:w="962" w:type="pct"/>
          </w:tcPr>
          <w:p w14:paraId="33BA72C9" w14:textId="77777777" w:rsidR="00A928DA" w:rsidRPr="00222F27" w:rsidRDefault="00A928DA" w:rsidP="00EE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275.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4" w:type="pct"/>
          </w:tcPr>
          <w:p w14:paraId="12D268A2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E83.1</w:t>
            </w:r>
          </w:p>
        </w:tc>
      </w:tr>
      <w:tr w:rsidR="00A928DA" w:rsidRPr="00222F27" w14:paraId="243B3BA0" w14:textId="77777777" w:rsidTr="00EE4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29527131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Wils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3" w:type="pct"/>
          </w:tcPr>
          <w:p w14:paraId="5ACD2982" w14:textId="77777777" w:rsidR="00A928DA" w:rsidRPr="00222F27" w:rsidRDefault="00A928DA" w:rsidP="00EE4DBA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273,3</w:t>
            </w:r>
          </w:p>
        </w:tc>
        <w:tc>
          <w:tcPr>
            <w:tcW w:w="962" w:type="pct"/>
          </w:tcPr>
          <w:p w14:paraId="0BBE4FB9" w14:textId="77777777" w:rsidR="00A928DA" w:rsidRPr="00222F27" w:rsidRDefault="00A928DA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275.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4" w:type="pct"/>
          </w:tcPr>
          <w:p w14:paraId="1F052A7A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E83.0B</w:t>
            </w:r>
          </w:p>
        </w:tc>
      </w:tr>
      <w:tr w:rsidR="00A928DA" w:rsidRPr="00222F27" w14:paraId="02A866BB" w14:textId="77777777" w:rsidTr="00EE4DBA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0F6B3089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Alpha-1-antitrypsin deficien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3" w:type="pct"/>
          </w:tcPr>
          <w:p w14:paraId="1E31AF38" w14:textId="77777777" w:rsidR="00A928DA" w:rsidRPr="00222F27" w:rsidRDefault="00A928DA" w:rsidP="00EE4DBA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No available</w:t>
            </w:r>
            <w:r w:rsidRPr="00222F27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2F27">
              <w:rPr>
                <w:rFonts w:ascii="Times New Roman" w:hAnsi="Times New Roman" w:cs="Times New Roman"/>
                <w:spacing w:val="-4"/>
              </w:rPr>
              <w:t>code</w:t>
            </w:r>
          </w:p>
        </w:tc>
        <w:tc>
          <w:tcPr>
            <w:tcW w:w="962" w:type="pct"/>
          </w:tcPr>
          <w:p w14:paraId="731BBAB4" w14:textId="77777777" w:rsidR="00A928DA" w:rsidRPr="00222F27" w:rsidRDefault="00A928DA" w:rsidP="00EE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277.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4" w:type="pct"/>
          </w:tcPr>
          <w:p w14:paraId="09D6708C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E88.0A,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1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E88.0B</w:t>
            </w:r>
          </w:p>
        </w:tc>
      </w:tr>
      <w:tr w:rsidR="00A928DA" w:rsidRPr="00222F27" w14:paraId="5824B493" w14:textId="77777777" w:rsidTr="00EE4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1179CC6F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Budd-Chiar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3" w:type="pct"/>
          </w:tcPr>
          <w:p w14:paraId="08A47028" w14:textId="77777777" w:rsidR="00A928DA" w:rsidRPr="00222F27" w:rsidRDefault="00A928DA" w:rsidP="00EE4DBA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No available</w:t>
            </w:r>
            <w:r w:rsidRPr="00222F27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2F27">
              <w:rPr>
                <w:rFonts w:ascii="Times New Roman" w:hAnsi="Times New Roman" w:cs="Times New Roman"/>
                <w:spacing w:val="-4"/>
              </w:rPr>
              <w:t>code</w:t>
            </w:r>
          </w:p>
        </w:tc>
        <w:tc>
          <w:tcPr>
            <w:tcW w:w="962" w:type="pct"/>
          </w:tcPr>
          <w:p w14:paraId="276F70FF" w14:textId="77777777" w:rsidR="00A928DA" w:rsidRPr="00222F27" w:rsidRDefault="00A928DA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453.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4" w:type="pct"/>
          </w:tcPr>
          <w:p w14:paraId="794E9E88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I82.0,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4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K76.5</w:t>
            </w:r>
          </w:p>
        </w:tc>
      </w:tr>
      <w:tr w:rsidR="00A928DA" w:rsidRPr="00222F27" w14:paraId="5774E227" w14:textId="77777777" w:rsidTr="00EE4DBA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13305E45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Chronic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3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hepatitis,</w:t>
            </w:r>
          </w:p>
          <w:p w14:paraId="419D4200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unspecifi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3" w:type="pct"/>
          </w:tcPr>
          <w:p w14:paraId="48F9D809" w14:textId="77777777" w:rsidR="00A928DA" w:rsidRPr="00222F27" w:rsidRDefault="00A928DA" w:rsidP="00EE4DBA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spacing w:val="-5"/>
              </w:rPr>
              <w:t>570</w:t>
            </w:r>
          </w:p>
        </w:tc>
        <w:tc>
          <w:tcPr>
            <w:tcW w:w="962" w:type="pct"/>
          </w:tcPr>
          <w:p w14:paraId="33E1A989" w14:textId="77777777" w:rsidR="00A928DA" w:rsidRPr="00222F27" w:rsidRDefault="00A928DA" w:rsidP="00EE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571.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4" w:type="pct"/>
          </w:tcPr>
          <w:p w14:paraId="7331C58F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K73.9, K73.2</w:t>
            </w:r>
          </w:p>
        </w:tc>
      </w:tr>
      <w:tr w:rsidR="00A928DA" w:rsidRPr="00222F27" w14:paraId="58742747" w14:textId="77777777" w:rsidTr="00EE4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3A14DEE4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Secondary or unspecified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14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biliary</w:t>
            </w:r>
          </w:p>
          <w:p w14:paraId="4DB799CF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cirrho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3" w:type="pct"/>
          </w:tcPr>
          <w:p w14:paraId="179470E5" w14:textId="77777777" w:rsidR="00A928DA" w:rsidRPr="00222F27" w:rsidRDefault="00A928DA" w:rsidP="00EE4DBA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No available</w:t>
            </w:r>
            <w:r w:rsidRPr="00222F27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2F27">
              <w:rPr>
                <w:rFonts w:ascii="Times New Roman" w:hAnsi="Times New Roman" w:cs="Times New Roman"/>
                <w:spacing w:val="-4"/>
              </w:rPr>
              <w:t>code</w:t>
            </w:r>
          </w:p>
        </w:tc>
        <w:tc>
          <w:tcPr>
            <w:tcW w:w="962" w:type="pct"/>
          </w:tcPr>
          <w:p w14:paraId="34BBBABD" w14:textId="77777777" w:rsidR="00A928DA" w:rsidRPr="00222F27" w:rsidRDefault="00A928DA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571.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4" w:type="pct"/>
          </w:tcPr>
          <w:p w14:paraId="20F7AB52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K74.4, K74.5</w:t>
            </w:r>
          </w:p>
        </w:tc>
      </w:tr>
      <w:tr w:rsidR="00A928DA" w:rsidRPr="00222F27" w14:paraId="128C7B35" w14:textId="77777777" w:rsidTr="00EE4DBA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7B13BB5C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Codes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14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associated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14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with alcohol use disord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3" w:type="pct"/>
          </w:tcPr>
          <w:p w14:paraId="3F07C031" w14:textId="77777777" w:rsidR="00A928DA" w:rsidRPr="00222F27" w:rsidRDefault="00A928DA" w:rsidP="00EE4DBA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spacing w:val="-5"/>
              </w:rPr>
              <w:t>303</w:t>
            </w:r>
          </w:p>
        </w:tc>
        <w:tc>
          <w:tcPr>
            <w:tcW w:w="962" w:type="pct"/>
          </w:tcPr>
          <w:p w14:paraId="2764F6BD" w14:textId="77777777" w:rsidR="00A928DA" w:rsidRPr="00222F27" w:rsidRDefault="00A928DA" w:rsidP="00EE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303, 305.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4" w:type="pct"/>
          </w:tcPr>
          <w:p w14:paraId="675A6974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  <w:spacing w:val="-5"/>
              </w:rPr>
              <w:t>F10</w:t>
            </w:r>
          </w:p>
        </w:tc>
      </w:tr>
      <w:tr w:rsidR="00A928DA" w:rsidRPr="004051E1" w14:paraId="52810E79" w14:textId="77777777" w:rsidTr="00EE4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325F6198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Codes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14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associated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14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with somatic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14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consequences of alcohol (except 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4"/>
              </w:rPr>
              <w:t>AL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3" w:type="pct"/>
          </w:tcPr>
          <w:p w14:paraId="102FC6AF" w14:textId="77777777" w:rsidR="00A928DA" w:rsidRPr="00222F27" w:rsidRDefault="00A928DA" w:rsidP="00EE4DBA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291, 980,00, 980,01,</w:t>
            </w:r>
          </w:p>
          <w:p w14:paraId="13E5DF79" w14:textId="77777777" w:rsidR="00A928DA" w:rsidRPr="00222F27" w:rsidRDefault="00A928DA" w:rsidP="00EE4DBA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980,99</w:t>
            </w:r>
          </w:p>
        </w:tc>
        <w:tc>
          <w:tcPr>
            <w:tcW w:w="962" w:type="pct"/>
          </w:tcPr>
          <w:p w14:paraId="74BAEBC3" w14:textId="77777777" w:rsidR="00A928DA" w:rsidRPr="00222F27" w:rsidRDefault="00A928DA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291, 357.5, 425.5,</w:t>
            </w:r>
          </w:p>
          <w:p w14:paraId="41F38AA1" w14:textId="77777777" w:rsidR="00A928DA" w:rsidRPr="00222F27" w:rsidRDefault="00A928DA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535.3, 980.1, 980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4" w:type="pct"/>
          </w:tcPr>
          <w:p w14:paraId="371A26D1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  <w:lang w:val="fr-FR"/>
              </w:rPr>
              <w:t>E24.4,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14"/>
                <w:lang w:val="fr-FR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  <w:lang w:val="fr-FR"/>
              </w:rPr>
              <w:t>G62.1,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14"/>
                <w:lang w:val="fr-FR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  <w:lang w:val="fr-FR"/>
              </w:rPr>
              <w:t>I42.6, K29.2, G31.2,</w:t>
            </w:r>
          </w:p>
          <w:p w14:paraId="01500216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  <w:lang w:val="fr-FR"/>
              </w:rPr>
              <w:t>G72.1,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4"/>
                <w:lang w:val="fr-FR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  <w:lang w:val="fr-FR"/>
              </w:rPr>
              <w:t>K85.2,</w:t>
            </w:r>
          </w:p>
          <w:p w14:paraId="756CB784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  <w:lang w:val="fr-FR"/>
              </w:rPr>
              <w:t>K86.0, T51.0,</w:t>
            </w:r>
          </w:p>
          <w:p w14:paraId="66C945A1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  <w:lang w:val="fr-FR"/>
              </w:rPr>
              <w:t>T51.9, Y57.3, X65, Z50.2, Z71.4, Z72.1</w:t>
            </w:r>
          </w:p>
        </w:tc>
      </w:tr>
      <w:tr w:rsidR="00A928DA" w:rsidRPr="00222F27" w14:paraId="17ACE9F0" w14:textId="77777777" w:rsidTr="00EE4DBA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3C1521C2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Codes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14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associated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14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with drug use disorders</w:t>
            </w:r>
          </w:p>
          <w:p w14:paraId="11BCD53D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except nicotine/caffe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3" w:type="pct"/>
          </w:tcPr>
          <w:p w14:paraId="144D3CC3" w14:textId="77777777" w:rsidR="00A928DA" w:rsidRPr="00222F27" w:rsidRDefault="00A928DA" w:rsidP="00EE4DBA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No available</w:t>
            </w:r>
            <w:r w:rsidRPr="00222F27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2F27">
              <w:rPr>
                <w:rFonts w:ascii="Times New Roman" w:hAnsi="Times New Roman" w:cs="Times New Roman"/>
                <w:spacing w:val="-4"/>
              </w:rPr>
              <w:t>code</w:t>
            </w:r>
          </w:p>
        </w:tc>
        <w:tc>
          <w:tcPr>
            <w:tcW w:w="962" w:type="pct"/>
          </w:tcPr>
          <w:p w14:paraId="7220AFC5" w14:textId="77777777" w:rsidR="00A928DA" w:rsidRPr="00222F27" w:rsidRDefault="00A928DA" w:rsidP="00EE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305.1-</w:t>
            </w:r>
            <w:r w:rsidRPr="00222F27">
              <w:rPr>
                <w:rFonts w:ascii="Times New Roman" w:hAnsi="Times New Roman" w:cs="Times New Roman"/>
                <w:spacing w:val="-10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4" w:type="pct"/>
          </w:tcPr>
          <w:p w14:paraId="6B041BD7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F11-F14,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14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F16,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14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F18, 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4"/>
              </w:rPr>
              <w:t>F19</w:t>
            </w:r>
          </w:p>
        </w:tc>
      </w:tr>
      <w:tr w:rsidR="00A928DA" w:rsidRPr="00222F27" w14:paraId="0C6299B1" w14:textId="77777777" w:rsidTr="00EE4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5F976624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Cirrhosis,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4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compensat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3" w:type="pct"/>
          </w:tcPr>
          <w:p w14:paraId="4E3657A2" w14:textId="77777777" w:rsidR="00A928DA" w:rsidRPr="00222F27" w:rsidRDefault="00A928DA" w:rsidP="00EE4DBA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571,9</w:t>
            </w:r>
          </w:p>
        </w:tc>
        <w:tc>
          <w:tcPr>
            <w:tcW w:w="962" w:type="pct"/>
          </w:tcPr>
          <w:p w14:paraId="15CCB28D" w14:textId="77777777" w:rsidR="00A928DA" w:rsidRPr="00222F27" w:rsidRDefault="00A928DA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571.5, 571.2</w:t>
            </w:r>
          </w:p>
          <w:p w14:paraId="68EA96C0" w14:textId="77777777" w:rsidR="00A928DA" w:rsidRPr="00222F27" w:rsidRDefault="00A928DA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22F27">
              <w:rPr>
                <w:rFonts w:ascii="Times New Roman" w:hAnsi="Times New Roman" w:cs="Times New Roman"/>
                <w:i/>
              </w:rPr>
              <w:t>(note,</w:t>
            </w:r>
            <w:r w:rsidRPr="00222F27">
              <w:rPr>
                <w:rFonts w:ascii="Times New Roman" w:hAnsi="Times New Roman" w:cs="Times New Roman"/>
                <w:i/>
                <w:spacing w:val="-14"/>
              </w:rPr>
              <w:t xml:space="preserve"> </w:t>
            </w:r>
            <w:r w:rsidRPr="00222F27">
              <w:rPr>
                <w:rFonts w:ascii="Times New Roman" w:hAnsi="Times New Roman" w:cs="Times New Roman"/>
                <w:i/>
              </w:rPr>
              <w:t>571.2</w:t>
            </w:r>
            <w:r w:rsidRPr="00222F27">
              <w:rPr>
                <w:rFonts w:ascii="Times New Roman" w:hAnsi="Times New Roman" w:cs="Times New Roman"/>
                <w:i/>
                <w:spacing w:val="-14"/>
              </w:rPr>
              <w:t xml:space="preserve"> </w:t>
            </w:r>
            <w:r w:rsidRPr="00222F27">
              <w:rPr>
                <w:rFonts w:ascii="Times New Roman" w:hAnsi="Times New Roman" w:cs="Times New Roman"/>
                <w:i/>
              </w:rPr>
              <w:t>is</w:t>
            </w:r>
            <w:r w:rsidRPr="00222F27">
              <w:rPr>
                <w:rFonts w:ascii="Times New Roman" w:hAnsi="Times New Roman" w:cs="Times New Roman"/>
                <w:i/>
                <w:spacing w:val="-14"/>
              </w:rPr>
              <w:t xml:space="preserve"> </w:t>
            </w:r>
            <w:r w:rsidRPr="00222F27">
              <w:rPr>
                <w:rFonts w:ascii="Times New Roman" w:hAnsi="Times New Roman" w:cs="Times New Roman"/>
                <w:i/>
              </w:rPr>
              <w:t>for specifically</w:t>
            </w:r>
            <w:r w:rsidRPr="00222F27">
              <w:rPr>
                <w:rFonts w:ascii="Times New Roman" w:hAnsi="Times New Roman" w:cs="Times New Roman"/>
                <w:i/>
                <w:spacing w:val="-14"/>
              </w:rPr>
              <w:t xml:space="preserve"> </w:t>
            </w:r>
            <w:r w:rsidRPr="00222F27">
              <w:rPr>
                <w:rFonts w:ascii="Times New Roman" w:hAnsi="Times New Roman" w:cs="Times New Roman"/>
                <w:i/>
              </w:rPr>
              <w:t>ALD- cirrhosis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4" w:type="pct"/>
          </w:tcPr>
          <w:p w14:paraId="0AA62130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K74.6,</w:t>
            </w:r>
          </w:p>
          <w:p w14:paraId="2253F552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K70.3, B18.1E/G,</w:t>
            </w:r>
          </w:p>
          <w:p w14:paraId="684DD148" w14:textId="7297068D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B18.2E/G</w:t>
            </w:r>
          </w:p>
        </w:tc>
      </w:tr>
      <w:tr w:rsidR="00A928DA" w:rsidRPr="00222F27" w14:paraId="45247337" w14:textId="77777777" w:rsidTr="00EE4DB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pct"/>
          </w:tcPr>
          <w:p w14:paraId="756DA367" w14:textId="4AE6FEBB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Esophageal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14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varices,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14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not blee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3" w:type="pct"/>
          </w:tcPr>
          <w:p w14:paraId="0A22A01B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No available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3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4"/>
              </w:rPr>
              <w:t>code</w:t>
            </w:r>
          </w:p>
        </w:tc>
        <w:tc>
          <w:tcPr>
            <w:tcW w:w="962" w:type="pct"/>
          </w:tcPr>
          <w:p w14:paraId="6D64DEAF" w14:textId="77777777" w:rsidR="00A928DA" w:rsidRPr="00222F27" w:rsidRDefault="00A928DA" w:rsidP="00EE4DB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456.1, 456.2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4" w:type="pct"/>
          </w:tcPr>
          <w:p w14:paraId="51BFC63A" w14:textId="77777777" w:rsidR="00A928DA" w:rsidRPr="00222F27" w:rsidRDefault="00A928DA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I85.9,</w:t>
            </w:r>
            <w:r w:rsidRPr="00222F27">
              <w:rPr>
                <w:rFonts w:ascii="Times New Roman" w:hAnsi="Times New Roman" w:cs="Times New Roman"/>
                <w:b w:val="0"/>
                <w:bCs w:val="0"/>
                <w:spacing w:val="-4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I98.2</w:t>
            </w:r>
          </w:p>
        </w:tc>
      </w:tr>
    </w:tbl>
    <w:p w14:paraId="70D3F575" w14:textId="77777777" w:rsidR="00AE5CD2" w:rsidRPr="00532D41" w:rsidRDefault="00AE5CD2" w:rsidP="00B04C19">
      <w:pPr>
        <w:jc w:val="both"/>
        <w:rPr>
          <w:rFonts w:ascii="Times New Roman" w:hAnsi="Times New Roman" w:cs="Times New Roman"/>
        </w:rPr>
        <w:sectPr w:rsidR="00AE5CD2" w:rsidRPr="00532D41" w:rsidSect="009218A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1C0F8F" w14:textId="108F27A0" w:rsidR="009218A6" w:rsidRPr="00532D41" w:rsidRDefault="00244F50" w:rsidP="009218A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</w:t>
      </w:r>
      <w:r w:rsidR="009218A6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 S</w:t>
      </w:r>
      <w:r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="009218A6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MASLD</w:t>
      </w:r>
      <w:r w:rsidR="00E0545E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9218A6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evalence in general pop</w:t>
      </w:r>
      <w:r w:rsidR="00F7586E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</w:t>
      </w:r>
      <w:r w:rsidR="009218A6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ation and</w:t>
      </w:r>
      <w:r w:rsidR="000A3901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dvanced fibrosis </w:t>
      </w:r>
      <w:r w:rsidR="008570EE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revalence in MASLD individual </w:t>
      </w:r>
      <w:r w:rsidR="00F7586E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tratified</w:t>
      </w:r>
      <w:r w:rsidR="009218A6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y the risk group (sex, BMI </w:t>
      </w:r>
      <w:r w:rsidR="00F7586E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lass</w:t>
      </w:r>
      <w:r w:rsidR="009218A6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T2DM, </w:t>
      </w:r>
      <w:r w:rsidR="00F7586E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</w:t>
      </w:r>
      <w:r w:rsidR="009218A6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ypertension, and hyperlip</w:t>
      </w:r>
      <w:r w:rsidR="0034705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de</w:t>
      </w:r>
      <w:r w:rsidR="009218A6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ia)</w:t>
      </w:r>
    </w:p>
    <w:tbl>
      <w:tblPr>
        <w:tblStyle w:val="ListTable2"/>
        <w:tblW w:w="5000" w:type="pct"/>
        <w:tblLook w:val="04A0" w:firstRow="1" w:lastRow="0" w:firstColumn="1" w:lastColumn="0" w:noHBand="0" w:noVBand="1"/>
      </w:tblPr>
      <w:tblGrid>
        <w:gridCol w:w="4684"/>
        <w:gridCol w:w="4139"/>
        <w:gridCol w:w="4137"/>
      </w:tblGrid>
      <w:tr w:rsidR="00BF5B91" w:rsidRPr="00532D41" w14:paraId="51270F6E" w14:textId="506A9AB5" w:rsidTr="00EE4D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</w:tcPr>
          <w:p w14:paraId="1D8D9CAB" w14:textId="77777777" w:rsidR="00BF5B91" w:rsidRPr="00532D41" w:rsidRDefault="00BF5B91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201872540"/>
          </w:p>
        </w:tc>
        <w:tc>
          <w:tcPr>
            <w:tcW w:w="1597" w:type="pct"/>
          </w:tcPr>
          <w:p w14:paraId="5CC01D0B" w14:textId="77777777" w:rsidR="00BF5B91" w:rsidRPr="00532D41" w:rsidRDefault="00BF5B91" w:rsidP="00EE4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32D41">
              <w:rPr>
                <w:rFonts w:ascii="Times New Roman" w:hAnsi="Times New Roman" w:cs="Times New Roman"/>
              </w:rPr>
              <w:t>MASLD: HU&lt;48 (liver fat&gt;30%)</w:t>
            </w:r>
          </w:p>
        </w:tc>
        <w:tc>
          <w:tcPr>
            <w:tcW w:w="1596" w:type="pct"/>
          </w:tcPr>
          <w:p w14:paraId="24BDFEA0" w14:textId="63DFB643" w:rsidR="00BF5B91" w:rsidRPr="00532D41" w:rsidRDefault="00BF5B91" w:rsidP="00EE4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D41">
              <w:rPr>
                <w:rFonts w:ascii="Times New Roman" w:hAnsi="Times New Roman" w:cs="Times New Roman"/>
              </w:rPr>
              <w:t xml:space="preserve">Advanced fibrosis in </w:t>
            </w:r>
            <w:r w:rsidR="00F77882">
              <w:rPr>
                <w:rFonts w:ascii="Times New Roman" w:hAnsi="Times New Roman" w:cs="Times New Roman"/>
              </w:rPr>
              <w:t xml:space="preserve">participants with </w:t>
            </w:r>
            <w:r w:rsidRPr="00532D41">
              <w:rPr>
                <w:rFonts w:ascii="Times New Roman" w:hAnsi="Times New Roman" w:cs="Times New Roman"/>
              </w:rPr>
              <w:t xml:space="preserve">MASLD </w:t>
            </w:r>
            <w:r w:rsidR="00C405D0" w:rsidRPr="00532D41">
              <w:rPr>
                <w:rFonts w:ascii="Times New Roman" w:hAnsi="Times New Roman" w:cs="Times New Roman"/>
              </w:rPr>
              <w:t>(</w:t>
            </w:r>
            <w:r w:rsidR="00F7586E" w:rsidRPr="00532D41">
              <w:rPr>
                <w:rFonts w:ascii="Times New Roman" w:hAnsi="Times New Roman" w:cs="Times New Roman"/>
              </w:rPr>
              <w:t>dAAR</w:t>
            </w:r>
            <w:r w:rsidR="002A2684">
              <w:rPr>
                <w:rFonts w:ascii="Times New Roman" w:hAnsi="Times New Roman" w:cs="Times New Roman"/>
              </w:rPr>
              <w:t xml:space="preserve"> </w:t>
            </w:r>
            <w:r w:rsidR="00277756" w:rsidRPr="00532D41">
              <w:rPr>
                <w:rFonts w:ascii="Times New Roman" w:hAnsi="Times New Roman" w:cs="Times New Roman"/>
              </w:rPr>
              <w:t>&gt;1.5708</w:t>
            </w:r>
            <w:r w:rsidR="0018789F">
              <w:rPr>
                <w:rFonts w:ascii="Times New Roman" w:hAnsi="Times New Roman" w:cs="Times New Roman"/>
              </w:rPr>
              <w:t>)</w:t>
            </w:r>
          </w:p>
        </w:tc>
      </w:tr>
      <w:tr w:rsidR="00BF5B91" w:rsidRPr="00532D41" w14:paraId="5D75299F" w14:textId="01F12913" w:rsidTr="00EE4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</w:tcPr>
          <w:p w14:paraId="6287C008" w14:textId="77777777" w:rsidR="00BF5B91" w:rsidRPr="00532D41" w:rsidRDefault="00BF5B91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32D41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597" w:type="pct"/>
          </w:tcPr>
          <w:p w14:paraId="0CDEE147" w14:textId="77777777" w:rsidR="00BF5B91" w:rsidRPr="00532D41" w:rsidRDefault="00BF5B91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D41">
              <w:rPr>
                <w:rFonts w:ascii="Times New Roman" w:hAnsi="Times New Roman" w:cs="Times New Roman"/>
              </w:rPr>
              <w:t>4933/27236 (18.1%)</w:t>
            </w:r>
          </w:p>
        </w:tc>
        <w:tc>
          <w:tcPr>
            <w:tcW w:w="1596" w:type="pct"/>
          </w:tcPr>
          <w:p w14:paraId="1BC17D85" w14:textId="3509CE33" w:rsidR="00BF5B91" w:rsidRPr="00532D41" w:rsidRDefault="004A7D17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D41">
              <w:rPr>
                <w:rFonts w:ascii="Times New Roman" w:hAnsi="Times New Roman" w:cs="Times New Roman"/>
              </w:rPr>
              <w:t>1225/4863 (</w:t>
            </w:r>
            <w:r w:rsidR="00271DFD" w:rsidRPr="00532D41">
              <w:rPr>
                <w:rFonts w:ascii="Times New Roman" w:hAnsi="Times New Roman" w:cs="Times New Roman"/>
              </w:rPr>
              <w:t>25.</w:t>
            </w:r>
            <w:r w:rsidR="00B82061" w:rsidRPr="00532D41">
              <w:rPr>
                <w:rFonts w:ascii="Times New Roman" w:hAnsi="Times New Roman" w:cs="Times New Roman"/>
              </w:rPr>
              <w:t>2</w:t>
            </w:r>
            <w:r w:rsidRPr="00532D41">
              <w:rPr>
                <w:rFonts w:ascii="Times New Roman" w:hAnsi="Times New Roman" w:cs="Times New Roman"/>
              </w:rPr>
              <w:t>%)</w:t>
            </w:r>
          </w:p>
        </w:tc>
      </w:tr>
      <w:tr w:rsidR="00BF5B91" w:rsidRPr="00532D41" w14:paraId="3E20D2E3" w14:textId="1A3873A4" w:rsidTr="00E276F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</w:tcPr>
          <w:p w14:paraId="72CAA7E1" w14:textId="77777777" w:rsidR="00BF5B91" w:rsidRPr="00532D41" w:rsidRDefault="00BF5B91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32D41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597" w:type="pct"/>
          </w:tcPr>
          <w:p w14:paraId="63974AE3" w14:textId="77777777" w:rsidR="00BF5B91" w:rsidRPr="00532D41" w:rsidRDefault="00BF5B91" w:rsidP="00EE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D41">
              <w:rPr>
                <w:rFonts w:ascii="Times New Roman" w:hAnsi="Times New Roman" w:cs="Times New Roman"/>
              </w:rPr>
              <w:t>3364/13170 (25.5%)</w:t>
            </w:r>
          </w:p>
        </w:tc>
        <w:tc>
          <w:tcPr>
            <w:tcW w:w="1596" w:type="pct"/>
          </w:tcPr>
          <w:p w14:paraId="02B92C1B" w14:textId="7292C41B" w:rsidR="00BF5B91" w:rsidRPr="00532D41" w:rsidRDefault="00170B97" w:rsidP="00EE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D41">
              <w:rPr>
                <w:rFonts w:ascii="Times New Roman" w:hAnsi="Times New Roman" w:cs="Times New Roman"/>
              </w:rPr>
              <w:t>889</w:t>
            </w:r>
            <w:r w:rsidR="00D73654" w:rsidRPr="00532D41">
              <w:rPr>
                <w:rFonts w:ascii="Times New Roman" w:hAnsi="Times New Roman" w:cs="Times New Roman"/>
              </w:rPr>
              <w:t>/</w:t>
            </w:r>
            <w:r w:rsidR="007D2391" w:rsidRPr="00532D4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3364 </w:t>
            </w:r>
            <w:r w:rsidR="00924AB7" w:rsidRPr="00532D41">
              <w:rPr>
                <w:rFonts w:ascii="Times New Roman" w:hAnsi="Times New Roman" w:cs="Times New Roman"/>
              </w:rPr>
              <w:t>(</w:t>
            </w:r>
            <w:r w:rsidR="00E14B41" w:rsidRPr="00532D41">
              <w:rPr>
                <w:rFonts w:ascii="Times New Roman" w:hAnsi="Times New Roman" w:cs="Times New Roman"/>
              </w:rPr>
              <w:t>26</w:t>
            </w:r>
            <w:r w:rsidR="00D73654" w:rsidRPr="00532D41">
              <w:rPr>
                <w:rFonts w:ascii="Times New Roman" w:hAnsi="Times New Roman" w:cs="Times New Roman"/>
              </w:rPr>
              <w:t>.</w:t>
            </w:r>
            <w:r w:rsidR="007D2391" w:rsidRPr="00532D41">
              <w:rPr>
                <w:rFonts w:ascii="Times New Roman" w:hAnsi="Times New Roman" w:cs="Times New Roman"/>
              </w:rPr>
              <w:t>43</w:t>
            </w:r>
            <w:r w:rsidRPr="00532D41">
              <w:rPr>
                <w:rFonts w:ascii="Times New Roman" w:hAnsi="Times New Roman" w:cs="Times New Roman"/>
              </w:rPr>
              <w:t>%</w:t>
            </w:r>
            <w:r w:rsidR="00924AB7" w:rsidRPr="00532D41">
              <w:rPr>
                <w:rFonts w:ascii="Times New Roman" w:hAnsi="Times New Roman" w:cs="Times New Roman"/>
              </w:rPr>
              <w:t>)</w:t>
            </w:r>
          </w:p>
        </w:tc>
      </w:tr>
      <w:tr w:rsidR="00BF5B91" w:rsidRPr="00532D41" w14:paraId="7D459F68" w14:textId="5ED92A2F" w:rsidTr="00E27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</w:tcPr>
          <w:p w14:paraId="0C4721F0" w14:textId="77777777" w:rsidR="00BF5B91" w:rsidRPr="00532D41" w:rsidRDefault="00BF5B91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32D41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597" w:type="pct"/>
          </w:tcPr>
          <w:p w14:paraId="1FEDB501" w14:textId="77777777" w:rsidR="00BF5B91" w:rsidRPr="00532D41" w:rsidRDefault="00BF5B91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D41">
              <w:rPr>
                <w:rFonts w:ascii="Times New Roman" w:hAnsi="Times New Roman" w:cs="Times New Roman"/>
              </w:rPr>
              <w:t>1569/14066 (11.2%)</w:t>
            </w:r>
          </w:p>
        </w:tc>
        <w:tc>
          <w:tcPr>
            <w:tcW w:w="1596" w:type="pct"/>
          </w:tcPr>
          <w:p w14:paraId="4C343D64" w14:textId="3FBFE615" w:rsidR="00BF5B91" w:rsidRPr="00532D41" w:rsidRDefault="00A543BF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D41">
              <w:rPr>
                <w:rFonts w:ascii="Times New Roman" w:hAnsi="Times New Roman" w:cs="Times New Roman"/>
              </w:rPr>
              <w:t>336</w:t>
            </w:r>
            <w:r w:rsidR="00A07B3A" w:rsidRPr="00532D41">
              <w:rPr>
                <w:rFonts w:ascii="Times New Roman" w:hAnsi="Times New Roman" w:cs="Times New Roman"/>
              </w:rPr>
              <w:t>/</w:t>
            </w:r>
            <w:r w:rsidR="00A07B3A" w:rsidRPr="00532D4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1569 </w:t>
            </w:r>
            <w:r w:rsidR="00344D6B" w:rsidRPr="00532D41">
              <w:rPr>
                <w:rFonts w:ascii="Times New Roman" w:hAnsi="Times New Roman" w:cs="Times New Roman"/>
              </w:rPr>
              <w:t>(21.4</w:t>
            </w:r>
            <w:r w:rsidRPr="00532D41">
              <w:rPr>
                <w:rFonts w:ascii="Times New Roman" w:hAnsi="Times New Roman" w:cs="Times New Roman"/>
              </w:rPr>
              <w:t>%</w:t>
            </w:r>
            <w:r w:rsidR="00344D6B" w:rsidRPr="00532D41">
              <w:rPr>
                <w:rFonts w:ascii="Times New Roman" w:hAnsi="Times New Roman" w:cs="Times New Roman"/>
              </w:rPr>
              <w:t>)</w:t>
            </w:r>
          </w:p>
        </w:tc>
      </w:tr>
      <w:tr w:rsidR="00BF5B91" w:rsidRPr="00532D41" w14:paraId="25E8361E" w14:textId="79E4CAFF" w:rsidTr="00E276FE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</w:tcPr>
          <w:p w14:paraId="730153E3" w14:textId="69FF384E" w:rsidR="00BF5B91" w:rsidRPr="00532D41" w:rsidRDefault="00BF5B91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32D41">
              <w:rPr>
                <w:rFonts w:ascii="Times New Roman" w:hAnsi="Times New Roman" w:cs="Times New Roman"/>
              </w:rPr>
              <w:t>BMI</w:t>
            </w:r>
            <w:r w:rsidR="002A2684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1597" w:type="pct"/>
          </w:tcPr>
          <w:p w14:paraId="14FC1617" w14:textId="77777777" w:rsidR="00BF5B91" w:rsidRPr="00532D41" w:rsidRDefault="00BF5B91" w:rsidP="00EE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pct"/>
          </w:tcPr>
          <w:p w14:paraId="594C9C6F" w14:textId="77777777" w:rsidR="00BF5B91" w:rsidRPr="00532D41" w:rsidRDefault="00BF5B91" w:rsidP="00EE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5B91" w:rsidRPr="00532D41" w14:paraId="18FFC83D" w14:textId="5C3A5695" w:rsidTr="00EE4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</w:tcPr>
          <w:p w14:paraId="5870D47E" w14:textId="73B3F47E" w:rsidR="00BF5B91" w:rsidRPr="00532D41" w:rsidRDefault="008F43A7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BF5B91" w:rsidRPr="00532D41">
              <w:rPr>
                <w:rFonts w:ascii="Times New Roman" w:hAnsi="Times New Roman" w:cs="Times New Roman"/>
              </w:rPr>
              <w:t>Normal weight</w:t>
            </w:r>
          </w:p>
        </w:tc>
        <w:tc>
          <w:tcPr>
            <w:tcW w:w="1597" w:type="pct"/>
          </w:tcPr>
          <w:p w14:paraId="7B94DD6E" w14:textId="5A42A099" w:rsidR="00BF5B91" w:rsidRPr="00532D41" w:rsidRDefault="00BF5B91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D41">
              <w:rPr>
                <w:rFonts w:ascii="Times New Roman" w:hAnsi="Times New Roman" w:cs="Times New Roman"/>
              </w:rPr>
              <w:t>275/9646 (2.</w:t>
            </w:r>
            <w:r w:rsidR="006C3CAC">
              <w:rPr>
                <w:rFonts w:ascii="Times New Roman" w:hAnsi="Times New Roman" w:cs="Times New Roman"/>
              </w:rPr>
              <w:t>9</w:t>
            </w:r>
            <w:r w:rsidRPr="00532D4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96" w:type="pct"/>
          </w:tcPr>
          <w:p w14:paraId="4518885E" w14:textId="308C47FA" w:rsidR="00BF5B91" w:rsidRPr="00532D41" w:rsidRDefault="00696FA5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D41">
              <w:rPr>
                <w:rFonts w:ascii="Times New Roman" w:hAnsi="Times New Roman" w:cs="Times New Roman"/>
              </w:rPr>
              <w:t>57/</w:t>
            </w:r>
            <w:r w:rsidR="00474462" w:rsidRPr="00532D41">
              <w:rPr>
                <w:rFonts w:ascii="Times New Roman" w:hAnsi="Times New Roman" w:cs="Times New Roman"/>
              </w:rPr>
              <w:t xml:space="preserve">275 </w:t>
            </w:r>
            <w:r w:rsidRPr="00532D41">
              <w:rPr>
                <w:rFonts w:ascii="Times New Roman" w:hAnsi="Times New Roman" w:cs="Times New Roman"/>
              </w:rPr>
              <w:t>(20.7%)</w:t>
            </w:r>
          </w:p>
        </w:tc>
      </w:tr>
      <w:tr w:rsidR="00BF5B91" w:rsidRPr="00532D41" w14:paraId="260BBDBC" w14:textId="4363D44B" w:rsidTr="00EE4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</w:tcPr>
          <w:p w14:paraId="27B188A1" w14:textId="0C3C60C5" w:rsidR="00BF5B91" w:rsidRPr="00532D41" w:rsidRDefault="008F43A7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BF5B91" w:rsidRPr="00532D41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597" w:type="pct"/>
          </w:tcPr>
          <w:p w14:paraId="60D3525E" w14:textId="41F87809" w:rsidR="00BF5B91" w:rsidRPr="00532D41" w:rsidRDefault="00BF5B91" w:rsidP="00EE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D41">
              <w:rPr>
                <w:rFonts w:ascii="Times New Roman" w:hAnsi="Times New Roman" w:cs="Times New Roman"/>
              </w:rPr>
              <w:t>1977/11544 (17.1%)</w:t>
            </w:r>
          </w:p>
        </w:tc>
        <w:tc>
          <w:tcPr>
            <w:tcW w:w="1596" w:type="pct"/>
          </w:tcPr>
          <w:p w14:paraId="67D41504" w14:textId="7721B24C" w:rsidR="00BF5B91" w:rsidRPr="00532D41" w:rsidRDefault="00C45104" w:rsidP="00EE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D41">
              <w:rPr>
                <w:rFonts w:ascii="Times New Roman" w:hAnsi="Times New Roman" w:cs="Times New Roman"/>
              </w:rPr>
              <w:t>485/</w:t>
            </w:r>
            <w:r w:rsidR="00F80DB4" w:rsidRPr="00532D41">
              <w:rPr>
                <w:rFonts w:ascii="Times New Roman" w:hAnsi="Times New Roman" w:cs="Times New Roman"/>
              </w:rPr>
              <w:t>1977</w:t>
            </w:r>
            <w:r w:rsidRPr="00532D41">
              <w:rPr>
                <w:rFonts w:ascii="Times New Roman" w:hAnsi="Times New Roman" w:cs="Times New Roman"/>
              </w:rPr>
              <w:t xml:space="preserve"> (24.5%</w:t>
            </w:r>
            <w:r w:rsidR="00F80DB4" w:rsidRPr="00532D41">
              <w:rPr>
                <w:rFonts w:ascii="Times New Roman" w:hAnsi="Times New Roman" w:cs="Times New Roman"/>
              </w:rPr>
              <w:t>)</w:t>
            </w:r>
          </w:p>
        </w:tc>
      </w:tr>
      <w:tr w:rsidR="00BF5B91" w:rsidRPr="00532D41" w14:paraId="294601B3" w14:textId="6277929B" w:rsidTr="00EE4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</w:tcPr>
          <w:p w14:paraId="2B7AAA1E" w14:textId="28DEFAEB" w:rsidR="00BF5B91" w:rsidRPr="00532D41" w:rsidRDefault="008F43A7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BF5B91" w:rsidRPr="00532D41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597" w:type="pct"/>
          </w:tcPr>
          <w:p w14:paraId="0A242FAF" w14:textId="7421C230" w:rsidR="00BF5B91" w:rsidRPr="00532D41" w:rsidRDefault="00BF5B91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D41">
              <w:rPr>
                <w:rFonts w:ascii="Times New Roman" w:hAnsi="Times New Roman" w:cs="Times New Roman"/>
              </w:rPr>
              <w:t>2661/5758 (46.2%)</w:t>
            </w:r>
          </w:p>
        </w:tc>
        <w:tc>
          <w:tcPr>
            <w:tcW w:w="1596" w:type="pct"/>
          </w:tcPr>
          <w:p w14:paraId="204020C6" w14:textId="7399D101" w:rsidR="00BF5B91" w:rsidRPr="00532D41" w:rsidRDefault="00BE1FF0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32D41">
              <w:rPr>
                <w:rFonts w:ascii="Times New Roman" w:hAnsi="Times New Roman" w:cs="Times New Roman"/>
              </w:rPr>
              <w:t>681/</w:t>
            </w:r>
            <w:r w:rsidRPr="00532D4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661</w:t>
            </w:r>
            <w:r w:rsidR="00496E8E" w:rsidRPr="00532D4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(25.</w:t>
            </w:r>
            <w:r w:rsidR="00B82061" w:rsidRPr="00532D4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</w:t>
            </w:r>
            <w:r w:rsidR="00496E8E" w:rsidRPr="00532D4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%)</w:t>
            </w:r>
          </w:p>
        </w:tc>
      </w:tr>
      <w:tr w:rsidR="00D24E47" w:rsidRPr="00D24E47" w14:paraId="43DB4864" w14:textId="23BC7971" w:rsidTr="00EE4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</w:tcPr>
          <w:p w14:paraId="7DBC018C" w14:textId="77777777" w:rsidR="00BF5B91" w:rsidRPr="00D24E47" w:rsidRDefault="00BF5B91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24E47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1597" w:type="pct"/>
          </w:tcPr>
          <w:p w14:paraId="309449AD" w14:textId="0E336F9F" w:rsidR="00BF5B91" w:rsidRPr="00D24E47" w:rsidRDefault="0089773E" w:rsidP="00EE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4E47">
              <w:rPr>
                <w:rFonts w:ascii="Times New Roman" w:hAnsi="Times New Roman" w:cs="Times New Roman"/>
              </w:rPr>
              <w:t xml:space="preserve">1209 </w:t>
            </w:r>
            <w:r w:rsidR="00BF5B91" w:rsidRPr="00D24E47">
              <w:rPr>
                <w:rFonts w:ascii="Times New Roman" w:hAnsi="Times New Roman" w:cs="Times New Roman"/>
              </w:rPr>
              <w:t>/</w:t>
            </w:r>
            <w:r w:rsidR="00D24E47" w:rsidRPr="00D24E47">
              <w:rPr>
                <w:rFonts w:ascii="Times New Roman" w:hAnsi="Times New Roman" w:cs="Times New Roman"/>
              </w:rPr>
              <w:t>2653 (</w:t>
            </w:r>
            <w:r w:rsidR="00A065E9" w:rsidRPr="00D24E47">
              <w:rPr>
                <w:rFonts w:ascii="Times New Roman" w:hAnsi="Times New Roman" w:cs="Times New Roman"/>
              </w:rPr>
              <w:t>45</w:t>
            </w:r>
            <w:r w:rsidR="00BF5B91" w:rsidRPr="00D24E47">
              <w:rPr>
                <w:rFonts w:ascii="Times New Roman" w:hAnsi="Times New Roman" w:cs="Times New Roman"/>
              </w:rPr>
              <w:t>.</w:t>
            </w:r>
            <w:r w:rsidR="008D0AE9" w:rsidRPr="00D24E47">
              <w:rPr>
                <w:rFonts w:ascii="Times New Roman" w:hAnsi="Times New Roman" w:cs="Times New Roman"/>
              </w:rPr>
              <w:t>6</w:t>
            </w:r>
            <w:r w:rsidR="00BF5B91" w:rsidRPr="00D24E4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96" w:type="pct"/>
          </w:tcPr>
          <w:p w14:paraId="108BA7A4" w14:textId="6FB63773" w:rsidR="00BF5B91" w:rsidRPr="00D24E47" w:rsidRDefault="008571F6" w:rsidP="00EE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24E47">
              <w:rPr>
                <w:rFonts w:ascii="Times New Roman" w:hAnsi="Times New Roman" w:cs="Times New Roman"/>
              </w:rPr>
              <w:t>338</w:t>
            </w:r>
            <w:r w:rsidR="001F2DB7" w:rsidRPr="00D24E47">
              <w:rPr>
                <w:rFonts w:ascii="Times New Roman" w:hAnsi="Times New Roman" w:cs="Times New Roman"/>
              </w:rPr>
              <w:t>/</w:t>
            </w:r>
            <w:r w:rsidR="006B6652" w:rsidRPr="00D24E4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  <w:r w:rsidR="002D715C" w:rsidRPr="00D24E4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</w:t>
            </w:r>
            <w:r w:rsidR="002D7035" w:rsidRPr="00D24E4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2</w:t>
            </w:r>
            <w:r w:rsidR="00ED18F2" w:rsidRPr="00D24E4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  <w:r w:rsidR="002D7035" w:rsidRPr="00D24E4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ED18F2" w:rsidRPr="00D24E4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="002D7035" w:rsidRPr="00D24E4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)</w:t>
            </w:r>
          </w:p>
        </w:tc>
      </w:tr>
      <w:tr w:rsidR="00BF5B91" w:rsidRPr="00532D41" w14:paraId="0D896D1F" w14:textId="34A504D5" w:rsidTr="00EE4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</w:tcPr>
          <w:p w14:paraId="4E74F64D" w14:textId="77777777" w:rsidR="00BF5B91" w:rsidRPr="00532D41" w:rsidRDefault="00BF5B91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32D4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597" w:type="pct"/>
          </w:tcPr>
          <w:p w14:paraId="7819B6DE" w14:textId="47B0831C" w:rsidR="00BF5B91" w:rsidRPr="00532D41" w:rsidRDefault="00BF5B91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532D41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2742/9374 (29.</w:t>
            </w:r>
            <w:r w:rsidR="00D00093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3</w:t>
            </w:r>
            <w:r w:rsidRPr="00532D41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%)</w:t>
            </w:r>
          </w:p>
        </w:tc>
        <w:tc>
          <w:tcPr>
            <w:tcW w:w="1596" w:type="pct"/>
          </w:tcPr>
          <w:p w14:paraId="39B7353F" w14:textId="69A244AD" w:rsidR="00BF5B91" w:rsidRPr="00532D41" w:rsidRDefault="002D7035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532D41">
              <w:rPr>
                <w:rFonts w:ascii="Times New Roman" w:eastAsia="Times New Roman" w:hAnsi="Times New Roman" w:cs="Times New Roman"/>
                <w:color w:val="000000"/>
                <w:kern w:val="0"/>
                <w:bdr w:val="none" w:sz="0" w:space="0" w:color="auto" w:frame="1"/>
                <w14:ligatures w14:val="none"/>
              </w:rPr>
              <w:t>776/</w:t>
            </w:r>
            <w:r w:rsidRPr="00532D4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742</w:t>
            </w:r>
            <w:r w:rsidR="00340350" w:rsidRPr="00532D4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(28.3%)</w:t>
            </w:r>
          </w:p>
        </w:tc>
      </w:tr>
      <w:tr w:rsidR="00BF5B91" w:rsidRPr="00532D41" w14:paraId="649B65C9" w14:textId="35D07EF3" w:rsidTr="00EE4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</w:tcPr>
          <w:p w14:paraId="6C2BE526" w14:textId="23FC7430" w:rsidR="00BF5B91" w:rsidRPr="00532D41" w:rsidRDefault="00BF5B91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32D41">
              <w:rPr>
                <w:rFonts w:ascii="Times New Roman" w:hAnsi="Times New Roman" w:cs="Times New Roman"/>
              </w:rPr>
              <w:t>Hyperlip</w:t>
            </w:r>
            <w:r w:rsidR="009379E0" w:rsidRPr="00532D41">
              <w:rPr>
                <w:rFonts w:ascii="Times New Roman" w:hAnsi="Times New Roman" w:cs="Times New Roman"/>
              </w:rPr>
              <w:t>id</w:t>
            </w:r>
            <w:r w:rsidRPr="00532D41">
              <w:rPr>
                <w:rFonts w:ascii="Times New Roman" w:hAnsi="Times New Roman" w:cs="Times New Roman"/>
              </w:rPr>
              <w:t>emia</w:t>
            </w:r>
          </w:p>
        </w:tc>
        <w:tc>
          <w:tcPr>
            <w:tcW w:w="1597" w:type="pct"/>
          </w:tcPr>
          <w:p w14:paraId="6B02C70E" w14:textId="6F0ADDBE" w:rsidR="00BF5B91" w:rsidRPr="00532D41" w:rsidRDefault="00B05080" w:rsidP="00EE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D41">
              <w:rPr>
                <w:rFonts w:ascii="Times New Roman" w:hAnsi="Times New Roman" w:cs="Times New Roman"/>
              </w:rPr>
              <w:t>2681</w:t>
            </w:r>
            <w:r w:rsidR="00BF5B91" w:rsidRPr="00532D41">
              <w:rPr>
                <w:rFonts w:ascii="Times New Roman" w:hAnsi="Times New Roman" w:cs="Times New Roman"/>
              </w:rPr>
              <w:t>/</w:t>
            </w:r>
            <w:r w:rsidRPr="00532D41">
              <w:rPr>
                <w:rFonts w:ascii="Times New Roman" w:hAnsi="Times New Roman" w:cs="Times New Roman"/>
              </w:rPr>
              <w:t>9592</w:t>
            </w:r>
            <w:r w:rsidR="00BF5B91" w:rsidRPr="00532D41">
              <w:rPr>
                <w:rFonts w:ascii="Times New Roman" w:hAnsi="Times New Roman" w:cs="Times New Roman"/>
              </w:rPr>
              <w:t xml:space="preserve"> (</w:t>
            </w:r>
            <w:r w:rsidR="00345EDA" w:rsidRPr="00532D41">
              <w:rPr>
                <w:rFonts w:ascii="Times New Roman" w:hAnsi="Times New Roman" w:cs="Times New Roman"/>
              </w:rPr>
              <w:t>28</w:t>
            </w:r>
            <w:r w:rsidR="00BF5B91" w:rsidRPr="00532D41">
              <w:rPr>
                <w:rFonts w:ascii="Times New Roman" w:hAnsi="Times New Roman" w:cs="Times New Roman"/>
              </w:rPr>
              <w:t>.</w:t>
            </w:r>
            <w:r w:rsidR="00345EDA" w:rsidRPr="00532D41">
              <w:rPr>
                <w:rFonts w:ascii="Times New Roman" w:hAnsi="Times New Roman" w:cs="Times New Roman"/>
              </w:rPr>
              <w:t>0</w:t>
            </w:r>
            <w:r w:rsidR="00BF5B91" w:rsidRPr="00532D4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96" w:type="pct"/>
          </w:tcPr>
          <w:p w14:paraId="1AA2F6DD" w14:textId="5C7CD5BC" w:rsidR="00BF5B91" w:rsidRPr="00532D41" w:rsidRDefault="00EA320E" w:rsidP="00EE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D41">
              <w:rPr>
                <w:rFonts w:ascii="Times New Roman" w:hAnsi="Times New Roman" w:cs="Times New Roman"/>
              </w:rPr>
              <w:t>722/2606</w:t>
            </w:r>
            <w:r w:rsidR="00F7586E" w:rsidRPr="00532D41">
              <w:rPr>
                <w:rFonts w:ascii="Times New Roman" w:hAnsi="Times New Roman" w:cs="Times New Roman"/>
              </w:rPr>
              <w:t xml:space="preserve"> </w:t>
            </w:r>
            <w:r w:rsidR="008E4367" w:rsidRPr="00532D41">
              <w:rPr>
                <w:rFonts w:ascii="Times New Roman" w:hAnsi="Times New Roman" w:cs="Times New Roman"/>
              </w:rPr>
              <w:t>(27.7%)</w:t>
            </w:r>
          </w:p>
        </w:tc>
      </w:tr>
      <w:tr w:rsidR="00BF5B91" w:rsidRPr="00532D41" w14:paraId="6F9A12A8" w14:textId="2A615A14" w:rsidTr="00EE4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pct"/>
            <w:gridSpan w:val="2"/>
          </w:tcPr>
          <w:p w14:paraId="389CBA0B" w14:textId="1B68ABA6" w:rsidR="00BF5B91" w:rsidRPr="00532D41" w:rsidRDefault="00BF5B91" w:rsidP="00EE4D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32D41">
              <w:rPr>
                <w:rFonts w:ascii="Times New Roman" w:hAnsi="Times New Roman" w:cs="Times New Roman"/>
                <w:b w:val="0"/>
                <w:bCs w:val="0"/>
              </w:rPr>
              <w:t>Ab</w:t>
            </w:r>
            <w:r w:rsidR="00707E71" w:rsidRPr="00532D41">
              <w:rPr>
                <w:rFonts w:ascii="Times New Roman" w:hAnsi="Times New Roman" w:cs="Times New Roman"/>
                <w:b w:val="0"/>
                <w:bCs w:val="0"/>
              </w:rPr>
              <w:t>b</w:t>
            </w:r>
            <w:r w:rsidRPr="00532D41">
              <w:rPr>
                <w:rFonts w:ascii="Times New Roman" w:hAnsi="Times New Roman" w:cs="Times New Roman"/>
                <w:b w:val="0"/>
                <w:bCs w:val="0"/>
              </w:rPr>
              <w:t>reviation</w:t>
            </w:r>
            <w:r w:rsidR="008F43A7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532D41">
              <w:rPr>
                <w:rFonts w:ascii="Times New Roman" w:hAnsi="Times New Roman" w:cs="Times New Roman"/>
                <w:b w:val="0"/>
                <w:bCs w:val="0"/>
              </w:rPr>
              <w:t xml:space="preserve">: BMI, body mass </w:t>
            </w:r>
            <w:r w:rsidR="003479CE" w:rsidRPr="00532D41">
              <w:rPr>
                <w:rFonts w:ascii="Times New Roman" w:hAnsi="Times New Roman" w:cs="Times New Roman"/>
                <w:b w:val="0"/>
                <w:bCs w:val="0"/>
              </w:rPr>
              <w:t>index;</w:t>
            </w:r>
            <w:r w:rsidRPr="00532D41">
              <w:rPr>
                <w:rFonts w:ascii="Times New Roman" w:hAnsi="Times New Roman" w:cs="Times New Roman"/>
                <w:b w:val="0"/>
                <w:bCs w:val="0"/>
              </w:rPr>
              <w:t xml:space="preserve"> T2DM, type 2 diabetes m</w:t>
            </w:r>
            <w:r w:rsidR="002E141C" w:rsidRPr="00532D41">
              <w:rPr>
                <w:rFonts w:ascii="Times New Roman" w:hAnsi="Times New Roman" w:cs="Times New Roman"/>
                <w:b w:val="0"/>
                <w:bCs w:val="0"/>
              </w:rPr>
              <w:t>e</w:t>
            </w:r>
            <w:r w:rsidRPr="00532D41">
              <w:rPr>
                <w:rFonts w:ascii="Times New Roman" w:hAnsi="Times New Roman" w:cs="Times New Roman"/>
                <w:b w:val="0"/>
                <w:bCs w:val="0"/>
              </w:rPr>
              <w:t>llitus</w:t>
            </w:r>
          </w:p>
        </w:tc>
        <w:tc>
          <w:tcPr>
            <w:tcW w:w="1596" w:type="pct"/>
          </w:tcPr>
          <w:p w14:paraId="73C96D5B" w14:textId="77777777" w:rsidR="00BF5B91" w:rsidRPr="00532D41" w:rsidRDefault="00BF5B91" w:rsidP="00EE4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04CAAEFF" w14:textId="77777777" w:rsidR="009218A6" w:rsidRPr="00532D41" w:rsidRDefault="009218A6" w:rsidP="009218A6">
      <w:pPr>
        <w:rPr>
          <w:rFonts w:ascii="Times New Roman" w:hAnsi="Times New Roman" w:cs="Times New Roman"/>
        </w:rPr>
      </w:pPr>
    </w:p>
    <w:p w14:paraId="323BC11A" w14:textId="77777777" w:rsidR="00AE5CD2" w:rsidRPr="00532D41" w:rsidRDefault="00AE5CD2" w:rsidP="009218A6">
      <w:pPr>
        <w:rPr>
          <w:rFonts w:ascii="Times New Roman" w:hAnsi="Times New Roman" w:cs="Times New Roman"/>
        </w:rPr>
      </w:pPr>
    </w:p>
    <w:p w14:paraId="77314DBE" w14:textId="77777777" w:rsidR="00AE5CD2" w:rsidRPr="00532D41" w:rsidRDefault="00AE5CD2" w:rsidP="009218A6">
      <w:pPr>
        <w:rPr>
          <w:rFonts w:ascii="Times New Roman" w:hAnsi="Times New Roman" w:cs="Times New Roman"/>
        </w:rPr>
      </w:pPr>
    </w:p>
    <w:p w14:paraId="3C370B41" w14:textId="77777777" w:rsidR="00C57357" w:rsidRPr="00532D41" w:rsidRDefault="00C57357" w:rsidP="009218A6">
      <w:pPr>
        <w:rPr>
          <w:rFonts w:ascii="Times New Roman" w:hAnsi="Times New Roman" w:cs="Times New Roman"/>
        </w:rPr>
      </w:pPr>
    </w:p>
    <w:p w14:paraId="685F1C7D" w14:textId="77777777" w:rsidR="00C57357" w:rsidRPr="00532D41" w:rsidRDefault="00C57357" w:rsidP="009218A6">
      <w:pPr>
        <w:rPr>
          <w:rFonts w:ascii="Times New Roman" w:hAnsi="Times New Roman" w:cs="Times New Roman"/>
        </w:rPr>
      </w:pPr>
    </w:p>
    <w:p w14:paraId="368A68F4" w14:textId="77777777" w:rsidR="00C57357" w:rsidRPr="00532D41" w:rsidRDefault="00C57357" w:rsidP="009218A6">
      <w:pPr>
        <w:rPr>
          <w:rFonts w:ascii="Times New Roman" w:hAnsi="Times New Roman" w:cs="Times New Roman"/>
        </w:rPr>
      </w:pPr>
    </w:p>
    <w:p w14:paraId="6AD52F44" w14:textId="77777777" w:rsidR="00C57357" w:rsidRPr="00532D41" w:rsidRDefault="00C57357" w:rsidP="009218A6">
      <w:pPr>
        <w:rPr>
          <w:rFonts w:ascii="Times New Roman" w:hAnsi="Times New Roman" w:cs="Times New Roman"/>
        </w:rPr>
      </w:pPr>
    </w:p>
    <w:p w14:paraId="6B69254E" w14:textId="77777777" w:rsidR="00AE5CD2" w:rsidRPr="00532D41" w:rsidRDefault="00AE5CD2" w:rsidP="009218A6">
      <w:pPr>
        <w:rPr>
          <w:rFonts w:ascii="Times New Roman" w:hAnsi="Times New Roman" w:cs="Times New Roman"/>
        </w:rPr>
      </w:pPr>
    </w:p>
    <w:p w14:paraId="238EB014" w14:textId="77777777" w:rsidR="002E4CCE" w:rsidRPr="00532D41" w:rsidRDefault="002E4CCE">
      <w:pPr>
        <w:rPr>
          <w:rFonts w:ascii="Times New Roman" w:hAnsi="Times New Roman" w:cs="Times New Roman"/>
        </w:rPr>
      </w:pPr>
      <w:r w:rsidRPr="00532D41">
        <w:rPr>
          <w:rFonts w:ascii="Times New Roman" w:hAnsi="Times New Roman" w:cs="Times New Roman"/>
        </w:rPr>
        <w:br w:type="page"/>
      </w:r>
    </w:p>
    <w:p w14:paraId="65149407" w14:textId="505D1392" w:rsidR="009218A6" w:rsidRPr="00532D41" w:rsidRDefault="009218A6" w:rsidP="009218A6">
      <w:pPr>
        <w:rPr>
          <w:rFonts w:ascii="Times New Roman" w:hAnsi="Times New Roman" w:cs="Times New Roman"/>
          <w:b/>
          <w:bCs/>
        </w:rPr>
      </w:pPr>
      <w:r w:rsidRPr="00532D41">
        <w:rPr>
          <w:rFonts w:ascii="Times New Roman" w:hAnsi="Times New Roman" w:cs="Times New Roman"/>
        </w:rPr>
        <w:lastRenderedPageBreak/>
        <w:t>Supplementary Table S</w:t>
      </w:r>
      <w:r w:rsidR="00533961" w:rsidRPr="00532D41">
        <w:rPr>
          <w:rFonts w:ascii="Times New Roman" w:hAnsi="Times New Roman" w:cs="Times New Roman"/>
        </w:rPr>
        <w:t>3</w:t>
      </w:r>
      <w:r w:rsidRPr="00532D41">
        <w:rPr>
          <w:rFonts w:ascii="Times New Roman" w:hAnsi="Times New Roman" w:cs="Times New Roman"/>
        </w:rPr>
        <w:t>:</w:t>
      </w:r>
      <w:r w:rsidRPr="00532D41">
        <w:rPr>
          <w:rFonts w:ascii="Times New Roman" w:hAnsi="Times New Roman" w:cs="Times New Roman"/>
          <w:b/>
          <w:bCs/>
        </w:rPr>
        <w:t xml:space="preserve"> </w:t>
      </w:r>
      <w:r w:rsidRPr="00532D41">
        <w:rPr>
          <w:rFonts w:ascii="Times New Roman" w:hAnsi="Times New Roman" w:cs="Times New Roman"/>
        </w:rPr>
        <w:t>Univariable</w:t>
      </w:r>
      <w:r w:rsidR="00C755F5" w:rsidRPr="00532D41">
        <w:rPr>
          <w:rFonts w:ascii="Times New Roman" w:hAnsi="Times New Roman" w:cs="Times New Roman"/>
        </w:rPr>
        <w:t xml:space="preserve"> and </w:t>
      </w:r>
      <w:r w:rsidR="00004787" w:rsidRPr="00532D41">
        <w:rPr>
          <w:rFonts w:ascii="Times New Roman" w:hAnsi="Times New Roman" w:cs="Times New Roman"/>
        </w:rPr>
        <w:t xml:space="preserve">multivariable </w:t>
      </w:r>
      <w:r w:rsidR="006C1A16" w:rsidRPr="00532D41">
        <w:rPr>
          <w:rFonts w:ascii="Times New Roman" w:hAnsi="Times New Roman" w:cs="Times New Roman"/>
        </w:rPr>
        <w:t xml:space="preserve">model 1 </w:t>
      </w:r>
      <w:r w:rsidR="00004787" w:rsidRPr="00532D41">
        <w:rPr>
          <w:rFonts w:ascii="Times New Roman" w:hAnsi="Times New Roman" w:cs="Times New Roman"/>
        </w:rPr>
        <w:t>analyses</w:t>
      </w:r>
      <w:r w:rsidRPr="00532D41">
        <w:rPr>
          <w:rFonts w:ascii="Times New Roman" w:hAnsi="Times New Roman" w:cs="Times New Roman"/>
        </w:rPr>
        <w:t xml:space="preserve"> of MASLD risk factors</w:t>
      </w:r>
    </w:p>
    <w:tbl>
      <w:tblPr>
        <w:tblStyle w:val="ListTable6Colourful"/>
        <w:tblW w:w="5000" w:type="pct"/>
        <w:tblLook w:val="04A0" w:firstRow="1" w:lastRow="0" w:firstColumn="1" w:lastColumn="0" w:noHBand="0" w:noVBand="1"/>
      </w:tblPr>
      <w:tblGrid>
        <w:gridCol w:w="3406"/>
        <w:gridCol w:w="708"/>
        <w:gridCol w:w="1288"/>
        <w:gridCol w:w="1078"/>
        <w:gridCol w:w="270"/>
        <w:gridCol w:w="3149"/>
        <w:gridCol w:w="671"/>
        <w:gridCol w:w="1312"/>
        <w:gridCol w:w="1078"/>
      </w:tblGrid>
      <w:tr w:rsidR="00780FD3" w:rsidRPr="00222F27" w14:paraId="3764D4E7" w14:textId="77777777" w:rsidTr="00F01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gridSpan w:val="4"/>
          </w:tcPr>
          <w:p w14:paraId="4A5316DF" w14:textId="4C462268" w:rsidR="00532D41" w:rsidRPr="00222F27" w:rsidRDefault="00532D41" w:rsidP="00780FD3">
            <w:pPr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Univariate analyses</w:t>
            </w:r>
          </w:p>
        </w:tc>
        <w:tc>
          <w:tcPr>
            <w:tcW w:w="104" w:type="pct"/>
            <w:vMerge w:val="restart"/>
          </w:tcPr>
          <w:p w14:paraId="70A142B3" w14:textId="77777777" w:rsidR="00532D41" w:rsidRPr="00222F27" w:rsidRDefault="00532D41" w:rsidP="00780F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96" w:type="pct"/>
            <w:gridSpan w:val="4"/>
          </w:tcPr>
          <w:p w14:paraId="20E2C9CF" w14:textId="4715E1DF" w:rsidR="00532D41" w:rsidRPr="00222F27" w:rsidRDefault="00532D41" w:rsidP="00780F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Multivariable Model 1</w:t>
            </w:r>
          </w:p>
        </w:tc>
      </w:tr>
      <w:tr w:rsidR="00F01BDC" w:rsidRPr="00222F27" w14:paraId="5E47ED28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76E8F591" w14:textId="77777777" w:rsidR="00532D41" w:rsidRPr="00222F27" w:rsidRDefault="00532D41" w:rsidP="00780F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</w:tcPr>
          <w:p w14:paraId="6221A699" w14:textId="62363FC9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497" w:type="pct"/>
          </w:tcPr>
          <w:p w14:paraId="40011D37" w14:textId="5639F196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416" w:type="pct"/>
          </w:tcPr>
          <w:p w14:paraId="05CA9476" w14:textId="07F5F318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4" w:type="pct"/>
            <w:vMerge/>
          </w:tcPr>
          <w:p w14:paraId="47AE1F4D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7DF39BCB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" w:type="pct"/>
          </w:tcPr>
          <w:p w14:paraId="05ACBE40" w14:textId="160A303A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506" w:type="pct"/>
          </w:tcPr>
          <w:p w14:paraId="4F0B4855" w14:textId="1FE8E316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416" w:type="pct"/>
          </w:tcPr>
          <w:p w14:paraId="7EE2CFB9" w14:textId="445C7771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p-value</w:t>
            </w:r>
          </w:p>
        </w:tc>
      </w:tr>
      <w:tr w:rsidR="00F01BDC" w:rsidRPr="00222F27" w14:paraId="26F6ABC7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421BF18A" w14:textId="77777777" w:rsidR="00532D41" w:rsidRPr="00222F27" w:rsidRDefault="00532D41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73" w:type="pct"/>
          </w:tcPr>
          <w:p w14:paraId="450E046A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04</w:t>
            </w:r>
          </w:p>
        </w:tc>
        <w:tc>
          <w:tcPr>
            <w:tcW w:w="497" w:type="pct"/>
          </w:tcPr>
          <w:p w14:paraId="45CC22B6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03, 1.05</w:t>
            </w:r>
          </w:p>
        </w:tc>
        <w:tc>
          <w:tcPr>
            <w:tcW w:w="416" w:type="pct"/>
          </w:tcPr>
          <w:p w14:paraId="435C6F8B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4C2FEFA7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6609B06F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22F27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59" w:type="pct"/>
          </w:tcPr>
          <w:p w14:paraId="1CC27934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506" w:type="pct"/>
          </w:tcPr>
          <w:p w14:paraId="6BB0826D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3, 1.05</w:t>
            </w:r>
          </w:p>
        </w:tc>
        <w:tc>
          <w:tcPr>
            <w:tcW w:w="416" w:type="pct"/>
          </w:tcPr>
          <w:p w14:paraId="6D8874D3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&lt;0.001</w:t>
            </w:r>
          </w:p>
        </w:tc>
      </w:tr>
      <w:tr w:rsidR="00F01BDC" w:rsidRPr="00222F27" w14:paraId="3A323823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hideMark/>
          </w:tcPr>
          <w:p w14:paraId="6028C523" w14:textId="77777777" w:rsidR="00532D41" w:rsidRPr="00222F27" w:rsidRDefault="00532D41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73" w:type="pct"/>
          </w:tcPr>
          <w:p w14:paraId="171FB35F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7" w:type="pct"/>
          </w:tcPr>
          <w:p w14:paraId="36310D51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12D8B30C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vMerge/>
          </w:tcPr>
          <w:p w14:paraId="1E5985F0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6B7412F7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22F27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59" w:type="pct"/>
          </w:tcPr>
          <w:p w14:paraId="5F087235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62124B6B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72E444D9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6F7244D1" w14:textId="77777777" w:rsidTr="00F01BD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hideMark/>
          </w:tcPr>
          <w:p w14:paraId="33A06192" w14:textId="63A243D9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</w:rPr>
              <w:t>  Female</w:t>
            </w:r>
          </w:p>
        </w:tc>
        <w:tc>
          <w:tcPr>
            <w:tcW w:w="273" w:type="pct"/>
          </w:tcPr>
          <w:p w14:paraId="2ACBE320" w14:textId="6523D5F3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7" w:type="pct"/>
          </w:tcPr>
          <w:p w14:paraId="6AD5083B" w14:textId="16B9C752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09A9B5D3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vMerge/>
          </w:tcPr>
          <w:p w14:paraId="4EB112D4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7A2C2B2D" w14:textId="64078E52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9" w:type="pct"/>
          </w:tcPr>
          <w:p w14:paraId="0B81473A" w14:textId="646CD6A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06" w:type="pct"/>
          </w:tcPr>
          <w:p w14:paraId="79962281" w14:textId="76C259CE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0FB6B60A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55F8E9E9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hideMark/>
          </w:tcPr>
          <w:p w14:paraId="0DC7060E" w14:textId="3DAC2888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</w:rPr>
              <w:t>  Male</w:t>
            </w:r>
          </w:p>
        </w:tc>
        <w:tc>
          <w:tcPr>
            <w:tcW w:w="273" w:type="pct"/>
          </w:tcPr>
          <w:p w14:paraId="274011F1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73</w:t>
            </w:r>
          </w:p>
        </w:tc>
        <w:tc>
          <w:tcPr>
            <w:tcW w:w="497" w:type="pct"/>
          </w:tcPr>
          <w:p w14:paraId="5FFD0FA2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56, 2.92</w:t>
            </w:r>
          </w:p>
        </w:tc>
        <w:tc>
          <w:tcPr>
            <w:tcW w:w="416" w:type="pct"/>
          </w:tcPr>
          <w:p w14:paraId="0A4DA5D4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5FDF5FAD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17664964" w14:textId="10EBC16C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9" w:type="pct"/>
          </w:tcPr>
          <w:p w14:paraId="4A1A3720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506" w:type="pct"/>
          </w:tcPr>
          <w:p w14:paraId="6AC1B07F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2.01, 2.40</w:t>
            </w:r>
          </w:p>
        </w:tc>
        <w:tc>
          <w:tcPr>
            <w:tcW w:w="416" w:type="pct"/>
          </w:tcPr>
          <w:p w14:paraId="239CEB3B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&lt;0.001</w:t>
            </w:r>
          </w:p>
        </w:tc>
      </w:tr>
      <w:tr w:rsidR="00F01BDC" w:rsidRPr="00222F27" w14:paraId="5215194A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hideMark/>
          </w:tcPr>
          <w:p w14:paraId="49326151" w14:textId="77777777" w:rsidR="00532D41" w:rsidRPr="00222F27" w:rsidRDefault="00532D41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Geographic origin</w:t>
            </w:r>
          </w:p>
        </w:tc>
        <w:tc>
          <w:tcPr>
            <w:tcW w:w="273" w:type="pct"/>
          </w:tcPr>
          <w:p w14:paraId="2CCC39D1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7" w:type="pct"/>
          </w:tcPr>
          <w:p w14:paraId="31D2D527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004804ED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vMerge/>
          </w:tcPr>
          <w:p w14:paraId="65F19DB6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013C3001" w14:textId="708AFDD4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22F27">
              <w:rPr>
                <w:rFonts w:ascii="Times New Roman" w:hAnsi="Times New Roman" w:cs="Times New Roman"/>
                <w:b/>
                <w:bCs/>
              </w:rPr>
              <w:t>Geographic origin</w:t>
            </w:r>
          </w:p>
        </w:tc>
        <w:tc>
          <w:tcPr>
            <w:tcW w:w="259" w:type="pct"/>
          </w:tcPr>
          <w:p w14:paraId="7D0A52E7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101B5F22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051D5A12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4FCC0127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0E7800EE" w14:textId="77777777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Swedish</w:t>
            </w:r>
          </w:p>
        </w:tc>
        <w:tc>
          <w:tcPr>
            <w:tcW w:w="273" w:type="pct"/>
          </w:tcPr>
          <w:p w14:paraId="2CC86428" w14:textId="6584663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7" w:type="pct"/>
          </w:tcPr>
          <w:p w14:paraId="1EB72721" w14:textId="231CC878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7364D33C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vMerge/>
          </w:tcPr>
          <w:p w14:paraId="7E08921D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29DA6357" w14:textId="3F6819B6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Swedish</w:t>
            </w:r>
          </w:p>
        </w:tc>
        <w:tc>
          <w:tcPr>
            <w:tcW w:w="259" w:type="pct"/>
          </w:tcPr>
          <w:p w14:paraId="3A21BD5F" w14:textId="287BE284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06" w:type="pct"/>
          </w:tcPr>
          <w:p w14:paraId="3B6ACB44" w14:textId="28470C3C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0B04BCCF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6D527F65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60551899" w14:textId="1345BA10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  Europe</w:t>
            </w:r>
          </w:p>
        </w:tc>
        <w:tc>
          <w:tcPr>
            <w:tcW w:w="273" w:type="pct"/>
          </w:tcPr>
          <w:p w14:paraId="3B9D80D8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25</w:t>
            </w:r>
          </w:p>
        </w:tc>
        <w:tc>
          <w:tcPr>
            <w:tcW w:w="497" w:type="pct"/>
          </w:tcPr>
          <w:p w14:paraId="2464C173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14, 1.37</w:t>
            </w:r>
          </w:p>
        </w:tc>
        <w:tc>
          <w:tcPr>
            <w:tcW w:w="416" w:type="pct"/>
          </w:tcPr>
          <w:p w14:paraId="485E3098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607B0C8F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6B9DC5E1" w14:textId="368138D5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59" w:type="pct"/>
          </w:tcPr>
          <w:p w14:paraId="1EBD3337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506" w:type="pct"/>
          </w:tcPr>
          <w:p w14:paraId="5B627CCD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72, 0.94</w:t>
            </w:r>
          </w:p>
        </w:tc>
        <w:tc>
          <w:tcPr>
            <w:tcW w:w="416" w:type="pct"/>
          </w:tcPr>
          <w:p w14:paraId="6C5AAAAC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003</w:t>
            </w:r>
          </w:p>
        </w:tc>
      </w:tr>
      <w:tr w:rsidR="00F01BDC" w:rsidRPr="00222F27" w14:paraId="43160089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10EE29B9" w14:textId="127A239B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  North America</w:t>
            </w:r>
          </w:p>
        </w:tc>
        <w:tc>
          <w:tcPr>
            <w:tcW w:w="273" w:type="pct"/>
          </w:tcPr>
          <w:p w14:paraId="1BC36491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15</w:t>
            </w:r>
          </w:p>
        </w:tc>
        <w:tc>
          <w:tcPr>
            <w:tcW w:w="497" w:type="pct"/>
          </w:tcPr>
          <w:p w14:paraId="31F5D7A8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60, 2.05</w:t>
            </w:r>
          </w:p>
        </w:tc>
        <w:tc>
          <w:tcPr>
            <w:tcW w:w="416" w:type="pct"/>
          </w:tcPr>
          <w:p w14:paraId="3F5F1EB9" w14:textId="1CE8FAF9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646</w:t>
            </w:r>
          </w:p>
        </w:tc>
        <w:tc>
          <w:tcPr>
            <w:tcW w:w="104" w:type="pct"/>
            <w:vMerge/>
          </w:tcPr>
          <w:p w14:paraId="3F2A7F1E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5C5B688E" w14:textId="166E2085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259" w:type="pct"/>
          </w:tcPr>
          <w:p w14:paraId="39C6F471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506" w:type="pct"/>
          </w:tcPr>
          <w:p w14:paraId="209C5943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45, 2.17</w:t>
            </w:r>
          </w:p>
        </w:tc>
        <w:tc>
          <w:tcPr>
            <w:tcW w:w="416" w:type="pct"/>
          </w:tcPr>
          <w:p w14:paraId="29191A63" w14:textId="5C68F11E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954</w:t>
            </w:r>
          </w:p>
        </w:tc>
      </w:tr>
      <w:tr w:rsidR="00F01BDC" w:rsidRPr="00222F27" w14:paraId="2BA20DB2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3E1F66EE" w14:textId="17DA7C6B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  South America</w:t>
            </w:r>
          </w:p>
        </w:tc>
        <w:tc>
          <w:tcPr>
            <w:tcW w:w="273" w:type="pct"/>
          </w:tcPr>
          <w:p w14:paraId="55BC8629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54</w:t>
            </w:r>
          </w:p>
        </w:tc>
        <w:tc>
          <w:tcPr>
            <w:tcW w:w="497" w:type="pct"/>
          </w:tcPr>
          <w:p w14:paraId="3C73BA99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15, 2.04</w:t>
            </w:r>
          </w:p>
        </w:tc>
        <w:tc>
          <w:tcPr>
            <w:tcW w:w="416" w:type="pct"/>
          </w:tcPr>
          <w:p w14:paraId="3ECA420B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003</w:t>
            </w:r>
          </w:p>
        </w:tc>
        <w:tc>
          <w:tcPr>
            <w:tcW w:w="104" w:type="pct"/>
            <w:vMerge/>
          </w:tcPr>
          <w:p w14:paraId="70547E41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747C70C8" w14:textId="19E23954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259" w:type="pct"/>
          </w:tcPr>
          <w:p w14:paraId="64FF9B85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506" w:type="pct"/>
          </w:tcPr>
          <w:p w14:paraId="3CFE28B0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73, 1.58</w:t>
            </w:r>
          </w:p>
        </w:tc>
        <w:tc>
          <w:tcPr>
            <w:tcW w:w="416" w:type="pct"/>
          </w:tcPr>
          <w:p w14:paraId="7D6BCCF0" w14:textId="539A2441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689</w:t>
            </w:r>
          </w:p>
        </w:tc>
      </w:tr>
      <w:tr w:rsidR="00F01BDC" w:rsidRPr="00222F27" w14:paraId="036C148F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02F43EE8" w14:textId="4536483F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  Asia</w:t>
            </w:r>
          </w:p>
        </w:tc>
        <w:tc>
          <w:tcPr>
            <w:tcW w:w="273" w:type="pct"/>
          </w:tcPr>
          <w:p w14:paraId="6F1E0A91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20</w:t>
            </w:r>
          </w:p>
        </w:tc>
        <w:tc>
          <w:tcPr>
            <w:tcW w:w="497" w:type="pct"/>
          </w:tcPr>
          <w:p w14:paraId="6E885709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03, 1.40</w:t>
            </w:r>
          </w:p>
        </w:tc>
        <w:tc>
          <w:tcPr>
            <w:tcW w:w="416" w:type="pct"/>
          </w:tcPr>
          <w:p w14:paraId="7F7FD67F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019</w:t>
            </w:r>
          </w:p>
        </w:tc>
        <w:tc>
          <w:tcPr>
            <w:tcW w:w="104" w:type="pct"/>
            <w:vMerge/>
          </w:tcPr>
          <w:p w14:paraId="6654CB6F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5E0D408E" w14:textId="16BE0909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259" w:type="pct"/>
          </w:tcPr>
          <w:p w14:paraId="3D72829E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506" w:type="pct"/>
          </w:tcPr>
          <w:p w14:paraId="6D09CAFA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58, 0.89</w:t>
            </w:r>
          </w:p>
        </w:tc>
        <w:tc>
          <w:tcPr>
            <w:tcW w:w="416" w:type="pct"/>
          </w:tcPr>
          <w:p w14:paraId="2BBCC205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002</w:t>
            </w:r>
          </w:p>
        </w:tc>
      </w:tr>
      <w:tr w:rsidR="00F01BDC" w:rsidRPr="00222F27" w14:paraId="74C7FED0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645D6426" w14:textId="61637981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 Africa</w:t>
            </w:r>
          </w:p>
        </w:tc>
        <w:tc>
          <w:tcPr>
            <w:tcW w:w="273" w:type="pct"/>
          </w:tcPr>
          <w:p w14:paraId="6DD7FA77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60</w:t>
            </w:r>
          </w:p>
        </w:tc>
        <w:tc>
          <w:tcPr>
            <w:tcW w:w="497" w:type="pct"/>
          </w:tcPr>
          <w:p w14:paraId="11B0A051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35, 0.97</w:t>
            </w:r>
          </w:p>
        </w:tc>
        <w:tc>
          <w:tcPr>
            <w:tcW w:w="416" w:type="pct"/>
          </w:tcPr>
          <w:p w14:paraId="40030B48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048</w:t>
            </w:r>
          </w:p>
        </w:tc>
        <w:tc>
          <w:tcPr>
            <w:tcW w:w="104" w:type="pct"/>
            <w:vMerge/>
          </w:tcPr>
          <w:p w14:paraId="4FD4AA6A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2C9A7582" w14:textId="136D569E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259" w:type="pct"/>
          </w:tcPr>
          <w:p w14:paraId="3C9ABD44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506" w:type="pct"/>
          </w:tcPr>
          <w:p w14:paraId="175BA6A8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26, 0.94</w:t>
            </w:r>
          </w:p>
        </w:tc>
        <w:tc>
          <w:tcPr>
            <w:tcW w:w="416" w:type="pct"/>
          </w:tcPr>
          <w:p w14:paraId="3215436A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042</w:t>
            </w:r>
          </w:p>
        </w:tc>
      </w:tr>
      <w:tr w:rsidR="00F01BDC" w:rsidRPr="00222F27" w14:paraId="53F371A8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hideMark/>
          </w:tcPr>
          <w:p w14:paraId="37877271" w14:textId="77777777" w:rsidR="00532D41" w:rsidRPr="00222F27" w:rsidRDefault="00532D41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273" w:type="pct"/>
          </w:tcPr>
          <w:p w14:paraId="623E1CB6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7" w:type="pct"/>
          </w:tcPr>
          <w:p w14:paraId="03E04CC9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4EEE6641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vMerge/>
          </w:tcPr>
          <w:p w14:paraId="2AD59E09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601C919D" w14:textId="5621EA30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22F27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259" w:type="pct"/>
          </w:tcPr>
          <w:p w14:paraId="430B25C7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1DB512CB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469EC4DF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4B6569CF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hideMark/>
          </w:tcPr>
          <w:p w14:paraId="3D5C2148" w14:textId="2AF3F235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 Primary education</w:t>
            </w:r>
          </w:p>
        </w:tc>
        <w:tc>
          <w:tcPr>
            <w:tcW w:w="273" w:type="pct"/>
          </w:tcPr>
          <w:p w14:paraId="1275AC8A" w14:textId="349B07F1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7" w:type="pct"/>
          </w:tcPr>
          <w:p w14:paraId="4768D464" w14:textId="39BB3BCA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1BA8EB41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vMerge/>
          </w:tcPr>
          <w:p w14:paraId="3A55D7CF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0A44E6B6" w14:textId="64A0B5A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Primary education</w:t>
            </w:r>
          </w:p>
        </w:tc>
        <w:tc>
          <w:tcPr>
            <w:tcW w:w="259" w:type="pct"/>
          </w:tcPr>
          <w:p w14:paraId="105384AD" w14:textId="7E1DC428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06" w:type="pct"/>
          </w:tcPr>
          <w:p w14:paraId="6F1588EF" w14:textId="7B8042F1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2833197C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37D820B6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hideMark/>
          </w:tcPr>
          <w:p w14:paraId="0C991A25" w14:textId="65109823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 Secondary education</w:t>
            </w:r>
          </w:p>
        </w:tc>
        <w:tc>
          <w:tcPr>
            <w:tcW w:w="273" w:type="pct"/>
          </w:tcPr>
          <w:p w14:paraId="688CBF27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75</w:t>
            </w:r>
          </w:p>
        </w:tc>
        <w:tc>
          <w:tcPr>
            <w:tcW w:w="497" w:type="pct"/>
          </w:tcPr>
          <w:p w14:paraId="7A8E2078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68, 0.83</w:t>
            </w:r>
          </w:p>
        </w:tc>
        <w:tc>
          <w:tcPr>
            <w:tcW w:w="416" w:type="pct"/>
          </w:tcPr>
          <w:p w14:paraId="39808B9D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1378CECB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1CA20389" w14:textId="0465A1BC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Secondary education</w:t>
            </w:r>
          </w:p>
        </w:tc>
        <w:tc>
          <w:tcPr>
            <w:tcW w:w="259" w:type="pct"/>
          </w:tcPr>
          <w:p w14:paraId="0E6E64AE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506" w:type="pct"/>
          </w:tcPr>
          <w:p w14:paraId="3C192CBF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90, 1.18</w:t>
            </w:r>
          </w:p>
        </w:tc>
        <w:tc>
          <w:tcPr>
            <w:tcW w:w="416" w:type="pct"/>
          </w:tcPr>
          <w:p w14:paraId="2CD66471" w14:textId="16368E28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663</w:t>
            </w:r>
          </w:p>
        </w:tc>
      </w:tr>
      <w:tr w:rsidR="00F01BDC" w:rsidRPr="00222F27" w14:paraId="4E487CA1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  <w:hideMark/>
          </w:tcPr>
          <w:p w14:paraId="796BC1E7" w14:textId="236A1EEA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</w:rPr>
              <w:t>Tertiary education</w:t>
            </w:r>
          </w:p>
        </w:tc>
        <w:tc>
          <w:tcPr>
            <w:tcW w:w="273" w:type="pct"/>
          </w:tcPr>
          <w:p w14:paraId="35FAA850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46</w:t>
            </w:r>
          </w:p>
        </w:tc>
        <w:tc>
          <w:tcPr>
            <w:tcW w:w="497" w:type="pct"/>
          </w:tcPr>
          <w:p w14:paraId="6C17E664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42, 0.52</w:t>
            </w:r>
          </w:p>
        </w:tc>
        <w:tc>
          <w:tcPr>
            <w:tcW w:w="416" w:type="pct"/>
          </w:tcPr>
          <w:p w14:paraId="6BEE88A8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38FD7876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6F032234" w14:textId="49FA6983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Tertiary education</w:t>
            </w:r>
          </w:p>
        </w:tc>
        <w:tc>
          <w:tcPr>
            <w:tcW w:w="259" w:type="pct"/>
          </w:tcPr>
          <w:p w14:paraId="66440ED6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506" w:type="pct"/>
          </w:tcPr>
          <w:p w14:paraId="5BFA21F3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84, 1.11</w:t>
            </w:r>
          </w:p>
        </w:tc>
        <w:tc>
          <w:tcPr>
            <w:tcW w:w="416" w:type="pct"/>
          </w:tcPr>
          <w:p w14:paraId="25F54AEF" w14:textId="4B2C19D8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631</w:t>
            </w:r>
          </w:p>
        </w:tc>
      </w:tr>
      <w:tr w:rsidR="00F01BDC" w:rsidRPr="00222F27" w14:paraId="121A536E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4DE2031B" w14:textId="49B929C3" w:rsidR="00532D41" w:rsidRPr="00222F27" w:rsidRDefault="00532D41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273" w:type="pct"/>
          </w:tcPr>
          <w:p w14:paraId="729DFBBF" w14:textId="1EB57398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13</w:t>
            </w:r>
          </w:p>
        </w:tc>
        <w:tc>
          <w:tcPr>
            <w:tcW w:w="497" w:type="pct"/>
          </w:tcPr>
          <w:p w14:paraId="31CFBF88" w14:textId="32205D32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12, 1.13</w:t>
            </w:r>
          </w:p>
        </w:tc>
        <w:tc>
          <w:tcPr>
            <w:tcW w:w="416" w:type="pct"/>
          </w:tcPr>
          <w:p w14:paraId="09F382AD" w14:textId="1EA40BE0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5DE8D826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48B91793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222F27">
              <w:rPr>
                <w:rFonts w:ascii="Times New Roman" w:hAnsi="Times New Roman" w:cs="Times New Roman"/>
                <w:b/>
                <w:bCs/>
              </w:rPr>
              <w:t>BMI class</w:t>
            </w:r>
          </w:p>
        </w:tc>
        <w:tc>
          <w:tcPr>
            <w:tcW w:w="259" w:type="pct"/>
          </w:tcPr>
          <w:p w14:paraId="7FCA4036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0D0E4158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76ED8BD5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28E47A3D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16FF6FEA" w14:textId="5AE22969" w:rsidR="00532D41" w:rsidRPr="00222F27" w:rsidRDefault="00532D41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BMI</w:t>
            </w:r>
            <w:r w:rsidR="008F43A7" w:rsidRPr="00222F27">
              <w:rPr>
                <w:rFonts w:ascii="Times New Roman" w:hAnsi="Times New Roman" w:cs="Times New Roman"/>
              </w:rPr>
              <w:t xml:space="preserve"> (kg/m</w:t>
            </w:r>
            <w:r w:rsidR="008F43A7" w:rsidRPr="00222F27">
              <w:rPr>
                <w:rFonts w:ascii="Times New Roman" w:hAnsi="Times New Roman" w:cs="Times New Roman"/>
                <w:vertAlign w:val="superscript"/>
              </w:rPr>
              <w:t>2</w:t>
            </w:r>
            <w:r w:rsidR="008F43A7" w:rsidRPr="00222F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3" w:type="pct"/>
          </w:tcPr>
          <w:p w14:paraId="60752C63" w14:textId="65E3D511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30</w:t>
            </w:r>
          </w:p>
        </w:tc>
        <w:tc>
          <w:tcPr>
            <w:tcW w:w="497" w:type="pct"/>
          </w:tcPr>
          <w:p w14:paraId="0A34BDA4" w14:textId="7071D2C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29, 1.31</w:t>
            </w:r>
          </w:p>
        </w:tc>
        <w:tc>
          <w:tcPr>
            <w:tcW w:w="416" w:type="pct"/>
          </w:tcPr>
          <w:p w14:paraId="245BF0BB" w14:textId="59B001D2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762EF997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032A16E3" w14:textId="26AE939E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Non obesity</w:t>
            </w:r>
          </w:p>
        </w:tc>
        <w:tc>
          <w:tcPr>
            <w:tcW w:w="259" w:type="pct"/>
          </w:tcPr>
          <w:p w14:paraId="00BCADDA" w14:textId="7AC754E1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06" w:type="pct"/>
          </w:tcPr>
          <w:p w14:paraId="61663E31" w14:textId="270ED055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2A6CBEE7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661ED90D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6032333A" w14:textId="5042B3EC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</w:rPr>
              <w:t>BMI in class</w:t>
            </w:r>
          </w:p>
        </w:tc>
        <w:tc>
          <w:tcPr>
            <w:tcW w:w="273" w:type="pct"/>
          </w:tcPr>
          <w:p w14:paraId="00E41356" w14:textId="77337636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7" w:type="pct"/>
          </w:tcPr>
          <w:p w14:paraId="48C686DC" w14:textId="584F59C3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03307DBE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vMerge/>
          </w:tcPr>
          <w:p w14:paraId="76549C77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27037526" w14:textId="1261E3C0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259" w:type="pct"/>
          </w:tcPr>
          <w:p w14:paraId="4AB1FD35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506" w:type="pct"/>
          </w:tcPr>
          <w:p w14:paraId="294BC242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11.6, 15.7</w:t>
            </w:r>
          </w:p>
        </w:tc>
        <w:tc>
          <w:tcPr>
            <w:tcW w:w="416" w:type="pct"/>
          </w:tcPr>
          <w:p w14:paraId="5A6815F2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&lt;0.001</w:t>
            </w:r>
          </w:p>
        </w:tc>
      </w:tr>
      <w:tr w:rsidR="00F01BDC" w:rsidRPr="00222F27" w14:paraId="3401F231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4879B664" w14:textId="67BCB8FB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Normal weight</w:t>
            </w:r>
          </w:p>
        </w:tc>
        <w:tc>
          <w:tcPr>
            <w:tcW w:w="273" w:type="pct"/>
          </w:tcPr>
          <w:p w14:paraId="0056FF09" w14:textId="1AE7D44C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7" w:type="pct"/>
          </w:tcPr>
          <w:p w14:paraId="2482B48B" w14:textId="7D3C24B3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4554FBC8" w14:textId="32EAA948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04" w:type="pct"/>
            <w:vMerge/>
          </w:tcPr>
          <w:p w14:paraId="684C143A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49B0D67A" w14:textId="4A76BDE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222F27">
              <w:rPr>
                <w:rFonts w:ascii="Times New Roman" w:hAnsi="Times New Roman" w:cs="Times New Roman"/>
                <w:b/>
                <w:bCs/>
              </w:rPr>
              <w:t>T2DM, yes</w:t>
            </w:r>
          </w:p>
        </w:tc>
        <w:tc>
          <w:tcPr>
            <w:tcW w:w="259" w:type="pct"/>
          </w:tcPr>
          <w:p w14:paraId="2020E542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506" w:type="pct"/>
          </w:tcPr>
          <w:p w14:paraId="2907CDC6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72, 2.05</w:t>
            </w:r>
          </w:p>
        </w:tc>
        <w:tc>
          <w:tcPr>
            <w:tcW w:w="416" w:type="pct"/>
          </w:tcPr>
          <w:p w14:paraId="2B6DF2A2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&lt;0.001</w:t>
            </w:r>
          </w:p>
        </w:tc>
      </w:tr>
      <w:tr w:rsidR="00F01BDC" w:rsidRPr="00222F27" w14:paraId="6F20FF6C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49B50443" w14:textId="4E115278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Overweight</w:t>
            </w:r>
          </w:p>
        </w:tc>
        <w:tc>
          <w:tcPr>
            <w:tcW w:w="273" w:type="pct"/>
          </w:tcPr>
          <w:p w14:paraId="40715C9A" w14:textId="26B30C92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7.04</w:t>
            </w:r>
          </w:p>
        </w:tc>
        <w:tc>
          <w:tcPr>
            <w:tcW w:w="497" w:type="pct"/>
          </w:tcPr>
          <w:p w14:paraId="57FA46C0" w14:textId="3DF5FC5B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6.20, 8.03</w:t>
            </w:r>
          </w:p>
        </w:tc>
        <w:tc>
          <w:tcPr>
            <w:tcW w:w="416" w:type="pct"/>
          </w:tcPr>
          <w:p w14:paraId="3779268A" w14:textId="20DEF532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3DC86076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4B297106" w14:textId="48601F8F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222F27">
              <w:rPr>
                <w:rFonts w:ascii="Times New Roman" w:hAnsi="Times New Roman" w:cs="Times New Roman"/>
                <w:b/>
                <w:bCs/>
              </w:rPr>
              <w:t>Hypertension, yes</w:t>
            </w:r>
          </w:p>
        </w:tc>
        <w:tc>
          <w:tcPr>
            <w:tcW w:w="259" w:type="pct"/>
          </w:tcPr>
          <w:p w14:paraId="0FE1CB13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506" w:type="pct"/>
          </w:tcPr>
          <w:p w14:paraId="64384DD9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34, 1.58</w:t>
            </w:r>
          </w:p>
        </w:tc>
        <w:tc>
          <w:tcPr>
            <w:tcW w:w="416" w:type="pct"/>
          </w:tcPr>
          <w:p w14:paraId="5F0F75A4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&lt;0.001</w:t>
            </w:r>
          </w:p>
        </w:tc>
      </w:tr>
      <w:tr w:rsidR="00F01BDC" w:rsidRPr="00222F27" w14:paraId="282326A8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5FF3D32F" w14:textId="0995A4E8" w:rsidR="00532D41" w:rsidRPr="00222F27" w:rsidRDefault="00532D41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Obese</w:t>
            </w:r>
          </w:p>
        </w:tc>
        <w:tc>
          <w:tcPr>
            <w:tcW w:w="273" w:type="pct"/>
          </w:tcPr>
          <w:p w14:paraId="27F9A325" w14:textId="25C78E38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9.3</w:t>
            </w:r>
          </w:p>
        </w:tc>
        <w:tc>
          <w:tcPr>
            <w:tcW w:w="497" w:type="pct"/>
          </w:tcPr>
          <w:p w14:paraId="2EF47997" w14:textId="73A7B2C3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5.7, 33.4</w:t>
            </w:r>
          </w:p>
        </w:tc>
        <w:tc>
          <w:tcPr>
            <w:tcW w:w="416" w:type="pct"/>
          </w:tcPr>
          <w:p w14:paraId="73E963B4" w14:textId="0381DA6E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5BA2E607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135F7B47" w14:textId="7786E980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222F27">
              <w:rPr>
                <w:rFonts w:ascii="Times New Roman" w:hAnsi="Times New Roman" w:cs="Times New Roman"/>
                <w:b/>
                <w:bCs/>
              </w:rPr>
              <w:t>ALT</w:t>
            </w:r>
            <w:r w:rsidR="00A56973" w:rsidRPr="00222F27">
              <w:rPr>
                <w:rFonts w:ascii="Times New Roman" w:hAnsi="Times New Roman" w:cs="Times New Roman"/>
                <w:b/>
                <w:bCs/>
              </w:rPr>
              <w:t>,</w:t>
            </w:r>
            <w:r w:rsidR="00A56973" w:rsidRPr="00222F27">
              <w:rPr>
                <w:rFonts w:ascii="Times New Roman" w:eastAsia="Aptos" w:hAnsi="Times New Roman" w:cs="Times New Roman"/>
              </w:rPr>
              <w:t xml:space="preserve"> U/L</w:t>
            </w:r>
          </w:p>
        </w:tc>
        <w:tc>
          <w:tcPr>
            <w:tcW w:w="259" w:type="pct"/>
          </w:tcPr>
          <w:p w14:paraId="51091960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506" w:type="pct"/>
          </w:tcPr>
          <w:p w14:paraId="651F55C2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5, 1.06</w:t>
            </w:r>
          </w:p>
        </w:tc>
        <w:tc>
          <w:tcPr>
            <w:tcW w:w="416" w:type="pct"/>
          </w:tcPr>
          <w:p w14:paraId="7E29E42A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&lt;0.001</w:t>
            </w:r>
          </w:p>
        </w:tc>
      </w:tr>
      <w:tr w:rsidR="00F01BDC" w:rsidRPr="00222F27" w14:paraId="775BCB30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678EB732" w14:textId="27A55D8B" w:rsidR="00B80F0E" w:rsidRPr="00222F27" w:rsidRDefault="00B80F0E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T2DM, yes</w:t>
            </w:r>
          </w:p>
        </w:tc>
        <w:tc>
          <w:tcPr>
            <w:tcW w:w="273" w:type="pct"/>
          </w:tcPr>
          <w:p w14:paraId="6916F3E5" w14:textId="58F199F8" w:rsidR="00B80F0E" w:rsidRPr="00222F27" w:rsidRDefault="00B80F0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4.69</w:t>
            </w:r>
          </w:p>
        </w:tc>
        <w:tc>
          <w:tcPr>
            <w:tcW w:w="497" w:type="pct"/>
          </w:tcPr>
          <w:p w14:paraId="30978643" w14:textId="3158A91A" w:rsidR="00B80F0E" w:rsidRPr="00222F27" w:rsidRDefault="00B80F0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4.31, 5.10</w:t>
            </w:r>
          </w:p>
        </w:tc>
        <w:tc>
          <w:tcPr>
            <w:tcW w:w="416" w:type="pct"/>
          </w:tcPr>
          <w:p w14:paraId="40068BA9" w14:textId="3457583F" w:rsidR="00B80F0E" w:rsidRPr="00222F27" w:rsidRDefault="00B80F0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5628ABA2" w14:textId="77777777" w:rsidR="00B80F0E" w:rsidRPr="00222F27" w:rsidRDefault="00B80F0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714D4C80" w14:textId="4D3469CB" w:rsidR="00B80F0E" w:rsidRPr="00222F27" w:rsidRDefault="00B80F0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222F27">
              <w:rPr>
                <w:rFonts w:ascii="Times New Roman" w:hAnsi="Times New Roman" w:cs="Times New Roman"/>
                <w:b/>
                <w:bCs/>
              </w:rPr>
              <w:t>AST</w:t>
            </w:r>
            <w:r w:rsidR="00A56973" w:rsidRPr="00222F27">
              <w:rPr>
                <w:rFonts w:ascii="Times New Roman" w:hAnsi="Times New Roman" w:cs="Times New Roman"/>
                <w:b/>
                <w:bCs/>
              </w:rPr>
              <w:t>,</w:t>
            </w:r>
            <w:r w:rsidR="00A56973" w:rsidRPr="00222F27">
              <w:rPr>
                <w:rFonts w:ascii="Times New Roman" w:eastAsia="Aptos" w:hAnsi="Times New Roman" w:cs="Times New Roman"/>
              </w:rPr>
              <w:t xml:space="preserve"> U/L</w:t>
            </w:r>
          </w:p>
        </w:tc>
        <w:tc>
          <w:tcPr>
            <w:tcW w:w="259" w:type="pct"/>
          </w:tcPr>
          <w:p w14:paraId="3D7CC4DC" w14:textId="77777777" w:rsidR="00B80F0E" w:rsidRPr="00222F27" w:rsidRDefault="00B80F0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506" w:type="pct"/>
          </w:tcPr>
          <w:p w14:paraId="7698F739" w14:textId="77777777" w:rsidR="00B80F0E" w:rsidRPr="00222F27" w:rsidRDefault="00B80F0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97, 0.99</w:t>
            </w:r>
          </w:p>
        </w:tc>
        <w:tc>
          <w:tcPr>
            <w:tcW w:w="416" w:type="pct"/>
          </w:tcPr>
          <w:p w14:paraId="65513499" w14:textId="77777777" w:rsidR="00B80F0E" w:rsidRPr="00222F27" w:rsidRDefault="00B80F0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&lt;0.001</w:t>
            </w:r>
          </w:p>
        </w:tc>
      </w:tr>
      <w:tr w:rsidR="00F01BDC" w:rsidRPr="00222F27" w14:paraId="6ED95455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178EE913" w14:textId="039FB356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</w:rPr>
              <w:t>T2DM in class</w:t>
            </w:r>
          </w:p>
        </w:tc>
        <w:tc>
          <w:tcPr>
            <w:tcW w:w="273" w:type="pct"/>
          </w:tcPr>
          <w:p w14:paraId="60904276" w14:textId="55DE9D06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7" w:type="pct"/>
          </w:tcPr>
          <w:p w14:paraId="19528A6D" w14:textId="1F3F2E44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0E953E1C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vMerge/>
          </w:tcPr>
          <w:p w14:paraId="0E7C68BB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55CA7605" w14:textId="2CC09B09" w:rsidR="00532D41" w:rsidRPr="00222F27" w:rsidRDefault="008459C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22F27">
              <w:rPr>
                <w:rFonts w:ascii="Times New Roman" w:hAnsi="Times New Roman" w:cs="Times New Roman"/>
                <w:b/>
                <w:bCs/>
              </w:rPr>
              <w:t>Exercise</w:t>
            </w:r>
          </w:p>
        </w:tc>
        <w:tc>
          <w:tcPr>
            <w:tcW w:w="259" w:type="pct"/>
          </w:tcPr>
          <w:p w14:paraId="531E7E79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53E6CDEF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58772BD4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4DEF7808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2285256F" w14:textId="4CE40D8E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No T2DM</w:t>
            </w:r>
          </w:p>
        </w:tc>
        <w:tc>
          <w:tcPr>
            <w:tcW w:w="273" w:type="pct"/>
          </w:tcPr>
          <w:p w14:paraId="68F9E42B" w14:textId="4F119F2C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7" w:type="pct"/>
          </w:tcPr>
          <w:p w14:paraId="55B34573" w14:textId="0E633B7F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597C21F8" w14:textId="663548D6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04" w:type="pct"/>
            <w:vMerge/>
          </w:tcPr>
          <w:p w14:paraId="0A301518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71A5DFB4" w14:textId="506AFDF0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Sedentary</w:t>
            </w:r>
          </w:p>
        </w:tc>
        <w:tc>
          <w:tcPr>
            <w:tcW w:w="259" w:type="pct"/>
          </w:tcPr>
          <w:p w14:paraId="0384001E" w14:textId="1A62BB5F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06" w:type="pct"/>
          </w:tcPr>
          <w:p w14:paraId="7A053EF5" w14:textId="148D9BA3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364D48D2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40D3A620" w14:textId="77777777" w:rsidTr="00F01B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76DC9947" w14:textId="77E7EF91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IFG</w:t>
            </w:r>
          </w:p>
        </w:tc>
        <w:tc>
          <w:tcPr>
            <w:tcW w:w="273" w:type="pct"/>
          </w:tcPr>
          <w:p w14:paraId="07F138D9" w14:textId="152A4989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45</w:t>
            </w:r>
          </w:p>
        </w:tc>
        <w:tc>
          <w:tcPr>
            <w:tcW w:w="497" w:type="pct"/>
          </w:tcPr>
          <w:p w14:paraId="4C1EA0A4" w14:textId="1253CDA9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25, 2.66</w:t>
            </w:r>
          </w:p>
        </w:tc>
        <w:tc>
          <w:tcPr>
            <w:tcW w:w="416" w:type="pct"/>
          </w:tcPr>
          <w:p w14:paraId="4E059C2D" w14:textId="34058B69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48455A11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279D1159" w14:textId="339CBB14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Moderate exercise</w:t>
            </w:r>
          </w:p>
        </w:tc>
        <w:tc>
          <w:tcPr>
            <w:tcW w:w="259" w:type="pct"/>
          </w:tcPr>
          <w:p w14:paraId="4FAF4EA2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506" w:type="pct"/>
          </w:tcPr>
          <w:p w14:paraId="13688BC0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71, 0.89</w:t>
            </w:r>
          </w:p>
        </w:tc>
        <w:tc>
          <w:tcPr>
            <w:tcW w:w="416" w:type="pct"/>
          </w:tcPr>
          <w:p w14:paraId="2CC5F1A2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&lt;0.001</w:t>
            </w:r>
          </w:p>
        </w:tc>
      </w:tr>
      <w:tr w:rsidR="00F01BDC" w:rsidRPr="00222F27" w14:paraId="122A6DD2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1298DE0A" w14:textId="4F9126F0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New T2DM</w:t>
            </w:r>
          </w:p>
        </w:tc>
        <w:tc>
          <w:tcPr>
            <w:tcW w:w="273" w:type="pct"/>
          </w:tcPr>
          <w:p w14:paraId="0D8AD2E5" w14:textId="564A4920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6.96</w:t>
            </w:r>
          </w:p>
        </w:tc>
        <w:tc>
          <w:tcPr>
            <w:tcW w:w="497" w:type="pct"/>
          </w:tcPr>
          <w:p w14:paraId="21C94394" w14:textId="7AE4322E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5.98, 8.09</w:t>
            </w:r>
          </w:p>
        </w:tc>
        <w:tc>
          <w:tcPr>
            <w:tcW w:w="416" w:type="pct"/>
          </w:tcPr>
          <w:p w14:paraId="41325AEF" w14:textId="1F65FB96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43D75851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3763FEEE" w14:textId="1EC1AE68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Moderate but regular</w:t>
            </w:r>
          </w:p>
        </w:tc>
        <w:tc>
          <w:tcPr>
            <w:tcW w:w="259" w:type="pct"/>
          </w:tcPr>
          <w:p w14:paraId="1237D2B2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506" w:type="pct"/>
          </w:tcPr>
          <w:p w14:paraId="029AAF2A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45, 0.59</w:t>
            </w:r>
          </w:p>
        </w:tc>
        <w:tc>
          <w:tcPr>
            <w:tcW w:w="416" w:type="pct"/>
          </w:tcPr>
          <w:p w14:paraId="033E9017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&lt;0.001</w:t>
            </w:r>
          </w:p>
        </w:tc>
      </w:tr>
      <w:tr w:rsidR="00F01BDC" w:rsidRPr="00222F27" w14:paraId="3BC99A1A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00C3C2E4" w14:textId="3561D1E6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Treated T2DM</w:t>
            </w:r>
          </w:p>
        </w:tc>
        <w:tc>
          <w:tcPr>
            <w:tcW w:w="273" w:type="pct"/>
          </w:tcPr>
          <w:p w14:paraId="71185A1E" w14:textId="659B2CAE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6.51</w:t>
            </w:r>
          </w:p>
        </w:tc>
        <w:tc>
          <w:tcPr>
            <w:tcW w:w="497" w:type="pct"/>
          </w:tcPr>
          <w:p w14:paraId="4E462EDF" w14:textId="0D0DEBC0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5.70, 7.44</w:t>
            </w:r>
          </w:p>
        </w:tc>
        <w:tc>
          <w:tcPr>
            <w:tcW w:w="416" w:type="pct"/>
          </w:tcPr>
          <w:p w14:paraId="75810B7B" w14:textId="6A19E4BD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72A27227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5D0247C3" w14:textId="074C91D8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Regular exercise</w:t>
            </w:r>
          </w:p>
        </w:tc>
        <w:tc>
          <w:tcPr>
            <w:tcW w:w="259" w:type="pct"/>
          </w:tcPr>
          <w:p w14:paraId="3B87FEF3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06" w:type="pct"/>
          </w:tcPr>
          <w:p w14:paraId="6B4C7476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31, 0.45</w:t>
            </w:r>
          </w:p>
        </w:tc>
        <w:tc>
          <w:tcPr>
            <w:tcW w:w="416" w:type="pct"/>
          </w:tcPr>
          <w:p w14:paraId="6F1CB7F1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&lt;0.001</w:t>
            </w:r>
          </w:p>
        </w:tc>
      </w:tr>
      <w:tr w:rsidR="00F01BDC" w:rsidRPr="00222F27" w14:paraId="4D624A96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4029B388" w14:textId="10896495" w:rsidR="00532D41" w:rsidRPr="00222F27" w:rsidRDefault="00532D41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Elevated HBA1c</w:t>
            </w:r>
          </w:p>
        </w:tc>
        <w:tc>
          <w:tcPr>
            <w:tcW w:w="273" w:type="pct"/>
          </w:tcPr>
          <w:p w14:paraId="1AD94B50" w14:textId="1DF73828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3.14</w:t>
            </w:r>
          </w:p>
        </w:tc>
        <w:tc>
          <w:tcPr>
            <w:tcW w:w="497" w:type="pct"/>
          </w:tcPr>
          <w:p w14:paraId="1D2B0CEA" w14:textId="30321699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66, 3.71</w:t>
            </w:r>
          </w:p>
        </w:tc>
        <w:tc>
          <w:tcPr>
            <w:tcW w:w="416" w:type="pct"/>
          </w:tcPr>
          <w:p w14:paraId="179B201D" w14:textId="0C99AAAD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352BA75E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66C088C7" w14:textId="1F8033C1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222F27">
              <w:rPr>
                <w:rFonts w:ascii="Times New Roman" w:hAnsi="Times New Roman" w:cs="Times New Roman"/>
                <w:b/>
                <w:bCs/>
              </w:rPr>
              <w:t>Coffee</w:t>
            </w:r>
            <w:r w:rsidR="008459C1" w:rsidRPr="00222F27">
              <w:rPr>
                <w:rFonts w:ascii="Times New Roman" w:hAnsi="Times New Roman" w:cs="Times New Roman"/>
                <w:b/>
                <w:bCs/>
              </w:rPr>
              <w:t xml:space="preserve"> consumption</w:t>
            </w:r>
          </w:p>
        </w:tc>
        <w:tc>
          <w:tcPr>
            <w:tcW w:w="259" w:type="pct"/>
          </w:tcPr>
          <w:p w14:paraId="034C2D03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1C678317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4A1CC945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3898D798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4ED43342" w14:textId="7E356012" w:rsidR="00532D41" w:rsidRPr="00222F27" w:rsidRDefault="00532D41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Hypertension, yes</w:t>
            </w:r>
          </w:p>
        </w:tc>
        <w:tc>
          <w:tcPr>
            <w:tcW w:w="273" w:type="pct"/>
          </w:tcPr>
          <w:p w14:paraId="3DBF51DB" w14:textId="60B39FB4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96</w:t>
            </w:r>
          </w:p>
        </w:tc>
        <w:tc>
          <w:tcPr>
            <w:tcW w:w="497" w:type="pct"/>
          </w:tcPr>
          <w:p w14:paraId="6FB40118" w14:textId="66029E52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78, 3.15</w:t>
            </w:r>
          </w:p>
        </w:tc>
        <w:tc>
          <w:tcPr>
            <w:tcW w:w="416" w:type="pct"/>
          </w:tcPr>
          <w:p w14:paraId="679ADAF2" w14:textId="0D809924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3ACE5F0A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1A20D668" w14:textId="1F83B894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No or less than 1 time a week</w:t>
            </w:r>
          </w:p>
        </w:tc>
        <w:tc>
          <w:tcPr>
            <w:tcW w:w="259" w:type="pct"/>
          </w:tcPr>
          <w:p w14:paraId="78CE0A1A" w14:textId="6C114DE0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06" w:type="pct"/>
          </w:tcPr>
          <w:p w14:paraId="13667BBD" w14:textId="75E86E2F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5DA5B18A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680E722E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5A93C19A" w14:textId="197FBC64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</w:rPr>
              <w:lastRenderedPageBreak/>
              <w:t>Hypertension class</w:t>
            </w:r>
          </w:p>
        </w:tc>
        <w:tc>
          <w:tcPr>
            <w:tcW w:w="273" w:type="pct"/>
          </w:tcPr>
          <w:p w14:paraId="7177138C" w14:textId="34DB7080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7" w:type="pct"/>
          </w:tcPr>
          <w:p w14:paraId="0035E391" w14:textId="76FF2280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2E67CEF9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vMerge/>
          </w:tcPr>
          <w:p w14:paraId="5F7C011F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3343E23F" w14:textId="1B4CC695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Once a day</w:t>
            </w:r>
          </w:p>
        </w:tc>
        <w:tc>
          <w:tcPr>
            <w:tcW w:w="259" w:type="pct"/>
          </w:tcPr>
          <w:p w14:paraId="4E4B5883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506" w:type="pct"/>
          </w:tcPr>
          <w:p w14:paraId="3B8F7A53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1.20, 2.44</w:t>
            </w:r>
          </w:p>
        </w:tc>
        <w:tc>
          <w:tcPr>
            <w:tcW w:w="416" w:type="pct"/>
          </w:tcPr>
          <w:p w14:paraId="0A5488BD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0.003</w:t>
            </w:r>
          </w:p>
        </w:tc>
      </w:tr>
      <w:tr w:rsidR="00F01BDC" w:rsidRPr="00222F27" w14:paraId="6BB67685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0D3F3F68" w14:textId="371028F9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No </w:t>
            </w:r>
            <w:r w:rsidR="008459C1" w:rsidRPr="00222F27">
              <w:rPr>
                <w:rFonts w:ascii="Times New Roman" w:hAnsi="Times New Roman" w:cs="Times New Roman"/>
                <w:b w:val="0"/>
                <w:bCs w:val="0"/>
              </w:rPr>
              <w:t>HBP</w:t>
            </w:r>
          </w:p>
        </w:tc>
        <w:tc>
          <w:tcPr>
            <w:tcW w:w="273" w:type="pct"/>
          </w:tcPr>
          <w:p w14:paraId="4E703373" w14:textId="415A375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7" w:type="pct"/>
          </w:tcPr>
          <w:p w14:paraId="4172A53C" w14:textId="3BADCF5C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6639BC32" w14:textId="49942B84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04" w:type="pct"/>
            <w:vMerge/>
          </w:tcPr>
          <w:p w14:paraId="4FF5BC5B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2147C202" w14:textId="6B6AFA2C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2-3 times a day</w:t>
            </w:r>
          </w:p>
        </w:tc>
        <w:tc>
          <w:tcPr>
            <w:tcW w:w="259" w:type="pct"/>
          </w:tcPr>
          <w:p w14:paraId="58EA7D20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506" w:type="pct"/>
          </w:tcPr>
          <w:p w14:paraId="36CF0985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16, 1.51</w:t>
            </w:r>
          </w:p>
        </w:tc>
        <w:tc>
          <w:tcPr>
            <w:tcW w:w="416" w:type="pct"/>
          </w:tcPr>
          <w:p w14:paraId="3FAD0570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&lt;0.001</w:t>
            </w:r>
          </w:p>
        </w:tc>
      </w:tr>
      <w:tr w:rsidR="00F01BDC" w:rsidRPr="00222F27" w14:paraId="2409860D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51EDCE8B" w14:textId="239D5C5B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Prehypertension</w:t>
            </w:r>
          </w:p>
        </w:tc>
        <w:tc>
          <w:tcPr>
            <w:tcW w:w="273" w:type="pct"/>
          </w:tcPr>
          <w:p w14:paraId="2B1978A6" w14:textId="3F9FA8F1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24</w:t>
            </w:r>
          </w:p>
        </w:tc>
        <w:tc>
          <w:tcPr>
            <w:tcW w:w="497" w:type="pct"/>
          </w:tcPr>
          <w:p w14:paraId="0B363D18" w14:textId="6B20F9B1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03, 2.47</w:t>
            </w:r>
          </w:p>
        </w:tc>
        <w:tc>
          <w:tcPr>
            <w:tcW w:w="416" w:type="pct"/>
          </w:tcPr>
          <w:p w14:paraId="3AD26B74" w14:textId="6B17FAD4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357121A6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5024B558" w14:textId="64EDA145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4 times a day or more often</w:t>
            </w:r>
          </w:p>
        </w:tc>
        <w:tc>
          <w:tcPr>
            <w:tcW w:w="259" w:type="pct"/>
          </w:tcPr>
          <w:p w14:paraId="2B4DDB38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506" w:type="pct"/>
          </w:tcPr>
          <w:p w14:paraId="64DFBC8C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37, 2.10</w:t>
            </w:r>
          </w:p>
        </w:tc>
        <w:tc>
          <w:tcPr>
            <w:tcW w:w="416" w:type="pct"/>
          </w:tcPr>
          <w:p w14:paraId="76513274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&lt;0.001</w:t>
            </w:r>
          </w:p>
        </w:tc>
      </w:tr>
      <w:tr w:rsidR="00F01BDC" w:rsidRPr="00222F27" w14:paraId="331CBB0C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1C686895" w14:textId="4FB1174B" w:rsidR="00532D41" w:rsidRPr="00222F27" w:rsidRDefault="008459C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HBP </w:t>
            </w:r>
            <w:r w:rsidR="00532D41" w:rsidRPr="00222F27">
              <w:rPr>
                <w:rFonts w:ascii="Times New Roman" w:hAnsi="Times New Roman" w:cs="Times New Roman"/>
                <w:b w:val="0"/>
                <w:bCs w:val="0"/>
              </w:rPr>
              <w:t>no</w:t>
            </w:r>
            <w:r w:rsidR="00513848" w:rsidRPr="00222F27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 w:rsidR="00532D41" w:rsidRPr="00222F27">
              <w:rPr>
                <w:rFonts w:ascii="Times New Roman" w:hAnsi="Times New Roman" w:cs="Times New Roman"/>
                <w:b w:val="0"/>
                <w:bCs w:val="0"/>
              </w:rPr>
              <w:t xml:space="preserve"> treated</w:t>
            </w:r>
          </w:p>
        </w:tc>
        <w:tc>
          <w:tcPr>
            <w:tcW w:w="273" w:type="pct"/>
          </w:tcPr>
          <w:p w14:paraId="6C80D705" w14:textId="6A2248F5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3.09</w:t>
            </w:r>
          </w:p>
        </w:tc>
        <w:tc>
          <w:tcPr>
            <w:tcW w:w="497" w:type="pct"/>
          </w:tcPr>
          <w:p w14:paraId="25C5D22E" w14:textId="4055CEF2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83, 3.37</w:t>
            </w:r>
          </w:p>
        </w:tc>
        <w:tc>
          <w:tcPr>
            <w:tcW w:w="416" w:type="pct"/>
          </w:tcPr>
          <w:p w14:paraId="311CEFD3" w14:textId="36F101FE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3E294593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505EDCA9" w14:textId="4689183D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222F27">
              <w:rPr>
                <w:rFonts w:ascii="Times New Roman" w:hAnsi="Times New Roman" w:cs="Times New Roman"/>
                <w:b/>
                <w:bCs/>
              </w:rPr>
              <w:t>Soda</w:t>
            </w:r>
            <w:r w:rsidR="008459C1" w:rsidRPr="00222F27">
              <w:rPr>
                <w:rFonts w:ascii="Times New Roman" w:hAnsi="Times New Roman" w:cs="Times New Roman"/>
                <w:b/>
                <w:bCs/>
              </w:rPr>
              <w:t xml:space="preserve"> intake</w:t>
            </w:r>
          </w:p>
        </w:tc>
        <w:tc>
          <w:tcPr>
            <w:tcW w:w="259" w:type="pct"/>
          </w:tcPr>
          <w:p w14:paraId="62442B70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6C43650A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70882C69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628AACFB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70407B6C" w14:textId="6FF6C0C8" w:rsidR="00532D41" w:rsidRPr="00222F27" w:rsidRDefault="00513848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HBP</w:t>
            </w:r>
            <w:r w:rsidR="00532D41" w:rsidRPr="00222F27">
              <w:rPr>
                <w:rFonts w:ascii="Times New Roman" w:hAnsi="Times New Roman" w:cs="Times New Roman"/>
                <w:b w:val="0"/>
                <w:bCs w:val="0"/>
              </w:rPr>
              <w:t xml:space="preserve"> treated and controlled</w:t>
            </w:r>
          </w:p>
        </w:tc>
        <w:tc>
          <w:tcPr>
            <w:tcW w:w="273" w:type="pct"/>
          </w:tcPr>
          <w:p w14:paraId="74CBC3AF" w14:textId="573B03A2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3.92</w:t>
            </w:r>
          </w:p>
        </w:tc>
        <w:tc>
          <w:tcPr>
            <w:tcW w:w="497" w:type="pct"/>
          </w:tcPr>
          <w:p w14:paraId="481F0EAE" w14:textId="0E074CE6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3.60, 4.26</w:t>
            </w:r>
          </w:p>
        </w:tc>
        <w:tc>
          <w:tcPr>
            <w:tcW w:w="416" w:type="pct"/>
          </w:tcPr>
          <w:p w14:paraId="6A82F7A9" w14:textId="491DCE60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3D63EF0D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3DD6ABB3" w14:textId="308F0DFB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No or less than times per week</w:t>
            </w:r>
          </w:p>
        </w:tc>
        <w:tc>
          <w:tcPr>
            <w:tcW w:w="259" w:type="pct"/>
          </w:tcPr>
          <w:p w14:paraId="6F85D408" w14:textId="670C5C6E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06" w:type="pct"/>
          </w:tcPr>
          <w:p w14:paraId="7C242738" w14:textId="01CBA531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12019A57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649FFA46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7D1B0DEB" w14:textId="5C6343F3" w:rsidR="00532D41" w:rsidRPr="00222F27" w:rsidRDefault="00513848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HBP</w:t>
            </w:r>
            <w:r w:rsidR="00532D41" w:rsidRPr="00222F27">
              <w:rPr>
                <w:rFonts w:ascii="Times New Roman" w:hAnsi="Times New Roman" w:cs="Times New Roman"/>
                <w:b w:val="0"/>
                <w:bCs w:val="0"/>
              </w:rPr>
              <w:t xml:space="preserve"> treat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ed</w:t>
            </w:r>
            <w:r w:rsidR="00532D41" w:rsidRPr="00222F27">
              <w:rPr>
                <w:rFonts w:ascii="Times New Roman" w:hAnsi="Times New Roman" w:cs="Times New Roman"/>
                <w:b w:val="0"/>
                <w:bCs w:val="0"/>
              </w:rPr>
              <w:t xml:space="preserve"> but uncontrolled</w:t>
            </w:r>
          </w:p>
        </w:tc>
        <w:tc>
          <w:tcPr>
            <w:tcW w:w="273" w:type="pct"/>
          </w:tcPr>
          <w:p w14:paraId="11F1F06D" w14:textId="18134371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4.89</w:t>
            </w:r>
          </w:p>
        </w:tc>
        <w:tc>
          <w:tcPr>
            <w:tcW w:w="497" w:type="pct"/>
          </w:tcPr>
          <w:p w14:paraId="09A14969" w14:textId="360F12A1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4.21, 5.67</w:t>
            </w:r>
          </w:p>
        </w:tc>
        <w:tc>
          <w:tcPr>
            <w:tcW w:w="416" w:type="pct"/>
          </w:tcPr>
          <w:p w14:paraId="0B8A0362" w14:textId="7B4A7663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48B08FF5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388F7D2D" w14:textId="7B181BDE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Once a day</w:t>
            </w:r>
          </w:p>
        </w:tc>
        <w:tc>
          <w:tcPr>
            <w:tcW w:w="259" w:type="pct"/>
          </w:tcPr>
          <w:p w14:paraId="73C1F2A6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506" w:type="pct"/>
          </w:tcPr>
          <w:p w14:paraId="7286B932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99, 1.24</w:t>
            </w:r>
          </w:p>
        </w:tc>
        <w:tc>
          <w:tcPr>
            <w:tcW w:w="416" w:type="pct"/>
          </w:tcPr>
          <w:p w14:paraId="357BACC6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087</w:t>
            </w:r>
          </w:p>
        </w:tc>
      </w:tr>
      <w:tr w:rsidR="00F01BDC" w:rsidRPr="00222F27" w14:paraId="17278F3B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6851412B" w14:textId="72ACB43D" w:rsidR="00532D41" w:rsidRPr="00222F27" w:rsidRDefault="00532D41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Hyperlipidemia, yes</w:t>
            </w:r>
          </w:p>
        </w:tc>
        <w:tc>
          <w:tcPr>
            <w:tcW w:w="273" w:type="pct"/>
          </w:tcPr>
          <w:p w14:paraId="103E047D" w14:textId="668B8729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66</w:t>
            </w:r>
          </w:p>
        </w:tc>
        <w:tc>
          <w:tcPr>
            <w:tcW w:w="497" w:type="pct"/>
          </w:tcPr>
          <w:p w14:paraId="363ED82C" w14:textId="11CD2B9B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49, 2.83</w:t>
            </w:r>
          </w:p>
        </w:tc>
        <w:tc>
          <w:tcPr>
            <w:tcW w:w="416" w:type="pct"/>
          </w:tcPr>
          <w:p w14:paraId="23F7E2A2" w14:textId="070E8884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77BE21BD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5421350A" w14:textId="66F201A4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2 times a day or more often</w:t>
            </w:r>
          </w:p>
        </w:tc>
        <w:tc>
          <w:tcPr>
            <w:tcW w:w="259" w:type="pct"/>
          </w:tcPr>
          <w:p w14:paraId="18FC9155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506" w:type="pct"/>
          </w:tcPr>
          <w:p w14:paraId="2C603568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11, 1.76</w:t>
            </w:r>
          </w:p>
        </w:tc>
        <w:tc>
          <w:tcPr>
            <w:tcW w:w="416" w:type="pct"/>
          </w:tcPr>
          <w:p w14:paraId="01EDB439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0.004</w:t>
            </w:r>
          </w:p>
        </w:tc>
      </w:tr>
      <w:tr w:rsidR="00F01BDC" w:rsidRPr="00222F27" w14:paraId="5CB45AB2" w14:textId="77777777" w:rsidTr="00F01BD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63AE7777" w14:textId="20A556EC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</w:rPr>
              <w:t>Hyperlipidemia in class</w:t>
            </w:r>
          </w:p>
        </w:tc>
        <w:tc>
          <w:tcPr>
            <w:tcW w:w="273" w:type="pct"/>
          </w:tcPr>
          <w:p w14:paraId="372A0771" w14:textId="56D38169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7" w:type="pct"/>
          </w:tcPr>
          <w:p w14:paraId="626C5383" w14:textId="5AF3D231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70CCC425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vMerge/>
          </w:tcPr>
          <w:p w14:paraId="7A8DAD6F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28436E0B" w14:textId="6D35E34A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22F27">
              <w:rPr>
                <w:rFonts w:ascii="Times New Roman" w:hAnsi="Times New Roman" w:cs="Times New Roman"/>
                <w:b/>
                <w:bCs/>
                <w:color w:val="333333"/>
              </w:rPr>
              <w:t>Smoking status</w:t>
            </w:r>
          </w:p>
        </w:tc>
        <w:tc>
          <w:tcPr>
            <w:tcW w:w="259" w:type="pct"/>
          </w:tcPr>
          <w:p w14:paraId="3DE15312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083CA06D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18E322A2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2BA6EAF8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0E084133" w14:textId="01C05CBB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Not hyperlipidemia </w:t>
            </w:r>
          </w:p>
        </w:tc>
        <w:tc>
          <w:tcPr>
            <w:tcW w:w="273" w:type="pct"/>
          </w:tcPr>
          <w:p w14:paraId="6DB9EF88" w14:textId="177FB471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7" w:type="pct"/>
          </w:tcPr>
          <w:p w14:paraId="1127227B" w14:textId="63D6C6AB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256275B8" w14:textId="42B28E38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04" w:type="pct"/>
            <w:vMerge/>
          </w:tcPr>
          <w:p w14:paraId="4D4ACDB0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49C1BB78" w14:textId="3B368EE8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59" w:type="pct"/>
          </w:tcPr>
          <w:p w14:paraId="2841BEF7" w14:textId="29441E95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06" w:type="pct"/>
          </w:tcPr>
          <w:p w14:paraId="7D47D16F" w14:textId="3EF6090C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473A8902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4998073E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3D90EC62" w14:textId="0E3D88B5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Hyperlipidemia not treated</w:t>
            </w:r>
          </w:p>
        </w:tc>
        <w:tc>
          <w:tcPr>
            <w:tcW w:w="273" w:type="pct"/>
          </w:tcPr>
          <w:p w14:paraId="7BC93F98" w14:textId="17704F13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57</w:t>
            </w:r>
          </w:p>
        </w:tc>
        <w:tc>
          <w:tcPr>
            <w:tcW w:w="497" w:type="pct"/>
          </w:tcPr>
          <w:p w14:paraId="72999BCF" w14:textId="4A96404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40, 2.75</w:t>
            </w:r>
          </w:p>
        </w:tc>
        <w:tc>
          <w:tcPr>
            <w:tcW w:w="416" w:type="pct"/>
          </w:tcPr>
          <w:p w14:paraId="09FB3C21" w14:textId="012CBC5D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063E6F12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2437B80B" w14:textId="6BA7CDBC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Former smoker</w:t>
            </w:r>
          </w:p>
        </w:tc>
        <w:tc>
          <w:tcPr>
            <w:tcW w:w="259" w:type="pct"/>
          </w:tcPr>
          <w:p w14:paraId="089C41CF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506" w:type="pct"/>
          </w:tcPr>
          <w:p w14:paraId="6D95646F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12, 1.33</w:t>
            </w:r>
          </w:p>
        </w:tc>
        <w:tc>
          <w:tcPr>
            <w:tcW w:w="416" w:type="pct"/>
          </w:tcPr>
          <w:p w14:paraId="173AE60C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&lt;0.001</w:t>
            </w:r>
          </w:p>
        </w:tc>
      </w:tr>
      <w:tr w:rsidR="00F01BDC" w:rsidRPr="00222F27" w14:paraId="188C8112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685AA7CB" w14:textId="76D9099E" w:rsidR="00532D41" w:rsidRPr="00222F27" w:rsidRDefault="00532D41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Treated Hyperlipidemia</w:t>
            </w:r>
          </w:p>
        </w:tc>
        <w:tc>
          <w:tcPr>
            <w:tcW w:w="273" w:type="pct"/>
          </w:tcPr>
          <w:p w14:paraId="78E40184" w14:textId="1D2702EE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98</w:t>
            </w:r>
          </w:p>
        </w:tc>
        <w:tc>
          <w:tcPr>
            <w:tcW w:w="497" w:type="pct"/>
          </w:tcPr>
          <w:p w14:paraId="5E1B1EEF" w14:textId="7CA837D1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69, 3.31</w:t>
            </w:r>
          </w:p>
        </w:tc>
        <w:tc>
          <w:tcPr>
            <w:tcW w:w="416" w:type="pct"/>
          </w:tcPr>
          <w:p w14:paraId="517EABF0" w14:textId="5C723CD4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0396EC5C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4FF6348D" w14:textId="1F8C8AC1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259" w:type="pct"/>
          </w:tcPr>
          <w:p w14:paraId="334AE8BB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506" w:type="pct"/>
          </w:tcPr>
          <w:p w14:paraId="5BCF09CD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1.16, 1.50</w:t>
            </w:r>
          </w:p>
        </w:tc>
        <w:tc>
          <w:tcPr>
            <w:tcW w:w="416" w:type="pct"/>
          </w:tcPr>
          <w:p w14:paraId="30B7DC55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&lt;0.001</w:t>
            </w:r>
          </w:p>
        </w:tc>
      </w:tr>
      <w:tr w:rsidR="00F01BDC" w:rsidRPr="00222F27" w14:paraId="0B596A7C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6140615C" w14:textId="103BFAE6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</w:rPr>
              <w:t>Comorbidities combination without hyperlipidemia</w:t>
            </w:r>
          </w:p>
        </w:tc>
        <w:tc>
          <w:tcPr>
            <w:tcW w:w="273" w:type="pct"/>
          </w:tcPr>
          <w:p w14:paraId="7DE3EDBF" w14:textId="1D10E1A4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7" w:type="pct"/>
          </w:tcPr>
          <w:p w14:paraId="2C24A4BC" w14:textId="39AF81BC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14D08CF4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vMerge/>
          </w:tcPr>
          <w:p w14:paraId="1FBC1926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0E1D9C9A" w14:textId="2F02BEDE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22F27">
              <w:rPr>
                <w:rFonts w:ascii="Times New Roman" w:hAnsi="Times New Roman" w:cs="Times New Roman"/>
                <w:b/>
                <w:bCs/>
              </w:rPr>
              <w:t>Alcohol consumption, g/d</w:t>
            </w:r>
          </w:p>
        </w:tc>
        <w:tc>
          <w:tcPr>
            <w:tcW w:w="259" w:type="pct"/>
          </w:tcPr>
          <w:p w14:paraId="210D7299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04</w:t>
            </w:r>
          </w:p>
        </w:tc>
        <w:tc>
          <w:tcPr>
            <w:tcW w:w="506" w:type="pct"/>
          </w:tcPr>
          <w:p w14:paraId="1BF22955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03, 1.04</w:t>
            </w:r>
          </w:p>
        </w:tc>
        <w:tc>
          <w:tcPr>
            <w:tcW w:w="416" w:type="pct"/>
          </w:tcPr>
          <w:p w14:paraId="34285BE0" w14:textId="77777777" w:rsidR="00532D41" w:rsidRPr="00222F27" w:rsidRDefault="00532D4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F01BDC" w:rsidRPr="00222F27" w14:paraId="1F54C091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0056BCD1" w14:textId="2BF2928A" w:rsidR="00532D41" w:rsidRPr="00222F27" w:rsidRDefault="00532D4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No comorbidities</w:t>
            </w:r>
          </w:p>
        </w:tc>
        <w:tc>
          <w:tcPr>
            <w:tcW w:w="273" w:type="pct"/>
          </w:tcPr>
          <w:p w14:paraId="1A964005" w14:textId="042DBEE1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7" w:type="pct"/>
          </w:tcPr>
          <w:p w14:paraId="1122CC19" w14:textId="2EA2358A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7EFC997A" w14:textId="2864748B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04" w:type="pct"/>
            <w:vMerge/>
          </w:tcPr>
          <w:p w14:paraId="3B98CAC6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6FA7D7BB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150C1DEB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0CE472F3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331A9F0F" w14:textId="77777777" w:rsidR="00532D41" w:rsidRPr="00222F27" w:rsidRDefault="00532D4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54223C2D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116C4469" w14:textId="13EC8024" w:rsidR="000378E1" w:rsidRPr="00222F27" w:rsidRDefault="000378E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T2DM alone</w:t>
            </w:r>
          </w:p>
        </w:tc>
        <w:tc>
          <w:tcPr>
            <w:tcW w:w="273" w:type="pct"/>
          </w:tcPr>
          <w:p w14:paraId="0189196F" w14:textId="0ACF35AB" w:rsidR="000378E1" w:rsidRPr="00222F27" w:rsidRDefault="000378E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3.75</w:t>
            </w:r>
          </w:p>
        </w:tc>
        <w:tc>
          <w:tcPr>
            <w:tcW w:w="497" w:type="pct"/>
          </w:tcPr>
          <w:p w14:paraId="03A16E07" w14:textId="1B959917" w:rsidR="000378E1" w:rsidRPr="00222F27" w:rsidRDefault="000378E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3.11, 4.50</w:t>
            </w:r>
          </w:p>
        </w:tc>
        <w:tc>
          <w:tcPr>
            <w:tcW w:w="416" w:type="pct"/>
          </w:tcPr>
          <w:p w14:paraId="6306A695" w14:textId="762F79E1" w:rsidR="000378E1" w:rsidRPr="00222F27" w:rsidRDefault="000378E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113195A1" w14:textId="77777777" w:rsidR="000378E1" w:rsidRPr="00222F27" w:rsidRDefault="000378E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36460081" w14:textId="77777777" w:rsidR="000378E1" w:rsidRPr="00222F27" w:rsidRDefault="000378E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368E257D" w14:textId="77777777" w:rsidR="000378E1" w:rsidRPr="00222F27" w:rsidRDefault="000378E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0640F0F9" w14:textId="77777777" w:rsidR="000378E1" w:rsidRPr="00222F27" w:rsidRDefault="000378E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04693BA8" w14:textId="77777777" w:rsidR="000378E1" w:rsidRPr="00222F27" w:rsidRDefault="000378E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07C819E3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406B6144" w14:textId="700D333B" w:rsidR="000378E1" w:rsidRPr="00222F27" w:rsidRDefault="000378E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H</w:t>
            </w:r>
            <w:r w:rsidR="00513848" w:rsidRPr="00222F27">
              <w:rPr>
                <w:rFonts w:ascii="Times New Roman" w:hAnsi="Times New Roman" w:cs="Times New Roman"/>
                <w:b w:val="0"/>
                <w:bCs w:val="0"/>
              </w:rPr>
              <w:t>BP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 alone</w:t>
            </w:r>
          </w:p>
        </w:tc>
        <w:tc>
          <w:tcPr>
            <w:tcW w:w="273" w:type="pct"/>
          </w:tcPr>
          <w:p w14:paraId="727F3C26" w14:textId="7F5A1CDC" w:rsidR="000378E1" w:rsidRPr="00222F27" w:rsidRDefault="000378E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37</w:t>
            </w:r>
          </w:p>
        </w:tc>
        <w:tc>
          <w:tcPr>
            <w:tcW w:w="497" w:type="pct"/>
          </w:tcPr>
          <w:p w14:paraId="163384D4" w14:textId="2C7F91FD" w:rsidR="000378E1" w:rsidRPr="00222F27" w:rsidRDefault="000378E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15, 2.62</w:t>
            </w:r>
          </w:p>
        </w:tc>
        <w:tc>
          <w:tcPr>
            <w:tcW w:w="416" w:type="pct"/>
          </w:tcPr>
          <w:p w14:paraId="517B78C7" w14:textId="18E6B40E" w:rsidR="000378E1" w:rsidRPr="00222F27" w:rsidRDefault="000378E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08D55A3D" w14:textId="77777777" w:rsidR="000378E1" w:rsidRPr="00222F27" w:rsidRDefault="000378E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7BF397DE" w14:textId="77777777" w:rsidR="000378E1" w:rsidRPr="00222F27" w:rsidRDefault="000378E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4B162B50" w14:textId="77777777" w:rsidR="000378E1" w:rsidRPr="00222F27" w:rsidRDefault="000378E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2C888C15" w14:textId="77777777" w:rsidR="000378E1" w:rsidRPr="00222F27" w:rsidRDefault="000378E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0D72CA50" w14:textId="77777777" w:rsidR="000378E1" w:rsidRPr="00222F27" w:rsidRDefault="000378E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20E3F60B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2295BD22" w14:textId="62A88C66" w:rsidR="00DD6D83" w:rsidRPr="00222F27" w:rsidRDefault="00DD6D83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Obesity alone</w:t>
            </w:r>
          </w:p>
        </w:tc>
        <w:tc>
          <w:tcPr>
            <w:tcW w:w="273" w:type="pct"/>
          </w:tcPr>
          <w:p w14:paraId="65858682" w14:textId="2BE4E82C" w:rsidR="00DD6D83" w:rsidRPr="00222F27" w:rsidRDefault="00DD6D83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7.00</w:t>
            </w:r>
          </w:p>
        </w:tc>
        <w:tc>
          <w:tcPr>
            <w:tcW w:w="497" w:type="pct"/>
          </w:tcPr>
          <w:p w14:paraId="4E861C2A" w14:textId="517184CF" w:rsidR="00DD6D83" w:rsidRPr="00222F27" w:rsidRDefault="00DD6D83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6.29, 7.79</w:t>
            </w:r>
          </w:p>
        </w:tc>
        <w:tc>
          <w:tcPr>
            <w:tcW w:w="416" w:type="pct"/>
          </w:tcPr>
          <w:p w14:paraId="09F36987" w14:textId="2B59710B" w:rsidR="00DD6D83" w:rsidRPr="00222F27" w:rsidRDefault="00DD6D83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5A241398" w14:textId="77777777" w:rsidR="00DD6D83" w:rsidRPr="00222F27" w:rsidRDefault="00DD6D83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351086DC" w14:textId="77777777" w:rsidR="00DD6D83" w:rsidRPr="00222F27" w:rsidRDefault="00DD6D83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56127B30" w14:textId="77777777" w:rsidR="00DD6D83" w:rsidRPr="00222F27" w:rsidRDefault="00DD6D83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1E0CD567" w14:textId="77777777" w:rsidR="00DD6D83" w:rsidRPr="00222F27" w:rsidRDefault="00DD6D83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6D6398A5" w14:textId="77777777" w:rsidR="00DD6D83" w:rsidRPr="00222F27" w:rsidRDefault="00DD6D83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12D53C37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6462C076" w14:textId="2FEC4467" w:rsidR="007B4013" w:rsidRPr="00222F27" w:rsidRDefault="007B4013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T2DM and</w:t>
            </w:r>
            <w:r w:rsidR="00513848" w:rsidRPr="00222F27">
              <w:rPr>
                <w:rFonts w:ascii="Times New Roman" w:hAnsi="Times New Roman" w:cs="Times New Roman"/>
                <w:b w:val="0"/>
                <w:bCs w:val="0"/>
              </w:rPr>
              <w:t xml:space="preserve"> HBP</w:t>
            </w:r>
          </w:p>
        </w:tc>
        <w:tc>
          <w:tcPr>
            <w:tcW w:w="273" w:type="pct"/>
          </w:tcPr>
          <w:p w14:paraId="3B7E5F1C" w14:textId="47932024" w:rsidR="007B4013" w:rsidRPr="00222F27" w:rsidRDefault="007B4013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7.32</w:t>
            </w:r>
          </w:p>
        </w:tc>
        <w:tc>
          <w:tcPr>
            <w:tcW w:w="497" w:type="pct"/>
          </w:tcPr>
          <w:p w14:paraId="7A1392C1" w14:textId="6E2B8745" w:rsidR="007B4013" w:rsidRPr="00222F27" w:rsidRDefault="007B4013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6.21</w:t>
            </w:r>
            <w:r w:rsidR="00CE2C38" w:rsidRPr="00222F27">
              <w:rPr>
                <w:rFonts w:ascii="Times New Roman" w:hAnsi="Times New Roman" w:cs="Times New Roman"/>
                <w:color w:val="333333"/>
              </w:rPr>
              <w:t>,</w:t>
            </w:r>
            <w:r w:rsidRPr="00222F27">
              <w:rPr>
                <w:rFonts w:ascii="Times New Roman" w:hAnsi="Times New Roman" w:cs="Times New Roman"/>
                <w:color w:val="333333"/>
              </w:rPr>
              <w:t xml:space="preserve"> 8.62</w:t>
            </w:r>
          </w:p>
        </w:tc>
        <w:tc>
          <w:tcPr>
            <w:tcW w:w="416" w:type="pct"/>
          </w:tcPr>
          <w:p w14:paraId="5BF1F14B" w14:textId="7A2491EF" w:rsidR="007B4013" w:rsidRPr="00222F27" w:rsidRDefault="007B4013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6BC2BBC3" w14:textId="77777777" w:rsidR="007B4013" w:rsidRPr="00222F27" w:rsidRDefault="007B4013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28AA08CC" w14:textId="77777777" w:rsidR="007B4013" w:rsidRPr="00222F27" w:rsidRDefault="007B4013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1E2055C0" w14:textId="77777777" w:rsidR="007B4013" w:rsidRPr="00222F27" w:rsidRDefault="007B4013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59865FD8" w14:textId="77777777" w:rsidR="007B4013" w:rsidRPr="00222F27" w:rsidRDefault="007B4013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1317CB0C" w14:textId="77777777" w:rsidR="007B4013" w:rsidRPr="00222F27" w:rsidRDefault="007B4013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6DCA0764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1973CDF1" w14:textId="7D4D5007" w:rsidR="00782472" w:rsidRPr="00222F27" w:rsidRDefault="00782472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Obesity and T2DM</w:t>
            </w:r>
          </w:p>
        </w:tc>
        <w:tc>
          <w:tcPr>
            <w:tcW w:w="273" w:type="pct"/>
          </w:tcPr>
          <w:p w14:paraId="0AB066BA" w14:textId="7365A930" w:rsidR="00782472" w:rsidRPr="00222F27" w:rsidRDefault="00782472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0.9</w:t>
            </w:r>
          </w:p>
        </w:tc>
        <w:tc>
          <w:tcPr>
            <w:tcW w:w="497" w:type="pct"/>
          </w:tcPr>
          <w:p w14:paraId="2C61AEAF" w14:textId="451545B0" w:rsidR="00782472" w:rsidRPr="00222F27" w:rsidRDefault="00782472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6.8, 26.1</w:t>
            </w:r>
          </w:p>
        </w:tc>
        <w:tc>
          <w:tcPr>
            <w:tcW w:w="416" w:type="pct"/>
          </w:tcPr>
          <w:p w14:paraId="3A77437F" w14:textId="6F2FB3CD" w:rsidR="00782472" w:rsidRPr="00222F27" w:rsidRDefault="00782472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0C652366" w14:textId="77777777" w:rsidR="00782472" w:rsidRPr="00222F27" w:rsidRDefault="00782472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1F0BC5BE" w14:textId="77777777" w:rsidR="00782472" w:rsidRPr="00222F27" w:rsidRDefault="00782472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21ADBAA7" w14:textId="77777777" w:rsidR="00782472" w:rsidRPr="00222F27" w:rsidRDefault="00782472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20DE6E17" w14:textId="77777777" w:rsidR="00782472" w:rsidRPr="00222F27" w:rsidRDefault="00782472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10321E88" w14:textId="77777777" w:rsidR="00782472" w:rsidRPr="00222F27" w:rsidRDefault="00782472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17BB5A48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7A8A8C2C" w14:textId="6111F3FA" w:rsidR="00782472" w:rsidRPr="00222F27" w:rsidRDefault="00782472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Obesity and </w:t>
            </w:r>
            <w:r w:rsidR="00513848" w:rsidRPr="00222F27">
              <w:rPr>
                <w:rFonts w:ascii="Times New Roman" w:hAnsi="Times New Roman" w:cs="Times New Roman"/>
                <w:b w:val="0"/>
                <w:bCs w:val="0"/>
              </w:rPr>
              <w:t>HBP</w:t>
            </w:r>
          </w:p>
        </w:tc>
        <w:tc>
          <w:tcPr>
            <w:tcW w:w="273" w:type="pct"/>
          </w:tcPr>
          <w:p w14:paraId="30307623" w14:textId="7A2AB40B" w:rsidR="00782472" w:rsidRPr="00222F27" w:rsidRDefault="00782472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1.9</w:t>
            </w:r>
          </w:p>
        </w:tc>
        <w:tc>
          <w:tcPr>
            <w:tcW w:w="497" w:type="pct"/>
          </w:tcPr>
          <w:p w14:paraId="4E30E3D2" w14:textId="2E306CB1" w:rsidR="00782472" w:rsidRPr="00222F27" w:rsidRDefault="00782472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0.7, 13.2</w:t>
            </w:r>
          </w:p>
        </w:tc>
        <w:tc>
          <w:tcPr>
            <w:tcW w:w="416" w:type="pct"/>
          </w:tcPr>
          <w:p w14:paraId="44A0D797" w14:textId="69591DE7" w:rsidR="00782472" w:rsidRPr="00222F27" w:rsidRDefault="00782472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697B8FB3" w14:textId="77777777" w:rsidR="00782472" w:rsidRPr="00222F27" w:rsidRDefault="00782472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4444A9AF" w14:textId="77777777" w:rsidR="00782472" w:rsidRPr="00222F27" w:rsidRDefault="00782472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192E6862" w14:textId="77777777" w:rsidR="00782472" w:rsidRPr="00222F27" w:rsidRDefault="00782472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246727DB" w14:textId="77777777" w:rsidR="00782472" w:rsidRPr="00222F27" w:rsidRDefault="00782472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2470D580" w14:textId="77777777" w:rsidR="00782472" w:rsidRPr="00222F27" w:rsidRDefault="00782472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72D63249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09833A47" w14:textId="4DD037D1" w:rsidR="007845FE" w:rsidRPr="00222F27" w:rsidRDefault="007845FE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Obesity, T2DM, and </w:t>
            </w:r>
            <w:r w:rsidR="00513848" w:rsidRPr="00222F27">
              <w:rPr>
                <w:rFonts w:ascii="Times New Roman" w:hAnsi="Times New Roman" w:cs="Times New Roman"/>
                <w:b w:val="0"/>
                <w:bCs w:val="0"/>
              </w:rPr>
              <w:t>HBP</w:t>
            </w:r>
          </w:p>
        </w:tc>
        <w:tc>
          <w:tcPr>
            <w:tcW w:w="273" w:type="pct"/>
          </w:tcPr>
          <w:p w14:paraId="0A5F592A" w14:textId="3871FBDD" w:rsidR="007845FE" w:rsidRPr="00222F27" w:rsidRDefault="007845FE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31.3</w:t>
            </w:r>
          </w:p>
        </w:tc>
        <w:tc>
          <w:tcPr>
            <w:tcW w:w="497" w:type="pct"/>
          </w:tcPr>
          <w:p w14:paraId="06EC498C" w14:textId="7728B863" w:rsidR="007845FE" w:rsidRPr="00222F27" w:rsidRDefault="007845FE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6.5, 37.0</w:t>
            </w:r>
          </w:p>
        </w:tc>
        <w:tc>
          <w:tcPr>
            <w:tcW w:w="416" w:type="pct"/>
          </w:tcPr>
          <w:p w14:paraId="31CE368F" w14:textId="0147BA6B" w:rsidR="007845FE" w:rsidRPr="00222F27" w:rsidRDefault="007845FE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4F0FD65A" w14:textId="77777777" w:rsidR="007845FE" w:rsidRPr="00222F27" w:rsidRDefault="007845FE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2D9F22B2" w14:textId="77777777" w:rsidR="007845FE" w:rsidRPr="00222F27" w:rsidRDefault="007845FE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4D02E500" w14:textId="77777777" w:rsidR="007845FE" w:rsidRPr="00222F27" w:rsidRDefault="007845FE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0317FEC8" w14:textId="77777777" w:rsidR="007845FE" w:rsidRPr="00222F27" w:rsidRDefault="007845FE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4A95E099" w14:textId="77777777" w:rsidR="007845FE" w:rsidRPr="00222F27" w:rsidRDefault="007845FE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3F6A6592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1E541029" w14:textId="6F8A75CE" w:rsidR="007845FE" w:rsidRPr="00222F27" w:rsidRDefault="007845FE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</w:rPr>
              <w:t>Comorbidities combination with hyperlipidemia</w:t>
            </w:r>
          </w:p>
        </w:tc>
        <w:tc>
          <w:tcPr>
            <w:tcW w:w="273" w:type="pct"/>
          </w:tcPr>
          <w:p w14:paraId="19FCAF44" w14:textId="77777777" w:rsidR="007845FE" w:rsidRPr="00222F27" w:rsidRDefault="007845F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97" w:type="pct"/>
          </w:tcPr>
          <w:p w14:paraId="0DDC8A4A" w14:textId="77777777" w:rsidR="007845FE" w:rsidRPr="00222F27" w:rsidRDefault="007845F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60B1F067" w14:textId="77777777" w:rsidR="007845FE" w:rsidRPr="00222F27" w:rsidRDefault="007845F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04" w:type="pct"/>
            <w:vMerge/>
          </w:tcPr>
          <w:p w14:paraId="2560901D" w14:textId="77777777" w:rsidR="007845FE" w:rsidRPr="00222F27" w:rsidRDefault="007845F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04856335" w14:textId="77777777" w:rsidR="007845FE" w:rsidRPr="00222F27" w:rsidRDefault="007845F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0C3BA45A" w14:textId="77777777" w:rsidR="007845FE" w:rsidRPr="00222F27" w:rsidRDefault="007845F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671CB7BB" w14:textId="77777777" w:rsidR="007845FE" w:rsidRPr="00222F27" w:rsidRDefault="007845F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53C17320" w14:textId="77777777" w:rsidR="007845FE" w:rsidRPr="00222F27" w:rsidRDefault="007845F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0364B370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6FC76ECC" w14:textId="7581C527" w:rsidR="007845FE" w:rsidRPr="00222F27" w:rsidRDefault="007845FE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No comorbidities</w:t>
            </w:r>
          </w:p>
        </w:tc>
        <w:tc>
          <w:tcPr>
            <w:tcW w:w="273" w:type="pct"/>
          </w:tcPr>
          <w:p w14:paraId="50F2835E" w14:textId="79FF6D4B" w:rsidR="007845FE" w:rsidRPr="00222F27" w:rsidRDefault="007845FE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7" w:type="pct"/>
          </w:tcPr>
          <w:p w14:paraId="02A67F59" w14:textId="5710CC08" w:rsidR="007845FE" w:rsidRPr="00222F27" w:rsidRDefault="007845FE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487036C6" w14:textId="1F7877F4" w:rsidR="007845FE" w:rsidRPr="00222F27" w:rsidRDefault="007845FE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04" w:type="pct"/>
            <w:vMerge/>
          </w:tcPr>
          <w:p w14:paraId="13F221AD" w14:textId="77777777" w:rsidR="007845FE" w:rsidRPr="00222F27" w:rsidRDefault="007845FE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4B02A8DD" w14:textId="77777777" w:rsidR="007845FE" w:rsidRPr="00222F27" w:rsidRDefault="007845FE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4014F6E9" w14:textId="77777777" w:rsidR="007845FE" w:rsidRPr="00222F27" w:rsidRDefault="007845FE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7F510D33" w14:textId="77777777" w:rsidR="007845FE" w:rsidRPr="00222F27" w:rsidRDefault="007845FE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63746572" w14:textId="77777777" w:rsidR="007845FE" w:rsidRPr="00222F27" w:rsidRDefault="007845FE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5E5DFD0C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49448E2D" w14:textId="3B7A7FAF" w:rsidR="007A0FED" w:rsidRPr="00222F27" w:rsidRDefault="007A0FED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H</w:t>
            </w:r>
            <w:r w:rsidR="00513848" w:rsidRPr="00222F27">
              <w:rPr>
                <w:rFonts w:ascii="Times New Roman" w:hAnsi="Times New Roman" w:cs="Times New Roman"/>
                <w:b w:val="0"/>
                <w:bCs w:val="0"/>
              </w:rPr>
              <w:t>BP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 alone</w:t>
            </w:r>
          </w:p>
        </w:tc>
        <w:tc>
          <w:tcPr>
            <w:tcW w:w="273" w:type="pct"/>
          </w:tcPr>
          <w:p w14:paraId="660F40EB" w14:textId="5B1C5B57" w:rsidR="007A0FED" w:rsidRPr="00222F27" w:rsidRDefault="007A0FED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52</w:t>
            </w:r>
          </w:p>
        </w:tc>
        <w:tc>
          <w:tcPr>
            <w:tcW w:w="497" w:type="pct"/>
          </w:tcPr>
          <w:p w14:paraId="723A58C6" w14:textId="79363DA4" w:rsidR="007A0FED" w:rsidRPr="00222F27" w:rsidRDefault="007A0FED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20, 2.89</w:t>
            </w:r>
          </w:p>
        </w:tc>
        <w:tc>
          <w:tcPr>
            <w:tcW w:w="416" w:type="pct"/>
          </w:tcPr>
          <w:p w14:paraId="436CA93A" w14:textId="1C9A5A54" w:rsidR="007A0FED" w:rsidRPr="00222F27" w:rsidRDefault="007A0FED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3AA4F54E" w14:textId="77777777" w:rsidR="007A0FED" w:rsidRPr="00222F27" w:rsidRDefault="007A0FED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65638601" w14:textId="77777777" w:rsidR="007A0FED" w:rsidRPr="00222F27" w:rsidRDefault="007A0FED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3618B7F2" w14:textId="77777777" w:rsidR="007A0FED" w:rsidRPr="00222F27" w:rsidRDefault="007A0FED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6D5581BF" w14:textId="77777777" w:rsidR="007A0FED" w:rsidRPr="00222F27" w:rsidRDefault="007A0FED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045F7D7E" w14:textId="77777777" w:rsidR="007A0FED" w:rsidRPr="00222F27" w:rsidRDefault="007A0FED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5B58DD43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56C1B0FD" w14:textId="460B1948" w:rsidR="00421F01" w:rsidRPr="00222F27" w:rsidRDefault="00421F0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Hyperlipidemia alone</w:t>
            </w:r>
          </w:p>
        </w:tc>
        <w:tc>
          <w:tcPr>
            <w:tcW w:w="273" w:type="pct"/>
          </w:tcPr>
          <w:p w14:paraId="5FAFCEDF" w14:textId="56BA994A" w:rsidR="00421F01" w:rsidRPr="00222F27" w:rsidRDefault="00421F0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56</w:t>
            </w:r>
          </w:p>
        </w:tc>
        <w:tc>
          <w:tcPr>
            <w:tcW w:w="497" w:type="pct"/>
          </w:tcPr>
          <w:p w14:paraId="76A02F9A" w14:textId="7F993426" w:rsidR="00421F01" w:rsidRPr="00222F27" w:rsidRDefault="00421F0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25, 2.92</w:t>
            </w:r>
          </w:p>
        </w:tc>
        <w:tc>
          <w:tcPr>
            <w:tcW w:w="416" w:type="pct"/>
          </w:tcPr>
          <w:p w14:paraId="7A4F2B0A" w14:textId="3EEFFE8C" w:rsidR="00421F01" w:rsidRPr="00222F27" w:rsidRDefault="00421F0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4A3327D4" w14:textId="77777777" w:rsidR="00421F01" w:rsidRPr="00222F27" w:rsidRDefault="00421F0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278BB9F9" w14:textId="77777777" w:rsidR="00421F01" w:rsidRPr="00222F27" w:rsidRDefault="00421F0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366A43A6" w14:textId="77777777" w:rsidR="00421F01" w:rsidRPr="00222F27" w:rsidRDefault="00421F0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25B20801" w14:textId="77777777" w:rsidR="00421F01" w:rsidRPr="00222F27" w:rsidRDefault="00421F0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39E9D9E4" w14:textId="77777777" w:rsidR="00421F01" w:rsidRPr="00222F27" w:rsidRDefault="00421F01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49EA4031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7B2D4095" w14:textId="32D5AF7B" w:rsidR="00194781" w:rsidRPr="00222F27" w:rsidRDefault="00194781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T2DM alone</w:t>
            </w:r>
          </w:p>
        </w:tc>
        <w:tc>
          <w:tcPr>
            <w:tcW w:w="273" w:type="pct"/>
          </w:tcPr>
          <w:p w14:paraId="12138DE4" w14:textId="0D860AFE" w:rsidR="00194781" w:rsidRPr="00222F27" w:rsidRDefault="0019478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3.39</w:t>
            </w:r>
          </w:p>
        </w:tc>
        <w:tc>
          <w:tcPr>
            <w:tcW w:w="497" w:type="pct"/>
          </w:tcPr>
          <w:p w14:paraId="13371DC0" w14:textId="4536BEE0" w:rsidR="00194781" w:rsidRPr="00222F27" w:rsidRDefault="0019478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56, 4.42</w:t>
            </w:r>
          </w:p>
        </w:tc>
        <w:tc>
          <w:tcPr>
            <w:tcW w:w="416" w:type="pct"/>
          </w:tcPr>
          <w:p w14:paraId="447D11E3" w14:textId="5A200340" w:rsidR="00194781" w:rsidRPr="00222F27" w:rsidRDefault="0019478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0D2401B7" w14:textId="77777777" w:rsidR="00194781" w:rsidRPr="00222F27" w:rsidRDefault="0019478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39629190" w14:textId="77777777" w:rsidR="00194781" w:rsidRPr="00222F27" w:rsidRDefault="0019478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1577111D" w14:textId="77777777" w:rsidR="00194781" w:rsidRPr="00222F27" w:rsidRDefault="0019478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13D84A2C" w14:textId="77777777" w:rsidR="00194781" w:rsidRPr="00222F27" w:rsidRDefault="0019478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6BA23C25" w14:textId="77777777" w:rsidR="00194781" w:rsidRPr="00222F27" w:rsidRDefault="00194781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7C7B79E8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3AAD6F3E" w14:textId="55536986" w:rsidR="003F72D4" w:rsidRPr="00222F27" w:rsidRDefault="003F72D4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H</w:t>
            </w:r>
            <w:r w:rsidR="00513848" w:rsidRPr="00222F27">
              <w:rPr>
                <w:rFonts w:ascii="Times New Roman" w:hAnsi="Times New Roman" w:cs="Times New Roman"/>
                <w:b w:val="0"/>
                <w:bCs w:val="0"/>
              </w:rPr>
              <w:t>BP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 and hyperlipidemia</w:t>
            </w:r>
          </w:p>
        </w:tc>
        <w:tc>
          <w:tcPr>
            <w:tcW w:w="273" w:type="pct"/>
          </w:tcPr>
          <w:p w14:paraId="2A917664" w14:textId="53506D7A" w:rsidR="003F72D4" w:rsidRPr="00222F27" w:rsidRDefault="003F72D4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4</w:t>
            </w:r>
            <w:r w:rsidR="00E30254" w:rsidRPr="00222F27">
              <w:rPr>
                <w:rFonts w:ascii="Times New Roman" w:hAnsi="Times New Roman" w:cs="Times New Roman"/>
                <w:color w:val="333333"/>
              </w:rPr>
              <w:t>.</w:t>
            </w:r>
            <w:r w:rsidRPr="00222F27">
              <w:rPr>
                <w:rFonts w:ascii="Times New Roman" w:hAnsi="Times New Roman" w:cs="Times New Roman"/>
                <w:color w:val="333333"/>
              </w:rPr>
              <w:t>72</w:t>
            </w:r>
          </w:p>
        </w:tc>
        <w:tc>
          <w:tcPr>
            <w:tcW w:w="497" w:type="pct"/>
          </w:tcPr>
          <w:p w14:paraId="29779E24" w14:textId="2F3AFF66" w:rsidR="003F72D4" w:rsidRPr="00222F27" w:rsidRDefault="003F72D4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4.11</w:t>
            </w:r>
            <w:r w:rsidR="00E30254" w:rsidRPr="00222F27">
              <w:rPr>
                <w:rFonts w:ascii="Times New Roman" w:hAnsi="Times New Roman" w:cs="Times New Roman"/>
                <w:color w:val="333333"/>
              </w:rPr>
              <w:t xml:space="preserve">, </w:t>
            </w:r>
            <w:r w:rsidRPr="00222F27">
              <w:rPr>
                <w:rFonts w:ascii="Times New Roman" w:hAnsi="Times New Roman" w:cs="Times New Roman"/>
                <w:color w:val="333333"/>
              </w:rPr>
              <w:t>5</w:t>
            </w:r>
            <w:r w:rsidR="00E30254" w:rsidRPr="00222F27">
              <w:rPr>
                <w:rFonts w:ascii="Times New Roman" w:hAnsi="Times New Roman" w:cs="Times New Roman"/>
                <w:color w:val="333333"/>
              </w:rPr>
              <w:t>.</w:t>
            </w:r>
            <w:r w:rsidRPr="00222F27">
              <w:rPr>
                <w:rFonts w:ascii="Times New Roman" w:hAnsi="Times New Roman" w:cs="Times New Roman"/>
                <w:color w:val="333333"/>
              </w:rPr>
              <w:t>41</w:t>
            </w:r>
          </w:p>
        </w:tc>
        <w:tc>
          <w:tcPr>
            <w:tcW w:w="416" w:type="pct"/>
          </w:tcPr>
          <w:p w14:paraId="6CFA8D50" w14:textId="404B0E73" w:rsidR="003F72D4" w:rsidRPr="00222F27" w:rsidRDefault="003F72D4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630C25C7" w14:textId="77777777" w:rsidR="003F72D4" w:rsidRPr="00222F27" w:rsidRDefault="003F72D4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64123CE6" w14:textId="77777777" w:rsidR="003F72D4" w:rsidRPr="00222F27" w:rsidRDefault="003F72D4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2AB73C31" w14:textId="77777777" w:rsidR="003F72D4" w:rsidRPr="00222F27" w:rsidRDefault="003F72D4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528CE836" w14:textId="77777777" w:rsidR="003F72D4" w:rsidRPr="00222F27" w:rsidRDefault="003F72D4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02B5333E" w14:textId="77777777" w:rsidR="003F72D4" w:rsidRPr="00222F27" w:rsidRDefault="003F72D4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17A7F6F0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2800B5D1" w14:textId="34893B89" w:rsidR="008C5900" w:rsidRPr="00222F27" w:rsidRDefault="008C5900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T2DM and </w:t>
            </w:r>
            <w:r w:rsidR="00513848" w:rsidRPr="00222F27">
              <w:rPr>
                <w:rFonts w:ascii="Times New Roman" w:hAnsi="Times New Roman" w:cs="Times New Roman"/>
                <w:b w:val="0"/>
                <w:bCs w:val="0"/>
              </w:rPr>
              <w:t>HBP</w:t>
            </w:r>
          </w:p>
        </w:tc>
        <w:tc>
          <w:tcPr>
            <w:tcW w:w="273" w:type="pct"/>
          </w:tcPr>
          <w:p w14:paraId="3E4BD922" w14:textId="7B6D02F6" w:rsidR="008C5900" w:rsidRPr="00222F27" w:rsidRDefault="008C5900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7.60</w:t>
            </w:r>
          </w:p>
        </w:tc>
        <w:tc>
          <w:tcPr>
            <w:tcW w:w="497" w:type="pct"/>
          </w:tcPr>
          <w:p w14:paraId="7ED5CEC1" w14:textId="03C79965" w:rsidR="008C5900" w:rsidRPr="00222F27" w:rsidRDefault="008C5900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5.71, 10.0</w:t>
            </w:r>
          </w:p>
        </w:tc>
        <w:tc>
          <w:tcPr>
            <w:tcW w:w="416" w:type="pct"/>
          </w:tcPr>
          <w:p w14:paraId="6B69C769" w14:textId="07548672" w:rsidR="008C5900" w:rsidRPr="00222F27" w:rsidRDefault="008C5900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5413E661" w14:textId="77777777" w:rsidR="008C5900" w:rsidRPr="00222F27" w:rsidRDefault="008C5900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1A79EBFC" w14:textId="77777777" w:rsidR="008C5900" w:rsidRPr="00222F27" w:rsidRDefault="008C5900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525EE6BB" w14:textId="77777777" w:rsidR="008C5900" w:rsidRPr="00222F27" w:rsidRDefault="008C5900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1DC67904" w14:textId="77777777" w:rsidR="008C5900" w:rsidRPr="00222F27" w:rsidRDefault="008C5900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621D4333" w14:textId="77777777" w:rsidR="008C5900" w:rsidRPr="00222F27" w:rsidRDefault="008C5900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125A77F1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21B90EE2" w14:textId="183246D5" w:rsidR="005F2FBB" w:rsidRPr="00222F27" w:rsidRDefault="005F2FBB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T2DM and hyperlipidemia</w:t>
            </w:r>
          </w:p>
        </w:tc>
        <w:tc>
          <w:tcPr>
            <w:tcW w:w="273" w:type="pct"/>
          </w:tcPr>
          <w:p w14:paraId="537CC8B2" w14:textId="591E4DA0" w:rsidR="005F2FBB" w:rsidRPr="00222F27" w:rsidRDefault="005F2FBB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8.53</w:t>
            </w:r>
          </w:p>
        </w:tc>
        <w:tc>
          <w:tcPr>
            <w:tcW w:w="497" w:type="pct"/>
          </w:tcPr>
          <w:p w14:paraId="752C3146" w14:textId="5E858048" w:rsidR="005F2FBB" w:rsidRPr="00222F27" w:rsidRDefault="005F2FBB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6.57, 11.0</w:t>
            </w:r>
          </w:p>
        </w:tc>
        <w:tc>
          <w:tcPr>
            <w:tcW w:w="416" w:type="pct"/>
          </w:tcPr>
          <w:p w14:paraId="3B6B37C0" w14:textId="48D32049" w:rsidR="005F2FBB" w:rsidRPr="00222F27" w:rsidRDefault="005F2FBB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1B469B31" w14:textId="77777777" w:rsidR="005F2FBB" w:rsidRPr="00222F27" w:rsidRDefault="005F2FBB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7EBC637D" w14:textId="77777777" w:rsidR="005F2FBB" w:rsidRPr="00222F27" w:rsidRDefault="005F2FBB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1C41B78F" w14:textId="77777777" w:rsidR="005F2FBB" w:rsidRPr="00222F27" w:rsidRDefault="005F2FBB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202BBA40" w14:textId="77777777" w:rsidR="005F2FBB" w:rsidRPr="00222F27" w:rsidRDefault="005F2FBB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4894DFCC" w14:textId="77777777" w:rsidR="005F2FBB" w:rsidRPr="00222F27" w:rsidRDefault="005F2FBB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30652E3E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33B8226E" w14:textId="668A72E6" w:rsidR="00CD4D4E" w:rsidRPr="00222F27" w:rsidRDefault="00CD4D4E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Obesity alone</w:t>
            </w:r>
          </w:p>
        </w:tc>
        <w:tc>
          <w:tcPr>
            <w:tcW w:w="273" w:type="pct"/>
          </w:tcPr>
          <w:p w14:paraId="3A0DB38C" w14:textId="63055DF4" w:rsidR="00CD4D4E" w:rsidRPr="00222F27" w:rsidRDefault="00CD4D4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7.80</w:t>
            </w:r>
          </w:p>
        </w:tc>
        <w:tc>
          <w:tcPr>
            <w:tcW w:w="497" w:type="pct"/>
          </w:tcPr>
          <w:p w14:paraId="3AADD6AE" w14:textId="47C99F26" w:rsidR="00CD4D4E" w:rsidRPr="00222F27" w:rsidRDefault="00CD4D4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6.74, 9.02</w:t>
            </w:r>
          </w:p>
        </w:tc>
        <w:tc>
          <w:tcPr>
            <w:tcW w:w="416" w:type="pct"/>
          </w:tcPr>
          <w:p w14:paraId="3A119C5D" w14:textId="6BC8E683" w:rsidR="00CD4D4E" w:rsidRPr="00222F27" w:rsidRDefault="00CD4D4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50A87CBE" w14:textId="77777777" w:rsidR="00CD4D4E" w:rsidRPr="00222F27" w:rsidRDefault="00CD4D4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6AC66082" w14:textId="77777777" w:rsidR="00CD4D4E" w:rsidRPr="00222F27" w:rsidRDefault="00CD4D4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5771531C" w14:textId="77777777" w:rsidR="00CD4D4E" w:rsidRPr="00222F27" w:rsidRDefault="00CD4D4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318E4AFD" w14:textId="77777777" w:rsidR="00CD4D4E" w:rsidRPr="00222F27" w:rsidRDefault="00CD4D4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3ADFA261" w14:textId="77777777" w:rsidR="00CD4D4E" w:rsidRPr="00222F27" w:rsidRDefault="00CD4D4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0D4C7CD4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34ABD38C" w14:textId="599D9785" w:rsidR="00E22D74" w:rsidRPr="00222F27" w:rsidRDefault="00E22D74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T2DM, </w:t>
            </w:r>
            <w:r w:rsidR="00F17578" w:rsidRPr="00222F27">
              <w:rPr>
                <w:rFonts w:ascii="Times New Roman" w:hAnsi="Times New Roman" w:cs="Times New Roman"/>
                <w:b w:val="0"/>
                <w:bCs w:val="0"/>
              </w:rPr>
              <w:t>HBP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, and hyperlipidemia</w:t>
            </w:r>
          </w:p>
        </w:tc>
        <w:tc>
          <w:tcPr>
            <w:tcW w:w="273" w:type="pct"/>
          </w:tcPr>
          <w:p w14:paraId="3EDF5F3A" w14:textId="4D481484" w:rsidR="00E22D74" w:rsidRPr="00222F27" w:rsidRDefault="00E22D74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1.9</w:t>
            </w:r>
          </w:p>
        </w:tc>
        <w:tc>
          <w:tcPr>
            <w:tcW w:w="497" w:type="pct"/>
          </w:tcPr>
          <w:p w14:paraId="1A5504D8" w14:textId="417BA1E9" w:rsidR="00E22D74" w:rsidRPr="00222F27" w:rsidRDefault="00E22D74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9.68, 14.6</w:t>
            </w:r>
          </w:p>
        </w:tc>
        <w:tc>
          <w:tcPr>
            <w:tcW w:w="416" w:type="pct"/>
          </w:tcPr>
          <w:p w14:paraId="4AA7A4F7" w14:textId="3F5EB614" w:rsidR="00E22D74" w:rsidRPr="00222F27" w:rsidRDefault="00E22D74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1C70710C" w14:textId="77777777" w:rsidR="00E22D74" w:rsidRPr="00222F27" w:rsidRDefault="00E22D74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20ADA09E" w14:textId="77777777" w:rsidR="00E22D74" w:rsidRPr="00222F27" w:rsidRDefault="00E22D74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3FF79D46" w14:textId="77777777" w:rsidR="00E22D74" w:rsidRPr="00222F27" w:rsidRDefault="00E22D74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19595209" w14:textId="77777777" w:rsidR="00E22D74" w:rsidRPr="00222F27" w:rsidRDefault="00E22D74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12ACE150" w14:textId="77777777" w:rsidR="00E22D74" w:rsidRPr="00222F27" w:rsidRDefault="00E22D74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4D1D73F8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4A5D7E6C" w14:textId="2315BDFF" w:rsidR="00552FD9" w:rsidRPr="00222F27" w:rsidRDefault="00552FD9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  Obesity and </w:t>
            </w:r>
            <w:r w:rsidR="00F17578" w:rsidRPr="00222F27">
              <w:rPr>
                <w:rFonts w:ascii="Times New Roman" w:hAnsi="Times New Roman" w:cs="Times New Roman"/>
                <w:b w:val="0"/>
                <w:bCs w:val="0"/>
              </w:rPr>
              <w:t>HBP</w:t>
            </w:r>
          </w:p>
        </w:tc>
        <w:tc>
          <w:tcPr>
            <w:tcW w:w="273" w:type="pct"/>
          </w:tcPr>
          <w:p w14:paraId="7FC7D1EB" w14:textId="1A653B06" w:rsidR="00552FD9" w:rsidRPr="00222F27" w:rsidRDefault="00552FD9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3.7</w:t>
            </w:r>
          </w:p>
        </w:tc>
        <w:tc>
          <w:tcPr>
            <w:tcW w:w="497" w:type="pct"/>
          </w:tcPr>
          <w:p w14:paraId="2FCD18A9" w14:textId="259F37AB" w:rsidR="00552FD9" w:rsidRPr="00222F27" w:rsidRDefault="00552FD9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1.8, 15.8</w:t>
            </w:r>
          </w:p>
        </w:tc>
        <w:tc>
          <w:tcPr>
            <w:tcW w:w="416" w:type="pct"/>
          </w:tcPr>
          <w:p w14:paraId="6A37E1A2" w14:textId="6272BCF8" w:rsidR="00552FD9" w:rsidRPr="00222F27" w:rsidRDefault="00552FD9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7CD806AC" w14:textId="77777777" w:rsidR="00552FD9" w:rsidRPr="00222F27" w:rsidRDefault="00552FD9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0684FA3C" w14:textId="77777777" w:rsidR="00552FD9" w:rsidRPr="00222F27" w:rsidRDefault="00552FD9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36808C1D" w14:textId="77777777" w:rsidR="00552FD9" w:rsidRPr="00222F27" w:rsidRDefault="00552FD9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7C8C16D6" w14:textId="77777777" w:rsidR="00552FD9" w:rsidRPr="00222F27" w:rsidRDefault="00552FD9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25551BEF" w14:textId="77777777" w:rsidR="00552FD9" w:rsidRPr="00222F27" w:rsidRDefault="00552FD9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5E0C902C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7DF6CA41" w14:textId="72AA4BF5" w:rsidR="006536D8" w:rsidRPr="00222F27" w:rsidRDefault="006536D8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Obesity and hyperlipidemia</w:t>
            </w:r>
          </w:p>
        </w:tc>
        <w:tc>
          <w:tcPr>
            <w:tcW w:w="273" w:type="pct"/>
          </w:tcPr>
          <w:p w14:paraId="7FBA25A8" w14:textId="3D3C5629" w:rsidR="006536D8" w:rsidRPr="00222F27" w:rsidRDefault="006536D8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3.1</w:t>
            </w:r>
          </w:p>
        </w:tc>
        <w:tc>
          <w:tcPr>
            <w:tcW w:w="497" w:type="pct"/>
          </w:tcPr>
          <w:p w14:paraId="23439C96" w14:textId="3C0577AA" w:rsidR="006536D8" w:rsidRPr="00222F27" w:rsidRDefault="006536D8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1.2, 15.3</w:t>
            </w:r>
          </w:p>
        </w:tc>
        <w:tc>
          <w:tcPr>
            <w:tcW w:w="416" w:type="pct"/>
          </w:tcPr>
          <w:p w14:paraId="73DAF863" w14:textId="1142F4BF" w:rsidR="006536D8" w:rsidRPr="00222F27" w:rsidRDefault="006536D8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3277DC43" w14:textId="77777777" w:rsidR="006536D8" w:rsidRPr="00222F27" w:rsidRDefault="006536D8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3B49B834" w14:textId="77777777" w:rsidR="006536D8" w:rsidRPr="00222F27" w:rsidRDefault="006536D8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162C6FC5" w14:textId="77777777" w:rsidR="006536D8" w:rsidRPr="00222F27" w:rsidRDefault="006536D8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41C899FB" w14:textId="77777777" w:rsidR="006536D8" w:rsidRPr="00222F27" w:rsidRDefault="006536D8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47C7FB9D" w14:textId="77777777" w:rsidR="006536D8" w:rsidRPr="00222F27" w:rsidRDefault="006536D8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16BD106C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2303D588" w14:textId="0A30F589" w:rsidR="001B3988" w:rsidRPr="00222F27" w:rsidRDefault="001B3988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Obesity and T2DM</w:t>
            </w:r>
          </w:p>
        </w:tc>
        <w:tc>
          <w:tcPr>
            <w:tcW w:w="273" w:type="pct"/>
          </w:tcPr>
          <w:p w14:paraId="65238B4F" w14:textId="78E61348" w:rsidR="001B3988" w:rsidRPr="00222F27" w:rsidRDefault="001B3988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8.5</w:t>
            </w:r>
          </w:p>
        </w:tc>
        <w:tc>
          <w:tcPr>
            <w:tcW w:w="497" w:type="pct"/>
          </w:tcPr>
          <w:p w14:paraId="1FA44BCA" w14:textId="0B3B8EA7" w:rsidR="001B3988" w:rsidRPr="00222F27" w:rsidRDefault="001B3988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3.5, 25.3</w:t>
            </w:r>
          </w:p>
        </w:tc>
        <w:tc>
          <w:tcPr>
            <w:tcW w:w="416" w:type="pct"/>
          </w:tcPr>
          <w:p w14:paraId="7CFC420C" w14:textId="627A4E3F" w:rsidR="001B3988" w:rsidRPr="00222F27" w:rsidRDefault="001B3988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747EB301" w14:textId="77777777" w:rsidR="001B3988" w:rsidRPr="00222F27" w:rsidRDefault="001B3988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3BA615E4" w14:textId="77777777" w:rsidR="001B3988" w:rsidRPr="00222F27" w:rsidRDefault="001B3988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6DA28E49" w14:textId="77777777" w:rsidR="001B3988" w:rsidRPr="00222F27" w:rsidRDefault="001B3988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10398B25" w14:textId="77777777" w:rsidR="001B3988" w:rsidRPr="00222F27" w:rsidRDefault="001B3988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0A9BD167" w14:textId="77777777" w:rsidR="001B3988" w:rsidRPr="00222F27" w:rsidRDefault="001B3988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5BA49DCE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6E2BB4F5" w14:textId="4A6E094E" w:rsidR="0068560C" w:rsidRPr="00222F27" w:rsidRDefault="0068560C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Obesity, </w:t>
            </w:r>
            <w:r w:rsidR="00F17578" w:rsidRPr="00222F27">
              <w:rPr>
                <w:rFonts w:ascii="Times New Roman" w:hAnsi="Times New Roman" w:cs="Times New Roman"/>
                <w:b w:val="0"/>
                <w:bCs w:val="0"/>
              </w:rPr>
              <w:t>HBP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, and hyperlipidemia</w:t>
            </w:r>
          </w:p>
        </w:tc>
        <w:tc>
          <w:tcPr>
            <w:tcW w:w="273" w:type="pct"/>
          </w:tcPr>
          <w:p w14:paraId="1DC9FDE9" w14:textId="6C2720A6" w:rsidR="0068560C" w:rsidRPr="00222F27" w:rsidRDefault="0068560C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0.1</w:t>
            </w:r>
          </w:p>
        </w:tc>
        <w:tc>
          <w:tcPr>
            <w:tcW w:w="497" w:type="pct"/>
          </w:tcPr>
          <w:p w14:paraId="691EA47D" w14:textId="1AB3F0B5" w:rsidR="0068560C" w:rsidRPr="00222F27" w:rsidRDefault="0068560C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7.3, 23.2</w:t>
            </w:r>
          </w:p>
        </w:tc>
        <w:tc>
          <w:tcPr>
            <w:tcW w:w="416" w:type="pct"/>
          </w:tcPr>
          <w:p w14:paraId="57994F3D" w14:textId="04BAAF50" w:rsidR="0068560C" w:rsidRPr="00222F27" w:rsidRDefault="0068560C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2F81AC5B" w14:textId="77777777" w:rsidR="0068560C" w:rsidRPr="00222F27" w:rsidRDefault="0068560C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1CBDE6B1" w14:textId="77777777" w:rsidR="0068560C" w:rsidRPr="00222F27" w:rsidRDefault="0068560C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3C47E0A7" w14:textId="77777777" w:rsidR="0068560C" w:rsidRPr="00222F27" w:rsidRDefault="0068560C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2C824408" w14:textId="77777777" w:rsidR="0068560C" w:rsidRPr="00222F27" w:rsidRDefault="0068560C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1C78A6D3" w14:textId="77777777" w:rsidR="0068560C" w:rsidRPr="00222F27" w:rsidRDefault="0068560C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10D1CDF2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5546C7AB" w14:textId="56220436" w:rsidR="00E22F6E" w:rsidRPr="00222F27" w:rsidRDefault="00E22F6E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Obesity, T2DM, and hyperlipidemia</w:t>
            </w:r>
          </w:p>
        </w:tc>
        <w:tc>
          <w:tcPr>
            <w:tcW w:w="273" w:type="pct"/>
          </w:tcPr>
          <w:p w14:paraId="1766D12D" w14:textId="2C8516E2" w:rsidR="00E22F6E" w:rsidRPr="00222F27" w:rsidRDefault="00E22F6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45.6</w:t>
            </w:r>
          </w:p>
        </w:tc>
        <w:tc>
          <w:tcPr>
            <w:tcW w:w="497" w:type="pct"/>
          </w:tcPr>
          <w:p w14:paraId="5E736DF5" w14:textId="133BA8C7" w:rsidR="00E22F6E" w:rsidRPr="00222F27" w:rsidRDefault="00E22F6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33.2, 63.4</w:t>
            </w:r>
          </w:p>
        </w:tc>
        <w:tc>
          <w:tcPr>
            <w:tcW w:w="416" w:type="pct"/>
          </w:tcPr>
          <w:p w14:paraId="0D4E3C34" w14:textId="00E8365E" w:rsidR="00E22F6E" w:rsidRPr="00222F27" w:rsidRDefault="00E22F6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0D685576" w14:textId="77777777" w:rsidR="00E22F6E" w:rsidRPr="00222F27" w:rsidRDefault="00E22F6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76A336AD" w14:textId="77777777" w:rsidR="00E22F6E" w:rsidRPr="00222F27" w:rsidRDefault="00E22F6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6E758E7F" w14:textId="77777777" w:rsidR="00E22F6E" w:rsidRPr="00222F27" w:rsidRDefault="00E22F6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2EE87D86" w14:textId="77777777" w:rsidR="00E22F6E" w:rsidRPr="00222F27" w:rsidRDefault="00E22F6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28243A00" w14:textId="77777777" w:rsidR="00E22F6E" w:rsidRPr="00222F27" w:rsidRDefault="00E22F6E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253A6192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5BD67C61" w14:textId="2D59FC40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Obesity, T2DM, </w:t>
            </w:r>
            <w:r w:rsidR="00F17578" w:rsidRPr="00222F27">
              <w:rPr>
                <w:rFonts w:ascii="Times New Roman" w:hAnsi="Times New Roman" w:cs="Times New Roman"/>
                <w:b w:val="0"/>
                <w:bCs w:val="0"/>
              </w:rPr>
              <w:t>HBP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, and hyperlipidemia</w:t>
            </w:r>
          </w:p>
        </w:tc>
        <w:tc>
          <w:tcPr>
            <w:tcW w:w="273" w:type="pct"/>
          </w:tcPr>
          <w:p w14:paraId="4E6E694F" w14:textId="69BF30E4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45.8</w:t>
            </w:r>
          </w:p>
        </w:tc>
        <w:tc>
          <w:tcPr>
            <w:tcW w:w="497" w:type="pct"/>
          </w:tcPr>
          <w:p w14:paraId="7CCACDE4" w14:textId="0A0B4844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37.4, 56.3</w:t>
            </w:r>
          </w:p>
        </w:tc>
        <w:tc>
          <w:tcPr>
            <w:tcW w:w="416" w:type="pct"/>
          </w:tcPr>
          <w:p w14:paraId="0B49AE00" w14:textId="1A7768B5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24A4E761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654D429C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60015AB9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2F02554F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078F72F9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72C3E0D9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4BBDF0D6" w14:textId="2E417B78" w:rsidR="006A0176" w:rsidRPr="00222F27" w:rsidRDefault="006A0176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ALT</w:t>
            </w:r>
            <w:r w:rsidR="00A56973" w:rsidRPr="00222F27">
              <w:rPr>
                <w:rFonts w:ascii="Times New Roman" w:hAnsi="Times New Roman" w:cs="Times New Roman"/>
              </w:rPr>
              <w:t>,</w:t>
            </w:r>
            <w:r w:rsidR="00A56973" w:rsidRPr="00222F27">
              <w:rPr>
                <w:rFonts w:ascii="Times New Roman" w:eastAsia="Aptos" w:hAnsi="Times New Roman" w:cs="Times New Roman"/>
              </w:rPr>
              <w:t xml:space="preserve"> U/L</w:t>
            </w:r>
          </w:p>
        </w:tc>
        <w:tc>
          <w:tcPr>
            <w:tcW w:w="273" w:type="pct"/>
          </w:tcPr>
          <w:p w14:paraId="50CD1091" w14:textId="69DDD2CD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06</w:t>
            </w:r>
          </w:p>
        </w:tc>
        <w:tc>
          <w:tcPr>
            <w:tcW w:w="497" w:type="pct"/>
          </w:tcPr>
          <w:p w14:paraId="660167CF" w14:textId="7DECF2C9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05, 1.07</w:t>
            </w:r>
          </w:p>
        </w:tc>
        <w:tc>
          <w:tcPr>
            <w:tcW w:w="416" w:type="pct"/>
          </w:tcPr>
          <w:p w14:paraId="5EF867EF" w14:textId="062B13F1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 w:val="restart"/>
          </w:tcPr>
          <w:p w14:paraId="7AB81FB3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04A51B1B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4D0D7EB3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19C27318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53C61FEE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759B752E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5F95DA8B" w14:textId="2BFD2C32" w:rsidR="006A0176" w:rsidRPr="00222F27" w:rsidRDefault="006A0176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AST</w:t>
            </w:r>
            <w:r w:rsidR="00A56973" w:rsidRPr="00222F27">
              <w:rPr>
                <w:rFonts w:ascii="Times New Roman" w:hAnsi="Times New Roman" w:cs="Times New Roman"/>
              </w:rPr>
              <w:t xml:space="preserve">, </w:t>
            </w:r>
            <w:r w:rsidR="00A56973" w:rsidRPr="00222F27">
              <w:rPr>
                <w:rFonts w:ascii="Times New Roman" w:eastAsia="Aptos" w:hAnsi="Times New Roman" w:cs="Times New Roman"/>
              </w:rPr>
              <w:t>U/L</w:t>
            </w:r>
          </w:p>
        </w:tc>
        <w:tc>
          <w:tcPr>
            <w:tcW w:w="273" w:type="pct"/>
          </w:tcPr>
          <w:p w14:paraId="12EDEE20" w14:textId="0B4FC5BD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05</w:t>
            </w:r>
          </w:p>
        </w:tc>
        <w:tc>
          <w:tcPr>
            <w:tcW w:w="497" w:type="pct"/>
          </w:tcPr>
          <w:p w14:paraId="4CD4FD1E" w14:textId="0E61927E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04, 1.06</w:t>
            </w:r>
          </w:p>
        </w:tc>
        <w:tc>
          <w:tcPr>
            <w:tcW w:w="416" w:type="pct"/>
          </w:tcPr>
          <w:p w14:paraId="21FF4A48" w14:textId="503DB36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59D17296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5325DACE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6E47E368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56EBED10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33F26863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4CC7B2E9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67EB5008" w14:textId="0413CFBD" w:rsidR="006A0176" w:rsidRPr="00222F27" w:rsidRDefault="006A0176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GGT</w:t>
            </w:r>
            <w:r w:rsidR="00A56973" w:rsidRPr="00222F27">
              <w:rPr>
                <w:rFonts w:ascii="Times New Roman" w:hAnsi="Times New Roman" w:cs="Times New Roman"/>
              </w:rPr>
              <w:t xml:space="preserve">, </w:t>
            </w:r>
            <w:r w:rsidR="00A56973" w:rsidRPr="00222F27">
              <w:rPr>
                <w:rFonts w:ascii="Times New Roman" w:eastAsia="Aptos" w:hAnsi="Times New Roman" w:cs="Times New Roman"/>
              </w:rPr>
              <w:t>IU/L</w:t>
            </w:r>
          </w:p>
        </w:tc>
        <w:tc>
          <w:tcPr>
            <w:tcW w:w="273" w:type="pct"/>
          </w:tcPr>
          <w:p w14:paraId="496A3984" w14:textId="45861AB6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02</w:t>
            </w:r>
          </w:p>
        </w:tc>
        <w:tc>
          <w:tcPr>
            <w:tcW w:w="497" w:type="pct"/>
          </w:tcPr>
          <w:p w14:paraId="0B2D6B67" w14:textId="44BB9E65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01, 1.03</w:t>
            </w:r>
          </w:p>
        </w:tc>
        <w:tc>
          <w:tcPr>
            <w:tcW w:w="416" w:type="pct"/>
          </w:tcPr>
          <w:p w14:paraId="687DF7DA" w14:textId="6CB86035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439A5131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1229AD54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63EB31E6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50E64235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2C86DC8C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28DB4420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24277C7F" w14:textId="6E246B66" w:rsidR="006A0176" w:rsidRPr="00222F27" w:rsidRDefault="006A0176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TGs</w:t>
            </w:r>
            <w:r w:rsidR="00222F27" w:rsidRPr="00222F27">
              <w:rPr>
                <w:rFonts w:ascii="Times New Roman" w:hAnsi="Times New Roman" w:cs="Times New Roman"/>
              </w:rPr>
              <w:t xml:space="preserve"> ≥1.7 mmol/L</w:t>
            </w:r>
          </w:p>
        </w:tc>
        <w:tc>
          <w:tcPr>
            <w:tcW w:w="273" w:type="pct"/>
          </w:tcPr>
          <w:p w14:paraId="19DFE48A" w14:textId="24497F1F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77</w:t>
            </w:r>
          </w:p>
        </w:tc>
        <w:tc>
          <w:tcPr>
            <w:tcW w:w="497" w:type="pct"/>
          </w:tcPr>
          <w:p w14:paraId="3D4F31CA" w14:textId="329E91EB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65, 2.89</w:t>
            </w:r>
          </w:p>
        </w:tc>
        <w:tc>
          <w:tcPr>
            <w:tcW w:w="416" w:type="pct"/>
          </w:tcPr>
          <w:p w14:paraId="2235D9F1" w14:textId="0850AD0E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06F6B7F0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41FB2D4E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5C05EF3D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6AB7D232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2907BC9B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218330DE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7ED153D7" w14:textId="784F579E" w:rsidR="006A0176" w:rsidRPr="00222F27" w:rsidRDefault="006A0176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Total cholesterol</w:t>
            </w:r>
            <w:r w:rsidR="00AB30DA" w:rsidRPr="00222F27">
              <w:rPr>
                <w:rFonts w:ascii="Times New Roman" w:hAnsi="Times New Roman" w:cs="Times New Roman"/>
              </w:rPr>
              <w:t xml:space="preserve"> &gt;5.5 mmol/L</w:t>
            </w:r>
          </w:p>
        </w:tc>
        <w:tc>
          <w:tcPr>
            <w:tcW w:w="273" w:type="pct"/>
          </w:tcPr>
          <w:p w14:paraId="3F8A659A" w14:textId="4CF50A4F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89</w:t>
            </w:r>
          </w:p>
        </w:tc>
        <w:tc>
          <w:tcPr>
            <w:tcW w:w="497" w:type="pct"/>
          </w:tcPr>
          <w:p w14:paraId="3B68A095" w14:textId="6F996438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86, 0.91</w:t>
            </w:r>
          </w:p>
        </w:tc>
        <w:tc>
          <w:tcPr>
            <w:tcW w:w="416" w:type="pct"/>
          </w:tcPr>
          <w:p w14:paraId="37E55397" w14:textId="6AA6AB48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73C48B10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5617E264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6D5500A6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7106D6D7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2E6CDDBC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645C82B5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40F677A2" w14:textId="705D0FA6" w:rsidR="006A0176" w:rsidRPr="00222F27" w:rsidRDefault="006A0176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HDL-C</w:t>
            </w:r>
            <w:r w:rsidR="00A56973" w:rsidRPr="00222F27">
              <w:rPr>
                <w:rFonts w:ascii="Times New Roman" w:hAnsi="Times New Roman" w:cs="Times New Roman"/>
              </w:rPr>
              <w:t xml:space="preserve">, </w:t>
            </w:r>
            <w:r w:rsidR="00AB30DA" w:rsidRPr="00222F27">
              <w:rPr>
                <w:rFonts w:ascii="Times New Roman" w:hAnsi="Times New Roman" w:cs="Times New Roman"/>
              </w:rPr>
              <w:t>&lt;1.0 mmol/L for men (&lt;1.3 mmol/L for women)</w:t>
            </w:r>
          </w:p>
        </w:tc>
        <w:tc>
          <w:tcPr>
            <w:tcW w:w="273" w:type="pct"/>
          </w:tcPr>
          <w:p w14:paraId="4A586A87" w14:textId="56C557E3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12</w:t>
            </w:r>
          </w:p>
        </w:tc>
        <w:tc>
          <w:tcPr>
            <w:tcW w:w="497" w:type="pct"/>
          </w:tcPr>
          <w:p w14:paraId="3CFB8D5E" w14:textId="6BC99639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11, 0.13</w:t>
            </w:r>
          </w:p>
        </w:tc>
        <w:tc>
          <w:tcPr>
            <w:tcW w:w="416" w:type="pct"/>
          </w:tcPr>
          <w:p w14:paraId="196B1E33" w14:textId="2F95051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3D725635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6661F443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56E49358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19F56B1E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771B10B2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3C6FE696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4C0F584F" w14:textId="39A2CAD2" w:rsidR="006A0176" w:rsidRPr="00222F27" w:rsidRDefault="006A0176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Fasting glucose</w:t>
            </w:r>
            <w:r w:rsidR="00A56973" w:rsidRPr="00222F27">
              <w:rPr>
                <w:rFonts w:ascii="Times New Roman" w:hAnsi="Times New Roman" w:cs="Times New Roman"/>
              </w:rPr>
              <w:t xml:space="preserve"> &gt;6.9 mmol/L</w:t>
            </w:r>
          </w:p>
        </w:tc>
        <w:tc>
          <w:tcPr>
            <w:tcW w:w="273" w:type="pct"/>
          </w:tcPr>
          <w:p w14:paraId="03BBA086" w14:textId="743C7863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99</w:t>
            </w:r>
          </w:p>
        </w:tc>
        <w:tc>
          <w:tcPr>
            <w:tcW w:w="497" w:type="pct"/>
          </w:tcPr>
          <w:p w14:paraId="5009F5A4" w14:textId="4EE375D0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92, 2.07</w:t>
            </w:r>
          </w:p>
        </w:tc>
        <w:tc>
          <w:tcPr>
            <w:tcW w:w="416" w:type="pct"/>
          </w:tcPr>
          <w:p w14:paraId="292180ED" w14:textId="072B831C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055BD09A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2E5E68E1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76EA5DC5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181C4D33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10CA501B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29FABBB1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2BEDECF9" w14:textId="55B3610B" w:rsidR="006A0176" w:rsidRPr="00222F27" w:rsidRDefault="006A0176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HbA1c</w:t>
            </w:r>
            <w:r w:rsidR="00A56973" w:rsidRPr="00222F27">
              <w:rPr>
                <w:rFonts w:ascii="Times New Roman" w:hAnsi="Times New Roman" w:cs="Times New Roman"/>
              </w:rPr>
              <w:t xml:space="preserve"> &gt;6.4%</w:t>
            </w:r>
          </w:p>
        </w:tc>
        <w:tc>
          <w:tcPr>
            <w:tcW w:w="273" w:type="pct"/>
          </w:tcPr>
          <w:p w14:paraId="61A8D62F" w14:textId="6EF9EB8E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09</w:t>
            </w:r>
          </w:p>
        </w:tc>
        <w:tc>
          <w:tcPr>
            <w:tcW w:w="497" w:type="pct"/>
          </w:tcPr>
          <w:p w14:paraId="252DBF17" w14:textId="04CE8AB2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08, 1.10</w:t>
            </w:r>
          </w:p>
        </w:tc>
        <w:tc>
          <w:tcPr>
            <w:tcW w:w="416" w:type="pct"/>
          </w:tcPr>
          <w:p w14:paraId="67088C0D" w14:textId="02AB758E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4DF1BF7D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4E4C0669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" w:type="pct"/>
          </w:tcPr>
          <w:p w14:paraId="559EC87A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477DE476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43B24B2C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038DCAB5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12FF2D93" w14:textId="741B7237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273" w:type="pct"/>
          </w:tcPr>
          <w:p w14:paraId="628423B0" w14:textId="644F6AC0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7" w:type="pct"/>
          </w:tcPr>
          <w:p w14:paraId="0259F520" w14:textId="580F76DA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501D8C77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vMerge/>
          </w:tcPr>
          <w:p w14:paraId="18A281C9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2D59AA40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" w:type="pct"/>
          </w:tcPr>
          <w:p w14:paraId="63E535DC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6B50263D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7CD7F2E2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3E467A96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71A625F1" w14:textId="72087497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Sedentary</w:t>
            </w:r>
          </w:p>
        </w:tc>
        <w:tc>
          <w:tcPr>
            <w:tcW w:w="273" w:type="pct"/>
          </w:tcPr>
          <w:p w14:paraId="0E0A847E" w14:textId="61DBB15C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7" w:type="pct"/>
          </w:tcPr>
          <w:p w14:paraId="448985A7" w14:textId="7F435EF2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6AD93421" w14:textId="23528EAE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04" w:type="pct"/>
            <w:vMerge/>
          </w:tcPr>
          <w:p w14:paraId="29B1B560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2187E032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74B09A1B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3614E3A3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5A6DB85C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028C1102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30D9AC2D" w14:textId="496DB10D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Moderate but not regular</w:t>
            </w:r>
          </w:p>
        </w:tc>
        <w:tc>
          <w:tcPr>
            <w:tcW w:w="273" w:type="pct"/>
          </w:tcPr>
          <w:p w14:paraId="29AF1277" w14:textId="386C8A38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53</w:t>
            </w:r>
          </w:p>
        </w:tc>
        <w:tc>
          <w:tcPr>
            <w:tcW w:w="497" w:type="pct"/>
          </w:tcPr>
          <w:p w14:paraId="3C642A16" w14:textId="36FF58C4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48, 0.58</w:t>
            </w:r>
          </w:p>
        </w:tc>
        <w:tc>
          <w:tcPr>
            <w:tcW w:w="416" w:type="pct"/>
          </w:tcPr>
          <w:p w14:paraId="69AF5313" w14:textId="7CFD298C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0612EBE1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1EEFC067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6EB4E297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2C65BD62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561F1C43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4A528D61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527524F6" w14:textId="102E24A8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Moderate but regular</w:t>
            </w:r>
          </w:p>
        </w:tc>
        <w:tc>
          <w:tcPr>
            <w:tcW w:w="273" w:type="pct"/>
          </w:tcPr>
          <w:p w14:paraId="7317C3CA" w14:textId="2088D099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26</w:t>
            </w:r>
          </w:p>
        </w:tc>
        <w:tc>
          <w:tcPr>
            <w:tcW w:w="497" w:type="pct"/>
          </w:tcPr>
          <w:p w14:paraId="71BF05BB" w14:textId="3BB73448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23, 0.29</w:t>
            </w:r>
          </w:p>
        </w:tc>
        <w:tc>
          <w:tcPr>
            <w:tcW w:w="416" w:type="pct"/>
          </w:tcPr>
          <w:p w14:paraId="484BBFC2" w14:textId="7E5D788E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1D0853D0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63842056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5ED971E9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56F3DC59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645920F7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4FF607C7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5C06A06C" w14:textId="5540E7D8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Regular exercise</w:t>
            </w:r>
          </w:p>
        </w:tc>
        <w:tc>
          <w:tcPr>
            <w:tcW w:w="273" w:type="pct"/>
          </w:tcPr>
          <w:p w14:paraId="05453571" w14:textId="5043619D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17</w:t>
            </w:r>
          </w:p>
        </w:tc>
        <w:tc>
          <w:tcPr>
            <w:tcW w:w="497" w:type="pct"/>
          </w:tcPr>
          <w:p w14:paraId="4B1FDA3C" w14:textId="440491D0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15, 0.20</w:t>
            </w:r>
          </w:p>
        </w:tc>
        <w:tc>
          <w:tcPr>
            <w:tcW w:w="416" w:type="pct"/>
          </w:tcPr>
          <w:p w14:paraId="200413C1" w14:textId="7E5AA0DD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5776926D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7ADC4C17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" w:type="pct"/>
          </w:tcPr>
          <w:p w14:paraId="70600F28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303254AA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15E6BD3A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0A5259DD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2C952F7E" w14:textId="75DA4959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Coffee consumption</w:t>
            </w:r>
          </w:p>
        </w:tc>
        <w:tc>
          <w:tcPr>
            <w:tcW w:w="273" w:type="pct"/>
          </w:tcPr>
          <w:p w14:paraId="724BB236" w14:textId="226C08A3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7" w:type="pct"/>
          </w:tcPr>
          <w:p w14:paraId="5D00BFB8" w14:textId="003C3FE6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00C7EAA9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vMerge/>
          </w:tcPr>
          <w:p w14:paraId="10820FB1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68A0B8EA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" w:type="pct"/>
          </w:tcPr>
          <w:p w14:paraId="78E2D683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314C5E85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59D2E2C4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6F73ABF5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144E32E7" w14:textId="360B26C1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No or less 1 time a week</w:t>
            </w:r>
          </w:p>
        </w:tc>
        <w:tc>
          <w:tcPr>
            <w:tcW w:w="273" w:type="pct"/>
          </w:tcPr>
          <w:p w14:paraId="17038390" w14:textId="22EC341C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7" w:type="pct"/>
          </w:tcPr>
          <w:p w14:paraId="7CDAF543" w14:textId="10B1A258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77001641" w14:textId="3F31BF6A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04" w:type="pct"/>
            <w:vMerge/>
          </w:tcPr>
          <w:p w14:paraId="5962B2D3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3A732231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6DF38DF6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339A003E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36081753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7FE98F4A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4398C9EB" w14:textId="64DA996C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Once a day</w:t>
            </w:r>
          </w:p>
        </w:tc>
        <w:tc>
          <w:tcPr>
            <w:tcW w:w="273" w:type="pct"/>
          </w:tcPr>
          <w:p w14:paraId="57871636" w14:textId="7979D05C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2.03</w:t>
            </w:r>
          </w:p>
        </w:tc>
        <w:tc>
          <w:tcPr>
            <w:tcW w:w="497" w:type="pct"/>
          </w:tcPr>
          <w:p w14:paraId="746BE749" w14:textId="513B6038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55, 2.63</w:t>
            </w:r>
          </w:p>
        </w:tc>
        <w:tc>
          <w:tcPr>
            <w:tcW w:w="416" w:type="pct"/>
          </w:tcPr>
          <w:p w14:paraId="6A94DB45" w14:textId="6DE7157D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6BACDABA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61500AA7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56B596E3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0F6A63BA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7F808133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7D40D571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3E2AFD33" w14:textId="313C9FDF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 2-3 times a day</w:t>
            </w:r>
          </w:p>
        </w:tc>
        <w:tc>
          <w:tcPr>
            <w:tcW w:w="273" w:type="pct"/>
          </w:tcPr>
          <w:p w14:paraId="124055FC" w14:textId="39BCF79C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24</w:t>
            </w:r>
          </w:p>
        </w:tc>
        <w:tc>
          <w:tcPr>
            <w:tcW w:w="497" w:type="pct"/>
          </w:tcPr>
          <w:p w14:paraId="492F70D3" w14:textId="2173F2BE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12, 1.37</w:t>
            </w:r>
          </w:p>
        </w:tc>
        <w:tc>
          <w:tcPr>
            <w:tcW w:w="416" w:type="pct"/>
          </w:tcPr>
          <w:p w14:paraId="3C08250C" w14:textId="7834190B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1F820166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597C56D5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121C0CBD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59215C97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6FE9F3F4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77976F27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3B494F5B" w14:textId="7DCE0D78" w:rsidR="006A0176" w:rsidRPr="00222F27" w:rsidRDefault="006A0176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4 times a day or more often</w:t>
            </w:r>
          </w:p>
        </w:tc>
        <w:tc>
          <w:tcPr>
            <w:tcW w:w="273" w:type="pct"/>
          </w:tcPr>
          <w:p w14:paraId="067620EA" w14:textId="1A30C7A9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64</w:t>
            </w:r>
          </w:p>
        </w:tc>
        <w:tc>
          <w:tcPr>
            <w:tcW w:w="497" w:type="pct"/>
          </w:tcPr>
          <w:p w14:paraId="7CD97617" w14:textId="5C6852FF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40, 1.91</w:t>
            </w:r>
          </w:p>
        </w:tc>
        <w:tc>
          <w:tcPr>
            <w:tcW w:w="416" w:type="pct"/>
          </w:tcPr>
          <w:p w14:paraId="3D943C54" w14:textId="2944DEC0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7ADB329C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4631918B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" w:type="pct"/>
          </w:tcPr>
          <w:p w14:paraId="76A95989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59DCC704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05CBD42D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728CC2F2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07901CD7" w14:textId="5222249F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</w:rPr>
              <w:t>Soda intake</w:t>
            </w:r>
          </w:p>
        </w:tc>
        <w:tc>
          <w:tcPr>
            <w:tcW w:w="273" w:type="pct"/>
          </w:tcPr>
          <w:p w14:paraId="3EAF0659" w14:textId="5B90F75D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7" w:type="pct"/>
          </w:tcPr>
          <w:p w14:paraId="5B935E8B" w14:textId="6A47B253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3F9EEF03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vMerge/>
          </w:tcPr>
          <w:p w14:paraId="4F440AE0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0062037A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" w:type="pct"/>
          </w:tcPr>
          <w:p w14:paraId="4B2C1977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5D9C245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3DFEC9B4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3BB2ADE1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1D1FC5D6" w14:textId="64E79E2A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No or less than times per week</w:t>
            </w:r>
          </w:p>
        </w:tc>
        <w:tc>
          <w:tcPr>
            <w:tcW w:w="273" w:type="pct"/>
          </w:tcPr>
          <w:p w14:paraId="66F56966" w14:textId="1909662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7" w:type="pct"/>
          </w:tcPr>
          <w:p w14:paraId="6FD952E8" w14:textId="66EDA12F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7F4E7AD9" w14:textId="21A94263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04" w:type="pct"/>
            <w:vMerge/>
          </w:tcPr>
          <w:p w14:paraId="00CBDEAE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282A78D4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006A18AA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0140E0DB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30FED809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37CCB499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50C5670E" w14:textId="24ABAEEA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Once a day</w:t>
            </w:r>
          </w:p>
        </w:tc>
        <w:tc>
          <w:tcPr>
            <w:tcW w:w="273" w:type="pct"/>
          </w:tcPr>
          <w:p w14:paraId="400F6784" w14:textId="49859F35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95</w:t>
            </w:r>
          </w:p>
        </w:tc>
        <w:tc>
          <w:tcPr>
            <w:tcW w:w="497" w:type="pct"/>
          </w:tcPr>
          <w:p w14:paraId="2A030E38" w14:textId="2639863A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86, 1.03</w:t>
            </w:r>
          </w:p>
        </w:tc>
        <w:tc>
          <w:tcPr>
            <w:tcW w:w="416" w:type="pct"/>
          </w:tcPr>
          <w:p w14:paraId="524536F6" w14:textId="07DF2DF9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0.214</w:t>
            </w:r>
          </w:p>
        </w:tc>
        <w:tc>
          <w:tcPr>
            <w:tcW w:w="104" w:type="pct"/>
            <w:vMerge/>
          </w:tcPr>
          <w:p w14:paraId="445A532F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5836076B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2BC76971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1C24D82A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4C857B01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15D8C7E3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43392640" w14:textId="696211EF" w:rsidR="006A0176" w:rsidRPr="00222F27" w:rsidRDefault="006A0176" w:rsidP="00780FD3">
            <w:pPr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  <w:color w:val="333333"/>
              </w:rPr>
              <w:lastRenderedPageBreak/>
              <w:t>2 times a day or more often</w:t>
            </w:r>
          </w:p>
        </w:tc>
        <w:tc>
          <w:tcPr>
            <w:tcW w:w="273" w:type="pct"/>
          </w:tcPr>
          <w:p w14:paraId="027D48D5" w14:textId="6FCADCC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54</w:t>
            </w:r>
          </w:p>
        </w:tc>
        <w:tc>
          <w:tcPr>
            <w:tcW w:w="497" w:type="pct"/>
          </w:tcPr>
          <w:p w14:paraId="1B5FD638" w14:textId="5484A28C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29, 1.82</w:t>
            </w:r>
          </w:p>
        </w:tc>
        <w:tc>
          <w:tcPr>
            <w:tcW w:w="416" w:type="pct"/>
          </w:tcPr>
          <w:p w14:paraId="46A9D6B9" w14:textId="7F5CB032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7C9F4069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0476E7BF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" w:type="pct"/>
          </w:tcPr>
          <w:p w14:paraId="60A53791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3D51A3D2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00068995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658A1D72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38791021" w14:textId="21E0581D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Smoking status</w:t>
            </w:r>
            <w:r w:rsidRPr="00222F27">
              <w:rPr>
                <w:rFonts w:ascii="Times New Roman" w:hAnsi="Times New Roman" w:cs="Times New Roman"/>
                <w:color w:val="333333"/>
              </w:rPr>
              <w:tab/>
            </w:r>
          </w:p>
        </w:tc>
        <w:tc>
          <w:tcPr>
            <w:tcW w:w="273" w:type="pct"/>
          </w:tcPr>
          <w:p w14:paraId="176CA01F" w14:textId="5FF28421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7" w:type="pct"/>
          </w:tcPr>
          <w:p w14:paraId="3D477644" w14:textId="1BD89C5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7990E099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" w:type="pct"/>
            <w:vMerge/>
          </w:tcPr>
          <w:p w14:paraId="46053BE0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51D6E899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" w:type="pct"/>
          </w:tcPr>
          <w:p w14:paraId="3CA628D3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4D78E810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</w:tcPr>
          <w:p w14:paraId="326B9D9B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1BDC" w:rsidRPr="00222F27" w14:paraId="030239BE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7E988BF5" w14:textId="7256F03D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Never</w:t>
            </w:r>
          </w:p>
        </w:tc>
        <w:tc>
          <w:tcPr>
            <w:tcW w:w="273" w:type="pct"/>
          </w:tcPr>
          <w:p w14:paraId="3D3E2546" w14:textId="54FA25A6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97" w:type="pct"/>
          </w:tcPr>
          <w:p w14:paraId="1428BE3B" w14:textId="153FD7E8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7A16A211" w14:textId="73B3E1E4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04" w:type="pct"/>
            <w:vMerge/>
          </w:tcPr>
          <w:p w14:paraId="51544EB3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2A5C11DB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2925B675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26D56D50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64CF627D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67773C32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076DE9D2" w14:textId="0C4B3C04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 Former smoker</w:t>
            </w:r>
          </w:p>
        </w:tc>
        <w:tc>
          <w:tcPr>
            <w:tcW w:w="273" w:type="pct"/>
          </w:tcPr>
          <w:p w14:paraId="1EAFCED2" w14:textId="7BB1398D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41</w:t>
            </w:r>
          </w:p>
        </w:tc>
        <w:tc>
          <w:tcPr>
            <w:tcW w:w="497" w:type="pct"/>
          </w:tcPr>
          <w:p w14:paraId="599E1B3B" w14:textId="58F9C75D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32, 1.51</w:t>
            </w:r>
          </w:p>
        </w:tc>
        <w:tc>
          <w:tcPr>
            <w:tcW w:w="416" w:type="pct"/>
          </w:tcPr>
          <w:p w14:paraId="218785EF" w14:textId="01621F6B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  <w:vMerge/>
          </w:tcPr>
          <w:p w14:paraId="6729D55F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4AEB9C84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4BE04939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7665DE4E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3D0E44EE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2A7B7EC1" w14:textId="77777777" w:rsidTr="00F01B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679C49C1" w14:textId="3D4A0FA3" w:rsidR="006A0176" w:rsidRPr="00222F27" w:rsidRDefault="006A0176" w:rsidP="00780F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Current smoker</w:t>
            </w:r>
          </w:p>
        </w:tc>
        <w:tc>
          <w:tcPr>
            <w:tcW w:w="273" w:type="pct"/>
          </w:tcPr>
          <w:p w14:paraId="71C66267" w14:textId="600C6EC1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48</w:t>
            </w:r>
          </w:p>
        </w:tc>
        <w:tc>
          <w:tcPr>
            <w:tcW w:w="497" w:type="pct"/>
          </w:tcPr>
          <w:p w14:paraId="62B9FBD5" w14:textId="5801CB6D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1.34, 1.63</w:t>
            </w:r>
          </w:p>
        </w:tc>
        <w:tc>
          <w:tcPr>
            <w:tcW w:w="416" w:type="pct"/>
          </w:tcPr>
          <w:p w14:paraId="13FF024F" w14:textId="57E5E691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222F27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104" w:type="pct"/>
          </w:tcPr>
          <w:p w14:paraId="390841B4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215" w:type="pct"/>
          </w:tcPr>
          <w:p w14:paraId="0CCD684A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59" w:type="pct"/>
          </w:tcPr>
          <w:p w14:paraId="3F26A6D0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48DA61CA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7CE64F41" w14:textId="77777777" w:rsidR="006A0176" w:rsidRPr="00222F27" w:rsidRDefault="006A0176" w:rsidP="007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F01BDC" w:rsidRPr="00222F27" w14:paraId="69324135" w14:textId="77777777" w:rsidTr="00F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pct"/>
          </w:tcPr>
          <w:p w14:paraId="574DF657" w14:textId="35859481" w:rsidR="006A0176" w:rsidRPr="00222F27" w:rsidRDefault="006A0176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Alcohol consumption, g/d</w:t>
            </w:r>
          </w:p>
        </w:tc>
        <w:tc>
          <w:tcPr>
            <w:tcW w:w="273" w:type="pct"/>
          </w:tcPr>
          <w:p w14:paraId="64F04C15" w14:textId="746D99E4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497" w:type="pct"/>
          </w:tcPr>
          <w:p w14:paraId="71A3B1B8" w14:textId="2BB5B910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1.03, 1.04</w:t>
            </w:r>
          </w:p>
        </w:tc>
        <w:tc>
          <w:tcPr>
            <w:tcW w:w="416" w:type="pct"/>
          </w:tcPr>
          <w:p w14:paraId="2FE5D5DB" w14:textId="758970C1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4" w:type="pct"/>
          </w:tcPr>
          <w:p w14:paraId="1F4A0FB2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5" w:type="pct"/>
          </w:tcPr>
          <w:p w14:paraId="7748F108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9" w:type="pct"/>
          </w:tcPr>
          <w:p w14:paraId="4453CA26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506" w:type="pct"/>
          </w:tcPr>
          <w:p w14:paraId="5D7EF296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16" w:type="pct"/>
          </w:tcPr>
          <w:p w14:paraId="6A2D5C13" w14:textId="77777777" w:rsidR="006A0176" w:rsidRPr="00222F27" w:rsidRDefault="006A0176" w:rsidP="00780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A0176" w:rsidRPr="00222F27" w14:paraId="2E74C7A6" w14:textId="77777777" w:rsidTr="00780FD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14:paraId="644D2CEB" w14:textId="001F0ACA" w:rsidR="006A0176" w:rsidRPr="00222F27" w:rsidRDefault="006A0176" w:rsidP="00780FD3">
            <w:pPr>
              <w:rPr>
                <w:rFonts w:ascii="Times New Roman" w:hAnsi="Times New Roman" w:cs="Times New Roman"/>
              </w:rPr>
            </w:pPr>
            <w:r w:rsidRPr="00222F2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  <w:t>Abbreviation</w:t>
            </w:r>
            <w:r w:rsidRPr="00222F2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</w:t>
            </w:r>
            <w:r w:rsidRPr="00222F2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  <w:t xml:space="preserve">: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OR, Odds ratios; CI, Confidential intervales;</w:t>
            </w:r>
            <w:r w:rsidRPr="00222F27">
              <w:rPr>
                <w:rFonts w:ascii="Times New Roman" w:hAnsi="Times New Roman" w:cs="Times New Roman"/>
              </w:rPr>
              <w:t xml:space="preserve"> </w:t>
            </w:r>
            <w:r w:rsidRPr="00222F2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  <w:t xml:space="preserve">BMI, body mass index;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T2DM, type 2 diabetes mellitus;</w:t>
            </w:r>
            <w:r w:rsidRPr="00222F27">
              <w:rPr>
                <w:rFonts w:ascii="Times New Roman" w:hAnsi="Times New Roman" w:cs="Times New Roman"/>
              </w:rPr>
              <w:t xml:space="preserve"> 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IFG, impaired fasting glucose</w:t>
            </w:r>
            <w:r w:rsidRPr="00222F27">
              <w:rPr>
                <w:rFonts w:ascii="Times New Roman" w:hAnsi="Times New Roman" w:cs="Times New Roman"/>
              </w:rPr>
              <w:t xml:space="preserve">; </w:t>
            </w:r>
            <w:r w:rsidRPr="00222F2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  <w:t xml:space="preserve">HbA1c, </w:t>
            </w:r>
            <w:r w:rsidRPr="00222F2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hemoglobin </w:t>
            </w:r>
            <w:hyperlink r:id="rId14" w:history="1">
              <w:r w:rsidRPr="00222F27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color w:val="auto"/>
                  <w:kern w:val="0"/>
                  <w:u w:val="none"/>
                  <w14:ligatures w14:val="none"/>
                </w:rPr>
                <w:t>A1C</w:t>
              </w:r>
            </w:hyperlink>
            <w:r w:rsidR="000927CD" w:rsidRPr="00222F27">
              <w:rPr>
                <w:rFonts w:ascii="Times New Roman" w:hAnsi="Times New Roman" w:cs="Times New Roman"/>
                <w:b w:val="0"/>
                <w:bCs w:val="0"/>
              </w:rPr>
              <w:t>; HBP, high blood pressure (hypertension);</w:t>
            </w:r>
            <w:r w:rsidRPr="00222F27">
              <w:rPr>
                <w:rFonts w:ascii="Times New Roman" w:hAnsi="Times New Roman" w:cs="Times New Roman"/>
              </w:rPr>
              <w:t xml:space="preserve"> </w:t>
            </w:r>
            <w:r w:rsidRPr="00222F2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  <w:t>ALT, a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lanine transaminase.</w:t>
            </w:r>
            <w:r w:rsidRPr="00222F27">
              <w:rPr>
                <w:rFonts w:ascii="Times New Roman" w:hAnsi="Times New Roman" w:cs="Times New Roman"/>
              </w:rPr>
              <w:t xml:space="preserve"> </w:t>
            </w:r>
            <w:r w:rsidRPr="00222F2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  <w:t>AST: a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 xml:space="preserve">spartate aminotransferase; </w:t>
            </w:r>
            <w:r w:rsidRPr="00222F2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  <w:t>GGT, gamma-glutamyl transferase; TGs, triglycerides; HDL-C, h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igh-density lipoprotein cholesterol</w:t>
            </w:r>
            <w:r w:rsidR="008459C1" w:rsidRPr="00222F27">
              <w:rPr>
                <w:rFonts w:ascii="Times New Roman" w:hAnsi="Times New Roman" w:cs="Times New Roman"/>
                <w:b w:val="0"/>
                <w:bCs w:val="0"/>
              </w:rPr>
              <w:t>; g/d, gram/day.</w:t>
            </w:r>
          </w:p>
          <w:p w14:paraId="7FC11CA4" w14:textId="7800F4CE" w:rsidR="006A0176" w:rsidRPr="00222F27" w:rsidRDefault="006A0176" w:rsidP="00780FD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222F2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Multivariable Model 1: </w:t>
            </w:r>
            <w:r w:rsidRPr="00222F2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  <w:t>BMI class (obese vs non obese); T2DM (Yes vs No), Hypertension (Yes vs No); Hyperlipidemia (Yes vs No) and adjusted for age, sex, geographic origin, education level, AST, ALT, GGT, Sprot practice, coffee consumption, soda intake, smoking, and alcohol consumption</w:t>
            </w:r>
          </w:p>
        </w:tc>
      </w:tr>
    </w:tbl>
    <w:p w14:paraId="41CB16E2" w14:textId="77777777" w:rsidR="009218A6" w:rsidRPr="00532D41" w:rsidRDefault="009218A6" w:rsidP="009218A6">
      <w:pPr>
        <w:rPr>
          <w:rFonts w:ascii="Times New Roman" w:hAnsi="Times New Roman" w:cs="Times New Roman"/>
          <w:sz w:val="22"/>
          <w:szCs w:val="22"/>
        </w:rPr>
        <w:sectPr w:rsidR="009218A6" w:rsidRPr="00532D41" w:rsidSect="00AE5CD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EBCF589" w14:textId="77777777" w:rsidR="00987218" w:rsidRPr="00532D41" w:rsidRDefault="00987218" w:rsidP="0098721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6F824920" w14:textId="47DEC80A" w:rsidR="00FF1014" w:rsidRPr="00532D41" w:rsidRDefault="00FF1014" w:rsidP="00BC7C7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Table S</w:t>
      </w:r>
      <w:r w:rsidR="00072C52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Univariate risk factors</w:t>
      </w:r>
      <w:r w:rsidR="002E4CCE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 a high dAAR score suggestive of advanced fibrosis</w:t>
      </w:r>
      <w:r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</w:t>
      </w:r>
      <w:r w:rsidR="007E090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articipants</w:t>
      </w:r>
      <w:r w:rsidR="007E090E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2E4CCE" w:rsidRPr="00532D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ith MASLD</w:t>
      </w:r>
    </w:p>
    <w:tbl>
      <w:tblPr>
        <w:tblStyle w:val="ListTable6Colourful"/>
        <w:tblW w:w="5000" w:type="pct"/>
        <w:tblLook w:val="04A0" w:firstRow="1" w:lastRow="0" w:firstColumn="1" w:lastColumn="0" w:noHBand="0" w:noVBand="1"/>
      </w:tblPr>
      <w:tblGrid>
        <w:gridCol w:w="7004"/>
        <w:gridCol w:w="1840"/>
        <w:gridCol w:w="2866"/>
        <w:gridCol w:w="2690"/>
      </w:tblGrid>
      <w:tr w:rsidR="00075124" w:rsidRPr="00AB30DA" w14:paraId="65ABEFBF" w14:textId="77777777" w:rsidTr="00E639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vMerge w:val="restart"/>
          </w:tcPr>
          <w:p w14:paraId="2EEBEE0A" w14:textId="34F56FA9" w:rsidR="00075124" w:rsidRPr="00AB30DA" w:rsidRDefault="00075124" w:rsidP="00E6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8" w:type="pct"/>
            <w:gridSpan w:val="3"/>
          </w:tcPr>
          <w:p w14:paraId="2C17CF06" w14:textId="09C0EBB3" w:rsidR="00075124" w:rsidRPr="00AB30DA" w:rsidRDefault="00075124" w:rsidP="00E639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Univariate analyses</w:t>
            </w:r>
          </w:p>
        </w:tc>
      </w:tr>
      <w:tr w:rsidR="00075124" w:rsidRPr="00AB30DA" w14:paraId="04B47BBB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vMerge/>
            <w:hideMark/>
          </w:tcPr>
          <w:p w14:paraId="10195346" w14:textId="3D76061A" w:rsidR="00075124" w:rsidRPr="00AB30DA" w:rsidRDefault="00075124" w:rsidP="00E639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</w:tcPr>
          <w:p w14:paraId="369C5296" w14:textId="77777777" w:rsidR="00075124" w:rsidRPr="00AB30DA" w:rsidRDefault="00075124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95" w:type="pct"/>
          </w:tcPr>
          <w:p w14:paraId="26191A23" w14:textId="77777777" w:rsidR="00075124" w:rsidRPr="00AB30DA" w:rsidRDefault="00075124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34" w:type="pct"/>
          </w:tcPr>
          <w:p w14:paraId="2C0C7BCB" w14:textId="77777777" w:rsidR="00075124" w:rsidRPr="00AB30DA" w:rsidRDefault="00075124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p-value</w:t>
            </w:r>
          </w:p>
        </w:tc>
      </w:tr>
      <w:tr w:rsidR="00075124" w:rsidRPr="00AB30DA" w14:paraId="3C3F964F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hideMark/>
          </w:tcPr>
          <w:p w14:paraId="1580C4A2" w14:textId="58A32C9E" w:rsidR="00075124" w:rsidRPr="00AB30DA" w:rsidRDefault="00075124" w:rsidP="00E63964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39" w:type="pct"/>
          </w:tcPr>
          <w:p w14:paraId="08042CAF" w14:textId="77777777" w:rsidR="00075124" w:rsidRPr="00AB30DA" w:rsidRDefault="00075124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5" w:type="pct"/>
          </w:tcPr>
          <w:p w14:paraId="2332E109" w14:textId="77777777" w:rsidR="00075124" w:rsidRPr="00AB30DA" w:rsidRDefault="00075124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71EFD73B" w14:textId="77777777" w:rsidR="00075124" w:rsidRPr="00AB30DA" w:rsidRDefault="00075124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5124" w:rsidRPr="00AB30DA" w14:paraId="7C7BE71D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hideMark/>
          </w:tcPr>
          <w:p w14:paraId="6E7630EF" w14:textId="5E0049D2" w:rsidR="00075124" w:rsidRPr="00AB30DA" w:rsidRDefault="00075124" w:rsidP="00E639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</w:rPr>
              <w:t>    </w:t>
            </w:r>
            <w:r w:rsidR="00613579" w:rsidRPr="00AB30DA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639" w:type="pct"/>
          </w:tcPr>
          <w:p w14:paraId="474031AB" w14:textId="77777777" w:rsidR="00075124" w:rsidRPr="00AB30DA" w:rsidRDefault="00075124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04BE35E1" w14:textId="77777777" w:rsidR="00075124" w:rsidRPr="00AB30DA" w:rsidRDefault="00075124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pct"/>
          </w:tcPr>
          <w:p w14:paraId="1025BA87" w14:textId="77777777" w:rsidR="00075124" w:rsidRPr="00AB30DA" w:rsidRDefault="00075124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13579" w:rsidRPr="00AB30DA" w14:paraId="617C7FB9" w14:textId="77777777" w:rsidTr="00E6396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hideMark/>
          </w:tcPr>
          <w:p w14:paraId="385E4B3B" w14:textId="3460EE73" w:rsidR="00613579" w:rsidRPr="00AB30DA" w:rsidRDefault="00613579" w:rsidP="00E639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</w:rPr>
              <w:t>    Men</w:t>
            </w:r>
          </w:p>
        </w:tc>
        <w:tc>
          <w:tcPr>
            <w:tcW w:w="639" w:type="pct"/>
          </w:tcPr>
          <w:p w14:paraId="1478EE7A" w14:textId="6A27FBCF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95" w:type="pct"/>
          </w:tcPr>
          <w:p w14:paraId="7E618234" w14:textId="20F09A1E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1.11, 1.48</w:t>
            </w:r>
          </w:p>
        </w:tc>
        <w:tc>
          <w:tcPr>
            <w:tcW w:w="934" w:type="pct"/>
          </w:tcPr>
          <w:p w14:paraId="7DCCF475" w14:textId="628F467A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&lt;0.001</w:t>
            </w:r>
          </w:p>
        </w:tc>
      </w:tr>
      <w:tr w:rsidR="00613579" w:rsidRPr="00AB30DA" w14:paraId="6EFEFFB3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hideMark/>
          </w:tcPr>
          <w:p w14:paraId="003CCE41" w14:textId="20BCF030" w:rsidR="00613579" w:rsidRPr="00AB30DA" w:rsidRDefault="00613579" w:rsidP="00E63964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Geographic origin</w:t>
            </w:r>
          </w:p>
        </w:tc>
        <w:tc>
          <w:tcPr>
            <w:tcW w:w="639" w:type="pct"/>
          </w:tcPr>
          <w:p w14:paraId="37C13243" w14:textId="77777777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5" w:type="pct"/>
          </w:tcPr>
          <w:p w14:paraId="09B1F2FC" w14:textId="77777777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0AC369B8" w14:textId="77777777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13579" w:rsidRPr="00AB30DA" w14:paraId="566E7895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47A47508" w14:textId="5E8847BF" w:rsidR="00613579" w:rsidRPr="00AB30DA" w:rsidRDefault="007E090E" w:rsidP="00E639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 w:rsidR="00613579" w:rsidRPr="00AB30DA">
              <w:rPr>
                <w:rFonts w:ascii="Times New Roman" w:hAnsi="Times New Roman" w:cs="Times New Roman"/>
                <w:b w:val="0"/>
                <w:bCs w:val="0"/>
              </w:rPr>
              <w:t>Swedish</w:t>
            </w:r>
          </w:p>
        </w:tc>
        <w:tc>
          <w:tcPr>
            <w:tcW w:w="639" w:type="pct"/>
          </w:tcPr>
          <w:p w14:paraId="0B2A8941" w14:textId="3F4BB91C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79E031D1" w14:textId="1771F463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pct"/>
          </w:tcPr>
          <w:p w14:paraId="28E40967" w14:textId="77777777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13579" w:rsidRPr="00AB30DA" w14:paraId="31F859D0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6714C691" w14:textId="695D8B18" w:rsidR="00613579" w:rsidRPr="00AB30DA" w:rsidRDefault="00613579" w:rsidP="00E639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  Europe</w:t>
            </w:r>
          </w:p>
        </w:tc>
        <w:tc>
          <w:tcPr>
            <w:tcW w:w="639" w:type="pct"/>
          </w:tcPr>
          <w:p w14:paraId="23128BBC" w14:textId="22B1BB76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5" w:type="pct"/>
          </w:tcPr>
          <w:p w14:paraId="198763B8" w14:textId="762FB640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67, 0.99</w:t>
            </w:r>
          </w:p>
        </w:tc>
        <w:tc>
          <w:tcPr>
            <w:tcW w:w="934" w:type="pct"/>
          </w:tcPr>
          <w:p w14:paraId="7A095B10" w14:textId="1C712ACD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040</w:t>
            </w:r>
          </w:p>
        </w:tc>
      </w:tr>
      <w:tr w:rsidR="00613579" w:rsidRPr="00AB30DA" w14:paraId="5DA32D56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1F9A5A67" w14:textId="47460967" w:rsidR="00613579" w:rsidRPr="00AB30DA" w:rsidRDefault="00613579" w:rsidP="00E639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  North America</w:t>
            </w:r>
          </w:p>
        </w:tc>
        <w:tc>
          <w:tcPr>
            <w:tcW w:w="639" w:type="pct"/>
          </w:tcPr>
          <w:p w14:paraId="7F8AF316" w14:textId="27414093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95" w:type="pct"/>
          </w:tcPr>
          <w:p w14:paraId="109C92C0" w14:textId="5FA95B77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59, 6.28</w:t>
            </w:r>
          </w:p>
        </w:tc>
        <w:tc>
          <w:tcPr>
            <w:tcW w:w="934" w:type="pct"/>
          </w:tcPr>
          <w:p w14:paraId="61B677AF" w14:textId="0EF44C15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238</w:t>
            </w:r>
          </w:p>
        </w:tc>
      </w:tr>
      <w:tr w:rsidR="00613579" w:rsidRPr="00AB30DA" w14:paraId="2A544F8E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580F1A47" w14:textId="3D5017C2" w:rsidR="00613579" w:rsidRPr="00AB30DA" w:rsidRDefault="00613579" w:rsidP="00E639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  South America</w:t>
            </w:r>
          </w:p>
        </w:tc>
        <w:tc>
          <w:tcPr>
            <w:tcW w:w="639" w:type="pct"/>
          </w:tcPr>
          <w:p w14:paraId="566FEE0F" w14:textId="17BAE112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5" w:type="pct"/>
          </w:tcPr>
          <w:p w14:paraId="1F0C8E3E" w14:textId="326A5913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54, 1.73</w:t>
            </w:r>
          </w:p>
        </w:tc>
        <w:tc>
          <w:tcPr>
            <w:tcW w:w="934" w:type="pct"/>
          </w:tcPr>
          <w:p w14:paraId="3FB99D5E" w14:textId="416FF8DF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987</w:t>
            </w:r>
          </w:p>
        </w:tc>
      </w:tr>
      <w:tr w:rsidR="00613579" w:rsidRPr="00AB30DA" w14:paraId="0BC34180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7F7CC0CA" w14:textId="15F96CFA" w:rsidR="00613579" w:rsidRPr="00AB30DA" w:rsidRDefault="00613579" w:rsidP="00E639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  Asia</w:t>
            </w:r>
          </w:p>
        </w:tc>
        <w:tc>
          <w:tcPr>
            <w:tcW w:w="639" w:type="pct"/>
          </w:tcPr>
          <w:p w14:paraId="6FFD0D26" w14:textId="6D469B28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5" w:type="pct"/>
          </w:tcPr>
          <w:p w14:paraId="59EE701A" w14:textId="5257916D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53, 1.05</w:t>
            </w:r>
          </w:p>
        </w:tc>
        <w:tc>
          <w:tcPr>
            <w:tcW w:w="934" w:type="pct"/>
          </w:tcPr>
          <w:p w14:paraId="2B4F74AE" w14:textId="45FB20CC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099</w:t>
            </w:r>
          </w:p>
        </w:tc>
      </w:tr>
      <w:tr w:rsidR="00613579" w:rsidRPr="00AB30DA" w14:paraId="2951E395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5CB477DB" w14:textId="29B2C882" w:rsidR="00613579" w:rsidRPr="00AB30DA" w:rsidRDefault="00613579" w:rsidP="00E639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 Africa</w:t>
            </w:r>
          </w:p>
        </w:tc>
        <w:tc>
          <w:tcPr>
            <w:tcW w:w="639" w:type="pct"/>
          </w:tcPr>
          <w:p w14:paraId="1266FAC8" w14:textId="26C48282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5" w:type="pct"/>
          </w:tcPr>
          <w:p w14:paraId="13AF858E" w14:textId="42E185AB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14, 1.84</w:t>
            </w:r>
          </w:p>
        </w:tc>
        <w:tc>
          <w:tcPr>
            <w:tcW w:w="934" w:type="pct"/>
          </w:tcPr>
          <w:p w14:paraId="4FA34338" w14:textId="6D04DE49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422</w:t>
            </w:r>
          </w:p>
        </w:tc>
      </w:tr>
      <w:tr w:rsidR="00613579" w:rsidRPr="00AB30DA" w14:paraId="7CBFEAFF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hideMark/>
          </w:tcPr>
          <w:p w14:paraId="4594A5CB" w14:textId="60CF546A" w:rsidR="00613579" w:rsidRPr="00AB30DA" w:rsidRDefault="00613579" w:rsidP="00E63964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639" w:type="pct"/>
          </w:tcPr>
          <w:p w14:paraId="72A92E57" w14:textId="77777777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5" w:type="pct"/>
          </w:tcPr>
          <w:p w14:paraId="5F63B863" w14:textId="77777777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0FA5A6AD" w14:textId="77777777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13579" w:rsidRPr="00AB30DA" w14:paraId="21F352F7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hideMark/>
          </w:tcPr>
          <w:p w14:paraId="69A72F9F" w14:textId="5861A77A" w:rsidR="00613579" w:rsidRPr="00AB30DA" w:rsidRDefault="00613579" w:rsidP="00E639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   Primary education</w:t>
            </w:r>
          </w:p>
        </w:tc>
        <w:tc>
          <w:tcPr>
            <w:tcW w:w="639" w:type="pct"/>
          </w:tcPr>
          <w:p w14:paraId="4DDAD1AF" w14:textId="02EC1021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5EAB0821" w14:textId="112B738C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pct"/>
          </w:tcPr>
          <w:p w14:paraId="6263C6DB" w14:textId="77777777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13579" w:rsidRPr="00AB30DA" w14:paraId="1033184C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hideMark/>
          </w:tcPr>
          <w:p w14:paraId="0EC28CAC" w14:textId="2D193E29" w:rsidR="00613579" w:rsidRPr="00AB30DA" w:rsidRDefault="00613579" w:rsidP="00E639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   Secondary education</w:t>
            </w:r>
          </w:p>
        </w:tc>
        <w:tc>
          <w:tcPr>
            <w:tcW w:w="639" w:type="pct"/>
          </w:tcPr>
          <w:p w14:paraId="589B6C23" w14:textId="53A6C4F9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95" w:type="pct"/>
          </w:tcPr>
          <w:p w14:paraId="5D9069C2" w14:textId="76B5C0D7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86, 1.30</w:t>
            </w:r>
          </w:p>
        </w:tc>
        <w:tc>
          <w:tcPr>
            <w:tcW w:w="934" w:type="pct"/>
          </w:tcPr>
          <w:p w14:paraId="083618AA" w14:textId="5207FA84" w:rsidR="00613579" w:rsidRPr="00AB30DA" w:rsidRDefault="00613579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634</w:t>
            </w:r>
          </w:p>
        </w:tc>
      </w:tr>
      <w:tr w:rsidR="00613579" w:rsidRPr="00AB30DA" w14:paraId="4465C96B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  <w:hideMark/>
          </w:tcPr>
          <w:p w14:paraId="1337CA84" w14:textId="4D296E50" w:rsidR="00613579" w:rsidRPr="00AB30DA" w:rsidRDefault="00613579" w:rsidP="00E639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  </w:t>
            </w:r>
            <w:r w:rsidRPr="00AB30DA">
              <w:rPr>
                <w:rFonts w:ascii="Times New Roman" w:hAnsi="Times New Roman" w:cs="Times New Roman"/>
                <w:b w:val="0"/>
              </w:rPr>
              <w:t>Tertiary education</w:t>
            </w:r>
          </w:p>
        </w:tc>
        <w:tc>
          <w:tcPr>
            <w:tcW w:w="639" w:type="pct"/>
          </w:tcPr>
          <w:p w14:paraId="5E60F88D" w14:textId="1F6DA82C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5" w:type="pct"/>
          </w:tcPr>
          <w:p w14:paraId="492C27D1" w14:textId="48FC00AF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87, 1.34</w:t>
            </w:r>
          </w:p>
        </w:tc>
        <w:tc>
          <w:tcPr>
            <w:tcW w:w="934" w:type="pct"/>
          </w:tcPr>
          <w:p w14:paraId="3E005AA9" w14:textId="20AEA7A7" w:rsidR="00613579" w:rsidRPr="00AB30DA" w:rsidRDefault="00613579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0.521</w:t>
            </w:r>
          </w:p>
        </w:tc>
      </w:tr>
      <w:tr w:rsidR="00E63964" w:rsidRPr="00AB30DA" w14:paraId="19F9EF98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0FECE790" w14:textId="45A30E0C" w:rsidR="00672778" w:rsidRPr="00AB30DA" w:rsidRDefault="00672778" w:rsidP="00E63964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639" w:type="pct"/>
          </w:tcPr>
          <w:p w14:paraId="0E7C430D" w14:textId="0244526F" w:rsidR="00672778" w:rsidRPr="00AB30DA" w:rsidRDefault="00672778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1</w:t>
            </w:r>
          </w:p>
        </w:tc>
        <w:tc>
          <w:tcPr>
            <w:tcW w:w="995" w:type="pct"/>
          </w:tcPr>
          <w:p w14:paraId="502504FE" w14:textId="37F2D261" w:rsidR="00672778" w:rsidRPr="00AB30DA" w:rsidRDefault="00672778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1, 1.02</w:t>
            </w:r>
          </w:p>
        </w:tc>
        <w:tc>
          <w:tcPr>
            <w:tcW w:w="934" w:type="pct"/>
          </w:tcPr>
          <w:p w14:paraId="373D51C0" w14:textId="61AB54DF" w:rsidR="00672778" w:rsidRPr="00AB30DA" w:rsidRDefault="00672778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63964" w:rsidRPr="00AB30DA" w14:paraId="49E88545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2469647A" w14:textId="0A0C792B" w:rsidR="00DA03DA" w:rsidRPr="00AB30DA" w:rsidRDefault="00DA03DA" w:rsidP="00E63964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BMI</w:t>
            </w:r>
            <w:r w:rsidR="00A56973" w:rsidRPr="00AB30DA">
              <w:rPr>
                <w:rFonts w:ascii="Times New Roman" w:hAnsi="Times New Roman" w:cs="Times New Roman"/>
              </w:rPr>
              <w:t>, (kg/m</w:t>
            </w:r>
            <w:r w:rsidR="00A56973" w:rsidRPr="00AB30DA">
              <w:rPr>
                <w:rFonts w:ascii="Times New Roman" w:hAnsi="Times New Roman" w:cs="Times New Roman"/>
                <w:vertAlign w:val="superscript"/>
              </w:rPr>
              <w:t>2</w:t>
            </w:r>
            <w:r w:rsidR="00A56973" w:rsidRPr="00AB30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9" w:type="pct"/>
          </w:tcPr>
          <w:p w14:paraId="7A405005" w14:textId="7E1E84D7" w:rsidR="00DA03DA" w:rsidRPr="00AB30DA" w:rsidRDefault="00DA03DA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1</w:t>
            </w:r>
          </w:p>
        </w:tc>
        <w:tc>
          <w:tcPr>
            <w:tcW w:w="995" w:type="pct"/>
          </w:tcPr>
          <w:p w14:paraId="104AB665" w14:textId="3C4DACDB" w:rsidR="00DA03DA" w:rsidRPr="00AB30DA" w:rsidRDefault="00DA03DA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0, 1.02</w:t>
            </w:r>
          </w:p>
        </w:tc>
        <w:tc>
          <w:tcPr>
            <w:tcW w:w="934" w:type="pct"/>
          </w:tcPr>
          <w:p w14:paraId="1D440DCC" w14:textId="458BA925" w:rsidR="00DA03DA" w:rsidRPr="00AB30DA" w:rsidRDefault="00166AAA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0.179</w:t>
            </w:r>
          </w:p>
        </w:tc>
      </w:tr>
      <w:tr w:rsidR="00DA03DA" w:rsidRPr="00AB30DA" w14:paraId="60BBF98C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784D7DB5" w14:textId="1F92A349" w:rsidR="00DA03DA" w:rsidRPr="00AB30DA" w:rsidRDefault="00DA03DA" w:rsidP="00E639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</w:rPr>
              <w:t>BMI in class</w:t>
            </w:r>
          </w:p>
        </w:tc>
        <w:tc>
          <w:tcPr>
            <w:tcW w:w="639" w:type="pct"/>
          </w:tcPr>
          <w:p w14:paraId="4FDC7A32" w14:textId="77777777" w:rsidR="00DA03DA" w:rsidRPr="00AB30DA" w:rsidRDefault="00DA03DA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5" w:type="pct"/>
          </w:tcPr>
          <w:p w14:paraId="5848AA4D" w14:textId="77777777" w:rsidR="00DA03DA" w:rsidRPr="00AB30DA" w:rsidRDefault="00DA03DA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76BA3984" w14:textId="77777777" w:rsidR="00DA03DA" w:rsidRPr="00AB30DA" w:rsidRDefault="00DA03DA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A03DA" w:rsidRPr="00AB30DA" w14:paraId="391057CD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26616127" w14:textId="290D334D" w:rsidR="00DA03DA" w:rsidRPr="00AB30DA" w:rsidRDefault="00DA03DA" w:rsidP="00E639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Normal weight</w:t>
            </w:r>
          </w:p>
        </w:tc>
        <w:tc>
          <w:tcPr>
            <w:tcW w:w="639" w:type="pct"/>
          </w:tcPr>
          <w:p w14:paraId="00D8E139" w14:textId="77777777" w:rsidR="00DA03DA" w:rsidRPr="00AB30DA" w:rsidRDefault="00DA03DA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1B450932" w14:textId="77777777" w:rsidR="00DA03DA" w:rsidRPr="00AB30DA" w:rsidRDefault="00DA03DA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pct"/>
          </w:tcPr>
          <w:p w14:paraId="427E9390" w14:textId="77777777" w:rsidR="00DA03DA" w:rsidRPr="00AB30DA" w:rsidRDefault="00DA03DA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63964" w:rsidRPr="00AB30DA" w14:paraId="41454E5F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430523B9" w14:textId="13B0F0F7" w:rsidR="00BF28A1" w:rsidRPr="00AB30DA" w:rsidRDefault="00BF28A1" w:rsidP="00E6396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Overweight</w:t>
            </w:r>
          </w:p>
        </w:tc>
        <w:tc>
          <w:tcPr>
            <w:tcW w:w="639" w:type="pct"/>
          </w:tcPr>
          <w:p w14:paraId="3738384A" w14:textId="6B946C0E" w:rsidR="00BF28A1" w:rsidRPr="00AB30DA" w:rsidRDefault="00BF28A1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27</w:t>
            </w:r>
          </w:p>
        </w:tc>
        <w:tc>
          <w:tcPr>
            <w:tcW w:w="995" w:type="pct"/>
          </w:tcPr>
          <w:p w14:paraId="02D43EAF" w14:textId="47DA5FBE" w:rsidR="00BF28A1" w:rsidRPr="00AB30DA" w:rsidRDefault="00BF28A1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94, 1.74</w:t>
            </w:r>
          </w:p>
        </w:tc>
        <w:tc>
          <w:tcPr>
            <w:tcW w:w="934" w:type="pct"/>
          </w:tcPr>
          <w:p w14:paraId="23758436" w14:textId="1EF17117" w:rsidR="00BF28A1" w:rsidRPr="00AB30DA" w:rsidRDefault="00BF28A1" w:rsidP="00E63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13</w:t>
            </w:r>
          </w:p>
        </w:tc>
      </w:tr>
      <w:tr w:rsidR="009718AC" w:rsidRPr="00AB30DA" w14:paraId="2AEEF256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1ADC6383" w14:textId="28131296" w:rsidR="00942376" w:rsidRPr="00AB30DA" w:rsidRDefault="00942376" w:rsidP="00E63964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Obese</w:t>
            </w:r>
          </w:p>
        </w:tc>
        <w:tc>
          <w:tcPr>
            <w:tcW w:w="639" w:type="pct"/>
          </w:tcPr>
          <w:p w14:paraId="13E259A1" w14:textId="6FE7131F" w:rsidR="00942376" w:rsidRPr="00AB30DA" w:rsidRDefault="00942376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35</w:t>
            </w:r>
          </w:p>
        </w:tc>
        <w:tc>
          <w:tcPr>
            <w:tcW w:w="995" w:type="pct"/>
          </w:tcPr>
          <w:p w14:paraId="6D954270" w14:textId="30C84AFF" w:rsidR="00942376" w:rsidRPr="00AB30DA" w:rsidRDefault="00942376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0, 1.84</w:t>
            </w:r>
          </w:p>
        </w:tc>
        <w:tc>
          <w:tcPr>
            <w:tcW w:w="934" w:type="pct"/>
          </w:tcPr>
          <w:p w14:paraId="1222B16F" w14:textId="71F5EF3E" w:rsidR="00942376" w:rsidRPr="00AB30DA" w:rsidRDefault="00942376" w:rsidP="00E63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055</w:t>
            </w:r>
          </w:p>
        </w:tc>
      </w:tr>
      <w:tr w:rsidR="00E51116" w:rsidRPr="00AB30DA" w14:paraId="647C122F" w14:textId="77777777" w:rsidTr="00E511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2BD3A356" w14:textId="7622F999" w:rsidR="00E51116" w:rsidRPr="00AB30DA" w:rsidRDefault="00E51116" w:rsidP="00E51116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T2DM, yes</w:t>
            </w:r>
          </w:p>
        </w:tc>
        <w:tc>
          <w:tcPr>
            <w:tcW w:w="63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DE8C4" w14:textId="0004FB8D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26</w:t>
            </w:r>
          </w:p>
        </w:tc>
        <w:tc>
          <w:tcPr>
            <w:tcW w:w="995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78ED5" w14:textId="4C170BBA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9, 1.46</w:t>
            </w:r>
          </w:p>
        </w:tc>
        <w:tc>
          <w:tcPr>
            <w:tcW w:w="934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F3CF3" w14:textId="2641AC8C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002</w:t>
            </w:r>
          </w:p>
        </w:tc>
      </w:tr>
      <w:tr w:rsidR="00E51116" w:rsidRPr="00AB30DA" w14:paraId="339D58FE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06D275F6" w14:textId="11A6EE0A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</w:rPr>
              <w:t>T2DM in class</w:t>
            </w:r>
          </w:p>
        </w:tc>
        <w:tc>
          <w:tcPr>
            <w:tcW w:w="639" w:type="pct"/>
          </w:tcPr>
          <w:p w14:paraId="53040C86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5" w:type="pct"/>
          </w:tcPr>
          <w:p w14:paraId="5D614652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77D3A93A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1116" w:rsidRPr="00AB30DA" w14:paraId="141F2657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366BD84C" w14:textId="4330CA54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No T2DM</w:t>
            </w:r>
          </w:p>
        </w:tc>
        <w:tc>
          <w:tcPr>
            <w:tcW w:w="639" w:type="pct"/>
          </w:tcPr>
          <w:p w14:paraId="6255B526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0D134EF8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pct"/>
          </w:tcPr>
          <w:p w14:paraId="38C9439B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51116" w:rsidRPr="00AB30DA" w14:paraId="5AF57987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0A0EA456" w14:textId="1D5D0465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IFG</w:t>
            </w:r>
          </w:p>
        </w:tc>
        <w:tc>
          <w:tcPr>
            <w:tcW w:w="639" w:type="pct"/>
          </w:tcPr>
          <w:p w14:paraId="6EC32AB7" w14:textId="37BC3B04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27</w:t>
            </w:r>
          </w:p>
        </w:tc>
        <w:tc>
          <w:tcPr>
            <w:tcW w:w="995" w:type="pct"/>
          </w:tcPr>
          <w:p w14:paraId="504AA684" w14:textId="2A2A4E2A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7, 1.50</w:t>
            </w:r>
          </w:p>
        </w:tc>
        <w:tc>
          <w:tcPr>
            <w:tcW w:w="934" w:type="pct"/>
          </w:tcPr>
          <w:p w14:paraId="5AE2EF7E" w14:textId="50E304AB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006</w:t>
            </w:r>
          </w:p>
        </w:tc>
      </w:tr>
      <w:tr w:rsidR="00E51116" w:rsidRPr="00AB30DA" w14:paraId="30E52070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16442289" w14:textId="04EEFE78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AB30DA">
              <w:rPr>
                <w:rFonts w:ascii="Times New Roman" w:hAnsi="Times New Roman" w:cs="Times New Roman"/>
              </w:rPr>
              <w:t>New diagnosed T2DM</w:t>
            </w:r>
          </w:p>
        </w:tc>
        <w:tc>
          <w:tcPr>
            <w:tcW w:w="639" w:type="pct"/>
          </w:tcPr>
          <w:p w14:paraId="4EEDAA39" w14:textId="5A8E3ECF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89</w:t>
            </w:r>
          </w:p>
        </w:tc>
        <w:tc>
          <w:tcPr>
            <w:tcW w:w="995" w:type="pct"/>
          </w:tcPr>
          <w:p w14:paraId="0EA83F5A" w14:textId="5C480568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49, 2.38</w:t>
            </w:r>
          </w:p>
        </w:tc>
        <w:tc>
          <w:tcPr>
            <w:tcW w:w="934" w:type="pct"/>
          </w:tcPr>
          <w:p w14:paraId="67930FB9" w14:textId="0B717FEF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513062E3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611A41A0" w14:textId="0C9FF452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Treated T2DM</w:t>
            </w:r>
          </w:p>
        </w:tc>
        <w:tc>
          <w:tcPr>
            <w:tcW w:w="639" w:type="pct"/>
          </w:tcPr>
          <w:p w14:paraId="47548844" w14:textId="1C7D54CE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23</w:t>
            </w:r>
          </w:p>
        </w:tc>
        <w:tc>
          <w:tcPr>
            <w:tcW w:w="995" w:type="pct"/>
          </w:tcPr>
          <w:p w14:paraId="10FC7D2F" w14:textId="06314824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98, 1.54</w:t>
            </w:r>
          </w:p>
        </w:tc>
        <w:tc>
          <w:tcPr>
            <w:tcW w:w="934" w:type="pct"/>
          </w:tcPr>
          <w:p w14:paraId="415B3DCE" w14:textId="14BFD48C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069</w:t>
            </w:r>
          </w:p>
        </w:tc>
      </w:tr>
      <w:tr w:rsidR="00E51116" w:rsidRPr="00AB30DA" w14:paraId="1A0C2F73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484E8D49" w14:textId="14AF0309" w:rsidR="00E51116" w:rsidRPr="00AB30DA" w:rsidRDefault="00E51116" w:rsidP="00E51116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Elevated HBA1c</w:t>
            </w:r>
          </w:p>
        </w:tc>
        <w:tc>
          <w:tcPr>
            <w:tcW w:w="639" w:type="pct"/>
          </w:tcPr>
          <w:p w14:paraId="088EF5CD" w14:textId="48A24FBE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1</w:t>
            </w:r>
          </w:p>
        </w:tc>
        <w:tc>
          <w:tcPr>
            <w:tcW w:w="995" w:type="pct"/>
          </w:tcPr>
          <w:p w14:paraId="6F786980" w14:textId="68144179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72, 1.39</w:t>
            </w:r>
          </w:p>
        </w:tc>
        <w:tc>
          <w:tcPr>
            <w:tcW w:w="934" w:type="pct"/>
          </w:tcPr>
          <w:p w14:paraId="79743DE5" w14:textId="3846F0D3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890</w:t>
            </w:r>
          </w:p>
        </w:tc>
      </w:tr>
      <w:tr w:rsidR="00E51116" w:rsidRPr="00AB30DA" w14:paraId="6AC5A4F8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608520D2" w14:textId="3E38115B" w:rsidR="00E51116" w:rsidRPr="00AB30DA" w:rsidRDefault="00E51116" w:rsidP="00E51116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Hypertension, yes</w:t>
            </w:r>
          </w:p>
        </w:tc>
        <w:tc>
          <w:tcPr>
            <w:tcW w:w="639" w:type="pct"/>
          </w:tcPr>
          <w:p w14:paraId="6E491485" w14:textId="3C217CBD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53</w:t>
            </w:r>
          </w:p>
        </w:tc>
        <w:tc>
          <w:tcPr>
            <w:tcW w:w="995" w:type="pct"/>
          </w:tcPr>
          <w:p w14:paraId="04A5124E" w14:textId="07C9BFCE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34, 1.75</w:t>
            </w:r>
          </w:p>
        </w:tc>
        <w:tc>
          <w:tcPr>
            <w:tcW w:w="934" w:type="pct"/>
          </w:tcPr>
          <w:p w14:paraId="4BBBE1AC" w14:textId="03E5BA03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1069BC58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3B56ABAD" w14:textId="12C6FAA0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</w:rPr>
              <w:t>Hypertension class</w:t>
            </w:r>
          </w:p>
        </w:tc>
        <w:tc>
          <w:tcPr>
            <w:tcW w:w="639" w:type="pct"/>
          </w:tcPr>
          <w:p w14:paraId="0704EB89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5" w:type="pct"/>
          </w:tcPr>
          <w:p w14:paraId="62CC9885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5E041788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1116" w:rsidRPr="00AB30DA" w14:paraId="4FEB2F55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436B48B2" w14:textId="08D94259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No hypertension</w:t>
            </w:r>
          </w:p>
        </w:tc>
        <w:tc>
          <w:tcPr>
            <w:tcW w:w="639" w:type="pct"/>
          </w:tcPr>
          <w:p w14:paraId="05D0AE82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31C35C89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pct"/>
          </w:tcPr>
          <w:p w14:paraId="2EC1CD29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51116" w:rsidRPr="00AB30DA" w14:paraId="0A22E9E7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0C83C213" w14:textId="3E1093A8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Prehypertension</w:t>
            </w:r>
          </w:p>
        </w:tc>
        <w:tc>
          <w:tcPr>
            <w:tcW w:w="639" w:type="pct"/>
          </w:tcPr>
          <w:p w14:paraId="35B8FF7C" w14:textId="4D5A203E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40</w:t>
            </w:r>
          </w:p>
        </w:tc>
        <w:tc>
          <w:tcPr>
            <w:tcW w:w="995" w:type="pct"/>
          </w:tcPr>
          <w:p w14:paraId="152E14D0" w14:textId="5F7C857E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13, 1.74</w:t>
            </w:r>
          </w:p>
        </w:tc>
        <w:tc>
          <w:tcPr>
            <w:tcW w:w="934" w:type="pct"/>
          </w:tcPr>
          <w:p w14:paraId="23E11E18" w14:textId="4F28E046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002</w:t>
            </w:r>
          </w:p>
        </w:tc>
      </w:tr>
      <w:tr w:rsidR="00E51116" w:rsidRPr="00AB30DA" w14:paraId="19218B4B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7873F830" w14:textId="41506CE5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  Hypertension</w:t>
            </w:r>
            <w:r w:rsidR="007E090E" w:rsidRPr="00AB30DA">
              <w:rPr>
                <w:rFonts w:ascii="Times New Roman" w:hAnsi="Times New Roman" w:cs="Times New Roman"/>
                <w:b w:val="0"/>
                <w:bCs w:val="0"/>
              </w:rPr>
              <w:t>,</w:t>
            </w: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no</w:t>
            </w:r>
            <w:r w:rsidR="007E090E" w:rsidRPr="00AB30DA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treated</w:t>
            </w:r>
          </w:p>
        </w:tc>
        <w:tc>
          <w:tcPr>
            <w:tcW w:w="639" w:type="pct"/>
          </w:tcPr>
          <w:p w14:paraId="14054F43" w14:textId="46C8490B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52</w:t>
            </w:r>
          </w:p>
        </w:tc>
        <w:tc>
          <w:tcPr>
            <w:tcW w:w="995" w:type="pct"/>
          </w:tcPr>
          <w:p w14:paraId="2ABE80B4" w14:textId="004E81F3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26, 1.84</w:t>
            </w:r>
          </w:p>
        </w:tc>
        <w:tc>
          <w:tcPr>
            <w:tcW w:w="934" w:type="pct"/>
          </w:tcPr>
          <w:p w14:paraId="695C382E" w14:textId="39158571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325E2C6B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36E96CF3" w14:textId="3417D1B4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Hypertension treated and controlled</w:t>
            </w:r>
          </w:p>
        </w:tc>
        <w:tc>
          <w:tcPr>
            <w:tcW w:w="639" w:type="pct"/>
          </w:tcPr>
          <w:p w14:paraId="340582AA" w14:textId="52D7ECC2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83</w:t>
            </w:r>
          </w:p>
        </w:tc>
        <w:tc>
          <w:tcPr>
            <w:tcW w:w="995" w:type="pct"/>
          </w:tcPr>
          <w:p w14:paraId="52728C2C" w14:textId="397F2FDA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53, 2.18</w:t>
            </w:r>
          </w:p>
        </w:tc>
        <w:tc>
          <w:tcPr>
            <w:tcW w:w="934" w:type="pct"/>
          </w:tcPr>
          <w:p w14:paraId="0F785AB7" w14:textId="55635FC8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4D060E02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61DADB7D" w14:textId="0FF71CD4" w:rsidR="00E51116" w:rsidRPr="00AB30DA" w:rsidRDefault="00E51116" w:rsidP="00E51116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Hypertension treat but uncontrolled</w:t>
            </w:r>
          </w:p>
        </w:tc>
        <w:tc>
          <w:tcPr>
            <w:tcW w:w="639" w:type="pct"/>
          </w:tcPr>
          <w:p w14:paraId="2423235A" w14:textId="64FF4F68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2.00</w:t>
            </w:r>
          </w:p>
        </w:tc>
        <w:tc>
          <w:tcPr>
            <w:tcW w:w="995" w:type="pct"/>
          </w:tcPr>
          <w:p w14:paraId="730FFE79" w14:textId="6A7B3FBF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52, 2.64</w:t>
            </w:r>
          </w:p>
        </w:tc>
        <w:tc>
          <w:tcPr>
            <w:tcW w:w="934" w:type="pct"/>
          </w:tcPr>
          <w:p w14:paraId="47A24C70" w14:textId="3E3DE262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40917869" w14:textId="77777777" w:rsidTr="00E6396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7C54325F" w14:textId="59FC7265" w:rsidR="00E51116" w:rsidRPr="00AB30DA" w:rsidRDefault="00E51116" w:rsidP="00E51116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Hyperlipidemia, yes</w:t>
            </w:r>
          </w:p>
        </w:tc>
        <w:tc>
          <w:tcPr>
            <w:tcW w:w="639" w:type="pct"/>
          </w:tcPr>
          <w:p w14:paraId="451D69F0" w14:textId="710543E8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29</w:t>
            </w:r>
          </w:p>
        </w:tc>
        <w:tc>
          <w:tcPr>
            <w:tcW w:w="995" w:type="pct"/>
          </w:tcPr>
          <w:p w14:paraId="1475E6BE" w14:textId="2CA9328F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13, 1.47</w:t>
            </w:r>
          </w:p>
        </w:tc>
        <w:tc>
          <w:tcPr>
            <w:tcW w:w="934" w:type="pct"/>
          </w:tcPr>
          <w:p w14:paraId="0A21D69A" w14:textId="559AA7AD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59C01DAC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27C51BDA" w14:textId="500128CF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</w:rPr>
              <w:t>Hyperlipidemia in class</w:t>
            </w:r>
          </w:p>
        </w:tc>
        <w:tc>
          <w:tcPr>
            <w:tcW w:w="639" w:type="pct"/>
          </w:tcPr>
          <w:p w14:paraId="4FCA4D84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5" w:type="pct"/>
          </w:tcPr>
          <w:p w14:paraId="1F0C9A32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41843074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1116" w:rsidRPr="00AB30DA" w14:paraId="4429257B" w14:textId="77777777" w:rsidTr="00E6396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3A3F37B6" w14:textId="035F6314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Not hyperlipidemia </w:t>
            </w:r>
          </w:p>
        </w:tc>
        <w:tc>
          <w:tcPr>
            <w:tcW w:w="639" w:type="pct"/>
          </w:tcPr>
          <w:p w14:paraId="26490DFF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5BAAB10C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pct"/>
          </w:tcPr>
          <w:p w14:paraId="3E570927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51116" w:rsidRPr="00AB30DA" w14:paraId="7E595F09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798FC80E" w14:textId="7C3ACA98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  Hyperlipidemia not treated</w:t>
            </w:r>
          </w:p>
        </w:tc>
        <w:tc>
          <w:tcPr>
            <w:tcW w:w="639" w:type="pct"/>
          </w:tcPr>
          <w:p w14:paraId="1BFAC244" w14:textId="630148AC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21</w:t>
            </w:r>
          </w:p>
        </w:tc>
        <w:tc>
          <w:tcPr>
            <w:tcW w:w="995" w:type="pct"/>
          </w:tcPr>
          <w:p w14:paraId="7DFB63DF" w14:textId="1F54CCEA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5, 1.40</w:t>
            </w:r>
          </w:p>
        </w:tc>
        <w:tc>
          <w:tcPr>
            <w:tcW w:w="934" w:type="pct"/>
          </w:tcPr>
          <w:p w14:paraId="3033528E" w14:textId="7D038CB9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007</w:t>
            </w:r>
          </w:p>
        </w:tc>
      </w:tr>
      <w:tr w:rsidR="00E51116" w:rsidRPr="00AB30DA" w14:paraId="21404A29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459FD880" w14:textId="12E12328" w:rsidR="00E51116" w:rsidRPr="00AB30DA" w:rsidRDefault="00E51116" w:rsidP="00E51116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  Hyperlipidemia</w:t>
            </w:r>
            <w:r w:rsidRPr="00AB30DA">
              <w:rPr>
                <w:rFonts w:ascii="Times New Roman" w:hAnsi="Times New Roman" w:cs="Times New Roman"/>
              </w:rPr>
              <w:t xml:space="preserve"> t</w:t>
            </w: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reated </w:t>
            </w:r>
          </w:p>
        </w:tc>
        <w:tc>
          <w:tcPr>
            <w:tcW w:w="639" w:type="pct"/>
          </w:tcPr>
          <w:p w14:paraId="204186A3" w14:textId="5FD14C19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55</w:t>
            </w:r>
          </w:p>
        </w:tc>
        <w:tc>
          <w:tcPr>
            <w:tcW w:w="995" w:type="pct"/>
          </w:tcPr>
          <w:p w14:paraId="0CD6D06B" w14:textId="5FB5DFAD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27, 1.89</w:t>
            </w:r>
          </w:p>
        </w:tc>
        <w:tc>
          <w:tcPr>
            <w:tcW w:w="934" w:type="pct"/>
          </w:tcPr>
          <w:p w14:paraId="28064B00" w14:textId="0632B510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44DC86A4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3A69BF2B" w14:textId="7EEE359E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</w:rPr>
              <w:t>Comorbidities combination without hyperlipidemia</w:t>
            </w:r>
          </w:p>
        </w:tc>
        <w:tc>
          <w:tcPr>
            <w:tcW w:w="639" w:type="pct"/>
          </w:tcPr>
          <w:p w14:paraId="05D797E9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5" w:type="pct"/>
          </w:tcPr>
          <w:p w14:paraId="3AEB7D77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7739246E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1116" w:rsidRPr="00AB30DA" w14:paraId="00FE4D52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5B260C81" w14:textId="123B94BA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  No comorbidities</w:t>
            </w:r>
          </w:p>
        </w:tc>
        <w:tc>
          <w:tcPr>
            <w:tcW w:w="639" w:type="pct"/>
          </w:tcPr>
          <w:p w14:paraId="5DBAA347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5C16C2A4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pct"/>
          </w:tcPr>
          <w:p w14:paraId="70360456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51116" w:rsidRPr="00AB30DA" w14:paraId="3E70B2F3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36E8EA94" w14:textId="5EFA5965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  T2DM alone</w:t>
            </w:r>
          </w:p>
        </w:tc>
        <w:tc>
          <w:tcPr>
            <w:tcW w:w="639" w:type="pct"/>
          </w:tcPr>
          <w:p w14:paraId="207BF48E" w14:textId="1FE32FEE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29</w:t>
            </w:r>
          </w:p>
        </w:tc>
        <w:tc>
          <w:tcPr>
            <w:tcW w:w="995" w:type="pct"/>
          </w:tcPr>
          <w:p w14:paraId="4E61A0C9" w14:textId="01410F38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95, 1.75</w:t>
            </w:r>
          </w:p>
        </w:tc>
        <w:tc>
          <w:tcPr>
            <w:tcW w:w="934" w:type="pct"/>
          </w:tcPr>
          <w:p w14:paraId="12621783" w14:textId="3E41058B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100</w:t>
            </w:r>
          </w:p>
        </w:tc>
      </w:tr>
      <w:tr w:rsidR="00E51116" w:rsidRPr="00AB30DA" w14:paraId="7FAEBB46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048DF2D7" w14:textId="25028252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  Hypertension alone</w:t>
            </w:r>
          </w:p>
        </w:tc>
        <w:tc>
          <w:tcPr>
            <w:tcW w:w="639" w:type="pct"/>
          </w:tcPr>
          <w:p w14:paraId="54A9DE6C" w14:textId="1D151FA6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61</w:t>
            </w:r>
          </w:p>
        </w:tc>
        <w:tc>
          <w:tcPr>
            <w:tcW w:w="995" w:type="pct"/>
          </w:tcPr>
          <w:p w14:paraId="13C6B78B" w14:textId="1B9F96DF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25, 2.06</w:t>
            </w:r>
          </w:p>
        </w:tc>
        <w:tc>
          <w:tcPr>
            <w:tcW w:w="934" w:type="pct"/>
          </w:tcPr>
          <w:p w14:paraId="497C0EF6" w14:textId="422AF8E1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0A71261A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6D53569A" w14:textId="59C1C884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Obesity alone</w:t>
            </w:r>
          </w:p>
        </w:tc>
        <w:tc>
          <w:tcPr>
            <w:tcW w:w="639" w:type="pct"/>
          </w:tcPr>
          <w:p w14:paraId="312E3A9F" w14:textId="391BFB78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93</w:t>
            </w:r>
          </w:p>
        </w:tc>
        <w:tc>
          <w:tcPr>
            <w:tcW w:w="995" w:type="pct"/>
          </w:tcPr>
          <w:p w14:paraId="558BB629" w14:textId="4E77D983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71, 1.22</w:t>
            </w:r>
          </w:p>
        </w:tc>
        <w:tc>
          <w:tcPr>
            <w:tcW w:w="934" w:type="pct"/>
          </w:tcPr>
          <w:p w14:paraId="6BD818E9" w14:textId="3CA376FD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589</w:t>
            </w:r>
          </w:p>
        </w:tc>
      </w:tr>
      <w:tr w:rsidR="00E51116" w:rsidRPr="00AB30DA" w14:paraId="499736FC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31CF5CA8" w14:textId="4976C053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  T2DM and hypertension</w:t>
            </w:r>
          </w:p>
        </w:tc>
        <w:tc>
          <w:tcPr>
            <w:tcW w:w="639" w:type="pct"/>
          </w:tcPr>
          <w:p w14:paraId="7B226F1F" w14:textId="65F6714F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61</w:t>
            </w:r>
          </w:p>
        </w:tc>
        <w:tc>
          <w:tcPr>
            <w:tcW w:w="995" w:type="pct"/>
          </w:tcPr>
          <w:p w14:paraId="730DED26" w14:textId="6F4A049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22, 2.12</w:t>
            </w:r>
          </w:p>
        </w:tc>
        <w:tc>
          <w:tcPr>
            <w:tcW w:w="934" w:type="pct"/>
          </w:tcPr>
          <w:p w14:paraId="784FB26D" w14:textId="42737825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66669871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49254700" w14:textId="6496571C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  Obesity and T2DM</w:t>
            </w:r>
          </w:p>
        </w:tc>
        <w:tc>
          <w:tcPr>
            <w:tcW w:w="639" w:type="pct"/>
          </w:tcPr>
          <w:p w14:paraId="3621A298" w14:textId="3841535A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29</w:t>
            </w:r>
          </w:p>
        </w:tc>
        <w:tc>
          <w:tcPr>
            <w:tcW w:w="995" w:type="pct"/>
          </w:tcPr>
          <w:p w14:paraId="436761A8" w14:textId="2CC31C91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96, 1.74</w:t>
            </w:r>
          </w:p>
        </w:tc>
        <w:tc>
          <w:tcPr>
            <w:tcW w:w="934" w:type="pct"/>
          </w:tcPr>
          <w:p w14:paraId="701A4BF6" w14:textId="2BB96E52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091</w:t>
            </w:r>
          </w:p>
        </w:tc>
      </w:tr>
      <w:tr w:rsidR="00E51116" w:rsidRPr="00AB30DA" w14:paraId="071E3E9B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08F30936" w14:textId="253E7D8E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  Obesity and hypertension</w:t>
            </w:r>
          </w:p>
        </w:tc>
        <w:tc>
          <w:tcPr>
            <w:tcW w:w="639" w:type="pct"/>
          </w:tcPr>
          <w:p w14:paraId="6EB50E24" w14:textId="55FCB291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44</w:t>
            </w:r>
          </w:p>
        </w:tc>
        <w:tc>
          <w:tcPr>
            <w:tcW w:w="995" w:type="pct"/>
          </w:tcPr>
          <w:p w14:paraId="32EC7DC1" w14:textId="7C543EC6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13, 1.84</w:t>
            </w:r>
          </w:p>
        </w:tc>
        <w:tc>
          <w:tcPr>
            <w:tcW w:w="934" w:type="pct"/>
          </w:tcPr>
          <w:p w14:paraId="35A12690" w14:textId="5F5027C1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003</w:t>
            </w:r>
          </w:p>
        </w:tc>
      </w:tr>
      <w:tr w:rsidR="00E51116" w:rsidRPr="00AB30DA" w14:paraId="6BD8E876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2E5466A3" w14:textId="2B2D6572" w:rsidR="00E51116" w:rsidRPr="00AB30DA" w:rsidRDefault="00E51116" w:rsidP="00E51116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  Obesity, T2DM, and hypertension</w:t>
            </w:r>
          </w:p>
        </w:tc>
        <w:tc>
          <w:tcPr>
            <w:tcW w:w="639" w:type="pct"/>
          </w:tcPr>
          <w:p w14:paraId="76F23E63" w14:textId="517CF8A4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93</w:t>
            </w:r>
          </w:p>
        </w:tc>
        <w:tc>
          <w:tcPr>
            <w:tcW w:w="995" w:type="pct"/>
          </w:tcPr>
          <w:p w14:paraId="465042E1" w14:textId="4ED78BFD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54, 2.43</w:t>
            </w:r>
          </w:p>
        </w:tc>
        <w:tc>
          <w:tcPr>
            <w:tcW w:w="934" w:type="pct"/>
          </w:tcPr>
          <w:p w14:paraId="10228AFB" w14:textId="421FE02A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2A632F82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7B5AE529" w14:textId="2B22A66B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</w:rPr>
              <w:t>Comorbidities combination with hyperlipidemia</w:t>
            </w:r>
          </w:p>
        </w:tc>
        <w:tc>
          <w:tcPr>
            <w:tcW w:w="639" w:type="pct"/>
          </w:tcPr>
          <w:p w14:paraId="69163E1E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995" w:type="pct"/>
          </w:tcPr>
          <w:p w14:paraId="1559F837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934" w:type="pct"/>
          </w:tcPr>
          <w:p w14:paraId="37941E5D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51116" w:rsidRPr="00AB30DA" w14:paraId="62E840F4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3A225855" w14:textId="1CA8152A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No comorbidities</w:t>
            </w:r>
          </w:p>
        </w:tc>
        <w:tc>
          <w:tcPr>
            <w:tcW w:w="639" w:type="pct"/>
          </w:tcPr>
          <w:p w14:paraId="52A38101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6598F22E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pct"/>
          </w:tcPr>
          <w:p w14:paraId="378FC15A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51116" w:rsidRPr="00AB30DA" w14:paraId="196CDA45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0310CD2D" w14:textId="0EFB6FD8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Hypertension alone</w:t>
            </w:r>
          </w:p>
        </w:tc>
        <w:tc>
          <w:tcPr>
            <w:tcW w:w="639" w:type="pct"/>
          </w:tcPr>
          <w:p w14:paraId="369BE67A" w14:textId="4C8B38B0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58</w:t>
            </w:r>
          </w:p>
        </w:tc>
        <w:tc>
          <w:tcPr>
            <w:tcW w:w="995" w:type="pct"/>
          </w:tcPr>
          <w:p w14:paraId="15E5B9D5" w14:textId="762AFE15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9, 2.30</w:t>
            </w:r>
          </w:p>
        </w:tc>
        <w:tc>
          <w:tcPr>
            <w:tcW w:w="934" w:type="pct"/>
          </w:tcPr>
          <w:p w14:paraId="2916CCE3" w14:textId="58D04A2A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017</w:t>
            </w:r>
          </w:p>
        </w:tc>
      </w:tr>
      <w:tr w:rsidR="00E51116" w:rsidRPr="00AB30DA" w14:paraId="6B954306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7FFE5185" w14:textId="495F5961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Hyperlipidemia alone</w:t>
            </w:r>
          </w:p>
        </w:tc>
        <w:tc>
          <w:tcPr>
            <w:tcW w:w="639" w:type="pct"/>
          </w:tcPr>
          <w:p w14:paraId="5A8A4DF5" w14:textId="56A38136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47</w:t>
            </w:r>
          </w:p>
        </w:tc>
        <w:tc>
          <w:tcPr>
            <w:tcW w:w="995" w:type="pct"/>
          </w:tcPr>
          <w:p w14:paraId="06DD868D" w14:textId="0939EEE3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3, 2.10</w:t>
            </w:r>
          </w:p>
        </w:tc>
        <w:tc>
          <w:tcPr>
            <w:tcW w:w="934" w:type="pct"/>
          </w:tcPr>
          <w:p w14:paraId="7B7F7AD4" w14:textId="7F06CDE9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033</w:t>
            </w:r>
          </w:p>
        </w:tc>
      </w:tr>
      <w:tr w:rsidR="00E51116" w:rsidRPr="00AB30DA" w14:paraId="6E1276CC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583938E3" w14:textId="0BA6A96A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T2DM alone</w:t>
            </w:r>
          </w:p>
        </w:tc>
        <w:tc>
          <w:tcPr>
            <w:tcW w:w="639" w:type="pct"/>
          </w:tcPr>
          <w:p w14:paraId="2648321C" w14:textId="792B7966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47</w:t>
            </w:r>
          </w:p>
        </w:tc>
        <w:tc>
          <w:tcPr>
            <w:tcW w:w="995" w:type="pct"/>
          </w:tcPr>
          <w:p w14:paraId="3AB72740" w14:textId="266E60F9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94, 2.26</w:t>
            </w:r>
          </w:p>
        </w:tc>
        <w:tc>
          <w:tcPr>
            <w:tcW w:w="934" w:type="pct"/>
          </w:tcPr>
          <w:p w14:paraId="1F699C3E" w14:textId="32F53262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087</w:t>
            </w:r>
          </w:p>
        </w:tc>
      </w:tr>
      <w:tr w:rsidR="00E51116" w:rsidRPr="00AB30DA" w14:paraId="180EDB23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55646E24" w14:textId="418E39AD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Hypertension and hyperlipidemia</w:t>
            </w:r>
          </w:p>
        </w:tc>
        <w:tc>
          <w:tcPr>
            <w:tcW w:w="639" w:type="pct"/>
          </w:tcPr>
          <w:p w14:paraId="08E230E0" w14:textId="2EBDC815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2.33</w:t>
            </w:r>
          </w:p>
        </w:tc>
        <w:tc>
          <w:tcPr>
            <w:tcW w:w="995" w:type="pct"/>
          </w:tcPr>
          <w:p w14:paraId="6879B406" w14:textId="56DFDEDC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64, 3.33</w:t>
            </w:r>
          </w:p>
        </w:tc>
        <w:tc>
          <w:tcPr>
            <w:tcW w:w="934" w:type="pct"/>
          </w:tcPr>
          <w:p w14:paraId="1FFC424B" w14:textId="692F469A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784206AA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0CF991C1" w14:textId="4287F57F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T2DM and hypertension</w:t>
            </w:r>
          </w:p>
        </w:tc>
        <w:tc>
          <w:tcPr>
            <w:tcW w:w="639" w:type="pct"/>
          </w:tcPr>
          <w:p w14:paraId="5D5949E4" w14:textId="7126B298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2.32</w:t>
            </w:r>
          </w:p>
        </w:tc>
        <w:tc>
          <w:tcPr>
            <w:tcW w:w="995" w:type="pct"/>
          </w:tcPr>
          <w:p w14:paraId="4574932F" w14:textId="7B6CA542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53, 3.52</w:t>
            </w:r>
          </w:p>
        </w:tc>
        <w:tc>
          <w:tcPr>
            <w:tcW w:w="934" w:type="pct"/>
          </w:tcPr>
          <w:p w14:paraId="243F465F" w14:textId="0E86B80D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17F903C2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1806A15F" w14:textId="08B27D92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T2DM and hyperlipidemia</w:t>
            </w:r>
          </w:p>
        </w:tc>
        <w:tc>
          <w:tcPr>
            <w:tcW w:w="639" w:type="pct"/>
          </w:tcPr>
          <w:p w14:paraId="5169657E" w14:textId="47BA4508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72</w:t>
            </w:r>
          </w:p>
        </w:tc>
        <w:tc>
          <w:tcPr>
            <w:tcW w:w="995" w:type="pct"/>
          </w:tcPr>
          <w:p w14:paraId="53678484" w14:textId="55A780C8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9, 2.67</w:t>
            </w:r>
          </w:p>
        </w:tc>
        <w:tc>
          <w:tcPr>
            <w:tcW w:w="934" w:type="pct"/>
          </w:tcPr>
          <w:p w14:paraId="45538B74" w14:textId="422ABDC9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017</w:t>
            </w:r>
          </w:p>
        </w:tc>
      </w:tr>
      <w:tr w:rsidR="00E51116" w:rsidRPr="00AB30DA" w14:paraId="773FAD0F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4711E4AB" w14:textId="68AB24DF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Obesity alone</w:t>
            </w:r>
          </w:p>
        </w:tc>
        <w:tc>
          <w:tcPr>
            <w:tcW w:w="639" w:type="pct"/>
          </w:tcPr>
          <w:p w14:paraId="147E60FF" w14:textId="27A1D394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83</w:t>
            </w:r>
          </w:p>
        </w:tc>
        <w:tc>
          <w:tcPr>
            <w:tcW w:w="995" w:type="pct"/>
          </w:tcPr>
          <w:p w14:paraId="4F5BC731" w14:textId="2D6FA579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53, 1.26</w:t>
            </w:r>
          </w:p>
        </w:tc>
        <w:tc>
          <w:tcPr>
            <w:tcW w:w="934" w:type="pct"/>
          </w:tcPr>
          <w:p w14:paraId="0EF57141" w14:textId="0C6CF1A8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384</w:t>
            </w:r>
          </w:p>
        </w:tc>
      </w:tr>
      <w:tr w:rsidR="00E51116" w:rsidRPr="00AB30DA" w14:paraId="0E5880E2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60DF0DC9" w14:textId="3973106E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T2DM, hypertension, and hyperlipidemia</w:t>
            </w:r>
          </w:p>
        </w:tc>
        <w:tc>
          <w:tcPr>
            <w:tcW w:w="639" w:type="pct"/>
          </w:tcPr>
          <w:p w14:paraId="6820C33D" w14:textId="5D72C40D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76</w:t>
            </w:r>
          </w:p>
        </w:tc>
        <w:tc>
          <w:tcPr>
            <w:tcW w:w="995" w:type="pct"/>
          </w:tcPr>
          <w:p w14:paraId="4BEEF897" w14:textId="78861B60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19, 2.58</w:t>
            </w:r>
          </w:p>
        </w:tc>
        <w:tc>
          <w:tcPr>
            <w:tcW w:w="934" w:type="pct"/>
          </w:tcPr>
          <w:p w14:paraId="29C3953E" w14:textId="4DF76F1D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004</w:t>
            </w:r>
          </w:p>
        </w:tc>
      </w:tr>
      <w:tr w:rsidR="00E51116" w:rsidRPr="00AB30DA" w14:paraId="3E21A68D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74551B64" w14:textId="4E53B008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Obesity and hypertension</w:t>
            </w:r>
          </w:p>
        </w:tc>
        <w:tc>
          <w:tcPr>
            <w:tcW w:w="639" w:type="pct"/>
          </w:tcPr>
          <w:p w14:paraId="0008BB80" w14:textId="713E664C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39</w:t>
            </w:r>
          </w:p>
        </w:tc>
        <w:tc>
          <w:tcPr>
            <w:tcW w:w="995" w:type="pct"/>
          </w:tcPr>
          <w:p w14:paraId="6A0DCDD4" w14:textId="229F3D02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96, 2.02</w:t>
            </w:r>
          </w:p>
        </w:tc>
        <w:tc>
          <w:tcPr>
            <w:tcW w:w="934" w:type="pct"/>
          </w:tcPr>
          <w:p w14:paraId="2E9E1DED" w14:textId="2078A613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085</w:t>
            </w:r>
          </w:p>
        </w:tc>
      </w:tr>
      <w:tr w:rsidR="00E51116" w:rsidRPr="00AB30DA" w14:paraId="107D3F55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2BFF3881" w14:textId="15B01D2D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Obesity and hyperlipidemia</w:t>
            </w:r>
          </w:p>
        </w:tc>
        <w:tc>
          <w:tcPr>
            <w:tcW w:w="639" w:type="pct"/>
          </w:tcPr>
          <w:p w14:paraId="79277910" w14:textId="2FFF4AC2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37</w:t>
            </w:r>
          </w:p>
        </w:tc>
        <w:tc>
          <w:tcPr>
            <w:tcW w:w="995" w:type="pct"/>
          </w:tcPr>
          <w:p w14:paraId="7A5C5099" w14:textId="01C9C0C5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94, 2.00</w:t>
            </w:r>
          </w:p>
        </w:tc>
        <w:tc>
          <w:tcPr>
            <w:tcW w:w="934" w:type="pct"/>
          </w:tcPr>
          <w:p w14:paraId="428CEC1A" w14:textId="6B7AC72E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101</w:t>
            </w:r>
          </w:p>
        </w:tc>
      </w:tr>
      <w:tr w:rsidR="00E51116" w:rsidRPr="00AB30DA" w14:paraId="05B1D606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2FF35C33" w14:textId="67BAF00F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Obesity and T2DM</w:t>
            </w:r>
          </w:p>
        </w:tc>
        <w:tc>
          <w:tcPr>
            <w:tcW w:w="639" w:type="pct"/>
          </w:tcPr>
          <w:p w14:paraId="2624CC79" w14:textId="1CA5C24C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41</w:t>
            </w:r>
          </w:p>
        </w:tc>
        <w:tc>
          <w:tcPr>
            <w:tcW w:w="995" w:type="pct"/>
          </w:tcPr>
          <w:p w14:paraId="6CC4FD6B" w14:textId="236E8119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91, 2.18</w:t>
            </w:r>
          </w:p>
        </w:tc>
        <w:tc>
          <w:tcPr>
            <w:tcW w:w="934" w:type="pct"/>
          </w:tcPr>
          <w:p w14:paraId="5C3AEC4D" w14:textId="7B2E7629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119</w:t>
            </w:r>
          </w:p>
        </w:tc>
      </w:tr>
      <w:tr w:rsidR="00E51116" w:rsidRPr="00AB30DA" w14:paraId="04259A2A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126C6333" w14:textId="2CCBE51C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Obesity, hypertension, and hyperlipidemia</w:t>
            </w:r>
          </w:p>
        </w:tc>
        <w:tc>
          <w:tcPr>
            <w:tcW w:w="639" w:type="pct"/>
          </w:tcPr>
          <w:p w14:paraId="632645C9" w14:textId="134793E6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2.11</w:t>
            </w:r>
          </w:p>
        </w:tc>
        <w:tc>
          <w:tcPr>
            <w:tcW w:w="995" w:type="pct"/>
          </w:tcPr>
          <w:p w14:paraId="4E501AF1" w14:textId="22FB9234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50, 2.98</w:t>
            </w:r>
          </w:p>
        </w:tc>
        <w:tc>
          <w:tcPr>
            <w:tcW w:w="934" w:type="pct"/>
          </w:tcPr>
          <w:p w14:paraId="7226711B" w14:textId="1C8A9015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29964A07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3197EE7D" w14:textId="7160ADE0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Obesity, T2DM, and hyperlipidemia</w:t>
            </w:r>
          </w:p>
        </w:tc>
        <w:tc>
          <w:tcPr>
            <w:tcW w:w="639" w:type="pct"/>
          </w:tcPr>
          <w:p w14:paraId="2CA4F1DA" w14:textId="218C609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75</w:t>
            </w:r>
          </w:p>
        </w:tc>
        <w:tc>
          <w:tcPr>
            <w:tcW w:w="995" w:type="pct"/>
          </w:tcPr>
          <w:p w14:paraId="4EDEF3C3" w14:textId="51757BEB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15, 2.67</w:t>
            </w:r>
          </w:p>
        </w:tc>
        <w:tc>
          <w:tcPr>
            <w:tcW w:w="934" w:type="pct"/>
          </w:tcPr>
          <w:p w14:paraId="5A3A6930" w14:textId="15347CBF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009</w:t>
            </w:r>
          </w:p>
        </w:tc>
      </w:tr>
      <w:tr w:rsidR="00E51116" w:rsidRPr="00AB30DA" w14:paraId="6A4CE0DD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05A2C17E" w14:textId="1AD2CB37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  <w:lang w:val="fi-FI"/>
              </w:rPr>
            </w:pPr>
            <w:r w:rsidRPr="00AB30DA">
              <w:rPr>
                <w:rFonts w:ascii="Times New Roman" w:hAnsi="Times New Roman" w:cs="Times New Roman"/>
                <w:lang w:val="fi-FI"/>
              </w:rPr>
              <w:t xml:space="preserve">  </w:t>
            </w:r>
            <w:r w:rsidRPr="00AB30DA">
              <w:rPr>
                <w:rFonts w:ascii="Times New Roman" w:hAnsi="Times New Roman" w:cs="Times New Roman"/>
                <w:b w:val="0"/>
                <w:bCs w:val="0"/>
                <w:lang w:val="fi-FI"/>
              </w:rPr>
              <w:t>Obesity, T2DM, hypertension, and hyperlipidemia</w:t>
            </w:r>
          </w:p>
        </w:tc>
        <w:tc>
          <w:tcPr>
            <w:tcW w:w="639" w:type="pct"/>
          </w:tcPr>
          <w:p w14:paraId="4FE5B52C" w14:textId="63E1E02E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2.27</w:t>
            </w:r>
          </w:p>
        </w:tc>
        <w:tc>
          <w:tcPr>
            <w:tcW w:w="995" w:type="pct"/>
          </w:tcPr>
          <w:p w14:paraId="3A642DE1" w14:textId="2FB647D3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65, 3.14</w:t>
            </w:r>
          </w:p>
        </w:tc>
        <w:tc>
          <w:tcPr>
            <w:tcW w:w="934" w:type="pct"/>
          </w:tcPr>
          <w:p w14:paraId="3040E2DC" w14:textId="148C16DD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3BBEED42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73CE8A15" w14:textId="21869393" w:rsidR="00E51116" w:rsidRPr="00AB30DA" w:rsidRDefault="00E51116" w:rsidP="00E51116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TGs</w:t>
            </w:r>
            <w:r w:rsidR="00AB30DA" w:rsidRPr="00AB30DA">
              <w:rPr>
                <w:rFonts w:ascii="Times New Roman" w:hAnsi="Times New Roman" w:cs="Times New Roman"/>
              </w:rPr>
              <w:t xml:space="preserve"> ≥1.7 mmol/L</w:t>
            </w:r>
          </w:p>
        </w:tc>
        <w:tc>
          <w:tcPr>
            <w:tcW w:w="639" w:type="pct"/>
          </w:tcPr>
          <w:p w14:paraId="55944DC0" w14:textId="20C6989C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11</w:t>
            </w:r>
          </w:p>
        </w:tc>
        <w:tc>
          <w:tcPr>
            <w:tcW w:w="995" w:type="pct"/>
          </w:tcPr>
          <w:p w14:paraId="35779DFC" w14:textId="15733229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5, 1.18</w:t>
            </w:r>
          </w:p>
        </w:tc>
        <w:tc>
          <w:tcPr>
            <w:tcW w:w="934" w:type="pct"/>
          </w:tcPr>
          <w:p w14:paraId="48F4A137" w14:textId="6DF28D18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7B0341B7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26A0C4D6" w14:textId="4B9BEE7E" w:rsidR="00E51116" w:rsidRPr="00222F27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Total cholesterol</w:t>
            </w:r>
            <w:r w:rsidR="00AB30DA" w:rsidRPr="00222F27">
              <w:rPr>
                <w:rFonts w:ascii="Times New Roman" w:hAnsi="Times New Roman" w:cs="Times New Roman"/>
                <w:b w:val="0"/>
                <w:bCs w:val="0"/>
              </w:rPr>
              <w:t xml:space="preserve"> &gt;5.5 mmol/L</w:t>
            </w:r>
          </w:p>
        </w:tc>
        <w:tc>
          <w:tcPr>
            <w:tcW w:w="639" w:type="pct"/>
          </w:tcPr>
          <w:p w14:paraId="00AC00A4" w14:textId="2A601242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99</w:t>
            </w:r>
          </w:p>
        </w:tc>
        <w:tc>
          <w:tcPr>
            <w:tcW w:w="995" w:type="pct"/>
          </w:tcPr>
          <w:p w14:paraId="61A13E36" w14:textId="6F079EB4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94, 1.05</w:t>
            </w:r>
          </w:p>
        </w:tc>
        <w:tc>
          <w:tcPr>
            <w:tcW w:w="934" w:type="pct"/>
          </w:tcPr>
          <w:p w14:paraId="01DC8506" w14:textId="1967B2E3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762</w:t>
            </w:r>
          </w:p>
        </w:tc>
      </w:tr>
      <w:tr w:rsidR="00E51116" w:rsidRPr="00AB30DA" w14:paraId="766ECD85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46FD0D34" w14:textId="60F43275" w:rsidR="00E51116" w:rsidRPr="00222F27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F27">
              <w:rPr>
                <w:rFonts w:ascii="Times New Roman" w:hAnsi="Times New Roman" w:cs="Times New Roman"/>
                <w:b w:val="0"/>
                <w:bCs w:val="0"/>
              </w:rPr>
              <w:t>HDL</w:t>
            </w:r>
            <w:r w:rsidR="007E2708" w:rsidRPr="00222F27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222F27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="00AB30DA" w:rsidRPr="00222F27">
              <w:rPr>
                <w:rFonts w:ascii="Times New Roman" w:hAnsi="Times New Roman" w:cs="Times New Roman"/>
                <w:b w:val="0"/>
                <w:bCs w:val="0"/>
              </w:rPr>
              <w:t xml:space="preserve"> &lt;1.0 mmol/L for men (&lt;1.3 mmol/L for women)</w:t>
            </w:r>
          </w:p>
        </w:tc>
        <w:tc>
          <w:tcPr>
            <w:tcW w:w="639" w:type="pct"/>
          </w:tcPr>
          <w:p w14:paraId="74F06A51" w14:textId="7399E068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96</w:t>
            </w:r>
          </w:p>
        </w:tc>
        <w:tc>
          <w:tcPr>
            <w:tcW w:w="995" w:type="pct"/>
          </w:tcPr>
          <w:p w14:paraId="462B8AE1" w14:textId="2E657301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81, 1.14</w:t>
            </w:r>
          </w:p>
        </w:tc>
        <w:tc>
          <w:tcPr>
            <w:tcW w:w="934" w:type="pct"/>
          </w:tcPr>
          <w:p w14:paraId="0F7BB17C" w14:textId="78A42D01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652</w:t>
            </w:r>
          </w:p>
        </w:tc>
      </w:tr>
      <w:tr w:rsidR="00E51116" w:rsidRPr="00AB30DA" w14:paraId="5DD41B08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13CF6A72" w14:textId="491EE5CD" w:rsidR="00E51116" w:rsidRPr="00AB30DA" w:rsidRDefault="00E51116" w:rsidP="00E51116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lastRenderedPageBreak/>
              <w:t>Fasting glucose</w:t>
            </w:r>
            <w:r w:rsidR="00AB30DA" w:rsidRPr="00AB30DA">
              <w:rPr>
                <w:rFonts w:ascii="Times New Roman" w:hAnsi="Times New Roman" w:cs="Times New Roman"/>
              </w:rPr>
              <w:t xml:space="preserve"> &gt;6.9 mmol/L</w:t>
            </w:r>
          </w:p>
        </w:tc>
        <w:tc>
          <w:tcPr>
            <w:tcW w:w="639" w:type="pct"/>
          </w:tcPr>
          <w:p w14:paraId="17334619" w14:textId="0439F82A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8</w:t>
            </w:r>
          </w:p>
        </w:tc>
        <w:tc>
          <w:tcPr>
            <w:tcW w:w="995" w:type="pct"/>
          </w:tcPr>
          <w:p w14:paraId="2514E6C7" w14:textId="6AA3A1D8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4, 1.12</w:t>
            </w:r>
          </w:p>
        </w:tc>
        <w:tc>
          <w:tcPr>
            <w:tcW w:w="934" w:type="pct"/>
          </w:tcPr>
          <w:p w14:paraId="2DE634E3" w14:textId="59D5D63B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308D84B9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037FBE52" w14:textId="531C1A76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639" w:type="pct"/>
          </w:tcPr>
          <w:p w14:paraId="56B4F494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5" w:type="pct"/>
          </w:tcPr>
          <w:p w14:paraId="7717B2B8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63303EB1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1116" w:rsidRPr="00AB30DA" w14:paraId="6D8DFE53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40297FDA" w14:textId="707CDBC0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Sedentary</w:t>
            </w:r>
          </w:p>
        </w:tc>
        <w:tc>
          <w:tcPr>
            <w:tcW w:w="639" w:type="pct"/>
          </w:tcPr>
          <w:p w14:paraId="131AB573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02AFBBCC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pct"/>
          </w:tcPr>
          <w:p w14:paraId="2AC42B5F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51116" w:rsidRPr="00AB30DA" w14:paraId="2EC055B3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7B62AE2F" w14:textId="6FF979B8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Moderate but not regular</w:t>
            </w:r>
          </w:p>
        </w:tc>
        <w:tc>
          <w:tcPr>
            <w:tcW w:w="639" w:type="pct"/>
          </w:tcPr>
          <w:p w14:paraId="13C140FB" w14:textId="3BA8B7FC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9</w:t>
            </w:r>
          </w:p>
        </w:tc>
        <w:tc>
          <w:tcPr>
            <w:tcW w:w="995" w:type="pct"/>
          </w:tcPr>
          <w:p w14:paraId="77E6930E" w14:textId="6DD5915A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92, 1.29</w:t>
            </w:r>
          </w:p>
        </w:tc>
        <w:tc>
          <w:tcPr>
            <w:tcW w:w="934" w:type="pct"/>
          </w:tcPr>
          <w:p w14:paraId="63A470ED" w14:textId="3E82029C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335</w:t>
            </w:r>
          </w:p>
        </w:tc>
      </w:tr>
      <w:tr w:rsidR="00E51116" w:rsidRPr="00AB30DA" w14:paraId="494126DF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23A4707F" w14:textId="18BDCFD1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Moderate but regular</w:t>
            </w:r>
          </w:p>
        </w:tc>
        <w:tc>
          <w:tcPr>
            <w:tcW w:w="639" w:type="pct"/>
          </w:tcPr>
          <w:p w14:paraId="767C8203" w14:textId="152BCC8B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1</w:t>
            </w:r>
          </w:p>
        </w:tc>
        <w:tc>
          <w:tcPr>
            <w:tcW w:w="995" w:type="pct"/>
          </w:tcPr>
          <w:p w14:paraId="2194B10A" w14:textId="1A7D4CB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82, 1.25</w:t>
            </w:r>
          </w:p>
        </w:tc>
        <w:tc>
          <w:tcPr>
            <w:tcW w:w="934" w:type="pct"/>
          </w:tcPr>
          <w:p w14:paraId="6058A186" w14:textId="72EB9CA5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906</w:t>
            </w:r>
          </w:p>
        </w:tc>
      </w:tr>
      <w:tr w:rsidR="00E51116" w:rsidRPr="00AB30DA" w14:paraId="20306D28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637D0FB4" w14:textId="34E2C98A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Regular exercise</w:t>
            </w:r>
          </w:p>
        </w:tc>
        <w:tc>
          <w:tcPr>
            <w:tcW w:w="639" w:type="pct"/>
          </w:tcPr>
          <w:p w14:paraId="4FD04C4C" w14:textId="2FE60645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88</w:t>
            </w:r>
          </w:p>
        </w:tc>
        <w:tc>
          <w:tcPr>
            <w:tcW w:w="995" w:type="pct"/>
          </w:tcPr>
          <w:p w14:paraId="050BECA2" w14:textId="49D65232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62, 1.23</w:t>
            </w:r>
          </w:p>
        </w:tc>
        <w:tc>
          <w:tcPr>
            <w:tcW w:w="934" w:type="pct"/>
          </w:tcPr>
          <w:p w14:paraId="3581C158" w14:textId="33EA8288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0.464</w:t>
            </w:r>
          </w:p>
        </w:tc>
      </w:tr>
      <w:tr w:rsidR="00E51116" w:rsidRPr="00AB30DA" w14:paraId="16B13D95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7CD859FD" w14:textId="01E906A4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Coffee consumption</w:t>
            </w:r>
          </w:p>
        </w:tc>
        <w:tc>
          <w:tcPr>
            <w:tcW w:w="639" w:type="pct"/>
          </w:tcPr>
          <w:p w14:paraId="13014389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5" w:type="pct"/>
          </w:tcPr>
          <w:p w14:paraId="3288A5BA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3F4AAAEF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1116" w:rsidRPr="00AB30DA" w14:paraId="7ED35450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2894497C" w14:textId="6059AE04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No or less 1 time a week</w:t>
            </w:r>
          </w:p>
        </w:tc>
        <w:tc>
          <w:tcPr>
            <w:tcW w:w="639" w:type="pct"/>
          </w:tcPr>
          <w:p w14:paraId="5BD3D10B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68077945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pct"/>
          </w:tcPr>
          <w:p w14:paraId="01C449F3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51116" w:rsidRPr="00AB30DA" w14:paraId="42B25972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0C5679C7" w14:textId="1319A340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  <w:color w:val="333333"/>
              </w:rPr>
              <w:t xml:space="preserve">  Once a day</w:t>
            </w:r>
          </w:p>
        </w:tc>
        <w:tc>
          <w:tcPr>
            <w:tcW w:w="639" w:type="pct"/>
          </w:tcPr>
          <w:p w14:paraId="6C8A6C61" w14:textId="647ACBA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16</w:t>
            </w:r>
          </w:p>
        </w:tc>
        <w:tc>
          <w:tcPr>
            <w:tcW w:w="995" w:type="pct"/>
          </w:tcPr>
          <w:p w14:paraId="156CC212" w14:textId="2642071B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69, 1.88</w:t>
            </w:r>
          </w:p>
        </w:tc>
        <w:tc>
          <w:tcPr>
            <w:tcW w:w="934" w:type="pct"/>
          </w:tcPr>
          <w:p w14:paraId="085DF7B2" w14:textId="3985F905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553</w:t>
            </w:r>
          </w:p>
        </w:tc>
      </w:tr>
      <w:tr w:rsidR="00E51116" w:rsidRPr="00AB30DA" w14:paraId="7E6544CD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4F1E3D6F" w14:textId="7E4956A0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  2-3 times a day</w:t>
            </w:r>
          </w:p>
        </w:tc>
        <w:tc>
          <w:tcPr>
            <w:tcW w:w="639" w:type="pct"/>
          </w:tcPr>
          <w:p w14:paraId="5627AF0E" w14:textId="5C36EEA6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22</w:t>
            </w:r>
          </w:p>
        </w:tc>
        <w:tc>
          <w:tcPr>
            <w:tcW w:w="995" w:type="pct"/>
          </w:tcPr>
          <w:p w14:paraId="4B737CDC" w14:textId="1C80FBD8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0, 1.49</w:t>
            </w:r>
          </w:p>
        </w:tc>
        <w:tc>
          <w:tcPr>
            <w:tcW w:w="934" w:type="pct"/>
          </w:tcPr>
          <w:p w14:paraId="2889D66B" w14:textId="0B037195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048</w:t>
            </w:r>
          </w:p>
        </w:tc>
      </w:tr>
      <w:tr w:rsidR="00E51116" w:rsidRPr="00AB30DA" w14:paraId="6FF6A1F3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0E0D633D" w14:textId="09D102C9" w:rsidR="00E51116" w:rsidRPr="00AB30DA" w:rsidRDefault="00E51116" w:rsidP="00E51116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  4 times a day or more often</w:t>
            </w:r>
          </w:p>
        </w:tc>
        <w:tc>
          <w:tcPr>
            <w:tcW w:w="639" w:type="pct"/>
          </w:tcPr>
          <w:p w14:paraId="32A4CAE4" w14:textId="63AD693D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19</w:t>
            </w:r>
          </w:p>
        </w:tc>
        <w:tc>
          <w:tcPr>
            <w:tcW w:w="995" w:type="pct"/>
          </w:tcPr>
          <w:p w14:paraId="77085B5A" w14:textId="571700E9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87, 1.60</w:t>
            </w:r>
          </w:p>
        </w:tc>
        <w:tc>
          <w:tcPr>
            <w:tcW w:w="934" w:type="pct"/>
          </w:tcPr>
          <w:p w14:paraId="16A57353" w14:textId="3E8269DE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0.275</w:t>
            </w:r>
          </w:p>
        </w:tc>
      </w:tr>
      <w:tr w:rsidR="00E51116" w:rsidRPr="00AB30DA" w14:paraId="65A93D5E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63AFD2A6" w14:textId="2CC0F26A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</w:rPr>
              <w:t>Soda intake</w:t>
            </w:r>
          </w:p>
        </w:tc>
        <w:tc>
          <w:tcPr>
            <w:tcW w:w="639" w:type="pct"/>
          </w:tcPr>
          <w:p w14:paraId="6B310F61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5" w:type="pct"/>
          </w:tcPr>
          <w:p w14:paraId="5427FDB7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1D3D2A87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1116" w:rsidRPr="00AB30DA" w14:paraId="6A243984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28A4220E" w14:textId="1CA7C6AD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  No or less than times per week</w:t>
            </w:r>
          </w:p>
        </w:tc>
        <w:tc>
          <w:tcPr>
            <w:tcW w:w="639" w:type="pct"/>
          </w:tcPr>
          <w:p w14:paraId="3BBB43EF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1A2A014B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pct"/>
          </w:tcPr>
          <w:p w14:paraId="58804913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51116" w:rsidRPr="00AB30DA" w14:paraId="40BFEC81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0ABF63C2" w14:textId="044A9F51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Once a day</w:t>
            </w:r>
          </w:p>
        </w:tc>
        <w:tc>
          <w:tcPr>
            <w:tcW w:w="639" w:type="pct"/>
          </w:tcPr>
          <w:p w14:paraId="6B62C50B" w14:textId="5D39B329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5</w:t>
            </w:r>
          </w:p>
        </w:tc>
        <w:tc>
          <w:tcPr>
            <w:tcW w:w="995" w:type="pct"/>
          </w:tcPr>
          <w:p w14:paraId="472E2058" w14:textId="1DCCF13A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87, 1.26</w:t>
            </w:r>
          </w:p>
        </w:tc>
        <w:tc>
          <w:tcPr>
            <w:tcW w:w="934" w:type="pct"/>
          </w:tcPr>
          <w:p w14:paraId="4F9BB8CB" w14:textId="233346E9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596</w:t>
            </w:r>
          </w:p>
        </w:tc>
      </w:tr>
      <w:tr w:rsidR="00E51116" w:rsidRPr="00AB30DA" w14:paraId="79C3178C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1DE0D4C0" w14:textId="0F8EB388" w:rsidR="00E51116" w:rsidRPr="00AB30DA" w:rsidRDefault="00E51116" w:rsidP="00E51116">
            <w:pPr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  2 times a day or more often</w:t>
            </w:r>
          </w:p>
        </w:tc>
        <w:tc>
          <w:tcPr>
            <w:tcW w:w="639" w:type="pct"/>
          </w:tcPr>
          <w:p w14:paraId="554E92F4" w14:textId="4BE71F68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91</w:t>
            </w:r>
          </w:p>
        </w:tc>
        <w:tc>
          <w:tcPr>
            <w:tcW w:w="995" w:type="pct"/>
          </w:tcPr>
          <w:p w14:paraId="4268863D" w14:textId="0B3E6D8E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64, 1.29</w:t>
            </w:r>
          </w:p>
        </w:tc>
        <w:tc>
          <w:tcPr>
            <w:tcW w:w="934" w:type="pct"/>
          </w:tcPr>
          <w:p w14:paraId="3EF2A5B5" w14:textId="3E4005D5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596</w:t>
            </w:r>
          </w:p>
        </w:tc>
      </w:tr>
      <w:tr w:rsidR="00E51116" w:rsidRPr="00AB30DA" w14:paraId="57A28880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4C6B432E" w14:textId="1B1068E6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Smoking status</w:t>
            </w:r>
            <w:r w:rsidRPr="00AB30DA">
              <w:rPr>
                <w:rFonts w:ascii="Times New Roman" w:hAnsi="Times New Roman" w:cs="Times New Roman"/>
                <w:color w:val="333333"/>
              </w:rPr>
              <w:tab/>
            </w:r>
          </w:p>
        </w:tc>
        <w:tc>
          <w:tcPr>
            <w:tcW w:w="639" w:type="pct"/>
          </w:tcPr>
          <w:p w14:paraId="49FD1626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5" w:type="pct"/>
          </w:tcPr>
          <w:p w14:paraId="0D4792DD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</w:tcPr>
          <w:p w14:paraId="0DD9E0B6" w14:textId="7777777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1116" w:rsidRPr="00AB30DA" w14:paraId="325E06F2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115B815A" w14:textId="5736C3B2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  Never</w:t>
            </w:r>
          </w:p>
        </w:tc>
        <w:tc>
          <w:tcPr>
            <w:tcW w:w="639" w:type="pct"/>
          </w:tcPr>
          <w:p w14:paraId="7E7E0DEB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5" w:type="pct"/>
          </w:tcPr>
          <w:p w14:paraId="44E8E15D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pct"/>
          </w:tcPr>
          <w:p w14:paraId="351A8354" w14:textId="77777777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51116" w:rsidRPr="00AB30DA" w14:paraId="03BF25A2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5C3D49CE" w14:textId="04B28A7A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  Former smoker</w:t>
            </w:r>
          </w:p>
        </w:tc>
        <w:tc>
          <w:tcPr>
            <w:tcW w:w="639" w:type="pct"/>
          </w:tcPr>
          <w:p w14:paraId="36454026" w14:textId="1903690C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2</w:t>
            </w:r>
          </w:p>
        </w:tc>
        <w:tc>
          <w:tcPr>
            <w:tcW w:w="995" w:type="pct"/>
          </w:tcPr>
          <w:p w14:paraId="19BAC341" w14:textId="44AA2AA2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88, 1.17</w:t>
            </w:r>
          </w:p>
        </w:tc>
        <w:tc>
          <w:tcPr>
            <w:tcW w:w="934" w:type="pct"/>
          </w:tcPr>
          <w:p w14:paraId="2CE15919" w14:textId="1B111C8D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790</w:t>
            </w:r>
          </w:p>
        </w:tc>
      </w:tr>
      <w:tr w:rsidR="00E51116" w:rsidRPr="00AB30DA" w14:paraId="50F0F7F1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571365B5" w14:textId="21462071" w:rsidR="00E51116" w:rsidRPr="00AB30DA" w:rsidRDefault="00E51116" w:rsidP="00E5111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  Current smoker</w:t>
            </w:r>
          </w:p>
        </w:tc>
        <w:tc>
          <w:tcPr>
            <w:tcW w:w="639" w:type="pct"/>
          </w:tcPr>
          <w:p w14:paraId="1E31B0E4" w14:textId="55E3A37A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91</w:t>
            </w:r>
          </w:p>
        </w:tc>
        <w:tc>
          <w:tcPr>
            <w:tcW w:w="995" w:type="pct"/>
          </w:tcPr>
          <w:p w14:paraId="735BD006" w14:textId="3EC132B9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74, 1.11</w:t>
            </w:r>
          </w:p>
        </w:tc>
        <w:tc>
          <w:tcPr>
            <w:tcW w:w="934" w:type="pct"/>
          </w:tcPr>
          <w:p w14:paraId="24487509" w14:textId="24828768" w:rsidR="00E51116" w:rsidRPr="00AB30DA" w:rsidRDefault="00E51116" w:rsidP="00E511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0.353</w:t>
            </w:r>
          </w:p>
        </w:tc>
      </w:tr>
      <w:tr w:rsidR="00E51116" w:rsidRPr="00AB30DA" w14:paraId="5C23D97E" w14:textId="77777777" w:rsidTr="00E639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pct"/>
          </w:tcPr>
          <w:p w14:paraId="4764B8FC" w14:textId="7A5AFCFD" w:rsidR="00E51116" w:rsidRPr="00AB30DA" w:rsidRDefault="00E51116" w:rsidP="00E51116">
            <w:pPr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</w:rPr>
              <w:t>Alcohol consumption, g/day</w:t>
            </w:r>
          </w:p>
        </w:tc>
        <w:tc>
          <w:tcPr>
            <w:tcW w:w="639" w:type="pct"/>
          </w:tcPr>
          <w:p w14:paraId="7E196C9E" w14:textId="48F4D217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3</w:t>
            </w:r>
          </w:p>
        </w:tc>
        <w:tc>
          <w:tcPr>
            <w:tcW w:w="995" w:type="pct"/>
          </w:tcPr>
          <w:p w14:paraId="3068D7C5" w14:textId="11B000A6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1.02, 1.04</w:t>
            </w:r>
          </w:p>
        </w:tc>
        <w:tc>
          <w:tcPr>
            <w:tcW w:w="934" w:type="pct"/>
          </w:tcPr>
          <w:p w14:paraId="412A6979" w14:textId="5F012F42" w:rsidR="00E51116" w:rsidRPr="00AB30DA" w:rsidRDefault="00E51116" w:rsidP="00E51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30DA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51116" w:rsidRPr="00AB30DA" w14:paraId="7FF2CE20" w14:textId="77777777" w:rsidTr="00E63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7D995F88" w14:textId="07DFA3BA" w:rsidR="00E51116" w:rsidRPr="00AB30DA" w:rsidRDefault="00E51116" w:rsidP="00E51116">
            <w:pPr>
              <w:rPr>
                <w:rFonts w:ascii="Times New Roman" w:hAnsi="Times New Roman" w:cs="Times New Roman"/>
                <w:color w:val="333333"/>
              </w:rPr>
            </w:pPr>
            <w:r w:rsidRPr="00AB30DA">
              <w:rPr>
                <w:rFonts w:ascii="Times New Roman" w:hAnsi="Times New Roman" w:cs="Times New Roman"/>
                <w:b w:val="0"/>
                <w:bCs w:val="0"/>
              </w:rPr>
              <w:t>Abbreviations: OR, odds ratios; CI, confidential intervals; BMI, body mass index; T2DM, type 2 diabetes mellitus; IFG, impaired fasting gl</w:t>
            </w:r>
            <w:r w:rsidR="007E090E" w:rsidRPr="00AB30DA">
              <w:rPr>
                <w:rFonts w:ascii="Times New Roman" w:hAnsi="Times New Roman" w:cs="Times New Roman"/>
                <w:b w:val="0"/>
                <w:bCs w:val="0"/>
              </w:rPr>
              <w:t>u</w:t>
            </w:r>
            <w:r w:rsidRPr="00AB30DA">
              <w:rPr>
                <w:rFonts w:ascii="Times New Roman" w:hAnsi="Times New Roman" w:cs="Times New Roman"/>
                <w:b w:val="0"/>
                <w:bCs w:val="0"/>
              </w:rPr>
              <w:t xml:space="preserve">cose; </w:t>
            </w:r>
            <w:r w:rsidRPr="00AB30DA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kern w:val="0"/>
                <w14:ligatures w14:val="none"/>
              </w:rPr>
              <w:t xml:space="preserve">HbA1c, </w:t>
            </w:r>
            <w:r w:rsidRPr="00AB30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hemoglobin </w:t>
            </w:r>
            <w:hyperlink r:id="rId15" w:history="1">
              <w:r w:rsidRPr="00AB30DA">
                <w:rPr>
                  <w:rStyle w:val="Hyperlink"/>
                  <w:rFonts w:ascii="Times New Roman" w:eastAsia="Times New Roman" w:hAnsi="Times New Roman" w:cs="Times New Roman"/>
                  <w:b w:val="0"/>
                  <w:bCs w:val="0"/>
                  <w:color w:val="auto"/>
                  <w:kern w:val="0"/>
                  <w:u w:val="none"/>
                  <w14:ligatures w14:val="none"/>
                </w:rPr>
                <w:t>A1C</w:t>
              </w:r>
            </w:hyperlink>
            <w:r w:rsidRPr="00AB30DA">
              <w:rPr>
                <w:rFonts w:ascii="Times New Roman" w:hAnsi="Times New Roman" w:cs="Times New Roman"/>
              </w:rPr>
              <w:t xml:space="preserve">; </w:t>
            </w:r>
            <w:r w:rsidRPr="00AB30DA">
              <w:rPr>
                <w:rFonts w:ascii="Times New Roman" w:hAnsi="Times New Roman" w:cs="Times New Roman"/>
                <w:b w:val="0"/>
                <w:bCs w:val="0"/>
              </w:rPr>
              <w:t>TGs, triglycerides;  HDL-C, high-density lipoprotein cholesterol</w:t>
            </w:r>
          </w:p>
        </w:tc>
      </w:tr>
    </w:tbl>
    <w:p w14:paraId="692A83F9" w14:textId="4DFF3E06" w:rsidR="004876EB" w:rsidRDefault="004876EB" w:rsidP="00B04C19">
      <w:pPr>
        <w:jc w:val="both"/>
        <w:rPr>
          <w:rFonts w:ascii="Times New Roman" w:hAnsi="Times New Roman" w:cs="Times New Roman"/>
        </w:rPr>
      </w:pPr>
    </w:p>
    <w:p w14:paraId="66E86A0C" w14:textId="77777777" w:rsidR="004876EB" w:rsidRDefault="004876EB" w:rsidP="004876EB">
      <w:pPr>
        <w:rPr>
          <w:rFonts w:ascii="Times New Roman" w:hAnsi="Times New Roman" w:cs="Times New Roman"/>
        </w:rPr>
      </w:pPr>
    </w:p>
    <w:p w14:paraId="2B23F79F" w14:textId="77777777" w:rsidR="004876EB" w:rsidRDefault="004876EB" w:rsidP="004876EB">
      <w:pPr>
        <w:tabs>
          <w:tab w:val="left" w:pos="2928"/>
        </w:tabs>
        <w:rPr>
          <w:rFonts w:ascii="Times New Roman" w:hAnsi="Times New Roman" w:cs="Times New Roman"/>
        </w:rPr>
        <w:sectPr w:rsidR="004876EB" w:rsidSect="00C3672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ab/>
      </w:r>
    </w:p>
    <w:p w14:paraId="15661717" w14:textId="089083FB" w:rsidR="004876EB" w:rsidRDefault="004876EB" w:rsidP="004876EB">
      <w:pPr>
        <w:tabs>
          <w:tab w:val="left" w:pos="2928"/>
        </w:tabs>
        <w:rPr>
          <w:rFonts w:ascii="Times New Roman" w:hAnsi="Times New Roman" w:cs="Times New Roman"/>
        </w:rPr>
      </w:pPr>
    </w:p>
    <w:p w14:paraId="69FE7917" w14:textId="77777777" w:rsidR="003A5A47" w:rsidRDefault="004876EB" w:rsidP="003A5A47">
      <w:pPr>
        <w:keepNext/>
      </w:pPr>
      <w:r>
        <w:rPr>
          <w:rFonts w:ascii="Times New Roman" w:hAnsi="Times New Roman" w:cs="Times New Roman"/>
          <w:noProof/>
        </w:rPr>
        <w:drawing>
          <wp:inline distT="0" distB="0" distL="0" distR="0" wp14:anchorId="704CA044" wp14:editId="0D5C73B5">
            <wp:extent cx="8402919" cy="4846320"/>
            <wp:effectExtent l="0" t="0" r="0" b="0"/>
            <wp:docPr id="121060833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2919" cy="4846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A947AC" w14:textId="7E293DF9" w:rsidR="009E50CE" w:rsidRPr="003F1D0D" w:rsidRDefault="003F1D0D" w:rsidP="003F1D0D">
      <w:pPr>
        <w:pStyle w:val="Caption"/>
        <w:ind w:left="720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3F1D0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bbreviations: </w:t>
      </w:r>
      <w:r w:rsidR="00274353" w:rsidRPr="003F1D0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No: non </w:t>
      </w:r>
      <w:r w:rsidRPr="003F1D0D">
        <w:rPr>
          <w:rFonts w:ascii="Times New Roman" w:hAnsi="Times New Roman" w:cs="Times New Roman"/>
          <w:i w:val="0"/>
          <w:iCs w:val="0"/>
          <w:sz w:val="24"/>
          <w:szCs w:val="24"/>
        </w:rPr>
        <w:t>comorbidity; HBP</w:t>
      </w:r>
      <w:r w:rsidR="00F768F7" w:rsidRPr="003F1D0D">
        <w:rPr>
          <w:rFonts w:ascii="Times New Roman" w:hAnsi="Times New Roman" w:cs="Times New Roman"/>
          <w:i w:val="0"/>
          <w:iCs w:val="0"/>
          <w:sz w:val="24"/>
          <w:szCs w:val="24"/>
        </w:rPr>
        <w:t>, hypertension; Lip, hyperlipidemia; T2DM, type 2 diabetes mellitus</w:t>
      </w:r>
      <w:r w:rsidR="00E23AD5" w:rsidRPr="003F1D0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; </w:t>
      </w:r>
      <w:r w:rsidRPr="003F1D0D">
        <w:rPr>
          <w:rFonts w:ascii="Times New Roman" w:hAnsi="Times New Roman" w:cs="Times New Roman"/>
          <w:i w:val="0"/>
          <w:iCs w:val="0"/>
          <w:sz w:val="24"/>
          <w:szCs w:val="24"/>
        </w:rPr>
        <w:t>OB, obesity</w:t>
      </w:r>
    </w:p>
    <w:p w14:paraId="1BBA5047" w14:textId="5B3B3D3E" w:rsidR="004876EB" w:rsidRPr="00753458" w:rsidRDefault="003A5A47" w:rsidP="00753458">
      <w:pPr>
        <w:pStyle w:val="Caption"/>
        <w:ind w:left="72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051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S</w:t>
      </w:r>
      <w:r w:rsidRPr="004051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4051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4051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4051E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4051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4051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 MASLD prevalence according to the cardiometabolic comorbidities (obesity, type 2 diabetes mellitus, hypertension</w:t>
      </w:r>
      <w:r w:rsidR="00AD6F1A" w:rsidRPr="004051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and </w:t>
      </w:r>
      <w:r w:rsidR="009E50CE" w:rsidRPr="004051E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hyperlipidemia</w:t>
      </w:r>
      <w:r w:rsidRPr="004051E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combinations.</w:t>
      </w:r>
    </w:p>
    <w:sectPr w:rsidR="004876EB" w:rsidRPr="00753458" w:rsidSect="00C3672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582EA0" w14:textId="77777777" w:rsidR="00EB2286" w:rsidRPr="00532D41" w:rsidRDefault="00EB2286" w:rsidP="00922F57">
      <w:pPr>
        <w:spacing w:after="0" w:line="240" w:lineRule="auto"/>
      </w:pPr>
      <w:r w:rsidRPr="00532D41">
        <w:separator/>
      </w:r>
    </w:p>
  </w:endnote>
  <w:endnote w:type="continuationSeparator" w:id="0">
    <w:p w14:paraId="14C032C6" w14:textId="77777777" w:rsidR="00EB2286" w:rsidRPr="00532D41" w:rsidRDefault="00EB2286" w:rsidP="00922F57">
      <w:pPr>
        <w:spacing w:after="0" w:line="240" w:lineRule="auto"/>
      </w:pPr>
      <w:r w:rsidRPr="00532D4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C52EFD" w14:textId="77777777" w:rsidR="00F10814" w:rsidRPr="00532D41" w:rsidRDefault="00F108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8107F9" w14:textId="77777777" w:rsidR="00F10814" w:rsidRPr="00532D41" w:rsidRDefault="00F1081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D7A138" w14:textId="77777777" w:rsidR="00F10814" w:rsidRPr="00532D41" w:rsidRDefault="00F108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A6E0F" w14:textId="77777777" w:rsidR="00EB2286" w:rsidRPr="00532D41" w:rsidRDefault="00EB2286" w:rsidP="00922F57">
      <w:pPr>
        <w:spacing w:after="0" w:line="240" w:lineRule="auto"/>
      </w:pPr>
      <w:r w:rsidRPr="00532D41">
        <w:separator/>
      </w:r>
    </w:p>
  </w:footnote>
  <w:footnote w:type="continuationSeparator" w:id="0">
    <w:p w14:paraId="360CB497" w14:textId="77777777" w:rsidR="00EB2286" w:rsidRPr="00532D41" w:rsidRDefault="00EB2286" w:rsidP="00922F57">
      <w:pPr>
        <w:spacing w:after="0" w:line="240" w:lineRule="auto"/>
      </w:pPr>
      <w:r w:rsidRPr="00532D41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5D6060" w14:textId="77777777" w:rsidR="00F10814" w:rsidRPr="00532D41" w:rsidRDefault="00F108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756401" w14:textId="77777777" w:rsidR="00F10814" w:rsidRPr="00532D41" w:rsidRDefault="00F1081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C1F963" w14:textId="77777777" w:rsidR="00F10814" w:rsidRPr="00532D41" w:rsidRDefault="00F108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870AD4"/>
    <w:multiLevelType w:val="hybridMultilevel"/>
    <w:tmpl w:val="12FA5FF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967E10"/>
    <w:multiLevelType w:val="hybridMultilevel"/>
    <w:tmpl w:val="0554C7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924391F"/>
    <w:multiLevelType w:val="hybridMultilevel"/>
    <w:tmpl w:val="162AB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9339DA"/>
    <w:multiLevelType w:val="hybridMultilevel"/>
    <w:tmpl w:val="3B6893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9923FC"/>
    <w:multiLevelType w:val="hybridMultilevel"/>
    <w:tmpl w:val="5F9684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C815118"/>
    <w:multiLevelType w:val="hybridMultilevel"/>
    <w:tmpl w:val="88BC067C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19119BC"/>
    <w:multiLevelType w:val="hybridMultilevel"/>
    <w:tmpl w:val="F5823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0364643">
    <w:abstractNumId w:val="0"/>
  </w:num>
  <w:num w:numId="2" w16cid:durableId="2042514444">
    <w:abstractNumId w:val="3"/>
  </w:num>
  <w:num w:numId="3" w16cid:durableId="1501969124">
    <w:abstractNumId w:val="5"/>
  </w:num>
  <w:num w:numId="4" w16cid:durableId="437019121">
    <w:abstractNumId w:val="2"/>
  </w:num>
  <w:num w:numId="5" w16cid:durableId="1742631732">
    <w:abstractNumId w:val="4"/>
  </w:num>
  <w:num w:numId="6" w16cid:durableId="1608779517">
    <w:abstractNumId w:val="1"/>
  </w:num>
  <w:num w:numId="7" w16cid:durableId="126256677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D7E"/>
    <w:rsid w:val="0000064D"/>
    <w:rsid w:val="00000727"/>
    <w:rsid w:val="0000081A"/>
    <w:rsid w:val="00001DAE"/>
    <w:rsid w:val="000033B4"/>
    <w:rsid w:val="0000393C"/>
    <w:rsid w:val="00003E7D"/>
    <w:rsid w:val="00004787"/>
    <w:rsid w:val="00005481"/>
    <w:rsid w:val="00006126"/>
    <w:rsid w:val="00006812"/>
    <w:rsid w:val="00006FA7"/>
    <w:rsid w:val="00010F59"/>
    <w:rsid w:val="0001206E"/>
    <w:rsid w:val="0001313F"/>
    <w:rsid w:val="00014B7B"/>
    <w:rsid w:val="00017CE9"/>
    <w:rsid w:val="00023784"/>
    <w:rsid w:val="000237F1"/>
    <w:rsid w:val="00024055"/>
    <w:rsid w:val="000240BD"/>
    <w:rsid w:val="00026D71"/>
    <w:rsid w:val="0002723B"/>
    <w:rsid w:val="00027ADE"/>
    <w:rsid w:val="00027AF5"/>
    <w:rsid w:val="00030B01"/>
    <w:rsid w:val="00031A60"/>
    <w:rsid w:val="000321E6"/>
    <w:rsid w:val="000347ED"/>
    <w:rsid w:val="000378E1"/>
    <w:rsid w:val="00040C8B"/>
    <w:rsid w:val="00041CF6"/>
    <w:rsid w:val="00043BB1"/>
    <w:rsid w:val="000463D0"/>
    <w:rsid w:val="00046412"/>
    <w:rsid w:val="00051B83"/>
    <w:rsid w:val="000528D3"/>
    <w:rsid w:val="00052A05"/>
    <w:rsid w:val="00053F8B"/>
    <w:rsid w:val="0005510A"/>
    <w:rsid w:val="000558F3"/>
    <w:rsid w:val="00056A7E"/>
    <w:rsid w:val="00060298"/>
    <w:rsid w:val="00061CFF"/>
    <w:rsid w:val="0006267D"/>
    <w:rsid w:val="000628DA"/>
    <w:rsid w:val="00063A33"/>
    <w:rsid w:val="000660B6"/>
    <w:rsid w:val="00066165"/>
    <w:rsid w:val="0006656F"/>
    <w:rsid w:val="000666CF"/>
    <w:rsid w:val="000670ED"/>
    <w:rsid w:val="0006751D"/>
    <w:rsid w:val="00067E35"/>
    <w:rsid w:val="000706A0"/>
    <w:rsid w:val="00071CB2"/>
    <w:rsid w:val="00072C52"/>
    <w:rsid w:val="00073C1D"/>
    <w:rsid w:val="00073DFB"/>
    <w:rsid w:val="00074F66"/>
    <w:rsid w:val="00075124"/>
    <w:rsid w:val="00075222"/>
    <w:rsid w:val="00075917"/>
    <w:rsid w:val="00075CF6"/>
    <w:rsid w:val="0007632B"/>
    <w:rsid w:val="000769ED"/>
    <w:rsid w:val="00077C6E"/>
    <w:rsid w:val="00080A67"/>
    <w:rsid w:val="00081003"/>
    <w:rsid w:val="000824F4"/>
    <w:rsid w:val="00083F0B"/>
    <w:rsid w:val="00084DF4"/>
    <w:rsid w:val="000854D3"/>
    <w:rsid w:val="00090A98"/>
    <w:rsid w:val="00090CFA"/>
    <w:rsid w:val="000927CD"/>
    <w:rsid w:val="00092CDB"/>
    <w:rsid w:val="0009324E"/>
    <w:rsid w:val="00093DC4"/>
    <w:rsid w:val="00093E9E"/>
    <w:rsid w:val="0009459A"/>
    <w:rsid w:val="00095A5E"/>
    <w:rsid w:val="000961DE"/>
    <w:rsid w:val="0009773F"/>
    <w:rsid w:val="000979CD"/>
    <w:rsid w:val="000A023B"/>
    <w:rsid w:val="000A3901"/>
    <w:rsid w:val="000A537C"/>
    <w:rsid w:val="000A72C8"/>
    <w:rsid w:val="000A7BC7"/>
    <w:rsid w:val="000A7FA7"/>
    <w:rsid w:val="000B0861"/>
    <w:rsid w:val="000B5076"/>
    <w:rsid w:val="000B5C0E"/>
    <w:rsid w:val="000B61CD"/>
    <w:rsid w:val="000B63C1"/>
    <w:rsid w:val="000B6670"/>
    <w:rsid w:val="000B6A19"/>
    <w:rsid w:val="000B6C12"/>
    <w:rsid w:val="000C480F"/>
    <w:rsid w:val="000C64D5"/>
    <w:rsid w:val="000C764E"/>
    <w:rsid w:val="000C7D4F"/>
    <w:rsid w:val="000C7DDC"/>
    <w:rsid w:val="000D0122"/>
    <w:rsid w:val="000D0830"/>
    <w:rsid w:val="000D1629"/>
    <w:rsid w:val="000D18AC"/>
    <w:rsid w:val="000D1AD8"/>
    <w:rsid w:val="000D3505"/>
    <w:rsid w:val="000D4D4C"/>
    <w:rsid w:val="000D60D7"/>
    <w:rsid w:val="000D6177"/>
    <w:rsid w:val="000D6719"/>
    <w:rsid w:val="000D7273"/>
    <w:rsid w:val="000D7EC9"/>
    <w:rsid w:val="000E149E"/>
    <w:rsid w:val="000E167E"/>
    <w:rsid w:val="000E3923"/>
    <w:rsid w:val="000E51DF"/>
    <w:rsid w:val="000E55EE"/>
    <w:rsid w:val="000E6A48"/>
    <w:rsid w:val="000E714A"/>
    <w:rsid w:val="000E7A4B"/>
    <w:rsid w:val="000F008A"/>
    <w:rsid w:val="000F009D"/>
    <w:rsid w:val="000F10FE"/>
    <w:rsid w:val="000F1462"/>
    <w:rsid w:val="000F4FAA"/>
    <w:rsid w:val="000F5903"/>
    <w:rsid w:val="000F64C9"/>
    <w:rsid w:val="000F77AE"/>
    <w:rsid w:val="00100C2F"/>
    <w:rsid w:val="001010B3"/>
    <w:rsid w:val="00101D7B"/>
    <w:rsid w:val="00101F44"/>
    <w:rsid w:val="0010347C"/>
    <w:rsid w:val="00104E53"/>
    <w:rsid w:val="001062B4"/>
    <w:rsid w:val="00111B82"/>
    <w:rsid w:val="00111DCA"/>
    <w:rsid w:val="00112136"/>
    <w:rsid w:val="001157F4"/>
    <w:rsid w:val="001213E8"/>
    <w:rsid w:val="00121566"/>
    <w:rsid w:val="0012282D"/>
    <w:rsid w:val="0012548F"/>
    <w:rsid w:val="001257FD"/>
    <w:rsid w:val="001260B5"/>
    <w:rsid w:val="00126411"/>
    <w:rsid w:val="00132613"/>
    <w:rsid w:val="001331A6"/>
    <w:rsid w:val="001339A8"/>
    <w:rsid w:val="00133BF6"/>
    <w:rsid w:val="00134B06"/>
    <w:rsid w:val="00135632"/>
    <w:rsid w:val="00136033"/>
    <w:rsid w:val="00137E38"/>
    <w:rsid w:val="001403FE"/>
    <w:rsid w:val="0014041C"/>
    <w:rsid w:val="00141621"/>
    <w:rsid w:val="0014300D"/>
    <w:rsid w:val="00144D1D"/>
    <w:rsid w:val="00144F7B"/>
    <w:rsid w:val="00145474"/>
    <w:rsid w:val="00145F59"/>
    <w:rsid w:val="00145FC9"/>
    <w:rsid w:val="001460F7"/>
    <w:rsid w:val="0014616D"/>
    <w:rsid w:val="0014783B"/>
    <w:rsid w:val="001501E5"/>
    <w:rsid w:val="0015032A"/>
    <w:rsid w:val="00150BE5"/>
    <w:rsid w:val="00150FBF"/>
    <w:rsid w:val="001518CE"/>
    <w:rsid w:val="00151BC8"/>
    <w:rsid w:val="00151ECF"/>
    <w:rsid w:val="00154078"/>
    <w:rsid w:val="001552C8"/>
    <w:rsid w:val="00155729"/>
    <w:rsid w:val="00157E8B"/>
    <w:rsid w:val="00160009"/>
    <w:rsid w:val="001624DF"/>
    <w:rsid w:val="00162A22"/>
    <w:rsid w:val="0016377C"/>
    <w:rsid w:val="0016554D"/>
    <w:rsid w:val="00166AAA"/>
    <w:rsid w:val="00166CAD"/>
    <w:rsid w:val="00170A99"/>
    <w:rsid w:val="00170B97"/>
    <w:rsid w:val="00170BF0"/>
    <w:rsid w:val="00170FAC"/>
    <w:rsid w:val="00172824"/>
    <w:rsid w:val="00174D41"/>
    <w:rsid w:val="00176886"/>
    <w:rsid w:val="00176A85"/>
    <w:rsid w:val="00177C61"/>
    <w:rsid w:val="00180F4B"/>
    <w:rsid w:val="0018138D"/>
    <w:rsid w:val="00181AE0"/>
    <w:rsid w:val="00182014"/>
    <w:rsid w:val="001823DD"/>
    <w:rsid w:val="00183478"/>
    <w:rsid w:val="001840FD"/>
    <w:rsid w:val="00186554"/>
    <w:rsid w:val="00186702"/>
    <w:rsid w:val="00187281"/>
    <w:rsid w:val="0018789F"/>
    <w:rsid w:val="001878A3"/>
    <w:rsid w:val="00192129"/>
    <w:rsid w:val="00194781"/>
    <w:rsid w:val="00194B17"/>
    <w:rsid w:val="00194CC7"/>
    <w:rsid w:val="00195A5D"/>
    <w:rsid w:val="00196216"/>
    <w:rsid w:val="0019728F"/>
    <w:rsid w:val="001A04F9"/>
    <w:rsid w:val="001A051C"/>
    <w:rsid w:val="001A0D72"/>
    <w:rsid w:val="001A1442"/>
    <w:rsid w:val="001A1828"/>
    <w:rsid w:val="001A2178"/>
    <w:rsid w:val="001A460E"/>
    <w:rsid w:val="001A49B0"/>
    <w:rsid w:val="001A4DE9"/>
    <w:rsid w:val="001A4FAB"/>
    <w:rsid w:val="001A5267"/>
    <w:rsid w:val="001A779B"/>
    <w:rsid w:val="001B00A9"/>
    <w:rsid w:val="001B0D5A"/>
    <w:rsid w:val="001B166B"/>
    <w:rsid w:val="001B25D8"/>
    <w:rsid w:val="001B37F7"/>
    <w:rsid w:val="001B3988"/>
    <w:rsid w:val="001B3FDE"/>
    <w:rsid w:val="001B43D1"/>
    <w:rsid w:val="001B5739"/>
    <w:rsid w:val="001B7668"/>
    <w:rsid w:val="001B7CDA"/>
    <w:rsid w:val="001C102C"/>
    <w:rsid w:val="001C19FD"/>
    <w:rsid w:val="001C3675"/>
    <w:rsid w:val="001C628E"/>
    <w:rsid w:val="001C69C9"/>
    <w:rsid w:val="001D08BF"/>
    <w:rsid w:val="001D14EE"/>
    <w:rsid w:val="001D28CF"/>
    <w:rsid w:val="001D2A12"/>
    <w:rsid w:val="001D53E5"/>
    <w:rsid w:val="001D57F6"/>
    <w:rsid w:val="001E076D"/>
    <w:rsid w:val="001E232D"/>
    <w:rsid w:val="001E2E14"/>
    <w:rsid w:val="001E36B5"/>
    <w:rsid w:val="001E5709"/>
    <w:rsid w:val="001E5803"/>
    <w:rsid w:val="001E5D4B"/>
    <w:rsid w:val="001E713A"/>
    <w:rsid w:val="001E7356"/>
    <w:rsid w:val="001E7C67"/>
    <w:rsid w:val="001F0145"/>
    <w:rsid w:val="001F10D0"/>
    <w:rsid w:val="001F2DB7"/>
    <w:rsid w:val="001F39DC"/>
    <w:rsid w:val="001F6FF9"/>
    <w:rsid w:val="00200158"/>
    <w:rsid w:val="00200F9A"/>
    <w:rsid w:val="00201084"/>
    <w:rsid w:val="00201566"/>
    <w:rsid w:val="00201A94"/>
    <w:rsid w:val="00202639"/>
    <w:rsid w:val="00202BD9"/>
    <w:rsid w:val="00203A63"/>
    <w:rsid w:val="002069C0"/>
    <w:rsid w:val="00206C9F"/>
    <w:rsid w:val="00207524"/>
    <w:rsid w:val="002106D9"/>
    <w:rsid w:val="002109D4"/>
    <w:rsid w:val="00211005"/>
    <w:rsid w:val="00212E20"/>
    <w:rsid w:val="00217C61"/>
    <w:rsid w:val="0022085E"/>
    <w:rsid w:val="002208C1"/>
    <w:rsid w:val="00221F5C"/>
    <w:rsid w:val="00221F6B"/>
    <w:rsid w:val="00222975"/>
    <w:rsid w:val="00222F27"/>
    <w:rsid w:val="00222F61"/>
    <w:rsid w:val="002231A8"/>
    <w:rsid w:val="00223CBB"/>
    <w:rsid w:val="00223D5D"/>
    <w:rsid w:val="002245E9"/>
    <w:rsid w:val="00224604"/>
    <w:rsid w:val="002260F0"/>
    <w:rsid w:val="0022705C"/>
    <w:rsid w:val="0022772E"/>
    <w:rsid w:val="00227C26"/>
    <w:rsid w:val="00227E9A"/>
    <w:rsid w:val="002302A0"/>
    <w:rsid w:val="002303B0"/>
    <w:rsid w:val="00231704"/>
    <w:rsid w:val="00232948"/>
    <w:rsid w:val="00232DBF"/>
    <w:rsid w:val="00233504"/>
    <w:rsid w:val="002337A1"/>
    <w:rsid w:val="00234E8C"/>
    <w:rsid w:val="002425ED"/>
    <w:rsid w:val="00242AA5"/>
    <w:rsid w:val="00243C63"/>
    <w:rsid w:val="00244EFC"/>
    <w:rsid w:val="00244F50"/>
    <w:rsid w:val="002462C2"/>
    <w:rsid w:val="00246E5A"/>
    <w:rsid w:val="00246EBE"/>
    <w:rsid w:val="0025168A"/>
    <w:rsid w:val="00252425"/>
    <w:rsid w:val="00253871"/>
    <w:rsid w:val="00253923"/>
    <w:rsid w:val="0025442C"/>
    <w:rsid w:val="00256DFC"/>
    <w:rsid w:val="0025707A"/>
    <w:rsid w:val="00257747"/>
    <w:rsid w:val="002600F0"/>
    <w:rsid w:val="00260761"/>
    <w:rsid w:val="00261E50"/>
    <w:rsid w:val="00263F2B"/>
    <w:rsid w:val="00266AEE"/>
    <w:rsid w:val="00266BE4"/>
    <w:rsid w:val="002679F5"/>
    <w:rsid w:val="00270124"/>
    <w:rsid w:val="00270833"/>
    <w:rsid w:val="00271DFD"/>
    <w:rsid w:val="002721E0"/>
    <w:rsid w:val="00274256"/>
    <w:rsid w:val="00274353"/>
    <w:rsid w:val="00276B8A"/>
    <w:rsid w:val="00277620"/>
    <w:rsid w:val="00277756"/>
    <w:rsid w:val="002778DE"/>
    <w:rsid w:val="00280462"/>
    <w:rsid w:val="00281FB2"/>
    <w:rsid w:val="002821A7"/>
    <w:rsid w:val="002833B2"/>
    <w:rsid w:val="002835C2"/>
    <w:rsid w:val="0028428C"/>
    <w:rsid w:val="00286DE1"/>
    <w:rsid w:val="002912D6"/>
    <w:rsid w:val="00292122"/>
    <w:rsid w:val="00293EF6"/>
    <w:rsid w:val="00296355"/>
    <w:rsid w:val="0029691E"/>
    <w:rsid w:val="0029784F"/>
    <w:rsid w:val="002A109E"/>
    <w:rsid w:val="002A1244"/>
    <w:rsid w:val="002A2684"/>
    <w:rsid w:val="002A2D9C"/>
    <w:rsid w:val="002A3833"/>
    <w:rsid w:val="002A425A"/>
    <w:rsid w:val="002A755D"/>
    <w:rsid w:val="002A7AC7"/>
    <w:rsid w:val="002B1469"/>
    <w:rsid w:val="002B18FA"/>
    <w:rsid w:val="002B2FD3"/>
    <w:rsid w:val="002B485B"/>
    <w:rsid w:val="002B4CD9"/>
    <w:rsid w:val="002B5B39"/>
    <w:rsid w:val="002B7FEF"/>
    <w:rsid w:val="002C082C"/>
    <w:rsid w:val="002C13A3"/>
    <w:rsid w:val="002C2E8E"/>
    <w:rsid w:val="002C5331"/>
    <w:rsid w:val="002C69EB"/>
    <w:rsid w:val="002C6A64"/>
    <w:rsid w:val="002D0EBC"/>
    <w:rsid w:val="002D1712"/>
    <w:rsid w:val="002D1CAB"/>
    <w:rsid w:val="002D2269"/>
    <w:rsid w:val="002D2CBF"/>
    <w:rsid w:val="002D2E3D"/>
    <w:rsid w:val="002D360F"/>
    <w:rsid w:val="002D373B"/>
    <w:rsid w:val="002D6C69"/>
    <w:rsid w:val="002D7035"/>
    <w:rsid w:val="002D715C"/>
    <w:rsid w:val="002E0FCB"/>
    <w:rsid w:val="002E107A"/>
    <w:rsid w:val="002E141C"/>
    <w:rsid w:val="002E17B3"/>
    <w:rsid w:val="002E1B77"/>
    <w:rsid w:val="002E246C"/>
    <w:rsid w:val="002E4749"/>
    <w:rsid w:val="002E4CCE"/>
    <w:rsid w:val="002E4CFB"/>
    <w:rsid w:val="002E6610"/>
    <w:rsid w:val="002E72E6"/>
    <w:rsid w:val="002E7CF4"/>
    <w:rsid w:val="002F0CEE"/>
    <w:rsid w:val="002F1B7B"/>
    <w:rsid w:val="002F3492"/>
    <w:rsid w:val="002F3DE1"/>
    <w:rsid w:val="002F78EC"/>
    <w:rsid w:val="003019FA"/>
    <w:rsid w:val="00301BD1"/>
    <w:rsid w:val="00301FF4"/>
    <w:rsid w:val="00302198"/>
    <w:rsid w:val="00302EDB"/>
    <w:rsid w:val="003045D8"/>
    <w:rsid w:val="00304CDD"/>
    <w:rsid w:val="003066FB"/>
    <w:rsid w:val="00307990"/>
    <w:rsid w:val="003100BB"/>
    <w:rsid w:val="00310864"/>
    <w:rsid w:val="00311811"/>
    <w:rsid w:val="003119DE"/>
    <w:rsid w:val="00313DE1"/>
    <w:rsid w:val="00316956"/>
    <w:rsid w:val="0031766E"/>
    <w:rsid w:val="00320C3F"/>
    <w:rsid w:val="003238BA"/>
    <w:rsid w:val="003250FB"/>
    <w:rsid w:val="003256F5"/>
    <w:rsid w:val="00325C93"/>
    <w:rsid w:val="00327FF6"/>
    <w:rsid w:val="003303B7"/>
    <w:rsid w:val="0033075E"/>
    <w:rsid w:val="00330C5E"/>
    <w:rsid w:val="00331525"/>
    <w:rsid w:val="003328B6"/>
    <w:rsid w:val="0033364A"/>
    <w:rsid w:val="00334387"/>
    <w:rsid w:val="0033454A"/>
    <w:rsid w:val="00335F77"/>
    <w:rsid w:val="0033629B"/>
    <w:rsid w:val="00336935"/>
    <w:rsid w:val="003375AE"/>
    <w:rsid w:val="00337E17"/>
    <w:rsid w:val="00340350"/>
    <w:rsid w:val="0034042A"/>
    <w:rsid w:val="003405E1"/>
    <w:rsid w:val="00344D6B"/>
    <w:rsid w:val="0034534A"/>
    <w:rsid w:val="00345EDA"/>
    <w:rsid w:val="003461A0"/>
    <w:rsid w:val="00347053"/>
    <w:rsid w:val="0034727A"/>
    <w:rsid w:val="003479CE"/>
    <w:rsid w:val="00347E4D"/>
    <w:rsid w:val="0035121B"/>
    <w:rsid w:val="00351B29"/>
    <w:rsid w:val="003524DB"/>
    <w:rsid w:val="00354042"/>
    <w:rsid w:val="00354E47"/>
    <w:rsid w:val="003562F3"/>
    <w:rsid w:val="00361AB0"/>
    <w:rsid w:val="00363255"/>
    <w:rsid w:val="00364196"/>
    <w:rsid w:val="00365B23"/>
    <w:rsid w:val="00366701"/>
    <w:rsid w:val="00366DF7"/>
    <w:rsid w:val="003718F7"/>
    <w:rsid w:val="00372C9C"/>
    <w:rsid w:val="00373E28"/>
    <w:rsid w:val="0037510E"/>
    <w:rsid w:val="00376125"/>
    <w:rsid w:val="00376F09"/>
    <w:rsid w:val="003770F7"/>
    <w:rsid w:val="00377748"/>
    <w:rsid w:val="00377D49"/>
    <w:rsid w:val="00381A46"/>
    <w:rsid w:val="00382513"/>
    <w:rsid w:val="00382A38"/>
    <w:rsid w:val="00383272"/>
    <w:rsid w:val="0038470A"/>
    <w:rsid w:val="003862BE"/>
    <w:rsid w:val="003876DD"/>
    <w:rsid w:val="00387C62"/>
    <w:rsid w:val="00387EE6"/>
    <w:rsid w:val="0039037E"/>
    <w:rsid w:val="00391EDA"/>
    <w:rsid w:val="003925F4"/>
    <w:rsid w:val="00394040"/>
    <w:rsid w:val="00394B7B"/>
    <w:rsid w:val="00396221"/>
    <w:rsid w:val="003A1A5A"/>
    <w:rsid w:val="003A2367"/>
    <w:rsid w:val="003A3224"/>
    <w:rsid w:val="003A5028"/>
    <w:rsid w:val="003A582F"/>
    <w:rsid w:val="003A585A"/>
    <w:rsid w:val="003A5A47"/>
    <w:rsid w:val="003A637C"/>
    <w:rsid w:val="003A6586"/>
    <w:rsid w:val="003A769F"/>
    <w:rsid w:val="003A76AE"/>
    <w:rsid w:val="003B3E82"/>
    <w:rsid w:val="003B46CC"/>
    <w:rsid w:val="003B62B7"/>
    <w:rsid w:val="003B7DFD"/>
    <w:rsid w:val="003C042D"/>
    <w:rsid w:val="003C3102"/>
    <w:rsid w:val="003C37E0"/>
    <w:rsid w:val="003C3B15"/>
    <w:rsid w:val="003C5A35"/>
    <w:rsid w:val="003D0257"/>
    <w:rsid w:val="003D2B4E"/>
    <w:rsid w:val="003D35AB"/>
    <w:rsid w:val="003D3E5C"/>
    <w:rsid w:val="003D6615"/>
    <w:rsid w:val="003D6E47"/>
    <w:rsid w:val="003E2D93"/>
    <w:rsid w:val="003E39A3"/>
    <w:rsid w:val="003E3AF6"/>
    <w:rsid w:val="003E58A5"/>
    <w:rsid w:val="003E5EBA"/>
    <w:rsid w:val="003E602C"/>
    <w:rsid w:val="003E7FB2"/>
    <w:rsid w:val="003F00C4"/>
    <w:rsid w:val="003F0B58"/>
    <w:rsid w:val="003F1A6A"/>
    <w:rsid w:val="003F1D0D"/>
    <w:rsid w:val="003F2790"/>
    <w:rsid w:val="003F2FDE"/>
    <w:rsid w:val="003F401C"/>
    <w:rsid w:val="003F72D4"/>
    <w:rsid w:val="0040012F"/>
    <w:rsid w:val="004026DA"/>
    <w:rsid w:val="00402BF1"/>
    <w:rsid w:val="00402C01"/>
    <w:rsid w:val="00403277"/>
    <w:rsid w:val="004038C1"/>
    <w:rsid w:val="00404E9B"/>
    <w:rsid w:val="004051E1"/>
    <w:rsid w:val="00405973"/>
    <w:rsid w:val="004059F6"/>
    <w:rsid w:val="004068D2"/>
    <w:rsid w:val="004077E7"/>
    <w:rsid w:val="00410AA4"/>
    <w:rsid w:val="004110D5"/>
    <w:rsid w:val="0041149F"/>
    <w:rsid w:val="00412178"/>
    <w:rsid w:val="0041230A"/>
    <w:rsid w:val="00412B96"/>
    <w:rsid w:val="0041439E"/>
    <w:rsid w:val="004156DC"/>
    <w:rsid w:val="0041663A"/>
    <w:rsid w:val="00420067"/>
    <w:rsid w:val="004200C4"/>
    <w:rsid w:val="0042063F"/>
    <w:rsid w:val="00421BF4"/>
    <w:rsid w:val="00421F01"/>
    <w:rsid w:val="00421F54"/>
    <w:rsid w:val="00422909"/>
    <w:rsid w:val="00424440"/>
    <w:rsid w:val="00424CE1"/>
    <w:rsid w:val="004257DB"/>
    <w:rsid w:val="004274B4"/>
    <w:rsid w:val="00427D56"/>
    <w:rsid w:val="004305E5"/>
    <w:rsid w:val="00431B03"/>
    <w:rsid w:val="00431B0F"/>
    <w:rsid w:val="004336DC"/>
    <w:rsid w:val="00434142"/>
    <w:rsid w:val="00434D1C"/>
    <w:rsid w:val="00436B89"/>
    <w:rsid w:val="004373FB"/>
    <w:rsid w:val="00437B24"/>
    <w:rsid w:val="00437F6D"/>
    <w:rsid w:val="00441BB5"/>
    <w:rsid w:val="00441C38"/>
    <w:rsid w:val="0044250D"/>
    <w:rsid w:val="00442D4E"/>
    <w:rsid w:val="00443066"/>
    <w:rsid w:val="00443B1F"/>
    <w:rsid w:val="00443B66"/>
    <w:rsid w:val="0044426F"/>
    <w:rsid w:val="0044442A"/>
    <w:rsid w:val="004458BB"/>
    <w:rsid w:val="00446450"/>
    <w:rsid w:val="00451E44"/>
    <w:rsid w:val="004527DE"/>
    <w:rsid w:val="004550E2"/>
    <w:rsid w:val="0046029E"/>
    <w:rsid w:val="00462CE5"/>
    <w:rsid w:val="0046416C"/>
    <w:rsid w:val="004643F1"/>
    <w:rsid w:val="00464B10"/>
    <w:rsid w:val="00465EB3"/>
    <w:rsid w:val="00467754"/>
    <w:rsid w:val="00470CB3"/>
    <w:rsid w:val="00472F6E"/>
    <w:rsid w:val="00473E7F"/>
    <w:rsid w:val="0047406E"/>
    <w:rsid w:val="00474462"/>
    <w:rsid w:val="0047583C"/>
    <w:rsid w:val="0047640B"/>
    <w:rsid w:val="0048077E"/>
    <w:rsid w:val="00480AD3"/>
    <w:rsid w:val="00480F73"/>
    <w:rsid w:val="004816B8"/>
    <w:rsid w:val="00482706"/>
    <w:rsid w:val="00482853"/>
    <w:rsid w:val="0048295C"/>
    <w:rsid w:val="00482D28"/>
    <w:rsid w:val="00485BA7"/>
    <w:rsid w:val="004865B4"/>
    <w:rsid w:val="00486B0A"/>
    <w:rsid w:val="004876EB"/>
    <w:rsid w:val="00487A64"/>
    <w:rsid w:val="00491A00"/>
    <w:rsid w:val="00493403"/>
    <w:rsid w:val="00493AA3"/>
    <w:rsid w:val="00494C87"/>
    <w:rsid w:val="00496E8E"/>
    <w:rsid w:val="004976F8"/>
    <w:rsid w:val="004A0AEF"/>
    <w:rsid w:val="004A3122"/>
    <w:rsid w:val="004A3269"/>
    <w:rsid w:val="004A5009"/>
    <w:rsid w:val="004A6536"/>
    <w:rsid w:val="004A70BA"/>
    <w:rsid w:val="004A7D17"/>
    <w:rsid w:val="004B0946"/>
    <w:rsid w:val="004B0D2A"/>
    <w:rsid w:val="004B0E35"/>
    <w:rsid w:val="004B1FF4"/>
    <w:rsid w:val="004B2D99"/>
    <w:rsid w:val="004B39A5"/>
    <w:rsid w:val="004B3D3A"/>
    <w:rsid w:val="004B4966"/>
    <w:rsid w:val="004B5C1A"/>
    <w:rsid w:val="004B6F86"/>
    <w:rsid w:val="004B7A4C"/>
    <w:rsid w:val="004B7E1E"/>
    <w:rsid w:val="004C0D40"/>
    <w:rsid w:val="004C127F"/>
    <w:rsid w:val="004C345E"/>
    <w:rsid w:val="004C576D"/>
    <w:rsid w:val="004C6C67"/>
    <w:rsid w:val="004C78C5"/>
    <w:rsid w:val="004D22F6"/>
    <w:rsid w:val="004D6DB8"/>
    <w:rsid w:val="004D7808"/>
    <w:rsid w:val="004E0F9F"/>
    <w:rsid w:val="004E441E"/>
    <w:rsid w:val="004E4CB2"/>
    <w:rsid w:val="004E6231"/>
    <w:rsid w:val="004F1937"/>
    <w:rsid w:val="004F2C04"/>
    <w:rsid w:val="004F3899"/>
    <w:rsid w:val="004F4673"/>
    <w:rsid w:val="004F5A2D"/>
    <w:rsid w:val="004F641C"/>
    <w:rsid w:val="004F67AA"/>
    <w:rsid w:val="004F739A"/>
    <w:rsid w:val="004F7500"/>
    <w:rsid w:val="004F7C4A"/>
    <w:rsid w:val="004F7EFA"/>
    <w:rsid w:val="00500188"/>
    <w:rsid w:val="00501B63"/>
    <w:rsid w:val="00504551"/>
    <w:rsid w:val="00505A4A"/>
    <w:rsid w:val="005068C0"/>
    <w:rsid w:val="00507625"/>
    <w:rsid w:val="005102CD"/>
    <w:rsid w:val="005104B6"/>
    <w:rsid w:val="00511FEA"/>
    <w:rsid w:val="005124C3"/>
    <w:rsid w:val="00512F5B"/>
    <w:rsid w:val="00513848"/>
    <w:rsid w:val="00513A49"/>
    <w:rsid w:val="00514658"/>
    <w:rsid w:val="00521DA6"/>
    <w:rsid w:val="005227D5"/>
    <w:rsid w:val="00523125"/>
    <w:rsid w:val="00524B65"/>
    <w:rsid w:val="0052522F"/>
    <w:rsid w:val="00525357"/>
    <w:rsid w:val="005276F8"/>
    <w:rsid w:val="00532D41"/>
    <w:rsid w:val="00532DC8"/>
    <w:rsid w:val="00533961"/>
    <w:rsid w:val="0053439A"/>
    <w:rsid w:val="005344E0"/>
    <w:rsid w:val="00536544"/>
    <w:rsid w:val="005430DA"/>
    <w:rsid w:val="005463A8"/>
    <w:rsid w:val="00546D0E"/>
    <w:rsid w:val="0055106F"/>
    <w:rsid w:val="00552FD9"/>
    <w:rsid w:val="00553647"/>
    <w:rsid w:val="00553695"/>
    <w:rsid w:val="00553826"/>
    <w:rsid w:val="00553C6C"/>
    <w:rsid w:val="005553AC"/>
    <w:rsid w:val="00555B60"/>
    <w:rsid w:val="00556AB9"/>
    <w:rsid w:val="00556BDE"/>
    <w:rsid w:val="005628ED"/>
    <w:rsid w:val="0056382E"/>
    <w:rsid w:val="005641B6"/>
    <w:rsid w:val="005642D2"/>
    <w:rsid w:val="0056435E"/>
    <w:rsid w:val="005646B5"/>
    <w:rsid w:val="00564AF3"/>
    <w:rsid w:val="00565AC6"/>
    <w:rsid w:val="0056648F"/>
    <w:rsid w:val="00566A6A"/>
    <w:rsid w:val="00567758"/>
    <w:rsid w:val="00572D48"/>
    <w:rsid w:val="00576B16"/>
    <w:rsid w:val="0057747B"/>
    <w:rsid w:val="00580260"/>
    <w:rsid w:val="005806CF"/>
    <w:rsid w:val="00582057"/>
    <w:rsid w:val="005826FD"/>
    <w:rsid w:val="00583C99"/>
    <w:rsid w:val="00585E50"/>
    <w:rsid w:val="0058624B"/>
    <w:rsid w:val="00586D26"/>
    <w:rsid w:val="00592356"/>
    <w:rsid w:val="00594727"/>
    <w:rsid w:val="00595204"/>
    <w:rsid w:val="005952DD"/>
    <w:rsid w:val="00595BB7"/>
    <w:rsid w:val="00596CB3"/>
    <w:rsid w:val="005A1582"/>
    <w:rsid w:val="005A22E0"/>
    <w:rsid w:val="005A53CF"/>
    <w:rsid w:val="005A5F7D"/>
    <w:rsid w:val="005B1851"/>
    <w:rsid w:val="005B1C9E"/>
    <w:rsid w:val="005B2459"/>
    <w:rsid w:val="005B2673"/>
    <w:rsid w:val="005B33E4"/>
    <w:rsid w:val="005B35B0"/>
    <w:rsid w:val="005B542F"/>
    <w:rsid w:val="005B54E7"/>
    <w:rsid w:val="005C1E76"/>
    <w:rsid w:val="005C1FC3"/>
    <w:rsid w:val="005C2269"/>
    <w:rsid w:val="005C4477"/>
    <w:rsid w:val="005C4A0A"/>
    <w:rsid w:val="005C4F7E"/>
    <w:rsid w:val="005C5D19"/>
    <w:rsid w:val="005C6D9F"/>
    <w:rsid w:val="005C6FB0"/>
    <w:rsid w:val="005C7EB3"/>
    <w:rsid w:val="005D266E"/>
    <w:rsid w:val="005D3711"/>
    <w:rsid w:val="005D5351"/>
    <w:rsid w:val="005D6248"/>
    <w:rsid w:val="005D6B5B"/>
    <w:rsid w:val="005D7220"/>
    <w:rsid w:val="005D7619"/>
    <w:rsid w:val="005E01A7"/>
    <w:rsid w:val="005E10E2"/>
    <w:rsid w:val="005E1110"/>
    <w:rsid w:val="005E2749"/>
    <w:rsid w:val="005E27BA"/>
    <w:rsid w:val="005E2F9B"/>
    <w:rsid w:val="005F26E6"/>
    <w:rsid w:val="005F2FBB"/>
    <w:rsid w:val="005F4207"/>
    <w:rsid w:val="005F55EB"/>
    <w:rsid w:val="005F6854"/>
    <w:rsid w:val="005F6BF6"/>
    <w:rsid w:val="00600F19"/>
    <w:rsid w:val="00600F7F"/>
    <w:rsid w:val="006043FD"/>
    <w:rsid w:val="00604C78"/>
    <w:rsid w:val="00610EDD"/>
    <w:rsid w:val="006120DF"/>
    <w:rsid w:val="00612B3D"/>
    <w:rsid w:val="0061340C"/>
    <w:rsid w:val="00613579"/>
    <w:rsid w:val="0061615E"/>
    <w:rsid w:val="006200F2"/>
    <w:rsid w:val="0062030E"/>
    <w:rsid w:val="00620D2F"/>
    <w:rsid w:val="00621415"/>
    <w:rsid w:val="006234EB"/>
    <w:rsid w:val="00623702"/>
    <w:rsid w:val="00623ADF"/>
    <w:rsid w:val="00623C5C"/>
    <w:rsid w:val="0062580F"/>
    <w:rsid w:val="00625FCE"/>
    <w:rsid w:val="006273DF"/>
    <w:rsid w:val="00627784"/>
    <w:rsid w:val="006278CD"/>
    <w:rsid w:val="00631281"/>
    <w:rsid w:val="00631731"/>
    <w:rsid w:val="00632D03"/>
    <w:rsid w:val="006334F0"/>
    <w:rsid w:val="006359C0"/>
    <w:rsid w:val="00641730"/>
    <w:rsid w:val="0064329D"/>
    <w:rsid w:val="00643938"/>
    <w:rsid w:val="00644FB5"/>
    <w:rsid w:val="0064525F"/>
    <w:rsid w:val="00646E72"/>
    <w:rsid w:val="006479F9"/>
    <w:rsid w:val="00651CE4"/>
    <w:rsid w:val="00651FE7"/>
    <w:rsid w:val="0065243D"/>
    <w:rsid w:val="00652FE6"/>
    <w:rsid w:val="006536D8"/>
    <w:rsid w:val="00653AAA"/>
    <w:rsid w:val="00655906"/>
    <w:rsid w:val="00655EAC"/>
    <w:rsid w:val="006600AD"/>
    <w:rsid w:val="006614FA"/>
    <w:rsid w:val="00661734"/>
    <w:rsid w:val="00662CEA"/>
    <w:rsid w:val="00662ECC"/>
    <w:rsid w:val="00664155"/>
    <w:rsid w:val="006643A3"/>
    <w:rsid w:val="006661D9"/>
    <w:rsid w:val="0066653E"/>
    <w:rsid w:val="0067097B"/>
    <w:rsid w:val="00672778"/>
    <w:rsid w:val="00672F45"/>
    <w:rsid w:val="006734CB"/>
    <w:rsid w:val="00675A42"/>
    <w:rsid w:val="006765AC"/>
    <w:rsid w:val="00677676"/>
    <w:rsid w:val="00680CBF"/>
    <w:rsid w:val="00680D2B"/>
    <w:rsid w:val="00682477"/>
    <w:rsid w:val="00682AE4"/>
    <w:rsid w:val="006833EF"/>
    <w:rsid w:val="00683F3B"/>
    <w:rsid w:val="0068560C"/>
    <w:rsid w:val="0068763C"/>
    <w:rsid w:val="006876C1"/>
    <w:rsid w:val="006879C7"/>
    <w:rsid w:val="0069182E"/>
    <w:rsid w:val="00694422"/>
    <w:rsid w:val="00694957"/>
    <w:rsid w:val="006952BD"/>
    <w:rsid w:val="00695908"/>
    <w:rsid w:val="00696CA2"/>
    <w:rsid w:val="00696FA5"/>
    <w:rsid w:val="006974D0"/>
    <w:rsid w:val="00697D5C"/>
    <w:rsid w:val="006A0176"/>
    <w:rsid w:val="006A03EA"/>
    <w:rsid w:val="006A2F8F"/>
    <w:rsid w:val="006A3B11"/>
    <w:rsid w:val="006A450A"/>
    <w:rsid w:val="006A491C"/>
    <w:rsid w:val="006A5109"/>
    <w:rsid w:val="006A6046"/>
    <w:rsid w:val="006A6726"/>
    <w:rsid w:val="006A69D7"/>
    <w:rsid w:val="006A754E"/>
    <w:rsid w:val="006A758C"/>
    <w:rsid w:val="006A7985"/>
    <w:rsid w:val="006B0052"/>
    <w:rsid w:val="006B1C2E"/>
    <w:rsid w:val="006B3225"/>
    <w:rsid w:val="006B34AA"/>
    <w:rsid w:val="006B4399"/>
    <w:rsid w:val="006B4DC0"/>
    <w:rsid w:val="006B5904"/>
    <w:rsid w:val="006B6652"/>
    <w:rsid w:val="006B67CA"/>
    <w:rsid w:val="006B7D77"/>
    <w:rsid w:val="006C06B6"/>
    <w:rsid w:val="006C1A16"/>
    <w:rsid w:val="006C1DB2"/>
    <w:rsid w:val="006C1EBB"/>
    <w:rsid w:val="006C24B3"/>
    <w:rsid w:val="006C3118"/>
    <w:rsid w:val="006C3697"/>
    <w:rsid w:val="006C3935"/>
    <w:rsid w:val="006C3CAC"/>
    <w:rsid w:val="006C55F5"/>
    <w:rsid w:val="006C5693"/>
    <w:rsid w:val="006C5FFE"/>
    <w:rsid w:val="006C66F0"/>
    <w:rsid w:val="006D030E"/>
    <w:rsid w:val="006D047E"/>
    <w:rsid w:val="006D0E50"/>
    <w:rsid w:val="006D1C5B"/>
    <w:rsid w:val="006D23F1"/>
    <w:rsid w:val="006D25DD"/>
    <w:rsid w:val="006D2CCF"/>
    <w:rsid w:val="006D3C58"/>
    <w:rsid w:val="006D67EE"/>
    <w:rsid w:val="006D68CB"/>
    <w:rsid w:val="006D6962"/>
    <w:rsid w:val="006E3C4F"/>
    <w:rsid w:val="006E3F3C"/>
    <w:rsid w:val="006E471A"/>
    <w:rsid w:val="006E5732"/>
    <w:rsid w:val="006E584A"/>
    <w:rsid w:val="006E73EC"/>
    <w:rsid w:val="006F1233"/>
    <w:rsid w:val="006F132B"/>
    <w:rsid w:val="006F18BA"/>
    <w:rsid w:val="006F1D0D"/>
    <w:rsid w:val="006F4A77"/>
    <w:rsid w:val="006F5CD7"/>
    <w:rsid w:val="006F5E1D"/>
    <w:rsid w:val="006F6614"/>
    <w:rsid w:val="006F6E0F"/>
    <w:rsid w:val="006F7CC0"/>
    <w:rsid w:val="0070086A"/>
    <w:rsid w:val="00701A6E"/>
    <w:rsid w:val="00705782"/>
    <w:rsid w:val="00705F2D"/>
    <w:rsid w:val="00707E71"/>
    <w:rsid w:val="007111B5"/>
    <w:rsid w:val="007132FE"/>
    <w:rsid w:val="00713982"/>
    <w:rsid w:val="00713B4F"/>
    <w:rsid w:val="00714E5D"/>
    <w:rsid w:val="00714FB3"/>
    <w:rsid w:val="00720B16"/>
    <w:rsid w:val="00720B33"/>
    <w:rsid w:val="0072489B"/>
    <w:rsid w:val="00725706"/>
    <w:rsid w:val="00725B08"/>
    <w:rsid w:val="0072701B"/>
    <w:rsid w:val="007273E4"/>
    <w:rsid w:val="007319E7"/>
    <w:rsid w:val="00733310"/>
    <w:rsid w:val="00733368"/>
    <w:rsid w:val="00733775"/>
    <w:rsid w:val="007342F2"/>
    <w:rsid w:val="0073470E"/>
    <w:rsid w:val="00735176"/>
    <w:rsid w:val="007360FC"/>
    <w:rsid w:val="00740B5C"/>
    <w:rsid w:val="00740DB7"/>
    <w:rsid w:val="00740DFA"/>
    <w:rsid w:val="00741178"/>
    <w:rsid w:val="007413A5"/>
    <w:rsid w:val="007418F8"/>
    <w:rsid w:val="00741AF8"/>
    <w:rsid w:val="00741CAB"/>
    <w:rsid w:val="00741E4A"/>
    <w:rsid w:val="00742DAE"/>
    <w:rsid w:val="0074383D"/>
    <w:rsid w:val="007444ED"/>
    <w:rsid w:val="00744A35"/>
    <w:rsid w:val="00744EC5"/>
    <w:rsid w:val="007456F5"/>
    <w:rsid w:val="00747930"/>
    <w:rsid w:val="00747BF0"/>
    <w:rsid w:val="007501A8"/>
    <w:rsid w:val="0075025B"/>
    <w:rsid w:val="0075119E"/>
    <w:rsid w:val="00753458"/>
    <w:rsid w:val="0075346C"/>
    <w:rsid w:val="007536F3"/>
    <w:rsid w:val="007544CC"/>
    <w:rsid w:val="00754AD6"/>
    <w:rsid w:val="00754D50"/>
    <w:rsid w:val="0075528A"/>
    <w:rsid w:val="00755A86"/>
    <w:rsid w:val="007624D9"/>
    <w:rsid w:val="0076430F"/>
    <w:rsid w:val="00764491"/>
    <w:rsid w:val="00765406"/>
    <w:rsid w:val="00765724"/>
    <w:rsid w:val="00765EE1"/>
    <w:rsid w:val="007660F6"/>
    <w:rsid w:val="00770D0D"/>
    <w:rsid w:val="0077210C"/>
    <w:rsid w:val="007736C3"/>
    <w:rsid w:val="00774243"/>
    <w:rsid w:val="00775611"/>
    <w:rsid w:val="00775C71"/>
    <w:rsid w:val="00780ACF"/>
    <w:rsid w:val="00780FD3"/>
    <w:rsid w:val="00782472"/>
    <w:rsid w:val="007845FE"/>
    <w:rsid w:val="00785896"/>
    <w:rsid w:val="007863D3"/>
    <w:rsid w:val="00786CE3"/>
    <w:rsid w:val="00786ECC"/>
    <w:rsid w:val="007922FE"/>
    <w:rsid w:val="00792856"/>
    <w:rsid w:val="00792984"/>
    <w:rsid w:val="007932ED"/>
    <w:rsid w:val="007942E0"/>
    <w:rsid w:val="00794560"/>
    <w:rsid w:val="00795C02"/>
    <w:rsid w:val="0079603D"/>
    <w:rsid w:val="007967BA"/>
    <w:rsid w:val="007978D8"/>
    <w:rsid w:val="007A0931"/>
    <w:rsid w:val="007A0DB5"/>
    <w:rsid w:val="007A0FED"/>
    <w:rsid w:val="007A1E00"/>
    <w:rsid w:val="007A46FC"/>
    <w:rsid w:val="007A4B35"/>
    <w:rsid w:val="007A627E"/>
    <w:rsid w:val="007A6996"/>
    <w:rsid w:val="007A7EC2"/>
    <w:rsid w:val="007B1153"/>
    <w:rsid w:val="007B25AE"/>
    <w:rsid w:val="007B2665"/>
    <w:rsid w:val="007B29C2"/>
    <w:rsid w:val="007B2A1D"/>
    <w:rsid w:val="007B2ADA"/>
    <w:rsid w:val="007B2B10"/>
    <w:rsid w:val="007B37D7"/>
    <w:rsid w:val="007B3B15"/>
    <w:rsid w:val="007B4013"/>
    <w:rsid w:val="007B6535"/>
    <w:rsid w:val="007B6913"/>
    <w:rsid w:val="007B74D8"/>
    <w:rsid w:val="007B78FF"/>
    <w:rsid w:val="007C0C0F"/>
    <w:rsid w:val="007C1F98"/>
    <w:rsid w:val="007C46E5"/>
    <w:rsid w:val="007C58D7"/>
    <w:rsid w:val="007C745F"/>
    <w:rsid w:val="007D10DD"/>
    <w:rsid w:val="007D16CF"/>
    <w:rsid w:val="007D16FA"/>
    <w:rsid w:val="007D2391"/>
    <w:rsid w:val="007D2BCE"/>
    <w:rsid w:val="007D2C19"/>
    <w:rsid w:val="007D2FF8"/>
    <w:rsid w:val="007D40A0"/>
    <w:rsid w:val="007D4E36"/>
    <w:rsid w:val="007E090E"/>
    <w:rsid w:val="007E0D2E"/>
    <w:rsid w:val="007E173D"/>
    <w:rsid w:val="007E2708"/>
    <w:rsid w:val="007E2862"/>
    <w:rsid w:val="007E3405"/>
    <w:rsid w:val="007E38D6"/>
    <w:rsid w:val="007E4930"/>
    <w:rsid w:val="007E7186"/>
    <w:rsid w:val="007E7890"/>
    <w:rsid w:val="007F0399"/>
    <w:rsid w:val="007F1104"/>
    <w:rsid w:val="007F2063"/>
    <w:rsid w:val="007F223B"/>
    <w:rsid w:val="007F3097"/>
    <w:rsid w:val="007F398D"/>
    <w:rsid w:val="007F3DD1"/>
    <w:rsid w:val="007F4BFD"/>
    <w:rsid w:val="007F4CEE"/>
    <w:rsid w:val="007F74E5"/>
    <w:rsid w:val="007F7E70"/>
    <w:rsid w:val="00801179"/>
    <w:rsid w:val="008032D0"/>
    <w:rsid w:val="00804ABA"/>
    <w:rsid w:val="00804FBB"/>
    <w:rsid w:val="008057E1"/>
    <w:rsid w:val="00805B87"/>
    <w:rsid w:val="00806C6D"/>
    <w:rsid w:val="00806F19"/>
    <w:rsid w:val="008117F6"/>
    <w:rsid w:val="008127B8"/>
    <w:rsid w:val="00813F4A"/>
    <w:rsid w:val="00814CC2"/>
    <w:rsid w:val="0081566C"/>
    <w:rsid w:val="00815CD8"/>
    <w:rsid w:val="00815E03"/>
    <w:rsid w:val="0081650D"/>
    <w:rsid w:val="0081748C"/>
    <w:rsid w:val="00817495"/>
    <w:rsid w:val="00817886"/>
    <w:rsid w:val="008209B3"/>
    <w:rsid w:val="00822611"/>
    <w:rsid w:val="008251FF"/>
    <w:rsid w:val="00827179"/>
    <w:rsid w:val="008307CB"/>
    <w:rsid w:val="00832C67"/>
    <w:rsid w:val="008333DD"/>
    <w:rsid w:val="00833C97"/>
    <w:rsid w:val="00834012"/>
    <w:rsid w:val="008348E8"/>
    <w:rsid w:val="00834BEB"/>
    <w:rsid w:val="00834D6C"/>
    <w:rsid w:val="00837BFD"/>
    <w:rsid w:val="008400F0"/>
    <w:rsid w:val="00840388"/>
    <w:rsid w:val="008430E1"/>
    <w:rsid w:val="00843A3E"/>
    <w:rsid w:val="00843EF9"/>
    <w:rsid w:val="008450FB"/>
    <w:rsid w:val="008459C1"/>
    <w:rsid w:val="00846FF1"/>
    <w:rsid w:val="00850129"/>
    <w:rsid w:val="008510D0"/>
    <w:rsid w:val="00851C29"/>
    <w:rsid w:val="0085286A"/>
    <w:rsid w:val="008536C3"/>
    <w:rsid w:val="008570EE"/>
    <w:rsid w:val="008571F6"/>
    <w:rsid w:val="00857E4D"/>
    <w:rsid w:val="0086033A"/>
    <w:rsid w:val="0086076F"/>
    <w:rsid w:val="00860B6D"/>
    <w:rsid w:val="00860DCB"/>
    <w:rsid w:val="00861178"/>
    <w:rsid w:val="00861549"/>
    <w:rsid w:val="0086303C"/>
    <w:rsid w:val="0086351F"/>
    <w:rsid w:val="00863E6E"/>
    <w:rsid w:val="008662DA"/>
    <w:rsid w:val="00870A84"/>
    <w:rsid w:val="008718B5"/>
    <w:rsid w:val="00871ADB"/>
    <w:rsid w:val="008722E6"/>
    <w:rsid w:val="008727C7"/>
    <w:rsid w:val="00872EB4"/>
    <w:rsid w:val="00875234"/>
    <w:rsid w:val="00875B60"/>
    <w:rsid w:val="00877250"/>
    <w:rsid w:val="0087739C"/>
    <w:rsid w:val="0087748F"/>
    <w:rsid w:val="00880016"/>
    <w:rsid w:val="00881077"/>
    <w:rsid w:val="008814E4"/>
    <w:rsid w:val="00881CC7"/>
    <w:rsid w:val="008828FE"/>
    <w:rsid w:val="00883404"/>
    <w:rsid w:val="00883760"/>
    <w:rsid w:val="00883B0B"/>
    <w:rsid w:val="00883D03"/>
    <w:rsid w:val="00883F2B"/>
    <w:rsid w:val="00884BC6"/>
    <w:rsid w:val="00890CED"/>
    <w:rsid w:val="00890E35"/>
    <w:rsid w:val="00892B13"/>
    <w:rsid w:val="0089320C"/>
    <w:rsid w:val="00893782"/>
    <w:rsid w:val="00894273"/>
    <w:rsid w:val="00896BB3"/>
    <w:rsid w:val="00897663"/>
    <w:rsid w:val="0089773E"/>
    <w:rsid w:val="008A0369"/>
    <w:rsid w:val="008A0AC7"/>
    <w:rsid w:val="008A211B"/>
    <w:rsid w:val="008A31CF"/>
    <w:rsid w:val="008A3C6D"/>
    <w:rsid w:val="008A4AEC"/>
    <w:rsid w:val="008A69D9"/>
    <w:rsid w:val="008A6E9B"/>
    <w:rsid w:val="008A7E16"/>
    <w:rsid w:val="008B1348"/>
    <w:rsid w:val="008B4ED5"/>
    <w:rsid w:val="008B7270"/>
    <w:rsid w:val="008B7619"/>
    <w:rsid w:val="008B7D3D"/>
    <w:rsid w:val="008C0E51"/>
    <w:rsid w:val="008C28E8"/>
    <w:rsid w:val="008C38B2"/>
    <w:rsid w:val="008C544F"/>
    <w:rsid w:val="008C5900"/>
    <w:rsid w:val="008C6954"/>
    <w:rsid w:val="008C6B34"/>
    <w:rsid w:val="008C6D9C"/>
    <w:rsid w:val="008C6F0B"/>
    <w:rsid w:val="008C74BD"/>
    <w:rsid w:val="008C7B50"/>
    <w:rsid w:val="008D0AE9"/>
    <w:rsid w:val="008D0BD7"/>
    <w:rsid w:val="008D15E2"/>
    <w:rsid w:val="008D1C52"/>
    <w:rsid w:val="008D2B02"/>
    <w:rsid w:val="008D2F1F"/>
    <w:rsid w:val="008D3D4A"/>
    <w:rsid w:val="008D426D"/>
    <w:rsid w:val="008D4878"/>
    <w:rsid w:val="008D4D1E"/>
    <w:rsid w:val="008D53F0"/>
    <w:rsid w:val="008D605C"/>
    <w:rsid w:val="008D6F7F"/>
    <w:rsid w:val="008D7369"/>
    <w:rsid w:val="008D7393"/>
    <w:rsid w:val="008E2E35"/>
    <w:rsid w:val="008E3F70"/>
    <w:rsid w:val="008E4367"/>
    <w:rsid w:val="008E5087"/>
    <w:rsid w:val="008F3711"/>
    <w:rsid w:val="008F43A7"/>
    <w:rsid w:val="008F4CD5"/>
    <w:rsid w:val="008F5ACD"/>
    <w:rsid w:val="008F6101"/>
    <w:rsid w:val="008F63A7"/>
    <w:rsid w:val="008F6A79"/>
    <w:rsid w:val="008F756C"/>
    <w:rsid w:val="00900E89"/>
    <w:rsid w:val="00901C39"/>
    <w:rsid w:val="00903F89"/>
    <w:rsid w:val="0090593E"/>
    <w:rsid w:val="00905E76"/>
    <w:rsid w:val="009060BA"/>
    <w:rsid w:val="00906BD8"/>
    <w:rsid w:val="009101B2"/>
    <w:rsid w:val="009103BD"/>
    <w:rsid w:val="00911C2D"/>
    <w:rsid w:val="0091208E"/>
    <w:rsid w:val="009126B7"/>
    <w:rsid w:val="00913850"/>
    <w:rsid w:val="00914D71"/>
    <w:rsid w:val="0091726C"/>
    <w:rsid w:val="00917A81"/>
    <w:rsid w:val="00920636"/>
    <w:rsid w:val="009218A6"/>
    <w:rsid w:val="009223B4"/>
    <w:rsid w:val="00922790"/>
    <w:rsid w:val="00922F57"/>
    <w:rsid w:val="009232D5"/>
    <w:rsid w:val="00923449"/>
    <w:rsid w:val="0092399D"/>
    <w:rsid w:val="00924AB7"/>
    <w:rsid w:val="0092585D"/>
    <w:rsid w:val="00925D5C"/>
    <w:rsid w:val="00926794"/>
    <w:rsid w:val="00927D3F"/>
    <w:rsid w:val="00930BD1"/>
    <w:rsid w:val="009319D0"/>
    <w:rsid w:val="009322E3"/>
    <w:rsid w:val="009322E8"/>
    <w:rsid w:val="00932C36"/>
    <w:rsid w:val="00933405"/>
    <w:rsid w:val="00934BFD"/>
    <w:rsid w:val="009379E0"/>
    <w:rsid w:val="009401A8"/>
    <w:rsid w:val="00941EF6"/>
    <w:rsid w:val="00942376"/>
    <w:rsid w:val="00944B98"/>
    <w:rsid w:val="0094594D"/>
    <w:rsid w:val="009471DA"/>
    <w:rsid w:val="00947379"/>
    <w:rsid w:val="00950DF5"/>
    <w:rsid w:val="00950FE5"/>
    <w:rsid w:val="0095166E"/>
    <w:rsid w:val="00952D35"/>
    <w:rsid w:val="009549EC"/>
    <w:rsid w:val="00954A38"/>
    <w:rsid w:val="00956A2D"/>
    <w:rsid w:val="00957A66"/>
    <w:rsid w:val="009601B2"/>
    <w:rsid w:val="00963306"/>
    <w:rsid w:val="00970981"/>
    <w:rsid w:val="009709C0"/>
    <w:rsid w:val="0097179A"/>
    <w:rsid w:val="009718AC"/>
    <w:rsid w:val="0097378D"/>
    <w:rsid w:val="00974895"/>
    <w:rsid w:val="00977B17"/>
    <w:rsid w:val="00981D9D"/>
    <w:rsid w:val="00981F4E"/>
    <w:rsid w:val="0098282E"/>
    <w:rsid w:val="00982AE6"/>
    <w:rsid w:val="00983CE8"/>
    <w:rsid w:val="00986C30"/>
    <w:rsid w:val="00987218"/>
    <w:rsid w:val="00990B39"/>
    <w:rsid w:val="009927D7"/>
    <w:rsid w:val="009939DC"/>
    <w:rsid w:val="0099425A"/>
    <w:rsid w:val="009950A2"/>
    <w:rsid w:val="00996B5F"/>
    <w:rsid w:val="00997FEA"/>
    <w:rsid w:val="009A0DFE"/>
    <w:rsid w:val="009A29F6"/>
    <w:rsid w:val="009A2F89"/>
    <w:rsid w:val="009A3CFE"/>
    <w:rsid w:val="009A3F0C"/>
    <w:rsid w:val="009A50C0"/>
    <w:rsid w:val="009A5283"/>
    <w:rsid w:val="009A76F1"/>
    <w:rsid w:val="009B0027"/>
    <w:rsid w:val="009B1B22"/>
    <w:rsid w:val="009B1CBA"/>
    <w:rsid w:val="009B21C6"/>
    <w:rsid w:val="009B3875"/>
    <w:rsid w:val="009B3F44"/>
    <w:rsid w:val="009B4AE2"/>
    <w:rsid w:val="009B5696"/>
    <w:rsid w:val="009B5F2F"/>
    <w:rsid w:val="009B7116"/>
    <w:rsid w:val="009B7DD5"/>
    <w:rsid w:val="009C08A8"/>
    <w:rsid w:val="009C0F3A"/>
    <w:rsid w:val="009C3C8E"/>
    <w:rsid w:val="009C5F36"/>
    <w:rsid w:val="009C6B7F"/>
    <w:rsid w:val="009C7635"/>
    <w:rsid w:val="009D0C4A"/>
    <w:rsid w:val="009D16FF"/>
    <w:rsid w:val="009D33EC"/>
    <w:rsid w:val="009D3CEE"/>
    <w:rsid w:val="009D554D"/>
    <w:rsid w:val="009E17B5"/>
    <w:rsid w:val="009E3BEC"/>
    <w:rsid w:val="009E4884"/>
    <w:rsid w:val="009E4E8C"/>
    <w:rsid w:val="009E50CE"/>
    <w:rsid w:val="009E5383"/>
    <w:rsid w:val="009E6296"/>
    <w:rsid w:val="009E6865"/>
    <w:rsid w:val="009E7B3A"/>
    <w:rsid w:val="009F1621"/>
    <w:rsid w:val="009F35B9"/>
    <w:rsid w:val="009F39EE"/>
    <w:rsid w:val="009F3F61"/>
    <w:rsid w:val="009F52DE"/>
    <w:rsid w:val="009F60ED"/>
    <w:rsid w:val="009F7AEB"/>
    <w:rsid w:val="00A0043F"/>
    <w:rsid w:val="00A006C5"/>
    <w:rsid w:val="00A00FF4"/>
    <w:rsid w:val="00A04ED9"/>
    <w:rsid w:val="00A065E9"/>
    <w:rsid w:val="00A07215"/>
    <w:rsid w:val="00A07B3A"/>
    <w:rsid w:val="00A07C76"/>
    <w:rsid w:val="00A10B19"/>
    <w:rsid w:val="00A11478"/>
    <w:rsid w:val="00A11A89"/>
    <w:rsid w:val="00A11A92"/>
    <w:rsid w:val="00A134BC"/>
    <w:rsid w:val="00A1351E"/>
    <w:rsid w:val="00A13E4A"/>
    <w:rsid w:val="00A1415D"/>
    <w:rsid w:val="00A14C3D"/>
    <w:rsid w:val="00A1605A"/>
    <w:rsid w:val="00A175E7"/>
    <w:rsid w:val="00A17BF0"/>
    <w:rsid w:val="00A21466"/>
    <w:rsid w:val="00A22836"/>
    <w:rsid w:val="00A22E44"/>
    <w:rsid w:val="00A242EB"/>
    <w:rsid w:val="00A25C42"/>
    <w:rsid w:val="00A30684"/>
    <w:rsid w:val="00A30A2A"/>
    <w:rsid w:val="00A3182F"/>
    <w:rsid w:val="00A32FFC"/>
    <w:rsid w:val="00A35345"/>
    <w:rsid w:val="00A3717C"/>
    <w:rsid w:val="00A3738D"/>
    <w:rsid w:val="00A3777A"/>
    <w:rsid w:val="00A403B2"/>
    <w:rsid w:val="00A410B2"/>
    <w:rsid w:val="00A410BB"/>
    <w:rsid w:val="00A44570"/>
    <w:rsid w:val="00A448D8"/>
    <w:rsid w:val="00A44DC9"/>
    <w:rsid w:val="00A454CC"/>
    <w:rsid w:val="00A46802"/>
    <w:rsid w:val="00A47216"/>
    <w:rsid w:val="00A4786C"/>
    <w:rsid w:val="00A52073"/>
    <w:rsid w:val="00A527A1"/>
    <w:rsid w:val="00A52ADF"/>
    <w:rsid w:val="00A53480"/>
    <w:rsid w:val="00A537F6"/>
    <w:rsid w:val="00A543BF"/>
    <w:rsid w:val="00A5473B"/>
    <w:rsid w:val="00A548C6"/>
    <w:rsid w:val="00A564FD"/>
    <w:rsid w:val="00A56973"/>
    <w:rsid w:val="00A57B79"/>
    <w:rsid w:val="00A609E0"/>
    <w:rsid w:val="00A60EBB"/>
    <w:rsid w:val="00A61A51"/>
    <w:rsid w:val="00A625D2"/>
    <w:rsid w:val="00A626DF"/>
    <w:rsid w:val="00A62D53"/>
    <w:rsid w:val="00A63A4B"/>
    <w:rsid w:val="00A67B66"/>
    <w:rsid w:val="00A7239C"/>
    <w:rsid w:val="00A72AC1"/>
    <w:rsid w:val="00A736EB"/>
    <w:rsid w:val="00A75661"/>
    <w:rsid w:val="00A8003D"/>
    <w:rsid w:val="00A80634"/>
    <w:rsid w:val="00A818E1"/>
    <w:rsid w:val="00A828B6"/>
    <w:rsid w:val="00A83FF6"/>
    <w:rsid w:val="00A84CE4"/>
    <w:rsid w:val="00A87BA8"/>
    <w:rsid w:val="00A922C2"/>
    <w:rsid w:val="00A928DA"/>
    <w:rsid w:val="00A936A3"/>
    <w:rsid w:val="00A94B10"/>
    <w:rsid w:val="00A950B2"/>
    <w:rsid w:val="00A96B7B"/>
    <w:rsid w:val="00AA0D0B"/>
    <w:rsid w:val="00AA276E"/>
    <w:rsid w:val="00AA38CE"/>
    <w:rsid w:val="00AA65C8"/>
    <w:rsid w:val="00AA71E1"/>
    <w:rsid w:val="00AA7F6E"/>
    <w:rsid w:val="00AB14AF"/>
    <w:rsid w:val="00AB232F"/>
    <w:rsid w:val="00AB2A29"/>
    <w:rsid w:val="00AB2CB8"/>
    <w:rsid w:val="00AB30DA"/>
    <w:rsid w:val="00AB3C0F"/>
    <w:rsid w:val="00AB5C6F"/>
    <w:rsid w:val="00AB6934"/>
    <w:rsid w:val="00AC051E"/>
    <w:rsid w:val="00AC07DA"/>
    <w:rsid w:val="00AC431F"/>
    <w:rsid w:val="00AC44A3"/>
    <w:rsid w:val="00AC67A2"/>
    <w:rsid w:val="00AC6904"/>
    <w:rsid w:val="00AC7133"/>
    <w:rsid w:val="00AC7EB0"/>
    <w:rsid w:val="00AC7F9A"/>
    <w:rsid w:val="00AD07BB"/>
    <w:rsid w:val="00AD305D"/>
    <w:rsid w:val="00AD3953"/>
    <w:rsid w:val="00AD3F99"/>
    <w:rsid w:val="00AD6F1A"/>
    <w:rsid w:val="00AD7547"/>
    <w:rsid w:val="00AD7A6B"/>
    <w:rsid w:val="00AE1C86"/>
    <w:rsid w:val="00AE5CD2"/>
    <w:rsid w:val="00AE6EBF"/>
    <w:rsid w:val="00AE7E66"/>
    <w:rsid w:val="00AF0CC3"/>
    <w:rsid w:val="00AF11F3"/>
    <w:rsid w:val="00AF2D4B"/>
    <w:rsid w:val="00AF2F3F"/>
    <w:rsid w:val="00AF53B0"/>
    <w:rsid w:val="00AF65B7"/>
    <w:rsid w:val="00AF75C3"/>
    <w:rsid w:val="00B0010F"/>
    <w:rsid w:val="00B0236A"/>
    <w:rsid w:val="00B02769"/>
    <w:rsid w:val="00B02BAC"/>
    <w:rsid w:val="00B04C19"/>
    <w:rsid w:val="00B05080"/>
    <w:rsid w:val="00B06E16"/>
    <w:rsid w:val="00B101FE"/>
    <w:rsid w:val="00B10CD6"/>
    <w:rsid w:val="00B13532"/>
    <w:rsid w:val="00B13C1C"/>
    <w:rsid w:val="00B14510"/>
    <w:rsid w:val="00B16D15"/>
    <w:rsid w:val="00B17452"/>
    <w:rsid w:val="00B17F9A"/>
    <w:rsid w:val="00B17FE1"/>
    <w:rsid w:val="00B20465"/>
    <w:rsid w:val="00B21639"/>
    <w:rsid w:val="00B21A0B"/>
    <w:rsid w:val="00B21CF3"/>
    <w:rsid w:val="00B22FBE"/>
    <w:rsid w:val="00B26507"/>
    <w:rsid w:val="00B2674D"/>
    <w:rsid w:val="00B269D9"/>
    <w:rsid w:val="00B26E15"/>
    <w:rsid w:val="00B277D6"/>
    <w:rsid w:val="00B27AF5"/>
    <w:rsid w:val="00B27D2A"/>
    <w:rsid w:val="00B31E7C"/>
    <w:rsid w:val="00B32C18"/>
    <w:rsid w:val="00B337A7"/>
    <w:rsid w:val="00B3563E"/>
    <w:rsid w:val="00B3787D"/>
    <w:rsid w:val="00B37CE3"/>
    <w:rsid w:val="00B40167"/>
    <w:rsid w:val="00B416AF"/>
    <w:rsid w:val="00B41B8C"/>
    <w:rsid w:val="00B4271E"/>
    <w:rsid w:val="00B43126"/>
    <w:rsid w:val="00B449D9"/>
    <w:rsid w:val="00B45155"/>
    <w:rsid w:val="00B462D8"/>
    <w:rsid w:val="00B46743"/>
    <w:rsid w:val="00B4692A"/>
    <w:rsid w:val="00B504CC"/>
    <w:rsid w:val="00B50FFC"/>
    <w:rsid w:val="00B52E52"/>
    <w:rsid w:val="00B5419E"/>
    <w:rsid w:val="00B604E9"/>
    <w:rsid w:val="00B6267B"/>
    <w:rsid w:val="00B62920"/>
    <w:rsid w:val="00B62ED3"/>
    <w:rsid w:val="00B634EC"/>
    <w:rsid w:val="00B6552E"/>
    <w:rsid w:val="00B65C35"/>
    <w:rsid w:val="00B665A7"/>
    <w:rsid w:val="00B6683D"/>
    <w:rsid w:val="00B70E1C"/>
    <w:rsid w:val="00B715AF"/>
    <w:rsid w:val="00B71AF0"/>
    <w:rsid w:val="00B736D3"/>
    <w:rsid w:val="00B7471F"/>
    <w:rsid w:val="00B807CA"/>
    <w:rsid w:val="00B80F0E"/>
    <w:rsid w:val="00B814FA"/>
    <w:rsid w:val="00B8192C"/>
    <w:rsid w:val="00B82061"/>
    <w:rsid w:val="00B852C9"/>
    <w:rsid w:val="00B900B5"/>
    <w:rsid w:val="00B9147B"/>
    <w:rsid w:val="00B92FD5"/>
    <w:rsid w:val="00B93CA1"/>
    <w:rsid w:val="00B93EB5"/>
    <w:rsid w:val="00B94761"/>
    <w:rsid w:val="00B94A2B"/>
    <w:rsid w:val="00B94C07"/>
    <w:rsid w:val="00B95E44"/>
    <w:rsid w:val="00B968F3"/>
    <w:rsid w:val="00B96EB3"/>
    <w:rsid w:val="00B97350"/>
    <w:rsid w:val="00BA4E3E"/>
    <w:rsid w:val="00BA5E92"/>
    <w:rsid w:val="00BB0B93"/>
    <w:rsid w:val="00BB0E43"/>
    <w:rsid w:val="00BB1BE6"/>
    <w:rsid w:val="00BB1F95"/>
    <w:rsid w:val="00BB2819"/>
    <w:rsid w:val="00BB2899"/>
    <w:rsid w:val="00BB4562"/>
    <w:rsid w:val="00BB459C"/>
    <w:rsid w:val="00BB75E8"/>
    <w:rsid w:val="00BC23FB"/>
    <w:rsid w:val="00BC27AE"/>
    <w:rsid w:val="00BC3D7E"/>
    <w:rsid w:val="00BC4394"/>
    <w:rsid w:val="00BC538C"/>
    <w:rsid w:val="00BC710B"/>
    <w:rsid w:val="00BC776C"/>
    <w:rsid w:val="00BC7C7B"/>
    <w:rsid w:val="00BD0015"/>
    <w:rsid w:val="00BD0C0B"/>
    <w:rsid w:val="00BD20AD"/>
    <w:rsid w:val="00BD2FDF"/>
    <w:rsid w:val="00BD559A"/>
    <w:rsid w:val="00BD574C"/>
    <w:rsid w:val="00BD58A1"/>
    <w:rsid w:val="00BD6D51"/>
    <w:rsid w:val="00BD755A"/>
    <w:rsid w:val="00BE0104"/>
    <w:rsid w:val="00BE1472"/>
    <w:rsid w:val="00BE1FF0"/>
    <w:rsid w:val="00BE2571"/>
    <w:rsid w:val="00BE44C1"/>
    <w:rsid w:val="00BE6A50"/>
    <w:rsid w:val="00BE78F2"/>
    <w:rsid w:val="00BE7B45"/>
    <w:rsid w:val="00BF0D72"/>
    <w:rsid w:val="00BF1FE0"/>
    <w:rsid w:val="00BF25AD"/>
    <w:rsid w:val="00BF268C"/>
    <w:rsid w:val="00BF28A1"/>
    <w:rsid w:val="00BF2C2D"/>
    <w:rsid w:val="00BF3E62"/>
    <w:rsid w:val="00BF5B91"/>
    <w:rsid w:val="00BF6E51"/>
    <w:rsid w:val="00BF7D8C"/>
    <w:rsid w:val="00C00A1D"/>
    <w:rsid w:val="00C00AD9"/>
    <w:rsid w:val="00C00B2A"/>
    <w:rsid w:val="00C02500"/>
    <w:rsid w:val="00C03311"/>
    <w:rsid w:val="00C037CE"/>
    <w:rsid w:val="00C05843"/>
    <w:rsid w:val="00C05B29"/>
    <w:rsid w:val="00C07513"/>
    <w:rsid w:val="00C07986"/>
    <w:rsid w:val="00C10965"/>
    <w:rsid w:val="00C10C3D"/>
    <w:rsid w:val="00C12D64"/>
    <w:rsid w:val="00C145A2"/>
    <w:rsid w:val="00C14606"/>
    <w:rsid w:val="00C14FF3"/>
    <w:rsid w:val="00C150AF"/>
    <w:rsid w:val="00C1588C"/>
    <w:rsid w:val="00C15D3D"/>
    <w:rsid w:val="00C200FB"/>
    <w:rsid w:val="00C202A9"/>
    <w:rsid w:val="00C203BE"/>
    <w:rsid w:val="00C211DB"/>
    <w:rsid w:val="00C216EC"/>
    <w:rsid w:val="00C21C84"/>
    <w:rsid w:val="00C2453F"/>
    <w:rsid w:val="00C25E4B"/>
    <w:rsid w:val="00C27FCD"/>
    <w:rsid w:val="00C3167D"/>
    <w:rsid w:val="00C33AEF"/>
    <w:rsid w:val="00C34BA6"/>
    <w:rsid w:val="00C34E2C"/>
    <w:rsid w:val="00C35048"/>
    <w:rsid w:val="00C3547A"/>
    <w:rsid w:val="00C36729"/>
    <w:rsid w:val="00C37036"/>
    <w:rsid w:val="00C405D0"/>
    <w:rsid w:val="00C412AA"/>
    <w:rsid w:val="00C41682"/>
    <w:rsid w:val="00C420A0"/>
    <w:rsid w:val="00C44EFE"/>
    <w:rsid w:val="00C45104"/>
    <w:rsid w:val="00C45482"/>
    <w:rsid w:val="00C457EE"/>
    <w:rsid w:val="00C47C0E"/>
    <w:rsid w:val="00C50703"/>
    <w:rsid w:val="00C507BC"/>
    <w:rsid w:val="00C50D8B"/>
    <w:rsid w:val="00C5294F"/>
    <w:rsid w:val="00C52C62"/>
    <w:rsid w:val="00C52DF8"/>
    <w:rsid w:val="00C53041"/>
    <w:rsid w:val="00C545E6"/>
    <w:rsid w:val="00C54B87"/>
    <w:rsid w:val="00C57357"/>
    <w:rsid w:val="00C6013E"/>
    <w:rsid w:val="00C60591"/>
    <w:rsid w:val="00C60737"/>
    <w:rsid w:val="00C628FF"/>
    <w:rsid w:val="00C62BCE"/>
    <w:rsid w:val="00C6362E"/>
    <w:rsid w:val="00C644B1"/>
    <w:rsid w:val="00C675DD"/>
    <w:rsid w:val="00C709AF"/>
    <w:rsid w:val="00C71AF7"/>
    <w:rsid w:val="00C723C9"/>
    <w:rsid w:val="00C72A0F"/>
    <w:rsid w:val="00C74AF2"/>
    <w:rsid w:val="00C74D80"/>
    <w:rsid w:val="00C74FC2"/>
    <w:rsid w:val="00C7538D"/>
    <w:rsid w:val="00C755F5"/>
    <w:rsid w:val="00C758C9"/>
    <w:rsid w:val="00C771AE"/>
    <w:rsid w:val="00C774DE"/>
    <w:rsid w:val="00C775E4"/>
    <w:rsid w:val="00C807FD"/>
    <w:rsid w:val="00C822EC"/>
    <w:rsid w:val="00C84407"/>
    <w:rsid w:val="00C85669"/>
    <w:rsid w:val="00C85732"/>
    <w:rsid w:val="00C85B95"/>
    <w:rsid w:val="00C863FB"/>
    <w:rsid w:val="00C901F1"/>
    <w:rsid w:val="00C90E40"/>
    <w:rsid w:val="00C90FC2"/>
    <w:rsid w:val="00C912FE"/>
    <w:rsid w:val="00C91C1F"/>
    <w:rsid w:val="00C92012"/>
    <w:rsid w:val="00C92078"/>
    <w:rsid w:val="00C942B0"/>
    <w:rsid w:val="00C949F4"/>
    <w:rsid w:val="00CA025C"/>
    <w:rsid w:val="00CA1FD8"/>
    <w:rsid w:val="00CA2D26"/>
    <w:rsid w:val="00CA6DBB"/>
    <w:rsid w:val="00CA6FB2"/>
    <w:rsid w:val="00CA7112"/>
    <w:rsid w:val="00CA7C28"/>
    <w:rsid w:val="00CB0F62"/>
    <w:rsid w:val="00CB1C43"/>
    <w:rsid w:val="00CB5348"/>
    <w:rsid w:val="00CC0A47"/>
    <w:rsid w:val="00CC0C29"/>
    <w:rsid w:val="00CC1947"/>
    <w:rsid w:val="00CC206F"/>
    <w:rsid w:val="00CC37D4"/>
    <w:rsid w:val="00CC45CA"/>
    <w:rsid w:val="00CC535E"/>
    <w:rsid w:val="00CC7674"/>
    <w:rsid w:val="00CC7D24"/>
    <w:rsid w:val="00CD0674"/>
    <w:rsid w:val="00CD1813"/>
    <w:rsid w:val="00CD2F31"/>
    <w:rsid w:val="00CD39DF"/>
    <w:rsid w:val="00CD4778"/>
    <w:rsid w:val="00CD4C4F"/>
    <w:rsid w:val="00CD4D4E"/>
    <w:rsid w:val="00CD7D03"/>
    <w:rsid w:val="00CE1479"/>
    <w:rsid w:val="00CE1C26"/>
    <w:rsid w:val="00CE2385"/>
    <w:rsid w:val="00CE2B66"/>
    <w:rsid w:val="00CE2C38"/>
    <w:rsid w:val="00CE356B"/>
    <w:rsid w:val="00CE4DAF"/>
    <w:rsid w:val="00CE5CC3"/>
    <w:rsid w:val="00CF02EF"/>
    <w:rsid w:val="00CF035D"/>
    <w:rsid w:val="00CF5796"/>
    <w:rsid w:val="00CF5E0F"/>
    <w:rsid w:val="00CF611E"/>
    <w:rsid w:val="00D00093"/>
    <w:rsid w:val="00D02B56"/>
    <w:rsid w:val="00D02BC1"/>
    <w:rsid w:val="00D03131"/>
    <w:rsid w:val="00D05FFB"/>
    <w:rsid w:val="00D07214"/>
    <w:rsid w:val="00D07A9E"/>
    <w:rsid w:val="00D07C00"/>
    <w:rsid w:val="00D10B40"/>
    <w:rsid w:val="00D119B7"/>
    <w:rsid w:val="00D11B97"/>
    <w:rsid w:val="00D154CF"/>
    <w:rsid w:val="00D15D40"/>
    <w:rsid w:val="00D16654"/>
    <w:rsid w:val="00D16BA9"/>
    <w:rsid w:val="00D171EC"/>
    <w:rsid w:val="00D20153"/>
    <w:rsid w:val="00D22740"/>
    <w:rsid w:val="00D228DD"/>
    <w:rsid w:val="00D23F2C"/>
    <w:rsid w:val="00D24851"/>
    <w:rsid w:val="00D24B4B"/>
    <w:rsid w:val="00D24E47"/>
    <w:rsid w:val="00D258F7"/>
    <w:rsid w:val="00D26D62"/>
    <w:rsid w:val="00D32C54"/>
    <w:rsid w:val="00D3555E"/>
    <w:rsid w:val="00D373D7"/>
    <w:rsid w:val="00D376B4"/>
    <w:rsid w:val="00D37A78"/>
    <w:rsid w:val="00D40339"/>
    <w:rsid w:val="00D412CF"/>
    <w:rsid w:val="00D435F6"/>
    <w:rsid w:val="00D44B2B"/>
    <w:rsid w:val="00D45D7C"/>
    <w:rsid w:val="00D45E63"/>
    <w:rsid w:val="00D46FB4"/>
    <w:rsid w:val="00D50363"/>
    <w:rsid w:val="00D508AF"/>
    <w:rsid w:val="00D512A8"/>
    <w:rsid w:val="00D52477"/>
    <w:rsid w:val="00D56295"/>
    <w:rsid w:val="00D6050C"/>
    <w:rsid w:val="00D60552"/>
    <w:rsid w:val="00D607B4"/>
    <w:rsid w:val="00D6156A"/>
    <w:rsid w:val="00D61B9E"/>
    <w:rsid w:val="00D634A8"/>
    <w:rsid w:val="00D64CBA"/>
    <w:rsid w:val="00D64F08"/>
    <w:rsid w:val="00D664A4"/>
    <w:rsid w:val="00D66A4A"/>
    <w:rsid w:val="00D67527"/>
    <w:rsid w:val="00D716AF"/>
    <w:rsid w:val="00D73654"/>
    <w:rsid w:val="00D7463E"/>
    <w:rsid w:val="00D774A9"/>
    <w:rsid w:val="00D82E44"/>
    <w:rsid w:val="00D90B50"/>
    <w:rsid w:val="00D9197F"/>
    <w:rsid w:val="00D9505A"/>
    <w:rsid w:val="00D9538B"/>
    <w:rsid w:val="00D957C0"/>
    <w:rsid w:val="00D97355"/>
    <w:rsid w:val="00D97ADE"/>
    <w:rsid w:val="00DA01D0"/>
    <w:rsid w:val="00DA03DA"/>
    <w:rsid w:val="00DA1C48"/>
    <w:rsid w:val="00DA3638"/>
    <w:rsid w:val="00DA3FD0"/>
    <w:rsid w:val="00DB41DC"/>
    <w:rsid w:val="00DB5A29"/>
    <w:rsid w:val="00DB6D1A"/>
    <w:rsid w:val="00DB7990"/>
    <w:rsid w:val="00DB7A52"/>
    <w:rsid w:val="00DC1EB3"/>
    <w:rsid w:val="00DC44F0"/>
    <w:rsid w:val="00DC6AD5"/>
    <w:rsid w:val="00DC6DB6"/>
    <w:rsid w:val="00DC71B4"/>
    <w:rsid w:val="00DD0C46"/>
    <w:rsid w:val="00DD1A38"/>
    <w:rsid w:val="00DD289A"/>
    <w:rsid w:val="00DD2936"/>
    <w:rsid w:val="00DD5DF2"/>
    <w:rsid w:val="00DD6D83"/>
    <w:rsid w:val="00DD70ED"/>
    <w:rsid w:val="00DE243E"/>
    <w:rsid w:val="00DE3860"/>
    <w:rsid w:val="00DE4D85"/>
    <w:rsid w:val="00DE710C"/>
    <w:rsid w:val="00DF1353"/>
    <w:rsid w:val="00DF1EE3"/>
    <w:rsid w:val="00DF22FC"/>
    <w:rsid w:val="00DF32F2"/>
    <w:rsid w:val="00DF4BF9"/>
    <w:rsid w:val="00DF5ED6"/>
    <w:rsid w:val="00DF6E0C"/>
    <w:rsid w:val="00E0250B"/>
    <w:rsid w:val="00E02B28"/>
    <w:rsid w:val="00E02DF5"/>
    <w:rsid w:val="00E03CC4"/>
    <w:rsid w:val="00E0545E"/>
    <w:rsid w:val="00E0642E"/>
    <w:rsid w:val="00E104DD"/>
    <w:rsid w:val="00E10E7B"/>
    <w:rsid w:val="00E1288D"/>
    <w:rsid w:val="00E145F6"/>
    <w:rsid w:val="00E14B41"/>
    <w:rsid w:val="00E15A3A"/>
    <w:rsid w:val="00E17971"/>
    <w:rsid w:val="00E21CF7"/>
    <w:rsid w:val="00E21F97"/>
    <w:rsid w:val="00E22D74"/>
    <w:rsid w:val="00E22F6E"/>
    <w:rsid w:val="00E23AD5"/>
    <w:rsid w:val="00E23C8A"/>
    <w:rsid w:val="00E24BDA"/>
    <w:rsid w:val="00E2546F"/>
    <w:rsid w:val="00E26324"/>
    <w:rsid w:val="00E270C7"/>
    <w:rsid w:val="00E276FE"/>
    <w:rsid w:val="00E30254"/>
    <w:rsid w:val="00E30AD0"/>
    <w:rsid w:val="00E346FF"/>
    <w:rsid w:val="00E35B89"/>
    <w:rsid w:val="00E37725"/>
    <w:rsid w:val="00E41E18"/>
    <w:rsid w:val="00E420B7"/>
    <w:rsid w:val="00E4240C"/>
    <w:rsid w:val="00E44A74"/>
    <w:rsid w:val="00E50F70"/>
    <w:rsid w:val="00E51116"/>
    <w:rsid w:val="00E512CF"/>
    <w:rsid w:val="00E51EF3"/>
    <w:rsid w:val="00E5291C"/>
    <w:rsid w:val="00E55060"/>
    <w:rsid w:val="00E55907"/>
    <w:rsid w:val="00E56168"/>
    <w:rsid w:val="00E60CF3"/>
    <w:rsid w:val="00E6178E"/>
    <w:rsid w:val="00E61AEC"/>
    <w:rsid w:val="00E62802"/>
    <w:rsid w:val="00E62DB3"/>
    <w:rsid w:val="00E63964"/>
    <w:rsid w:val="00E63E02"/>
    <w:rsid w:val="00E647CF"/>
    <w:rsid w:val="00E64859"/>
    <w:rsid w:val="00E650FA"/>
    <w:rsid w:val="00E662E1"/>
    <w:rsid w:val="00E663A4"/>
    <w:rsid w:val="00E67BC9"/>
    <w:rsid w:val="00E70279"/>
    <w:rsid w:val="00E71B47"/>
    <w:rsid w:val="00E71F7E"/>
    <w:rsid w:val="00E73CE2"/>
    <w:rsid w:val="00E7414E"/>
    <w:rsid w:val="00E75AC1"/>
    <w:rsid w:val="00E83386"/>
    <w:rsid w:val="00E83F69"/>
    <w:rsid w:val="00E847CD"/>
    <w:rsid w:val="00E84EB2"/>
    <w:rsid w:val="00E85A51"/>
    <w:rsid w:val="00E87201"/>
    <w:rsid w:val="00E87C38"/>
    <w:rsid w:val="00E9077C"/>
    <w:rsid w:val="00E90BF6"/>
    <w:rsid w:val="00E914E6"/>
    <w:rsid w:val="00E91870"/>
    <w:rsid w:val="00E92381"/>
    <w:rsid w:val="00E92686"/>
    <w:rsid w:val="00E93D36"/>
    <w:rsid w:val="00E9470A"/>
    <w:rsid w:val="00E9486F"/>
    <w:rsid w:val="00E96AD7"/>
    <w:rsid w:val="00E96D3E"/>
    <w:rsid w:val="00EA0180"/>
    <w:rsid w:val="00EA1724"/>
    <w:rsid w:val="00EA1E13"/>
    <w:rsid w:val="00EA22BC"/>
    <w:rsid w:val="00EA22F3"/>
    <w:rsid w:val="00EA320E"/>
    <w:rsid w:val="00EA37A8"/>
    <w:rsid w:val="00EA40DA"/>
    <w:rsid w:val="00EA4733"/>
    <w:rsid w:val="00EA6E42"/>
    <w:rsid w:val="00EA78C5"/>
    <w:rsid w:val="00EB08B2"/>
    <w:rsid w:val="00EB0FC7"/>
    <w:rsid w:val="00EB211B"/>
    <w:rsid w:val="00EB2286"/>
    <w:rsid w:val="00EB3CD0"/>
    <w:rsid w:val="00EB56DA"/>
    <w:rsid w:val="00EB7F6D"/>
    <w:rsid w:val="00EC05D9"/>
    <w:rsid w:val="00EC0C28"/>
    <w:rsid w:val="00EC269B"/>
    <w:rsid w:val="00EC2721"/>
    <w:rsid w:val="00EC4C9D"/>
    <w:rsid w:val="00EC540B"/>
    <w:rsid w:val="00EC5990"/>
    <w:rsid w:val="00EC6D62"/>
    <w:rsid w:val="00EC7BB5"/>
    <w:rsid w:val="00ED01D7"/>
    <w:rsid w:val="00ED18F2"/>
    <w:rsid w:val="00ED1C7D"/>
    <w:rsid w:val="00ED22DB"/>
    <w:rsid w:val="00ED4C1A"/>
    <w:rsid w:val="00ED4D15"/>
    <w:rsid w:val="00ED4EA1"/>
    <w:rsid w:val="00ED529F"/>
    <w:rsid w:val="00ED6C9B"/>
    <w:rsid w:val="00EE27C7"/>
    <w:rsid w:val="00EE2BDD"/>
    <w:rsid w:val="00EE30C2"/>
    <w:rsid w:val="00EE369D"/>
    <w:rsid w:val="00EE3C99"/>
    <w:rsid w:val="00EE4DBA"/>
    <w:rsid w:val="00EE5CD1"/>
    <w:rsid w:val="00EE62F3"/>
    <w:rsid w:val="00EF04C5"/>
    <w:rsid w:val="00EF2E49"/>
    <w:rsid w:val="00EF3A53"/>
    <w:rsid w:val="00EF423A"/>
    <w:rsid w:val="00EF4BD5"/>
    <w:rsid w:val="00EF62EE"/>
    <w:rsid w:val="00EF7A0B"/>
    <w:rsid w:val="00F0198D"/>
    <w:rsid w:val="00F01BDC"/>
    <w:rsid w:val="00F01C9B"/>
    <w:rsid w:val="00F05705"/>
    <w:rsid w:val="00F060AB"/>
    <w:rsid w:val="00F0633D"/>
    <w:rsid w:val="00F06E76"/>
    <w:rsid w:val="00F079F9"/>
    <w:rsid w:val="00F07B82"/>
    <w:rsid w:val="00F10814"/>
    <w:rsid w:val="00F10CBE"/>
    <w:rsid w:val="00F110F5"/>
    <w:rsid w:val="00F11233"/>
    <w:rsid w:val="00F12406"/>
    <w:rsid w:val="00F13629"/>
    <w:rsid w:val="00F164BE"/>
    <w:rsid w:val="00F17578"/>
    <w:rsid w:val="00F2093C"/>
    <w:rsid w:val="00F216A9"/>
    <w:rsid w:val="00F222E7"/>
    <w:rsid w:val="00F22CF0"/>
    <w:rsid w:val="00F23C7F"/>
    <w:rsid w:val="00F250B9"/>
    <w:rsid w:val="00F25EDB"/>
    <w:rsid w:val="00F277F2"/>
    <w:rsid w:val="00F306EE"/>
    <w:rsid w:val="00F30877"/>
    <w:rsid w:val="00F31685"/>
    <w:rsid w:val="00F3206F"/>
    <w:rsid w:val="00F35C06"/>
    <w:rsid w:val="00F364AB"/>
    <w:rsid w:val="00F37CEF"/>
    <w:rsid w:val="00F40993"/>
    <w:rsid w:val="00F40C53"/>
    <w:rsid w:val="00F428E7"/>
    <w:rsid w:val="00F44018"/>
    <w:rsid w:val="00F4538C"/>
    <w:rsid w:val="00F45914"/>
    <w:rsid w:val="00F472CF"/>
    <w:rsid w:val="00F47940"/>
    <w:rsid w:val="00F530C9"/>
    <w:rsid w:val="00F53A06"/>
    <w:rsid w:val="00F53FE5"/>
    <w:rsid w:val="00F552B3"/>
    <w:rsid w:val="00F55B46"/>
    <w:rsid w:val="00F5723F"/>
    <w:rsid w:val="00F57893"/>
    <w:rsid w:val="00F6081C"/>
    <w:rsid w:val="00F61108"/>
    <w:rsid w:val="00F6110B"/>
    <w:rsid w:val="00F61691"/>
    <w:rsid w:val="00F62326"/>
    <w:rsid w:val="00F63730"/>
    <w:rsid w:val="00F67F21"/>
    <w:rsid w:val="00F71B33"/>
    <w:rsid w:val="00F72183"/>
    <w:rsid w:val="00F7281E"/>
    <w:rsid w:val="00F7286C"/>
    <w:rsid w:val="00F728BF"/>
    <w:rsid w:val="00F733CF"/>
    <w:rsid w:val="00F734A7"/>
    <w:rsid w:val="00F735F4"/>
    <w:rsid w:val="00F74532"/>
    <w:rsid w:val="00F7586E"/>
    <w:rsid w:val="00F75C58"/>
    <w:rsid w:val="00F75E47"/>
    <w:rsid w:val="00F762DC"/>
    <w:rsid w:val="00F76541"/>
    <w:rsid w:val="00F768F7"/>
    <w:rsid w:val="00F76EBE"/>
    <w:rsid w:val="00F776B3"/>
    <w:rsid w:val="00F77882"/>
    <w:rsid w:val="00F77BED"/>
    <w:rsid w:val="00F801D8"/>
    <w:rsid w:val="00F808C8"/>
    <w:rsid w:val="00F809D8"/>
    <w:rsid w:val="00F80DB4"/>
    <w:rsid w:val="00F8123F"/>
    <w:rsid w:val="00F8130D"/>
    <w:rsid w:val="00F81A5C"/>
    <w:rsid w:val="00F83128"/>
    <w:rsid w:val="00F8321D"/>
    <w:rsid w:val="00F845A4"/>
    <w:rsid w:val="00F875F4"/>
    <w:rsid w:val="00F9007E"/>
    <w:rsid w:val="00F9083E"/>
    <w:rsid w:val="00F9194F"/>
    <w:rsid w:val="00F9393B"/>
    <w:rsid w:val="00F93CD1"/>
    <w:rsid w:val="00F94A2D"/>
    <w:rsid w:val="00F95180"/>
    <w:rsid w:val="00FA0B99"/>
    <w:rsid w:val="00FA0F75"/>
    <w:rsid w:val="00FA12A2"/>
    <w:rsid w:val="00FA192D"/>
    <w:rsid w:val="00FA2779"/>
    <w:rsid w:val="00FA2CF6"/>
    <w:rsid w:val="00FA46CA"/>
    <w:rsid w:val="00FA4A25"/>
    <w:rsid w:val="00FA61F3"/>
    <w:rsid w:val="00FB008A"/>
    <w:rsid w:val="00FB07EA"/>
    <w:rsid w:val="00FB121C"/>
    <w:rsid w:val="00FB199E"/>
    <w:rsid w:val="00FB28DE"/>
    <w:rsid w:val="00FB6792"/>
    <w:rsid w:val="00FB73AA"/>
    <w:rsid w:val="00FB768D"/>
    <w:rsid w:val="00FB7B20"/>
    <w:rsid w:val="00FC1A01"/>
    <w:rsid w:val="00FC71D9"/>
    <w:rsid w:val="00FC7A81"/>
    <w:rsid w:val="00FC7D12"/>
    <w:rsid w:val="00FD20BF"/>
    <w:rsid w:val="00FD3312"/>
    <w:rsid w:val="00FD5094"/>
    <w:rsid w:val="00FD588B"/>
    <w:rsid w:val="00FD64F2"/>
    <w:rsid w:val="00FD6FDE"/>
    <w:rsid w:val="00FE00C1"/>
    <w:rsid w:val="00FE1970"/>
    <w:rsid w:val="00FE2352"/>
    <w:rsid w:val="00FE2747"/>
    <w:rsid w:val="00FE50C5"/>
    <w:rsid w:val="00FE5D9E"/>
    <w:rsid w:val="00FE6572"/>
    <w:rsid w:val="00FF1014"/>
    <w:rsid w:val="00FF1BBE"/>
    <w:rsid w:val="00FF1CE7"/>
    <w:rsid w:val="00FF2F3D"/>
    <w:rsid w:val="00FF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C9107"/>
  <w15:chartTrackingRefBased/>
  <w15:docId w15:val="{AA7B516A-68B3-4A07-8AD8-7EF73AF1B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562"/>
  </w:style>
  <w:style w:type="paragraph" w:styleId="Heading1">
    <w:name w:val="heading 1"/>
    <w:basedOn w:val="Normal"/>
    <w:next w:val="Normal"/>
    <w:link w:val="Heading1Char"/>
    <w:uiPriority w:val="9"/>
    <w:qFormat/>
    <w:rsid w:val="00BC3D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D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D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D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D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D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D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D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D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D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D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D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D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D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D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D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D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D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D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D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D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D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D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D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D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D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D7E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F8321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83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21C8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50C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50C5"/>
    <w:rPr>
      <w:rFonts w:ascii="Consolas" w:hAnsi="Consolas"/>
      <w:sz w:val="20"/>
      <w:szCs w:val="20"/>
    </w:rPr>
  </w:style>
  <w:style w:type="paragraph" w:styleId="NoSpacing">
    <w:name w:val="No Spacing"/>
    <w:uiPriority w:val="1"/>
    <w:qFormat/>
    <w:rsid w:val="00A13E4A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6A2F8F"/>
    <w:rPr>
      <w:b/>
      <w:bCs/>
    </w:rPr>
  </w:style>
  <w:style w:type="character" w:customStyle="1" w:styleId="gtfootnotemarks">
    <w:name w:val="gt_footnote_marks"/>
    <w:basedOn w:val="DefaultParagraphFont"/>
    <w:rsid w:val="006A2F8F"/>
  </w:style>
  <w:style w:type="character" w:customStyle="1" w:styleId="gtfrommd">
    <w:name w:val="gt_from_md"/>
    <w:basedOn w:val="DefaultParagraphFont"/>
    <w:rsid w:val="006A2F8F"/>
  </w:style>
  <w:style w:type="paragraph" w:styleId="Header">
    <w:name w:val="header"/>
    <w:basedOn w:val="Normal"/>
    <w:link w:val="HeaderChar"/>
    <w:uiPriority w:val="99"/>
    <w:unhideWhenUsed/>
    <w:rsid w:val="00922F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F57"/>
  </w:style>
  <w:style w:type="paragraph" w:styleId="Footer">
    <w:name w:val="footer"/>
    <w:basedOn w:val="Normal"/>
    <w:link w:val="FooterChar"/>
    <w:uiPriority w:val="99"/>
    <w:unhideWhenUsed/>
    <w:rsid w:val="00922F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F57"/>
  </w:style>
  <w:style w:type="table" w:styleId="ListTable6Colourful">
    <w:name w:val="List Table 6 Colorful"/>
    <w:basedOn w:val="TableNormal"/>
    <w:uiPriority w:val="51"/>
    <w:rsid w:val="000F64C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D25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D6C69"/>
    <w:rPr>
      <w:color w:val="0000FF"/>
      <w:u w:val="single"/>
    </w:rPr>
  </w:style>
  <w:style w:type="paragraph" w:styleId="Revision">
    <w:name w:val="Revision"/>
    <w:hidden/>
    <w:uiPriority w:val="99"/>
    <w:semiHidden/>
    <w:rsid w:val="002E4CC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E4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C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C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9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s://medlineplus.gov/a1c.html" TargetMode="Externa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s://medlineplus.gov/a1c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B6433C-0052-4B37-BF15-7AA093C7B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858</Words>
  <Characters>10594</Characters>
  <Application>Microsoft Office Word</Application>
  <DocSecurity>0</DocSecurity>
  <Lines>88</Lines>
  <Paragraphs>24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arou Nabi</dc:creator>
  <cp:keywords/>
  <dc:description/>
  <cp:lastModifiedBy>Oumarou Nabi</cp:lastModifiedBy>
  <cp:revision>5</cp:revision>
  <dcterms:created xsi:type="dcterms:W3CDTF">2025-12-26T12:33:00Z</dcterms:created>
  <dcterms:modified xsi:type="dcterms:W3CDTF">2026-01-04T12:27:00Z</dcterms:modified>
</cp:coreProperties>
</file>